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0BD557" w14:textId="2D3BD321" w:rsidR="00F45AAB" w:rsidRDefault="00F45AAB" w:rsidP="00C21A7A">
      <w:pPr>
        <w:spacing w:line="240" w:lineRule="auto"/>
        <w:ind w:firstLine="0"/>
      </w:pPr>
      <w:r w:rsidRPr="006002BC">
        <w:rPr>
          <w:b/>
          <w:bCs/>
        </w:rPr>
        <w:t>Fig</w:t>
      </w:r>
      <w:r>
        <w:rPr>
          <w:b/>
          <w:bCs/>
        </w:rPr>
        <w:t>ure</w:t>
      </w:r>
      <w:r w:rsidRPr="006002BC">
        <w:rPr>
          <w:b/>
          <w:bCs/>
        </w:rPr>
        <w:t xml:space="preserve"> </w:t>
      </w:r>
      <w:r>
        <w:rPr>
          <w:b/>
          <w:bCs/>
        </w:rPr>
        <w:t xml:space="preserve">S1. </w:t>
      </w:r>
      <w:r w:rsidRPr="00A1386D">
        <w:t xml:space="preserve"> </w:t>
      </w:r>
      <w:r>
        <w:t xml:space="preserve">Overall </w:t>
      </w:r>
      <w:r w:rsidRPr="00AC0D4F">
        <w:rPr>
          <w:i/>
          <w:iCs/>
        </w:rPr>
        <w:t>Varroa</w:t>
      </w:r>
      <w:r>
        <w:t xml:space="preserve"> mite infection VIL comparison between both databases: 1- Bee Research Laboratory data (Current study) and 2- T</w:t>
      </w:r>
      <w:bookmarkStart w:id="0" w:name="_GoBack"/>
      <w:bookmarkEnd w:id="0"/>
      <w:r>
        <w:t xml:space="preserve">he National Honey Bee Survey NHBS. (a): Overall VIL average with medians displayed, (b): </w:t>
      </w:r>
      <w:r w:rsidR="00C21A7A">
        <w:t>Percentage of o</w:t>
      </w:r>
      <w:r>
        <w:t xml:space="preserve">verall </w:t>
      </w:r>
      <w:r w:rsidRPr="00AC0D4F">
        <w:rPr>
          <w:i/>
          <w:iCs/>
        </w:rPr>
        <w:t>Varroa</w:t>
      </w:r>
      <w:r>
        <w:t xml:space="preserve"> mite prevalence </w:t>
      </w:r>
      <w:r w:rsidR="00C21A7A">
        <w:t xml:space="preserve">with means displayed. </w:t>
      </w:r>
    </w:p>
    <w:p w14:paraId="59C3744D" w14:textId="77777777" w:rsidR="00F45AAB" w:rsidRDefault="00F45AAB">
      <w:pPr>
        <w:spacing w:line="240" w:lineRule="auto"/>
        <w:ind w:firstLine="0"/>
        <w:jc w:val="left"/>
      </w:pPr>
    </w:p>
    <w:p w14:paraId="5EA6635A" w14:textId="22E7C098" w:rsidR="00F45AAB" w:rsidRDefault="00C21A7A">
      <w:pPr>
        <w:spacing w:line="240" w:lineRule="auto"/>
        <w:ind w:firstLine="0"/>
        <w:jc w:val="left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2FD45273" wp14:editId="7FCF6B6D">
            <wp:extent cx="6294228" cy="2933395"/>
            <wp:effectExtent l="0" t="0" r="5080" b="635"/>
            <wp:docPr id="21632656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326563" name="Picture 3" descr="Chart&#10;&#10;Description automatically generated"/>
                    <pic:cNvPicPr/>
                  </pic:nvPicPr>
                  <pic:blipFill rotWithShape="1">
                    <a:blip r:embed="rId8"/>
                    <a:srcRect l="2462" t="11282" r="5091" b="16911"/>
                    <a:stretch/>
                  </pic:blipFill>
                  <pic:spPr bwMode="auto">
                    <a:xfrm>
                      <a:off x="0" y="0"/>
                      <a:ext cx="6330752" cy="29504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F45AAB">
        <w:rPr>
          <w:b/>
          <w:bCs/>
        </w:rPr>
        <w:br w:type="page"/>
      </w:r>
    </w:p>
    <w:p w14:paraId="351CCFA4" w14:textId="6C69179B" w:rsidR="00F45AAB" w:rsidRDefault="00F45AAB" w:rsidP="009C734F">
      <w:pPr>
        <w:spacing w:line="240" w:lineRule="auto"/>
        <w:ind w:firstLine="0"/>
      </w:pPr>
      <w:r w:rsidRPr="006002BC">
        <w:rPr>
          <w:b/>
          <w:bCs/>
        </w:rPr>
        <w:lastRenderedPageBreak/>
        <w:t>Fig</w:t>
      </w:r>
      <w:r>
        <w:rPr>
          <w:b/>
          <w:bCs/>
        </w:rPr>
        <w:t>ure</w:t>
      </w:r>
      <w:r w:rsidRPr="006002BC">
        <w:rPr>
          <w:b/>
          <w:bCs/>
        </w:rPr>
        <w:t xml:space="preserve"> </w:t>
      </w:r>
      <w:r>
        <w:rPr>
          <w:b/>
          <w:bCs/>
        </w:rPr>
        <w:t xml:space="preserve">S2. </w:t>
      </w:r>
      <w:r w:rsidRPr="00A1386D">
        <w:t xml:space="preserve"> </w:t>
      </w:r>
      <w:r w:rsidR="009C734F">
        <w:t>Comparison of o</w:t>
      </w:r>
      <w:r w:rsidR="00C21A7A">
        <w:t xml:space="preserve">verall </w:t>
      </w:r>
      <w:r w:rsidR="009C734F" w:rsidRPr="009C734F">
        <w:rPr>
          <w:i/>
          <w:iCs/>
        </w:rPr>
        <w:t>Nosema</w:t>
      </w:r>
      <w:r w:rsidR="009C734F">
        <w:t xml:space="preserve"> spore load</w:t>
      </w:r>
      <w:r w:rsidR="00C21A7A">
        <w:t xml:space="preserve"> between both databases: 1- Bee Research Laboratory data (Current study) and 2- The National Honey Bee Survey NHBS. (a): </w:t>
      </w:r>
      <w:r w:rsidR="00274677">
        <w:t>Overall a</w:t>
      </w:r>
      <w:r w:rsidR="009C734F">
        <w:t>verage</w:t>
      </w:r>
      <w:r w:rsidR="00274677">
        <w:t>s</w:t>
      </w:r>
      <w:r w:rsidR="009C734F">
        <w:t xml:space="preserve"> of </w:t>
      </w:r>
      <w:r w:rsidR="009C734F" w:rsidRPr="009C734F">
        <w:rPr>
          <w:i/>
          <w:iCs/>
        </w:rPr>
        <w:t>Nosema</w:t>
      </w:r>
      <w:r w:rsidR="009C734F">
        <w:t xml:space="preserve"> spore count</w:t>
      </w:r>
      <w:r w:rsidR="00C21A7A">
        <w:t xml:space="preserve"> </w:t>
      </w:r>
      <w:r w:rsidR="009C734F">
        <w:t xml:space="preserve">(Million spore/bee) </w:t>
      </w:r>
      <w:r w:rsidR="00C21A7A">
        <w:t xml:space="preserve">with medians displayed, (b): Percentage of overall </w:t>
      </w:r>
      <w:r w:rsidR="009C734F" w:rsidRPr="009C734F">
        <w:rPr>
          <w:i/>
          <w:iCs/>
        </w:rPr>
        <w:t>Nosema</w:t>
      </w:r>
      <w:r w:rsidR="00C21A7A">
        <w:t xml:space="preserve"> prevalence with means displayed. </w:t>
      </w:r>
      <w:r>
        <w:t xml:space="preserve"> </w:t>
      </w:r>
    </w:p>
    <w:p w14:paraId="0098C6A8" w14:textId="77777777" w:rsidR="00C21A7A" w:rsidRDefault="00C21A7A">
      <w:pPr>
        <w:spacing w:line="240" w:lineRule="auto"/>
        <w:ind w:firstLine="0"/>
        <w:jc w:val="left"/>
      </w:pPr>
    </w:p>
    <w:p w14:paraId="0C5E37CE" w14:textId="7047185E" w:rsidR="00F45AAB" w:rsidRDefault="00C21A7A">
      <w:pPr>
        <w:spacing w:line="240" w:lineRule="auto"/>
        <w:ind w:firstLine="0"/>
        <w:jc w:val="left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F607BD9" wp14:editId="6C49A122">
            <wp:extent cx="6218948" cy="2684679"/>
            <wp:effectExtent l="0" t="0" r="4445" b="0"/>
            <wp:docPr id="1962370225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370225" name="Picture 4" descr="Chart&#10;&#10;Description automatically generated"/>
                    <pic:cNvPicPr/>
                  </pic:nvPicPr>
                  <pic:blipFill rotWithShape="1">
                    <a:blip r:embed="rId9"/>
                    <a:srcRect l="3939" t="13744" r="3381" b="19574"/>
                    <a:stretch/>
                  </pic:blipFill>
                  <pic:spPr bwMode="auto">
                    <a:xfrm>
                      <a:off x="0" y="0"/>
                      <a:ext cx="6245834" cy="26962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45AAB" w:rsidSect="009879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D87252" w14:textId="77777777" w:rsidR="004D0CDD" w:rsidRDefault="004D0CDD" w:rsidP="00107A62">
      <w:r>
        <w:separator/>
      </w:r>
    </w:p>
    <w:p w14:paraId="75A6AE72" w14:textId="77777777" w:rsidR="004D0CDD" w:rsidRDefault="004D0CDD" w:rsidP="00107A62"/>
  </w:endnote>
  <w:endnote w:type="continuationSeparator" w:id="0">
    <w:p w14:paraId="28C1C965" w14:textId="77777777" w:rsidR="004D0CDD" w:rsidRDefault="004D0CDD" w:rsidP="00107A62">
      <w:r>
        <w:continuationSeparator/>
      </w:r>
    </w:p>
    <w:p w14:paraId="2D58008F" w14:textId="77777777" w:rsidR="004D0CDD" w:rsidRDefault="004D0CDD" w:rsidP="00107A6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GALVJI-BOLDOBLIQUE">
    <w:charset w:val="4D"/>
    <w:family w:val="swiss"/>
    <w:pitch w:val="variable"/>
    <w:sig w:usb0="A00000EF" w:usb1="4000204A" w:usb2="00001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E1D662" w14:textId="77777777" w:rsidR="004D0CDD" w:rsidRDefault="004D0CDD" w:rsidP="00107A62">
      <w:r>
        <w:separator/>
      </w:r>
    </w:p>
    <w:p w14:paraId="4AEA360F" w14:textId="77777777" w:rsidR="004D0CDD" w:rsidRDefault="004D0CDD" w:rsidP="00107A62"/>
  </w:footnote>
  <w:footnote w:type="continuationSeparator" w:id="0">
    <w:p w14:paraId="31041AF7" w14:textId="77777777" w:rsidR="004D0CDD" w:rsidRDefault="004D0CDD" w:rsidP="00107A62">
      <w:r>
        <w:continuationSeparator/>
      </w:r>
    </w:p>
    <w:p w14:paraId="058B39C5" w14:textId="77777777" w:rsidR="004D0CDD" w:rsidRDefault="004D0CDD" w:rsidP="00107A6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5DBA01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166814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1F0733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6C6ABF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E68669F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6D49C9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EC261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E8A96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BB649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4B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0F528F2"/>
    <w:multiLevelType w:val="hybridMultilevel"/>
    <w:tmpl w:val="2E20CE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387D0C"/>
    <w:multiLevelType w:val="multilevel"/>
    <w:tmpl w:val="4364AAB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63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17972548"/>
    <w:multiLevelType w:val="hybridMultilevel"/>
    <w:tmpl w:val="EA36D0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7342CF4"/>
    <w:multiLevelType w:val="hybridMultilevel"/>
    <w:tmpl w:val="E6DADB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A0F4ECB"/>
    <w:multiLevelType w:val="hybridMultilevel"/>
    <w:tmpl w:val="FC98D6F6"/>
    <w:lvl w:ilvl="0" w:tplc="1F38148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2E0818AE"/>
    <w:multiLevelType w:val="hybridMultilevel"/>
    <w:tmpl w:val="F5E6070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2774BA8"/>
    <w:multiLevelType w:val="hybridMultilevel"/>
    <w:tmpl w:val="C82244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3394A52"/>
    <w:multiLevelType w:val="hybridMultilevel"/>
    <w:tmpl w:val="D66A2E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0F596D"/>
    <w:multiLevelType w:val="multilevel"/>
    <w:tmpl w:val="E8D26472"/>
    <w:lvl w:ilvl="0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344329AB"/>
    <w:multiLevelType w:val="hybridMultilevel"/>
    <w:tmpl w:val="7678492E"/>
    <w:lvl w:ilvl="0" w:tplc="FB7A2480">
      <w:start w:val="1"/>
      <w:numFmt w:val="decimal"/>
      <w:pStyle w:val="Heading2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83334E7"/>
    <w:multiLevelType w:val="hybridMultilevel"/>
    <w:tmpl w:val="6E46F7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064857"/>
    <w:multiLevelType w:val="hybridMultilevel"/>
    <w:tmpl w:val="B8460A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1C601B5"/>
    <w:multiLevelType w:val="hybridMultilevel"/>
    <w:tmpl w:val="24287C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4C594A9B"/>
    <w:multiLevelType w:val="multilevel"/>
    <w:tmpl w:val="3DA6575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4" w15:restartNumberingAfterBreak="0">
    <w:nsid w:val="4FB75C54"/>
    <w:multiLevelType w:val="hybridMultilevel"/>
    <w:tmpl w:val="9D788C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992434"/>
    <w:multiLevelType w:val="hybridMultilevel"/>
    <w:tmpl w:val="B83418B8"/>
    <w:lvl w:ilvl="0" w:tplc="AF4A5A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58F91C15"/>
    <w:multiLevelType w:val="hybridMultilevel"/>
    <w:tmpl w:val="5DC4B8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E3260D"/>
    <w:multiLevelType w:val="hybridMultilevel"/>
    <w:tmpl w:val="04662EA2"/>
    <w:lvl w:ilvl="0" w:tplc="58087FC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A220466"/>
    <w:multiLevelType w:val="hybridMultilevel"/>
    <w:tmpl w:val="C97648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9B539E"/>
    <w:multiLevelType w:val="hybridMultilevel"/>
    <w:tmpl w:val="33A24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C8355C"/>
    <w:multiLevelType w:val="hybridMultilevel"/>
    <w:tmpl w:val="A07A14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CC7F51"/>
    <w:multiLevelType w:val="hybridMultilevel"/>
    <w:tmpl w:val="D13A2170"/>
    <w:lvl w:ilvl="0" w:tplc="69F8D5C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735E2061"/>
    <w:multiLevelType w:val="hybridMultilevel"/>
    <w:tmpl w:val="093A3B9C"/>
    <w:lvl w:ilvl="0" w:tplc="A636435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15"/>
  </w:num>
  <w:num w:numId="3">
    <w:abstractNumId w:val="26"/>
  </w:num>
  <w:num w:numId="4">
    <w:abstractNumId w:val="29"/>
  </w:num>
  <w:num w:numId="5">
    <w:abstractNumId w:val="17"/>
  </w:num>
  <w:num w:numId="6">
    <w:abstractNumId w:val="31"/>
  </w:num>
  <w:num w:numId="7">
    <w:abstractNumId w:val="23"/>
  </w:num>
  <w:num w:numId="8">
    <w:abstractNumId w:val="11"/>
  </w:num>
  <w:num w:numId="9">
    <w:abstractNumId w:val="18"/>
  </w:num>
  <w:num w:numId="10">
    <w:abstractNumId w:val="22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8"/>
  </w:num>
  <w:num w:numId="16">
    <w:abstractNumId w:val="4"/>
  </w:num>
  <w:num w:numId="17">
    <w:abstractNumId w:val="5"/>
  </w:num>
  <w:num w:numId="18">
    <w:abstractNumId w:val="6"/>
  </w:num>
  <w:num w:numId="19">
    <w:abstractNumId w:val="7"/>
  </w:num>
  <w:num w:numId="20">
    <w:abstractNumId w:val="9"/>
  </w:num>
  <w:num w:numId="21">
    <w:abstractNumId w:val="13"/>
  </w:num>
  <w:num w:numId="22">
    <w:abstractNumId w:val="21"/>
  </w:num>
  <w:num w:numId="23">
    <w:abstractNumId w:val="16"/>
  </w:num>
  <w:num w:numId="24">
    <w:abstractNumId w:val="24"/>
  </w:num>
  <w:num w:numId="25">
    <w:abstractNumId w:val="14"/>
  </w:num>
  <w:num w:numId="26">
    <w:abstractNumId w:val="10"/>
  </w:num>
  <w:num w:numId="27">
    <w:abstractNumId w:val="28"/>
  </w:num>
  <w:num w:numId="28">
    <w:abstractNumId w:val="27"/>
  </w:num>
  <w:num w:numId="29">
    <w:abstractNumId w:val="30"/>
  </w:num>
  <w:num w:numId="30">
    <w:abstractNumId w:val="20"/>
  </w:num>
  <w:num w:numId="31">
    <w:abstractNumId w:val="12"/>
  </w:num>
  <w:num w:numId="32">
    <w:abstractNumId w:val="19"/>
  </w:num>
  <w:num w:numId="33">
    <w:abstractNumId w:val="25"/>
  </w:num>
  <w:num w:numId="34">
    <w:abstractNumId w:val="27"/>
    <w:lvlOverride w:ilvl="0">
      <w:startOverride w:val="1"/>
    </w:lvlOverride>
  </w:num>
  <w:num w:numId="35">
    <w:abstractNumId w:val="0"/>
  </w:num>
  <w:num w:numId="36">
    <w:abstractNumId w:val="1"/>
  </w:num>
  <w:num w:numId="37">
    <w:abstractNumId w:val="2"/>
  </w:num>
  <w:num w:numId="38">
    <w:abstractNumId w:val="3"/>
  </w:num>
  <w:num w:numId="39">
    <w:abstractNumId w:val="8"/>
  </w:num>
  <w:num w:numId="40">
    <w:abstractNumId w:val="4"/>
  </w:num>
  <w:num w:numId="41">
    <w:abstractNumId w:val="5"/>
  </w:num>
  <w:num w:numId="42">
    <w:abstractNumId w:val="6"/>
  </w:num>
  <w:num w:numId="43">
    <w:abstractNumId w:val="7"/>
  </w:num>
  <w:num w:numId="44">
    <w:abstractNumId w:val="9"/>
  </w:num>
  <w:num w:numId="45">
    <w:abstractNumId w:val="19"/>
    <w:lvlOverride w:ilvl="0">
      <w:startOverride w:val="1"/>
    </w:lvlOverride>
  </w:num>
  <w:num w:numId="46">
    <w:abstractNumId w:val="1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rU0sjAwMbcwM7UwMjRQ0lEKTi0uzszPAykwrQUAEBr/v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tr0xt0amzet0kexpwcxswxnpa9dz0s2dvfs&quot;&gt;Untitled Library&lt;record-ids&gt;&lt;item&gt;17&lt;/item&gt;&lt;item&gt;21&lt;/item&gt;&lt;item&gt;22&lt;/item&gt;&lt;item&gt;43&lt;/item&gt;&lt;item&gt;48&lt;/item&gt;&lt;item&gt;54&lt;/item&gt;&lt;item&gt;55&lt;/item&gt;&lt;item&gt;69&lt;/item&gt;&lt;item&gt;70&lt;/item&gt;&lt;item&gt;71&lt;/item&gt;&lt;item&gt;72&lt;/item&gt;&lt;item&gt;73&lt;/item&gt;&lt;/record-ids&gt;&lt;/item&gt;&lt;/Libraries&gt;"/>
  </w:docVars>
  <w:rsids>
    <w:rsidRoot w:val="00596AC4"/>
    <w:rsid w:val="00000438"/>
    <w:rsid w:val="0000049B"/>
    <w:rsid w:val="00000534"/>
    <w:rsid w:val="00000A55"/>
    <w:rsid w:val="00000C19"/>
    <w:rsid w:val="00000CFF"/>
    <w:rsid w:val="00001261"/>
    <w:rsid w:val="0000136B"/>
    <w:rsid w:val="000019C8"/>
    <w:rsid w:val="00001C45"/>
    <w:rsid w:val="00001FFA"/>
    <w:rsid w:val="0000217F"/>
    <w:rsid w:val="00002B21"/>
    <w:rsid w:val="00002C10"/>
    <w:rsid w:val="000035B0"/>
    <w:rsid w:val="000035B3"/>
    <w:rsid w:val="00003749"/>
    <w:rsid w:val="00003EB8"/>
    <w:rsid w:val="0000457C"/>
    <w:rsid w:val="0000498E"/>
    <w:rsid w:val="00005450"/>
    <w:rsid w:val="000054FE"/>
    <w:rsid w:val="0000563A"/>
    <w:rsid w:val="00005B77"/>
    <w:rsid w:val="000062C0"/>
    <w:rsid w:val="000067BC"/>
    <w:rsid w:val="000068DB"/>
    <w:rsid w:val="00006AEF"/>
    <w:rsid w:val="00006D7E"/>
    <w:rsid w:val="00007257"/>
    <w:rsid w:val="000074C3"/>
    <w:rsid w:val="000075A6"/>
    <w:rsid w:val="00007627"/>
    <w:rsid w:val="000076AA"/>
    <w:rsid w:val="00007AAE"/>
    <w:rsid w:val="000100B9"/>
    <w:rsid w:val="0001058C"/>
    <w:rsid w:val="000106D8"/>
    <w:rsid w:val="00011490"/>
    <w:rsid w:val="00011704"/>
    <w:rsid w:val="0001170F"/>
    <w:rsid w:val="00011A20"/>
    <w:rsid w:val="00012A26"/>
    <w:rsid w:val="00012AFC"/>
    <w:rsid w:val="00012F40"/>
    <w:rsid w:val="00013031"/>
    <w:rsid w:val="00013752"/>
    <w:rsid w:val="00013E7F"/>
    <w:rsid w:val="00013F32"/>
    <w:rsid w:val="0001409A"/>
    <w:rsid w:val="0001423E"/>
    <w:rsid w:val="0001429F"/>
    <w:rsid w:val="000142B3"/>
    <w:rsid w:val="0001445C"/>
    <w:rsid w:val="000147DE"/>
    <w:rsid w:val="00014A4E"/>
    <w:rsid w:val="00015D2F"/>
    <w:rsid w:val="00016357"/>
    <w:rsid w:val="00016416"/>
    <w:rsid w:val="00016446"/>
    <w:rsid w:val="0001665E"/>
    <w:rsid w:val="00016743"/>
    <w:rsid w:val="000168A2"/>
    <w:rsid w:val="00016B24"/>
    <w:rsid w:val="0001717C"/>
    <w:rsid w:val="0001721A"/>
    <w:rsid w:val="000172C2"/>
    <w:rsid w:val="00017507"/>
    <w:rsid w:val="00017D66"/>
    <w:rsid w:val="00020079"/>
    <w:rsid w:val="00020089"/>
    <w:rsid w:val="00020190"/>
    <w:rsid w:val="0002072B"/>
    <w:rsid w:val="00020A29"/>
    <w:rsid w:val="00020C7D"/>
    <w:rsid w:val="00021047"/>
    <w:rsid w:val="000212E4"/>
    <w:rsid w:val="0002153A"/>
    <w:rsid w:val="000215AB"/>
    <w:rsid w:val="00021860"/>
    <w:rsid w:val="00021B31"/>
    <w:rsid w:val="00021D64"/>
    <w:rsid w:val="000224F0"/>
    <w:rsid w:val="000226AD"/>
    <w:rsid w:val="000226BB"/>
    <w:rsid w:val="000226EB"/>
    <w:rsid w:val="00022A9D"/>
    <w:rsid w:val="00022ADB"/>
    <w:rsid w:val="00022B08"/>
    <w:rsid w:val="00022E1B"/>
    <w:rsid w:val="000230AE"/>
    <w:rsid w:val="00023354"/>
    <w:rsid w:val="0002380A"/>
    <w:rsid w:val="00023A79"/>
    <w:rsid w:val="00023B8C"/>
    <w:rsid w:val="00023BB5"/>
    <w:rsid w:val="00023C9E"/>
    <w:rsid w:val="00023DDB"/>
    <w:rsid w:val="00023E23"/>
    <w:rsid w:val="00024938"/>
    <w:rsid w:val="00024E8D"/>
    <w:rsid w:val="00024E95"/>
    <w:rsid w:val="000253FF"/>
    <w:rsid w:val="00025506"/>
    <w:rsid w:val="000259C1"/>
    <w:rsid w:val="00025ACA"/>
    <w:rsid w:val="00025D9D"/>
    <w:rsid w:val="00025DDD"/>
    <w:rsid w:val="00025F21"/>
    <w:rsid w:val="0002610D"/>
    <w:rsid w:val="0002617A"/>
    <w:rsid w:val="0002658C"/>
    <w:rsid w:val="00026688"/>
    <w:rsid w:val="00026F58"/>
    <w:rsid w:val="00026FB8"/>
    <w:rsid w:val="00027025"/>
    <w:rsid w:val="0002712B"/>
    <w:rsid w:val="00027969"/>
    <w:rsid w:val="0002799A"/>
    <w:rsid w:val="0003014A"/>
    <w:rsid w:val="000305B8"/>
    <w:rsid w:val="00030708"/>
    <w:rsid w:val="000307B1"/>
    <w:rsid w:val="00030F22"/>
    <w:rsid w:val="00031667"/>
    <w:rsid w:val="000319ED"/>
    <w:rsid w:val="00031E53"/>
    <w:rsid w:val="000321F6"/>
    <w:rsid w:val="000324D3"/>
    <w:rsid w:val="00032625"/>
    <w:rsid w:val="00032988"/>
    <w:rsid w:val="00032D9D"/>
    <w:rsid w:val="000338F3"/>
    <w:rsid w:val="00033901"/>
    <w:rsid w:val="000339C8"/>
    <w:rsid w:val="00033CF9"/>
    <w:rsid w:val="00034041"/>
    <w:rsid w:val="000340B9"/>
    <w:rsid w:val="0003447F"/>
    <w:rsid w:val="000346FF"/>
    <w:rsid w:val="0003474E"/>
    <w:rsid w:val="00034A64"/>
    <w:rsid w:val="00034A6A"/>
    <w:rsid w:val="00034E93"/>
    <w:rsid w:val="00035043"/>
    <w:rsid w:val="000351E5"/>
    <w:rsid w:val="00035559"/>
    <w:rsid w:val="000355FD"/>
    <w:rsid w:val="00035B43"/>
    <w:rsid w:val="00035D0A"/>
    <w:rsid w:val="0003643B"/>
    <w:rsid w:val="00036E6C"/>
    <w:rsid w:val="00036EA3"/>
    <w:rsid w:val="00036EC1"/>
    <w:rsid w:val="00036F90"/>
    <w:rsid w:val="00037076"/>
    <w:rsid w:val="000375E3"/>
    <w:rsid w:val="00037664"/>
    <w:rsid w:val="00037E63"/>
    <w:rsid w:val="00037EAF"/>
    <w:rsid w:val="00037ED7"/>
    <w:rsid w:val="0004007D"/>
    <w:rsid w:val="000403F9"/>
    <w:rsid w:val="000404DF"/>
    <w:rsid w:val="0004082B"/>
    <w:rsid w:val="00040D38"/>
    <w:rsid w:val="00040F60"/>
    <w:rsid w:val="000413C1"/>
    <w:rsid w:val="00041D74"/>
    <w:rsid w:val="00041DF2"/>
    <w:rsid w:val="00042022"/>
    <w:rsid w:val="0004219A"/>
    <w:rsid w:val="00042454"/>
    <w:rsid w:val="00042630"/>
    <w:rsid w:val="00042C01"/>
    <w:rsid w:val="00043094"/>
    <w:rsid w:val="000432AC"/>
    <w:rsid w:val="0004346B"/>
    <w:rsid w:val="000435D2"/>
    <w:rsid w:val="000435DF"/>
    <w:rsid w:val="00043B09"/>
    <w:rsid w:val="00043FFB"/>
    <w:rsid w:val="0004401F"/>
    <w:rsid w:val="00044DF5"/>
    <w:rsid w:val="000450AF"/>
    <w:rsid w:val="000450B4"/>
    <w:rsid w:val="0004550D"/>
    <w:rsid w:val="00045D0A"/>
    <w:rsid w:val="00045E75"/>
    <w:rsid w:val="00045E83"/>
    <w:rsid w:val="0004625F"/>
    <w:rsid w:val="000462E5"/>
    <w:rsid w:val="00046574"/>
    <w:rsid w:val="00046694"/>
    <w:rsid w:val="000467F7"/>
    <w:rsid w:val="0004682F"/>
    <w:rsid w:val="000468E2"/>
    <w:rsid w:val="00046A16"/>
    <w:rsid w:val="0004708A"/>
    <w:rsid w:val="000471CE"/>
    <w:rsid w:val="000472F6"/>
    <w:rsid w:val="000475C0"/>
    <w:rsid w:val="0004787D"/>
    <w:rsid w:val="0004795E"/>
    <w:rsid w:val="0004796C"/>
    <w:rsid w:val="00047A61"/>
    <w:rsid w:val="00047B71"/>
    <w:rsid w:val="00047D5C"/>
    <w:rsid w:val="00047FB3"/>
    <w:rsid w:val="00047FD0"/>
    <w:rsid w:val="000501BC"/>
    <w:rsid w:val="00050550"/>
    <w:rsid w:val="0005096B"/>
    <w:rsid w:val="00050BE4"/>
    <w:rsid w:val="00050C17"/>
    <w:rsid w:val="00050C1A"/>
    <w:rsid w:val="0005128C"/>
    <w:rsid w:val="0005133D"/>
    <w:rsid w:val="000513BA"/>
    <w:rsid w:val="00051603"/>
    <w:rsid w:val="000519AD"/>
    <w:rsid w:val="00052237"/>
    <w:rsid w:val="000522FE"/>
    <w:rsid w:val="00052641"/>
    <w:rsid w:val="00052A0E"/>
    <w:rsid w:val="00052A1D"/>
    <w:rsid w:val="00052AA0"/>
    <w:rsid w:val="00052BE5"/>
    <w:rsid w:val="00052C20"/>
    <w:rsid w:val="00052F03"/>
    <w:rsid w:val="00053650"/>
    <w:rsid w:val="00053732"/>
    <w:rsid w:val="00053772"/>
    <w:rsid w:val="000538C4"/>
    <w:rsid w:val="00053A82"/>
    <w:rsid w:val="00053DD1"/>
    <w:rsid w:val="00053DFB"/>
    <w:rsid w:val="000541F1"/>
    <w:rsid w:val="000543DE"/>
    <w:rsid w:val="00054562"/>
    <w:rsid w:val="000547AA"/>
    <w:rsid w:val="00054970"/>
    <w:rsid w:val="0005566E"/>
    <w:rsid w:val="0005574B"/>
    <w:rsid w:val="00055DD0"/>
    <w:rsid w:val="00055F92"/>
    <w:rsid w:val="00055FA5"/>
    <w:rsid w:val="000562E9"/>
    <w:rsid w:val="000564AA"/>
    <w:rsid w:val="000564AB"/>
    <w:rsid w:val="00056825"/>
    <w:rsid w:val="00056B37"/>
    <w:rsid w:val="00056FD8"/>
    <w:rsid w:val="00057098"/>
    <w:rsid w:val="000571AD"/>
    <w:rsid w:val="00057465"/>
    <w:rsid w:val="000575BF"/>
    <w:rsid w:val="00057882"/>
    <w:rsid w:val="00057DBA"/>
    <w:rsid w:val="00057E8C"/>
    <w:rsid w:val="00057F89"/>
    <w:rsid w:val="00060687"/>
    <w:rsid w:val="00060895"/>
    <w:rsid w:val="000608C6"/>
    <w:rsid w:val="00060927"/>
    <w:rsid w:val="00060B53"/>
    <w:rsid w:val="000613D8"/>
    <w:rsid w:val="00061D94"/>
    <w:rsid w:val="00062090"/>
    <w:rsid w:val="0006260A"/>
    <w:rsid w:val="00062A2F"/>
    <w:rsid w:val="00062D0F"/>
    <w:rsid w:val="00063264"/>
    <w:rsid w:val="000637E9"/>
    <w:rsid w:val="00063A6E"/>
    <w:rsid w:val="00063B86"/>
    <w:rsid w:val="00064315"/>
    <w:rsid w:val="0006445B"/>
    <w:rsid w:val="00064A3C"/>
    <w:rsid w:val="00064D74"/>
    <w:rsid w:val="0006558D"/>
    <w:rsid w:val="00065A7D"/>
    <w:rsid w:val="00065BDA"/>
    <w:rsid w:val="00065EC3"/>
    <w:rsid w:val="00065FFA"/>
    <w:rsid w:val="00066329"/>
    <w:rsid w:val="000663E9"/>
    <w:rsid w:val="000669A2"/>
    <w:rsid w:val="00066F62"/>
    <w:rsid w:val="000670FE"/>
    <w:rsid w:val="000671F1"/>
    <w:rsid w:val="000674B2"/>
    <w:rsid w:val="00067E01"/>
    <w:rsid w:val="0007024D"/>
    <w:rsid w:val="000708D4"/>
    <w:rsid w:val="00070EEB"/>
    <w:rsid w:val="00070FE9"/>
    <w:rsid w:val="00071107"/>
    <w:rsid w:val="000717BE"/>
    <w:rsid w:val="0007256A"/>
    <w:rsid w:val="000726BB"/>
    <w:rsid w:val="00072AD3"/>
    <w:rsid w:val="00072B6A"/>
    <w:rsid w:val="00072D24"/>
    <w:rsid w:val="00072F20"/>
    <w:rsid w:val="0007300C"/>
    <w:rsid w:val="000732D3"/>
    <w:rsid w:val="000732FC"/>
    <w:rsid w:val="00073347"/>
    <w:rsid w:val="00073418"/>
    <w:rsid w:val="00073602"/>
    <w:rsid w:val="00073870"/>
    <w:rsid w:val="0007436A"/>
    <w:rsid w:val="00074529"/>
    <w:rsid w:val="0007481C"/>
    <w:rsid w:val="00074966"/>
    <w:rsid w:val="00074A93"/>
    <w:rsid w:val="00074AE2"/>
    <w:rsid w:val="00074C5A"/>
    <w:rsid w:val="0007524F"/>
    <w:rsid w:val="00075AE4"/>
    <w:rsid w:val="00075AEC"/>
    <w:rsid w:val="00075E6D"/>
    <w:rsid w:val="00076A20"/>
    <w:rsid w:val="00076A84"/>
    <w:rsid w:val="00076BAF"/>
    <w:rsid w:val="00076E63"/>
    <w:rsid w:val="00076F59"/>
    <w:rsid w:val="000771AC"/>
    <w:rsid w:val="0007775D"/>
    <w:rsid w:val="00077E3C"/>
    <w:rsid w:val="00080373"/>
    <w:rsid w:val="00080504"/>
    <w:rsid w:val="00080908"/>
    <w:rsid w:val="00080E89"/>
    <w:rsid w:val="000816B3"/>
    <w:rsid w:val="000818D7"/>
    <w:rsid w:val="00081F72"/>
    <w:rsid w:val="00081FC7"/>
    <w:rsid w:val="000826B0"/>
    <w:rsid w:val="00082FA5"/>
    <w:rsid w:val="00083142"/>
    <w:rsid w:val="000831CA"/>
    <w:rsid w:val="00083A9B"/>
    <w:rsid w:val="00083E79"/>
    <w:rsid w:val="00083FF1"/>
    <w:rsid w:val="00084324"/>
    <w:rsid w:val="00084345"/>
    <w:rsid w:val="00084B6F"/>
    <w:rsid w:val="00084E72"/>
    <w:rsid w:val="00085030"/>
    <w:rsid w:val="00085959"/>
    <w:rsid w:val="00085B97"/>
    <w:rsid w:val="00085E50"/>
    <w:rsid w:val="00085F35"/>
    <w:rsid w:val="00086096"/>
    <w:rsid w:val="000863EF"/>
    <w:rsid w:val="00086649"/>
    <w:rsid w:val="00086E06"/>
    <w:rsid w:val="00086FFA"/>
    <w:rsid w:val="000870FB"/>
    <w:rsid w:val="0008743F"/>
    <w:rsid w:val="00087655"/>
    <w:rsid w:val="0008795B"/>
    <w:rsid w:val="00087A21"/>
    <w:rsid w:val="00087A27"/>
    <w:rsid w:val="00087BBF"/>
    <w:rsid w:val="00090266"/>
    <w:rsid w:val="00090399"/>
    <w:rsid w:val="00090554"/>
    <w:rsid w:val="0009061E"/>
    <w:rsid w:val="00090629"/>
    <w:rsid w:val="000910AB"/>
    <w:rsid w:val="000914D6"/>
    <w:rsid w:val="00091908"/>
    <w:rsid w:val="000924EB"/>
    <w:rsid w:val="000929D9"/>
    <w:rsid w:val="0009329B"/>
    <w:rsid w:val="00093811"/>
    <w:rsid w:val="000938E0"/>
    <w:rsid w:val="000938FF"/>
    <w:rsid w:val="00093EE7"/>
    <w:rsid w:val="0009430C"/>
    <w:rsid w:val="0009445D"/>
    <w:rsid w:val="00094538"/>
    <w:rsid w:val="000945BA"/>
    <w:rsid w:val="000948F2"/>
    <w:rsid w:val="00094E2B"/>
    <w:rsid w:val="00095492"/>
    <w:rsid w:val="000957FD"/>
    <w:rsid w:val="00095D21"/>
    <w:rsid w:val="00095EB5"/>
    <w:rsid w:val="00096B09"/>
    <w:rsid w:val="00096C3E"/>
    <w:rsid w:val="00097029"/>
    <w:rsid w:val="00097061"/>
    <w:rsid w:val="0009713F"/>
    <w:rsid w:val="000971D9"/>
    <w:rsid w:val="00097CB6"/>
    <w:rsid w:val="00097D4C"/>
    <w:rsid w:val="00097D5F"/>
    <w:rsid w:val="000A00BB"/>
    <w:rsid w:val="000A05C4"/>
    <w:rsid w:val="000A0765"/>
    <w:rsid w:val="000A08A0"/>
    <w:rsid w:val="000A0FE0"/>
    <w:rsid w:val="000A1023"/>
    <w:rsid w:val="000A174D"/>
    <w:rsid w:val="000A197A"/>
    <w:rsid w:val="000A1FCF"/>
    <w:rsid w:val="000A2252"/>
    <w:rsid w:val="000A2271"/>
    <w:rsid w:val="000A2400"/>
    <w:rsid w:val="000A2C82"/>
    <w:rsid w:val="000A3187"/>
    <w:rsid w:val="000A31BF"/>
    <w:rsid w:val="000A32EF"/>
    <w:rsid w:val="000A35AE"/>
    <w:rsid w:val="000A370A"/>
    <w:rsid w:val="000A3A6C"/>
    <w:rsid w:val="000A3C03"/>
    <w:rsid w:val="000A40DD"/>
    <w:rsid w:val="000A45FE"/>
    <w:rsid w:val="000A4712"/>
    <w:rsid w:val="000A4882"/>
    <w:rsid w:val="000A612A"/>
    <w:rsid w:val="000A617A"/>
    <w:rsid w:val="000A61AA"/>
    <w:rsid w:val="000A62C2"/>
    <w:rsid w:val="000A6355"/>
    <w:rsid w:val="000A63D9"/>
    <w:rsid w:val="000A6BD4"/>
    <w:rsid w:val="000A6DA7"/>
    <w:rsid w:val="000A6E11"/>
    <w:rsid w:val="000A734A"/>
    <w:rsid w:val="000B0361"/>
    <w:rsid w:val="000B0363"/>
    <w:rsid w:val="000B0440"/>
    <w:rsid w:val="000B08D6"/>
    <w:rsid w:val="000B0963"/>
    <w:rsid w:val="000B0BD5"/>
    <w:rsid w:val="000B0D33"/>
    <w:rsid w:val="000B0EA6"/>
    <w:rsid w:val="000B0F5F"/>
    <w:rsid w:val="000B1156"/>
    <w:rsid w:val="000B133D"/>
    <w:rsid w:val="000B17E4"/>
    <w:rsid w:val="000B1963"/>
    <w:rsid w:val="000B1CE4"/>
    <w:rsid w:val="000B1ED0"/>
    <w:rsid w:val="000B2019"/>
    <w:rsid w:val="000B2186"/>
    <w:rsid w:val="000B233C"/>
    <w:rsid w:val="000B25C5"/>
    <w:rsid w:val="000B261F"/>
    <w:rsid w:val="000B266F"/>
    <w:rsid w:val="000B28F9"/>
    <w:rsid w:val="000B2DEA"/>
    <w:rsid w:val="000B2ED6"/>
    <w:rsid w:val="000B2F0B"/>
    <w:rsid w:val="000B3717"/>
    <w:rsid w:val="000B3961"/>
    <w:rsid w:val="000B3AAF"/>
    <w:rsid w:val="000B3B5D"/>
    <w:rsid w:val="000B3D8E"/>
    <w:rsid w:val="000B3DC9"/>
    <w:rsid w:val="000B436E"/>
    <w:rsid w:val="000B46BF"/>
    <w:rsid w:val="000B4748"/>
    <w:rsid w:val="000B481F"/>
    <w:rsid w:val="000B483C"/>
    <w:rsid w:val="000B4BEB"/>
    <w:rsid w:val="000B4C29"/>
    <w:rsid w:val="000B4E49"/>
    <w:rsid w:val="000B559A"/>
    <w:rsid w:val="000B5614"/>
    <w:rsid w:val="000B567F"/>
    <w:rsid w:val="000B5907"/>
    <w:rsid w:val="000B591F"/>
    <w:rsid w:val="000B598C"/>
    <w:rsid w:val="000B5C46"/>
    <w:rsid w:val="000B5CF1"/>
    <w:rsid w:val="000B5D47"/>
    <w:rsid w:val="000B5DA6"/>
    <w:rsid w:val="000B6013"/>
    <w:rsid w:val="000B615A"/>
    <w:rsid w:val="000B6262"/>
    <w:rsid w:val="000B62F0"/>
    <w:rsid w:val="000B639A"/>
    <w:rsid w:val="000B659C"/>
    <w:rsid w:val="000B6721"/>
    <w:rsid w:val="000B70B2"/>
    <w:rsid w:val="000B7641"/>
    <w:rsid w:val="000B77CF"/>
    <w:rsid w:val="000B7D3F"/>
    <w:rsid w:val="000C04F1"/>
    <w:rsid w:val="000C0550"/>
    <w:rsid w:val="000C05DB"/>
    <w:rsid w:val="000C06CB"/>
    <w:rsid w:val="000C0832"/>
    <w:rsid w:val="000C0F33"/>
    <w:rsid w:val="000C11CB"/>
    <w:rsid w:val="000C13C1"/>
    <w:rsid w:val="000C140A"/>
    <w:rsid w:val="000C14F2"/>
    <w:rsid w:val="000C17C3"/>
    <w:rsid w:val="000C17E5"/>
    <w:rsid w:val="000C20B4"/>
    <w:rsid w:val="000C2572"/>
    <w:rsid w:val="000C276C"/>
    <w:rsid w:val="000C27FD"/>
    <w:rsid w:val="000C2D80"/>
    <w:rsid w:val="000C32E0"/>
    <w:rsid w:val="000C342C"/>
    <w:rsid w:val="000C3B60"/>
    <w:rsid w:val="000C3FFA"/>
    <w:rsid w:val="000C4548"/>
    <w:rsid w:val="000C4982"/>
    <w:rsid w:val="000C4C5B"/>
    <w:rsid w:val="000C4E1D"/>
    <w:rsid w:val="000C4F2E"/>
    <w:rsid w:val="000C5629"/>
    <w:rsid w:val="000C56EC"/>
    <w:rsid w:val="000C56EF"/>
    <w:rsid w:val="000C5939"/>
    <w:rsid w:val="000C5BD2"/>
    <w:rsid w:val="000C618E"/>
    <w:rsid w:val="000C6B9C"/>
    <w:rsid w:val="000C704D"/>
    <w:rsid w:val="000C7499"/>
    <w:rsid w:val="000C79B1"/>
    <w:rsid w:val="000C79ED"/>
    <w:rsid w:val="000D04FB"/>
    <w:rsid w:val="000D08DE"/>
    <w:rsid w:val="000D0A2E"/>
    <w:rsid w:val="000D0CF7"/>
    <w:rsid w:val="000D0DD5"/>
    <w:rsid w:val="000D0E38"/>
    <w:rsid w:val="000D1306"/>
    <w:rsid w:val="000D1337"/>
    <w:rsid w:val="000D1B9F"/>
    <w:rsid w:val="000D1D83"/>
    <w:rsid w:val="000D1FFB"/>
    <w:rsid w:val="000D22D7"/>
    <w:rsid w:val="000D25F2"/>
    <w:rsid w:val="000D29BF"/>
    <w:rsid w:val="000D3346"/>
    <w:rsid w:val="000D34C8"/>
    <w:rsid w:val="000D36A8"/>
    <w:rsid w:val="000D377E"/>
    <w:rsid w:val="000D3EE8"/>
    <w:rsid w:val="000D4489"/>
    <w:rsid w:val="000D44A3"/>
    <w:rsid w:val="000D4BB1"/>
    <w:rsid w:val="000D4F65"/>
    <w:rsid w:val="000D5A81"/>
    <w:rsid w:val="000D5EF5"/>
    <w:rsid w:val="000D5FEA"/>
    <w:rsid w:val="000D63B9"/>
    <w:rsid w:val="000D6419"/>
    <w:rsid w:val="000D6A5F"/>
    <w:rsid w:val="000D707F"/>
    <w:rsid w:val="000D70FE"/>
    <w:rsid w:val="000D77C2"/>
    <w:rsid w:val="000E0313"/>
    <w:rsid w:val="000E03E1"/>
    <w:rsid w:val="000E043A"/>
    <w:rsid w:val="000E047D"/>
    <w:rsid w:val="000E0761"/>
    <w:rsid w:val="000E09FF"/>
    <w:rsid w:val="000E0AB8"/>
    <w:rsid w:val="000E0CE4"/>
    <w:rsid w:val="000E123F"/>
    <w:rsid w:val="000E13B1"/>
    <w:rsid w:val="000E1CD5"/>
    <w:rsid w:val="000E2380"/>
    <w:rsid w:val="000E24E8"/>
    <w:rsid w:val="000E26F9"/>
    <w:rsid w:val="000E2A26"/>
    <w:rsid w:val="000E2B96"/>
    <w:rsid w:val="000E2DA9"/>
    <w:rsid w:val="000E3159"/>
    <w:rsid w:val="000E38A6"/>
    <w:rsid w:val="000E3E33"/>
    <w:rsid w:val="000E4213"/>
    <w:rsid w:val="000E4276"/>
    <w:rsid w:val="000E48BB"/>
    <w:rsid w:val="000E4A73"/>
    <w:rsid w:val="000E4B6A"/>
    <w:rsid w:val="000E4FE6"/>
    <w:rsid w:val="000E5923"/>
    <w:rsid w:val="000E5CC2"/>
    <w:rsid w:val="000E5E55"/>
    <w:rsid w:val="000E5F98"/>
    <w:rsid w:val="000E63BE"/>
    <w:rsid w:val="000E6688"/>
    <w:rsid w:val="000E674D"/>
    <w:rsid w:val="000E6A04"/>
    <w:rsid w:val="000E6AE5"/>
    <w:rsid w:val="000E797C"/>
    <w:rsid w:val="000E798E"/>
    <w:rsid w:val="000E7CBB"/>
    <w:rsid w:val="000F082D"/>
    <w:rsid w:val="000F0D5D"/>
    <w:rsid w:val="000F10FB"/>
    <w:rsid w:val="000F13C7"/>
    <w:rsid w:val="000F1994"/>
    <w:rsid w:val="000F2011"/>
    <w:rsid w:val="000F2461"/>
    <w:rsid w:val="000F246C"/>
    <w:rsid w:val="000F24B1"/>
    <w:rsid w:val="000F2DD9"/>
    <w:rsid w:val="000F2E4B"/>
    <w:rsid w:val="000F317E"/>
    <w:rsid w:val="000F39F2"/>
    <w:rsid w:val="000F3A7A"/>
    <w:rsid w:val="000F3C69"/>
    <w:rsid w:val="000F3F1D"/>
    <w:rsid w:val="000F4549"/>
    <w:rsid w:val="000F4827"/>
    <w:rsid w:val="000F498D"/>
    <w:rsid w:val="000F544D"/>
    <w:rsid w:val="000F55F0"/>
    <w:rsid w:val="000F5EAF"/>
    <w:rsid w:val="000F5EF9"/>
    <w:rsid w:val="000F63CC"/>
    <w:rsid w:val="000F6963"/>
    <w:rsid w:val="000F69DC"/>
    <w:rsid w:val="000F6C9A"/>
    <w:rsid w:val="000F7117"/>
    <w:rsid w:val="000F7486"/>
    <w:rsid w:val="000F756B"/>
    <w:rsid w:val="000F7E16"/>
    <w:rsid w:val="0010017C"/>
    <w:rsid w:val="001002CC"/>
    <w:rsid w:val="00100C4B"/>
    <w:rsid w:val="00100CCD"/>
    <w:rsid w:val="001011F8"/>
    <w:rsid w:val="00101216"/>
    <w:rsid w:val="00101738"/>
    <w:rsid w:val="00101CE3"/>
    <w:rsid w:val="00101D06"/>
    <w:rsid w:val="0010229A"/>
    <w:rsid w:val="0010233C"/>
    <w:rsid w:val="001026A4"/>
    <w:rsid w:val="0010273B"/>
    <w:rsid w:val="001027EB"/>
    <w:rsid w:val="00103466"/>
    <w:rsid w:val="00104A28"/>
    <w:rsid w:val="001051B8"/>
    <w:rsid w:val="001053A5"/>
    <w:rsid w:val="0010590C"/>
    <w:rsid w:val="001059D7"/>
    <w:rsid w:val="00105C8D"/>
    <w:rsid w:val="00106302"/>
    <w:rsid w:val="001063B0"/>
    <w:rsid w:val="00106B15"/>
    <w:rsid w:val="00106BC9"/>
    <w:rsid w:val="00106D15"/>
    <w:rsid w:val="00106E5F"/>
    <w:rsid w:val="001072CD"/>
    <w:rsid w:val="001073D1"/>
    <w:rsid w:val="00107681"/>
    <w:rsid w:val="001078AE"/>
    <w:rsid w:val="00107A62"/>
    <w:rsid w:val="00107D7C"/>
    <w:rsid w:val="00107D9C"/>
    <w:rsid w:val="001100C9"/>
    <w:rsid w:val="001100D2"/>
    <w:rsid w:val="00110104"/>
    <w:rsid w:val="00110127"/>
    <w:rsid w:val="001109A8"/>
    <w:rsid w:val="00111050"/>
    <w:rsid w:val="00112029"/>
    <w:rsid w:val="00112259"/>
    <w:rsid w:val="00112923"/>
    <w:rsid w:val="00112B0F"/>
    <w:rsid w:val="00112B56"/>
    <w:rsid w:val="00112C02"/>
    <w:rsid w:val="0011350B"/>
    <w:rsid w:val="00113594"/>
    <w:rsid w:val="00114512"/>
    <w:rsid w:val="00114849"/>
    <w:rsid w:val="00114BF9"/>
    <w:rsid w:val="00114E59"/>
    <w:rsid w:val="00114EA0"/>
    <w:rsid w:val="00115E41"/>
    <w:rsid w:val="00115F51"/>
    <w:rsid w:val="001160AD"/>
    <w:rsid w:val="0011625B"/>
    <w:rsid w:val="001164CE"/>
    <w:rsid w:val="001166F0"/>
    <w:rsid w:val="00116B28"/>
    <w:rsid w:val="00116BD1"/>
    <w:rsid w:val="001171CB"/>
    <w:rsid w:val="001175F5"/>
    <w:rsid w:val="0011794E"/>
    <w:rsid w:val="0012002E"/>
    <w:rsid w:val="00120727"/>
    <w:rsid w:val="00121220"/>
    <w:rsid w:val="00121B70"/>
    <w:rsid w:val="001224C3"/>
    <w:rsid w:val="00122696"/>
    <w:rsid w:val="00122BCE"/>
    <w:rsid w:val="00122CF9"/>
    <w:rsid w:val="00122D19"/>
    <w:rsid w:val="00122DFA"/>
    <w:rsid w:val="00123358"/>
    <w:rsid w:val="001235BE"/>
    <w:rsid w:val="00123883"/>
    <w:rsid w:val="0012399A"/>
    <w:rsid w:val="001240F8"/>
    <w:rsid w:val="0012417A"/>
    <w:rsid w:val="0012422F"/>
    <w:rsid w:val="00124784"/>
    <w:rsid w:val="00124909"/>
    <w:rsid w:val="001249A0"/>
    <w:rsid w:val="00124D95"/>
    <w:rsid w:val="001250B0"/>
    <w:rsid w:val="00125701"/>
    <w:rsid w:val="001257D8"/>
    <w:rsid w:val="0012586A"/>
    <w:rsid w:val="00125996"/>
    <w:rsid w:val="00125B39"/>
    <w:rsid w:val="00126B4E"/>
    <w:rsid w:val="00126CD4"/>
    <w:rsid w:val="001272AB"/>
    <w:rsid w:val="0012774C"/>
    <w:rsid w:val="001277F9"/>
    <w:rsid w:val="001305AF"/>
    <w:rsid w:val="001305D3"/>
    <w:rsid w:val="0013097D"/>
    <w:rsid w:val="00130A4A"/>
    <w:rsid w:val="00130AA0"/>
    <w:rsid w:val="00130E88"/>
    <w:rsid w:val="00130F28"/>
    <w:rsid w:val="00130F36"/>
    <w:rsid w:val="00131C53"/>
    <w:rsid w:val="00131E84"/>
    <w:rsid w:val="00132314"/>
    <w:rsid w:val="00132669"/>
    <w:rsid w:val="00132876"/>
    <w:rsid w:val="00132961"/>
    <w:rsid w:val="00132B25"/>
    <w:rsid w:val="00132E31"/>
    <w:rsid w:val="00133445"/>
    <w:rsid w:val="0013369D"/>
    <w:rsid w:val="00133CFC"/>
    <w:rsid w:val="0013401A"/>
    <w:rsid w:val="00134021"/>
    <w:rsid w:val="0013410D"/>
    <w:rsid w:val="00134319"/>
    <w:rsid w:val="00134472"/>
    <w:rsid w:val="00134F86"/>
    <w:rsid w:val="0013525C"/>
    <w:rsid w:val="001353EE"/>
    <w:rsid w:val="00135F55"/>
    <w:rsid w:val="0013629E"/>
    <w:rsid w:val="001363E2"/>
    <w:rsid w:val="00136499"/>
    <w:rsid w:val="001365A9"/>
    <w:rsid w:val="00136C26"/>
    <w:rsid w:val="00136E18"/>
    <w:rsid w:val="00136FB6"/>
    <w:rsid w:val="001370F4"/>
    <w:rsid w:val="00137188"/>
    <w:rsid w:val="001374B9"/>
    <w:rsid w:val="00137723"/>
    <w:rsid w:val="001377C6"/>
    <w:rsid w:val="00137BAF"/>
    <w:rsid w:val="00137C8D"/>
    <w:rsid w:val="00137D34"/>
    <w:rsid w:val="001401F6"/>
    <w:rsid w:val="0014052A"/>
    <w:rsid w:val="00140834"/>
    <w:rsid w:val="00141229"/>
    <w:rsid w:val="001414C7"/>
    <w:rsid w:val="00141960"/>
    <w:rsid w:val="00141B53"/>
    <w:rsid w:val="00141BF5"/>
    <w:rsid w:val="001420BE"/>
    <w:rsid w:val="0014211D"/>
    <w:rsid w:val="001422BE"/>
    <w:rsid w:val="00142320"/>
    <w:rsid w:val="00142377"/>
    <w:rsid w:val="001428F3"/>
    <w:rsid w:val="0014315A"/>
    <w:rsid w:val="00143698"/>
    <w:rsid w:val="0014373F"/>
    <w:rsid w:val="00143C77"/>
    <w:rsid w:val="00143CD6"/>
    <w:rsid w:val="00143DC2"/>
    <w:rsid w:val="001446E1"/>
    <w:rsid w:val="001448C4"/>
    <w:rsid w:val="00145508"/>
    <w:rsid w:val="00145664"/>
    <w:rsid w:val="001458A9"/>
    <w:rsid w:val="00145D86"/>
    <w:rsid w:val="00146033"/>
    <w:rsid w:val="00146B4D"/>
    <w:rsid w:val="00147436"/>
    <w:rsid w:val="001477BA"/>
    <w:rsid w:val="00147A68"/>
    <w:rsid w:val="00147D80"/>
    <w:rsid w:val="00150386"/>
    <w:rsid w:val="00150736"/>
    <w:rsid w:val="001511EC"/>
    <w:rsid w:val="0015170B"/>
    <w:rsid w:val="00151B8A"/>
    <w:rsid w:val="00151C92"/>
    <w:rsid w:val="0015304D"/>
    <w:rsid w:val="0015338E"/>
    <w:rsid w:val="001533E3"/>
    <w:rsid w:val="001536B3"/>
    <w:rsid w:val="00153788"/>
    <w:rsid w:val="00153C5E"/>
    <w:rsid w:val="00153D88"/>
    <w:rsid w:val="00153EF3"/>
    <w:rsid w:val="0015415B"/>
    <w:rsid w:val="001546D6"/>
    <w:rsid w:val="00154ABB"/>
    <w:rsid w:val="00154E04"/>
    <w:rsid w:val="00155155"/>
    <w:rsid w:val="00155689"/>
    <w:rsid w:val="001559F6"/>
    <w:rsid w:val="00156FC1"/>
    <w:rsid w:val="001570F0"/>
    <w:rsid w:val="00157496"/>
    <w:rsid w:val="00157773"/>
    <w:rsid w:val="00157E79"/>
    <w:rsid w:val="00160087"/>
    <w:rsid w:val="001603BF"/>
    <w:rsid w:val="0016052E"/>
    <w:rsid w:val="00160C77"/>
    <w:rsid w:val="00161286"/>
    <w:rsid w:val="00161507"/>
    <w:rsid w:val="001618CD"/>
    <w:rsid w:val="00161904"/>
    <w:rsid w:val="0016198F"/>
    <w:rsid w:val="00161D6D"/>
    <w:rsid w:val="00161E8C"/>
    <w:rsid w:val="00161F93"/>
    <w:rsid w:val="001620AC"/>
    <w:rsid w:val="001623D5"/>
    <w:rsid w:val="0016252C"/>
    <w:rsid w:val="00162690"/>
    <w:rsid w:val="00162A1B"/>
    <w:rsid w:val="00162FE9"/>
    <w:rsid w:val="00163132"/>
    <w:rsid w:val="0016346A"/>
    <w:rsid w:val="00163D0E"/>
    <w:rsid w:val="00165193"/>
    <w:rsid w:val="0016557D"/>
    <w:rsid w:val="001655C0"/>
    <w:rsid w:val="0016560F"/>
    <w:rsid w:val="001657E2"/>
    <w:rsid w:val="0016585B"/>
    <w:rsid w:val="00165B2B"/>
    <w:rsid w:val="00165B57"/>
    <w:rsid w:val="001665B4"/>
    <w:rsid w:val="00166C6C"/>
    <w:rsid w:val="00167282"/>
    <w:rsid w:val="001673BB"/>
    <w:rsid w:val="001674A3"/>
    <w:rsid w:val="001677A7"/>
    <w:rsid w:val="00167D80"/>
    <w:rsid w:val="00167DB5"/>
    <w:rsid w:val="001701C1"/>
    <w:rsid w:val="001703DF"/>
    <w:rsid w:val="0017044F"/>
    <w:rsid w:val="00170516"/>
    <w:rsid w:val="0017067C"/>
    <w:rsid w:val="0017083E"/>
    <w:rsid w:val="001708D9"/>
    <w:rsid w:val="00170988"/>
    <w:rsid w:val="0017098B"/>
    <w:rsid w:val="00170A6E"/>
    <w:rsid w:val="00170AAC"/>
    <w:rsid w:val="00170C8B"/>
    <w:rsid w:val="00170CFD"/>
    <w:rsid w:val="00170F48"/>
    <w:rsid w:val="001712FB"/>
    <w:rsid w:val="00171CA9"/>
    <w:rsid w:val="00171DD0"/>
    <w:rsid w:val="00171FDE"/>
    <w:rsid w:val="001725CF"/>
    <w:rsid w:val="00172874"/>
    <w:rsid w:val="00172C95"/>
    <w:rsid w:val="00172CD2"/>
    <w:rsid w:val="00172E9F"/>
    <w:rsid w:val="00173403"/>
    <w:rsid w:val="001738A0"/>
    <w:rsid w:val="00173927"/>
    <w:rsid w:val="00173A89"/>
    <w:rsid w:val="00173C56"/>
    <w:rsid w:val="001740B0"/>
    <w:rsid w:val="0017485F"/>
    <w:rsid w:val="00174A5C"/>
    <w:rsid w:val="00174FD1"/>
    <w:rsid w:val="00175055"/>
    <w:rsid w:val="001750E4"/>
    <w:rsid w:val="0017514D"/>
    <w:rsid w:val="00175B86"/>
    <w:rsid w:val="00175F16"/>
    <w:rsid w:val="00176249"/>
    <w:rsid w:val="001762FE"/>
    <w:rsid w:val="001764A5"/>
    <w:rsid w:val="00176525"/>
    <w:rsid w:val="00176650"/>
    <w:rsid w:val="00176A33"/>
    <w:rsid w:val="00176DD3"/>
    <w:rsid w:val="00177179"/>
    <w:rsid w:val="0017739C"/>
    <w:rsid w:val="001778CD"/>
    <w:rsid w:val="0017792E"/>
    <w:rsid w:val="00177FE8"/>
    <w:rsid w:val="0018003E"/>
    <w:rsid w:val="00181501"/>
    <w:rsid w:val="00181541"/>
    <w:rsid w:val="00181556"/>
    <w:rsid w:val="00181AD9"/>
    <w:rsid w:val="00181E78"/>
    <w:rsid w:val="00182175"/>
    <w:rsid w:val="0018265C"/>
    <w:rsid w:val="00183057"/>
    <w:rsid w:val="00183C96"/>
    <w:rsid w:val="0018449A"/>
    <w:rsid w:val="001844F8"/>
    <w:rsid w:val="001845F5"/>
    <w:rsid w:val="00184EF8"/>
    <w:rsid w:val="00185172"/>
    <w:rsid w:val="001853F4"/>
    <w:rsid w:val="00185DF6"/>
    <w:rsid w:val="0018634B"/>
    <w:rsid w:val="0018650B"/>
    <w:rsid w:val="001867F6"/>
    <w:rsid w:val="00186C47"/>
    <w:rsid w:val="001871A2"/>
    <w:rsid w:val="00187319"/>
    <w:rsid w:val="0018753D"/>
    <w:rsid w:val="001875B5"/>
    <w:rsid w:val="00187C0E"/>
    <w:rsid w:val="00190034"/>
    <w:rsid w:val="00190127"/>
    <w:rsid w:val="00190627"/>
    <w:rsid w:val="00190893"/>
    <w:rsid w:val="00190E54"/>
    <w:rsid w:val="0019154C"/>
    <w:rsid w:val="0019155C"/>
    <w:rsid w:val="00191747"/>
    <w:rsid w:val="0019191A"/>
    <w:rsid w:val="00191BC0"/>
    <w:rsid w:val="0019222F"/>
    <w:rsid w:val="00192535"/>
    <w:rsid w:val="0019261C"/>
    <w:rsid w:val="001929F7"/>
    <w:rsid w:val="00192BB2"/>
    <w:rsid w:val="00192D70"/>
    <w:rsid w:val="0019308A"/>
    <w:rsid w:val="00193172"/>
    <w:rsid w:val="00193369"/>
    <w:rsid w:val="0019340F"/>
    <w:rsid w:val="00193895"/>
    <w:rsid w:val="00193F7F"/>
    <w:rsid w:val="0019405F"/>
    <w:rsid w:val="00194097"/>
    <w:rsid w:val="00194185"/>
    <w:rsid w:val="00194558"/>
    <w:rsid w:val="00194759"/>
    <w:rsid w:val="00194916"/>
    <w:rsid w:val="00194A2F"/>
    <w:rsid w:val="00194C4C"/>
    <w:rsid w:val="00194C95"/>
    <w:rsid w:val="00195906"/>
    <w:rsid w:val="00195AE9"/>
    <w:rsid w:val="00195B7A"/>
    <w:rsid w:val="00195BAF"/>
    <w:rsid w:val="00195C36"/>
    <w:rsid w:val="00195CDB"/>
    <w:rsid w:val="00195EDC"/>
    <w:rsid w:val="001960BB"/>
    <w:rsid w:val="001960D2"/>
    <w:rsid w:val="00196231"/>
    <w:rsid w:val="00196323"/>
    <w:rsid w:val="00196801"/>
    <w:rsid w:val="00196FF7"/>
    <w:rsid w:val="00197000"/>
    <w:rsid w:val="0019724F"/>
    <w:rsid w:val="001977AB"/>
    <w:rsid w:val="001978E6"/>
    <w:rsid w:val="00197971"/>
    <w:rsid w:val="00197A9A"/>
    <w:rsid w:val="00197CDD"/>
    <w:rsid w:val="001A05F8"/>
    <w:rsid w:val="001A09C5"/>
    <w:rsid w:val="001A0B7B"/>
    <w:rsid w:val="001A0DAC"/>
    <w:rsid w:val="001A0F20"/>
    <w:rsid w:val="001A0F87"/>
    <w:rsid w:val="001A1073"/>
    <w:rsid w:val="001A108E"/>
    <w:rsid w:val="001A1288"/>
    <w:rsid w:val="001A1420"/>
    <w:rsid w:val="001A16F3"/>
    <w:rsid w:val="001A18CF"/>
    <w:rsid w:val="001A1B71"/>
    <w:rsid w:val="001A23D3"/>
    <w:rsid w:val="001A25CB"/>
    <w:rsid w:val="001A26F4"/>
    <w:rsid w:val="001A3395"/>
    <w:rsid w:val="001A35C0"/>
    <w:rsid w:val="001A369E"/>
    <w:rsid w:val="001A3869"/>
    <w:rsid w:val="001A3AA5"/>
    <w:rsid w:val="001A4274"/>
    <w:rsid w:val="001A43D5"/>
    <w:rsid w:val="001A43FC"/>
    <w:rsid w:val="001A4DF5"/>
    <w:rsid w:val="001A4F83"/>
    <w:rsid w:val="001A57DA"/>
    <w:rsid w:val="001A5DE1"/>
    <w:rsid w:val="001A6670"/>
    <w:rsid w:val="001A691C"/>
    <w:rsid w:val="001A7168"/>
    <w:rsid w:val="001A72E6"/>
    <w:rsid w:val="001A76FE"/>
    <w:rsid w:val="001A7A4F"/>
    <w:rsid w:val="001A7A71"/>
    <w:rsid w:val="001A7C0E"/>
    <w:rsid w:val="001B028A"/>
    <w:rsid w:val="001B02C7"/>
    <w:rsid w:val="001B03BD"/>
    <w:rsid w:val="001B075B"/>
    <w:rsid w:val="001B08D3"/>
    <w:rsid w:val="001B1057"/>
    <w:rsid w:val="001B12DC"/>
    <w:rsid w:val="001B139A"/>
    <w:rsid w:val="001B1601"/>
    <w:rsid w:val="001B194C"/>
    <w:rsid w:val="001B1EF3"/>
    <w:rsid w:val="001B2569"/>
    <w:rsid w:val="001B2CAA"/>
    <w:rsid w:val="001B318D"/>
    <w:rsid w:val="001B3889"/>
    <w:rsid w:val="001B394E"/>
    <w:rsid w:val="001B39B7"/>
    <w:rsid w:val="001B3A72"/>
    <w:rsid w:val="001B3B4D"/>
    <w:rsid w:val="001B3ED0"/>
    <w:rsid w:val="001B44BA"/>
    <w:rsid w:val="001B4590"/>
    <w:rsid w:val="001B477D"/>
    <w:rsid w:val="001B5003"/>
    <w:rsid w:val="001B5122"/>
    <w:rsid w:val="001B515B"/>
    <w:rsid w:val="001B5976"/>
    <w:rsid w:val="001B59FB"/>
    <w:rsid w:val="001B5A7A"/>
    <w:rsid w:val="001B5C88"/>
    <w:rsid w:val="001B5F69"/>
    <w:rsid w:val="001B624A"/>
    <w:rsid w:val="001B6275"/>
    <w:rsid w:val="001B64B4"/>
    <w:rsid w:val="001B6504"/>
    <w:rsid w:val="001B6BD3"/>
    <w:rsid w:val="001B6E3D"/>
    <w:rsid w:val="001B6E6F"/>
    <w:rsid w:val="001B6ECB"/>
    <w:rsid w:val="001B7099"/>
    <w:rsid w:val="001B7262"/>
    <w:rsid w:val="001B7753"/>
    <w:rsid w:val="001B7865"/>
    <w:rsid w:val="001C0212"/>
    <w:rsid w:val="001C026F"/>
    <w:rsid w:val="001C040F"/>
    <w:rsid w:val="001C0676"/>
    <w:rsid w:val="001C0BA5"/>
    <w:rsid w:val="001C1148"/>
    <w:rsid w:val="001C14D5"/>
    <w:rsid w:val="001C19F6"/>
    <w:rsid w:val="001C1C2B"/>
    <w:rsid w:val="001C2544"/>
    <w:rsid w:val="001C2701"/>
    <w:rsid w:val="001C2A0E"/>
    <w:rsid w:val="001C2ABC"/>
    <w:rsid w:val="001C371D"/>
    <w:rsid w:val="001C39BB"/>
    <w:rsid w:val="001C3F2A"/>
    <w:rsid w:val="001C4232"/>
    <w:rsid w:val="001C45E9"/>
    <w:rsid w:val="001C48EA"/>
    <w:rsid w:val="001C49AB"/>
    <w:rsid w:val="001C4B79"/>
    <w:rsid w:val="001C501B"/>
    <w:rsid w:val="001C50E5"/>
    <w:rsid w:val="001C5215"/>
    <w:rsid w:val="001C5CB4"/>
    <w:rsid w:val="001C5E4C"/>
    <w:rsid w:val="001C6AB9"/>
    <w:rsid w:val="001C6CC5"/>
    <w:rsid w:val="001C7F06"/>
    <w:rsid w:val="001C7F36"/>
    <w:rsid w:val="001D033F"/>
    <w:rsid w:val="001D0C5D"/>
    <w:rsid w:val="001D0F86"/>
    <w:rsid w:val="001D0FD3"/>
    <w:rsid w:val="001D11ED"/>
    <w:rsid w:val="001D1242"/>
    <w:rsid w:val="001D1C4B"/>
    <w:rsid w:val="001D1CA0"/>
    <w:rsid w:val="001D2056"/>
    <w:rsid w:val="001D22D8"/>
    <w:rsid w:val="001D2309"/>
    <w:rsid w:val="001D23A8"/>
    <w:rsid w:val="001D2D36"/>
    <w:rsid w:val="001D2D77"/>
    <w:rsid w:val="001D2E43"/>
    <w:rsid w:val="001D307E"/>
    <w:rsid w:val="001D3643"/>
    <w:rsid w:val="001D3644"/>
    <w:rsid w:val="001D3A84"/>
    <w:rsid w:val="001D3E15"/>
    <w:rsid w:val="001D3EE3"/>
    <w:rsid w:val="001D470E"/>
    <w:rsid w:val="001D5155"/>
    <w:rsid w:val="001D51FE"/>
    <w:rsid w:val="001D5272"/>
    <w:rsid w:val="001D551A"/>
    <w:rsid w:val="001D57E5"/>
    <w:rsid w:val="001D593A"/>
    <w:rsid w:val="001D5EBF"/>
    <w:rsid w:val="001D642A"/>
    <w:rsid w:val="001D6657"/>
    <w:rsid w:val="001D678F"/>
    <w:rsid w:val="001D6DFE"/>
    <w:rsid w:val="001D7060"/>
    <w:rsid w:val="001D7256"/>
    <w:rsid w:val="001D7375"/>
    <w:rsid w:val="001D7396"/>
    <w:rsid w:val="001D79B0"/>
    <w:rsid w:val="001D7E7C"/>
    <w:rsid w:val="001E015B"/>
    <w:rsid w:val="001E0619"/>
    <w:rsid w:val="001E061F"/>
    <w:rsid w:val="001E092C"/>
    <w:rsid w:val="001E0C24"/>
    <w:rsid w:val="001E1057"/>
    <w:rsid w:val="001E132C"/>
    <w:rsid w:val="001E15A8"/>
    <w:rsid w:val="001E1911"/>
    <w:rsid w:val="001E1C3C"/>
    <w:rsid w:val="001E1CAB"/>
    <w:rsid w:val="001E2527"/>
    <w:rsid w:val="001E2763"/>
    <w:rsid w:val="001E28E2"/>
    <w:rsid w:val="001E2C37"/>
    <w:rsid w:val="001E3130"/>
    <w:rsid w:val="001E37B6"/>
    <w:rsid w:val="001E3F1A"/>
    <w:rsid w:val="001E4208"/>
    <w:rsid w:val="001E434A"/>
    <w:rsid w:val="001E4A40"/>
    <w:rsid w:val="001E4B32"/>
    <w:rsid w:val="001E51B4"/>
    <w:rsid w:val="001E559A"/>
    <w:rsid w:val="001E5610"/>
    <w:rsid w:val="001E586F"/>
    <w:rsid w:val="001E5977"/>
    <w:rsid w:val="001E5F56"/>
    <w:rsid w:val="001E6292"/>
    <w:rsid w:val="001E640C"/>
    <w:rsid w:val="001E650F"/>
    <w:rsid w:val="001E68D8"/>
    <w:rsid w:val="001E6C03"/>
    <w:rsid w:val="001E71E5"/>
    <w:rsid w:val="001E79C3"/>
    <w:rsid w:val="001E7BE1"/>
    <w:rsid w:val="001F0484"/>
    <w:rsid w:val="001F0CEE"/>
    <w:rsid w:val="001F16DD"/>
    <w:rsid w:val="001F1782"/>
    <w:rsid w:val="001F1CA0"/>
    <w:rsid w:val="001F2412"/>
    <w:rsid w:val="001F274F"/>
    <w:rsid w:val="001F2BF5"/>
    <w:rsid w:val="001F30E1"/>
    <w:rsid w:val="001F398B"/>
    <w:rsid w:val="001F3C7B"/>
    <w:rsid w:val="001F3E52"/>
    <w:rsid w:val="001F4063"/>
    <w:rsid w:val="001F49F2"/>
    <w:rsid w:val="001F4B78"/>
    <w:rsid w:val="001F4E22"/>
    <w:rsid w:val="001F5776"/>
    <w:rsid w:val="001F5E2F"/>
    <w:rsid w:val="001F5E7E"/>
    <w:rsid w:val="001F5E90"/>
    <w:rsid w:val="001F6241"/>
    <w:rsid w:val="001F6E94"/>
    <w:rsid w:val="001F7081"/>
    <w:rsid w:val="001F7117"/>
    <w:rsid w:val="001F7132"/>
    <w:rsid w:val="001F7252"/>
    <w:rsid w:val="001F7384"/>
    <w:rsid w:val="001F748D"/>
    <w:rsid w:val="001F7846"/>
    <w:rsid w:val="001F79A8"/>
    <w:rsid w:val="001F7DB6"/>
    <w:rsid w:val="002003DD"/>
    <w:rsid w:val="00200479"/>
    <w:rsid w:val="002004EE"/>
    <w:rsid w:val="0020098C"/>
    <w:rsid w:val="0020136C"/>
    <w:rsid w:val="00201375"/>
    <w:rsid w:val="002013F5"/>
    <w:rsid w:val="002015AB"/>
    <w:rsid w:val="002016C4"/>
    <w:rsid w:val="00202576"/>
    <w:rsid w:val="002027EA"/>
    <w:rsid w:val="00202D14"/>
    <w:rsid w:val="002030E1"/>
    <w:rsid w:val="00203152"/>
    <w:rsid w:val="002033B4"/>
    <w:rsid w:val="00203817"/>
    <w:rsid w:val="002038B0"/>
    <w:rsid w:val="00203D90"/>
    <w:rsid w:val="00203E67"/>
    <w:rsid w:val="00204436"/>
    <w:rsid w:val="002044EE"/>
    <w:rsid w:val="00204833"/>
    <w:rsid w:val="00204F55"/>
    <w:rsid w:val="002059CF"/>
    <w:rsid w:val="0020610F"/>
    <w:rsid w:val="0020616C"/>
    <w:rsid w:val="00206278"/>
    <w:rsid w:val="00206419"/>
    <w:rsid w:val="0020648B"/>
    <w:rsid w:val="0020663F"/>
    <w:rsid w:val="00206717"/>
    <w:rsid w:val="00206896"/>
    <w:rsid w:val="00206898"/>
    <w:rsid w:val="00206A9F"/>
    <w:rsid w:val="00206D5F"/>
    <w:rsid w:val="002074BA"/>
    <w:rsid w:val="00207F47"/>
    <w:rsid w:val="00210AEF"/>
    <w:rsid w:val="00210D5B"/>
    <w:rsid w:val="00210EC2"/>
    <w:rsid w:val="002111B2"/>
    <w:rsid w:val="002116F5"/>
    <w:rsid w:val="0021190B"/>
    <w:rsid w:val="00212019"/>
    <w:rsid w:val="00212095"/>
    <w:rsid w:val="00212192"/>
    <w:rsid w:val="00212547"/>
    <w:rsid w:val="002126A2"/>
    <w:rsid w:val="0021279E"/>
    <w:rsid w:val="0021283F"/>
    <w:rsid w:val="00212DA3"/>
    <w:rsid w:val="00212F2C"/>
    <w:rsid w:val="00213845"/>
    <w:rsid w:val="002138D7"/>
    <w:rsid w:val="002139A7"/>
    <w:rsid w:val="00213E7B"/>
    <w:rsid w:val="00213EBB"/>
    <w:rsid w:val="00213F71"/>
    <w:rsid w:val="0021424C"/>
    <w:rsid w:val="002147C6"/>
    <w:rsid w:val="002148AB"/>
    <w:rsid w:val="00214959"/>
    <w:rsid w:val="00214D82"/>
    <w:rsid w:val="00215093"/>
    <w:rsid w:val="002153A8"/>
    <w:rsid w:val="00215B18"/>
    <w:rsid w:val="00215C79"/>
    <w:rsid w:val="00215C94"/>
    <w:rsid w:val="00215CFA"/>
    <w:rsid w:val="00215D91"/>
    <w:rsid w:val="00215EA1"/>
    <w:rsid w:val="0021606E"/>
    <w:rsid w:val="00216395"/>
    <w:rsid w:val="00216483"/>
    <w:rsid w:val="002164B7"/>
    <w:rsid w:val="0021710E"/>
    <w:rsid w:val="0021725B"/>
    <w:rsid w:val="0021726D"/>
    <w:rsid w:val="00217BEC"/>
    <w:rsid w:val="00217E2C"/>
    <w:rsid w:val="00220068"/>
    <w:rsid w:val="00220546"/>
    <w:rsid w:val="00220BCE"/>
    <w:rsid w:val="00220C7C"/>
    <w:rsid w:val="00220D33"/>
    <w:rsid w:val="00220E09"/>
    <w:rsid w:val="00220FFC"/>
    <w:rsid w:val="0022145B"/>
    <w:rsid w:val="0022149C"/>
    <w:rsid w:val="0022190F"/>
    <w:rsid w:val="00221C45"/>
    <w:rsid w:val="00221D7E"/>
    <w:rsid w:val="0022222F"/>
    <w:rsid w:val="002227DC"/>
    <w:rsid w:val="00222869"/>
    <w:rsid w:val="00223095"/>
    <w:rsid w:val="0022389B"/>
    <w:rsid w:val="002238E6"/>
    <w:rsid w:val="00223940"/>
    <w:rsid w:val="0022407B"/>
    <w:rsid w:val="00224200"/>
    <w:rsid w:val="002242BB"/>
    <w:rsid w:val="002243E6"/>
    <w:rsid w:val="00224450"/>
    <w:rsid w:val="00224596"/>
    <w:rsid w:val="00224655"/>
    <w:rsid w:val="002247D0"/>
    <w:rsid w:val="00224A74"/>
    <w:rsid w:val="00224C87"/>
    <w:rsid w:val="00225842"/>
    <w:rsid w:val="002259CA"/>
    <w:rsid w:val="00225AE9"/>
    <w:rsid w:val="00225BC4"/>
    <w:rsid w:val="00225CE1"/>
    <w:rsid w:val="00226F8B"/>
    <w:rsid w:val="00227474"/>
    <w:rsid w:val="002277B5"/>
    <w:rsid w:val="002278E1"/>
    <w:rsid w:val="00227A18"/>
    <w:rsid w:val="00227C30"/>
    <w:rsid w:val="00227C65"/>
    <w:rsid w:val="00227E0D"/>
    <w:rsid w:val="00227F6F"/>
    <w:rsid w:val="0023012F"/>
    <w:rsid w:val="0023067E"/>
    <w:rsid w:val="00230933"/>
    <w:rsid w:val="00230E22"/>
    <w:rsid w:val="00231390"/>
    <w:rsid w:val="00231664"/>
    <w:rsid w:val="002317D5"/>
    <w:rsid w:val="0023188A"/>
    <w:rsid w:val="00232858"/>
    <w:rsid w:val="002328D3"/>
    <w:rsid w:val="00233291"/>
    <w:rsid w:val="002332D9"/>
    <w:rsid w:val="00233804"/>
    <w:rsid w:val="0023392D"/>
    <w:rsid w:val="00233CBA"/>
    <w:rsid w:val="00233DB3"/>
    <w:rsid w:val="00234369"/>
    <w:rsid w:val="00234402"/>
    <w:rsid w:val="0023475A"/>
    <w:rsid w:val="0023475C"/>
    <w:rsid w:val="002348BE"/>
    <w:rsid w:val="00235325"/>
    <w:rsid w:val="002356F6"/>
    <w:rsid w:val="00235E05"/>
    <w:rsid w:val="00235F31"/>
    <w:rsid w:val="00235FF7"/>
    <w:rsid w:val="00236329"/>
    <w:rsid w:val="002363C8"/>
    <w:rsid w:val="0023658C"/>
    <w:rsid w:val="002365BA"/>
    <w:rsid w:val="00236BF4"/>
    <w:rsid w:val="00236FC9"/>
    <w:rsid w:val="002371A9"/>
    <w:rsid w:val="00237571"/>
    <w:rsid w:val="00237C4E"/>
    <w:rsid w:val="00237D6E"/>
    <w:rsid w:val="00237FBE"/>
    <w:rsid w:val="00240050"/>
    <w:rsid w:val="0024011B"/>
    <w:rsid w:val="002403C8"/>
    <w:rsid w:val="002407D6"/>
    <w:rsid w:val="00240F69"/>
    <w:rsid w:val="0024115A"/>
    <w:rsid w:val="0024165B"/>
    <w:rsid w:val="00241C0C"/>
    <w:rsid w:val="00241E21"/>
    <w:rsid w:val="00242017"/>
    <w:rsid w:val="00242236"/>
    <w:rsid w:val="00242239"/>
    <w:rsid w:val="002424FC"/>
    <w:rsid w:val="00242E0B"/>
    <w:rsid w:val="0024319A"/>
    <w:rsid w:val="00243438"/>
    <w:rsid w:val="00243982"/>
    <w:rsid w:val="00243B24"/>
    <w:rsid w:val="00243D1E"/>
    <w:rsid w:val="00243E1E"/>
    <w:rsid w:val="00243F2A"/>
    <w:rsid w:val="00243FC3"/>
    <w:rsid w:val="0024435C"/>
    <w:rsid w:val="00244403"/>
    <w:rsid w:val="00244ADA"/>
    <w:rsid w:val="00244B78"/>
    <w:rsid w:val="00244CE1"/>
    <w:rsid w:val="00244EF3"/>
    <w:rsid w:val="002455B7"/>
    <w:rsid w:val="002455E0"/>
    <w:rsid w:val="002457DF"/>
    <w:rsid w:val="00245ECE"/>
    <w:rsid w:val="00246187"/>
    <w:rsid w:val="002461A5"/>
    <w:rsid w:val="00246C4E"/>
    <w:rsid w:val="00246FA5"/>
    <w:rsid w:val="00247265"/>
    <w:rsid w:val="00247A07"/>
    <w:rsid w:val="00247C8C"/>
    <w:rsid w:val="00247E5C"/>
    <w:rsid w:val="00247F16"/>
    <w:rsid w:val="00250421"/>
    <w:rsid w:val="0025050C"/>
    <w:rsid w:val="002508C8"/>
    <w:rsid w:val="002509A8"/>
    <w:rsid w:val="00250ADC"/>
    <w:rsid w:val="00250CB6"/>
    <w:rsid w:val="0025151E"/>
    <w:rsid w:val="002519E5"/>
    <w:rsid w:val="00251A4A"/>
    <w:rsid w:val="00251A80"/>
    <w:rsid w:val="00251DFB"/>
    <w:rsid w:val="0025245C"/>
    <w:rsid w:val="0025247A"/>
    <w:rsid w:val="002529A7"/>
    <w:rsid w:val="00252A70"/>
    <w:rsid w:val="00252DC8"/>
    <w:rsid w:val="00252EF9"/>
    <w:rsid w:val="0025316A"/>
    <w:rsid w:val="002531A9"/>
    <w:rsid w:val="0025407C"/>
    <w:rsid w:val="00254591"/>
    <w:rsid w:val="00254D85"/>
    <w:rsid w:val="00254F6B"/>
    <w:rsid w:val="00254FD4"/>
    <w:rsid w:val="00255387"/>
    <w:rsid w:val="0025563B"/>
    <w:rsid w:val="002564C5"/>
    <w:rsid w:val="00256ADF"/>
    <w:rsid w:val="00256D79"/>
    <w:rsid w:val="00256E06"/>
    <w:rsid w:val="002571FF"/>
    <w:rsid w:val="00257231"/>
    <w:rsid w:val="002576A7"/>
    <w:rsid w:val="0025779B"/>
    <w:rsid w:val="0025799A"/>
    <w:rsid w:val="0026096C"/>
    <w:rsid w:val="00260E30"/>
    <w:rsid w:val="002610E0"/>
    <w:rsid w:val="00261261"/>
    <w:rsid w:val="00261300"/>
    <w:rsid w:val="0026147B"/>
    <w:rsid w:val="002614BB"/>
    <w:rsid w:val="00261D4B"/>
    <w:rsid w:val="00261ED7"/>
    <w:rsid w:val="00262236"/>
    <w:rsid w:val="002623DC"/>
    <w:rsid w:val="00262977"/>
    <w:rsid w:val="00262BEF"/>
    <w:rsid w:val="00262D16"/>
    <w:rsid w:val="00262FF7"/>
    <w:rsid w:val="00263545"/>
    <w:rsid w:val="002638AD"/>
    <w:rsid w:val="00263C18"/>
    <w:rsid w:val="00264639"/>
    <w:rsid w:val="00264E59"/>
    <w:rsid w:val="0026516F"/>
    <w:rsid w:val="002653AA"/>
    <w:rsid w:val="002654AB"/>
    <w:rsid w:val="0026578C"/>
    <w:rsid w:val="00265C94"/>
    <w:rsid w:val="00265E45"/>
    <w:rsid w:val="00265F74"/>
    <w:rsid w:val="002663BC"/>
    <w:rsid w:val="0026682B"/>
    <w:rsid w:val="002669A1"/>
    <w:rsid w:val="00266AFA"/>
    <w:rsid w:val="00266B27"/>
    <w:rsid w:val="00266E15"/>
    <w:rsid w:val="002673D7"/>
    <w:rsid w:val="0026741D"/>
    <w:rsid w:val="00267A94"/>
    <w:rsid w:val="00267B19"/>
    <w:rsid w:val="00267B7E"/>
    <w:rsid w:val="00267D97"/>
    <w:rsid w:val="002703B1"/>
    <w:rsid w:val="0027054C"/>
    <w:rsid w:val="00270732"/>
    <w:rsid w:val="00270901"/>
    <w:rsid w:val="002710AA"/>
    <w:rsid w:val="002710FF"/>
    <w:rsid w:val="002711BA"/>
    <w:rsid w:val="002714AC"/>
    <w:rsid w:val="0027188B"/>
    <w:rsid w:val="00271983"/>
    <w:rsid w:val="00271CEC"/>
    <w:rsid w:val="0027285E"/>
    <w:rsid w:val="002729BC"/>
    <w:rsid w:val="00272A8D"/>
    <w:rsid w:val="00272EA8"/>
    <w:rsid w:val="00273266"/>
    <w:rsid w:val="00273E83"/>
    <w:rsid w:val="002744AD"/>
    <w:rsid w:val="00274677"/>
    <w:rsid w:val="002746B1"/>
    <w:rsid w:val="002746B3"/>
    <w:rsid w:val="0027528D"/>
    <w:rsid w:val="002753C9"/>
    <w:rsid w:val="00275661"/>
    <w:rsid w:val="002756AF"/>
    <w:rsid w:val="00275A5E"/>
    <w:rsid w:val="00275C99"/>
    <w:rsid w:val="00275DF2"/>
    <w:rsid w:val="0027626C"/>
    <w:rsid w:val="0027627E"/>
    <w:rsid w:val="002762E6"/>
    <w:rsid w:val="002765CF"/>
    <w:rsid w:val="0027671E"/>
    <w:rsid w:val="00276CE5"/>
    <w:rsid w:val="00276FFC"/>
    <w:rsid w:val="002773D0"/>
    <w:rsid w:val="00277675"/>
    <w:rsid w:val="002777C5"/>
    <w:rsid w:val="0027799F"/>
    <w:rsid w:val="00277B0F"/>
    <w:rsid w:val="00280529"/>
    <w:rsid w:val="00280718"/>
    <w:rsid w:val="00280880"/>
    <w:rsid w:val="00280B87"/>
    <w:rsid w:val="00280F79"/>
    <w:rsid w:val="002815A9"/>
    <w:rsid w:val="0028167A"/>
    <w:rsid w:val="002819A9"/>
    <w:rsid w:val="00281C83"/>
    <w:rsid w:val="00281E21"/>
    <w:rsid w:val="00281EBD"/>
    <w:rsid w:val="00282259"/>
    <w:rsid w:val="0028232B"/>
    <w:rsid w:val="0028314C"/>
    <w:rsid w:val="002832A7"/>
    <w:rsid w:val="002838EF"/>
    <w:rsid w:val="00283F0E"/>
    <w:rsid w:val="00283FB7"/>
    <w:rsid w:val="002849BF"/>
    <w:rsid w:val="00284E8C"/>
    <w:rsid w:val="00285161"/>
    <w:rsid w:val="002851FA"/>
    <w:rsid w:val="00285536"/>
    <w:rsid w:val="00285584"/>
    <w:rsid w:val="00285951"/>
    <w:rsid w:val="00285B15"/>
    <w:rsid w:val="00285DA2"/>
    <w:rsid w:val="00286444"/>
    <w:rsid w:val="00286E7B"/>
    <w:rsid w:val="00287911"/>
    <w:rsid w:val="00287C3E"/>
    <w:rsid w:val="00287C55"/>
    <w:rsid w:val="002902E8"/>
    <w:rsid w:val="00290AE5"/>
    <w:rsid w:val="00290B35"/>
    <w:rsid w:val="00290CD2"/>
    <w:rsid w:val="00290F3A"/>
    <w:rsid w:val="00291019"/>
    <w:rsid w:val="002912A0"/>
    <w:rsid w:val="00291597"/>
    <w:rsid w:val="00291680"/>
    <w:rsid w:val="0029198C"/>
    <w:rsid w:val="002919B7"/>
    <w:rsid w:val="00291BCE"/>
    <w:rsid w:val="00291EE6"/>
    <w:rsid w:val="002920C6"/>
    <w:rsid w:val="002924A4"/>
    <w:rsid w:val="0029262A"/>
    <w:rsid w:val="00292A84"/>
    <w:rsid w:val="00292C1E"/>
    <w:rsid w:val="00292CE8"/>
    <w:rsid w:val="00292F0A"/>
    <w:rsid w:val="00292F24"/>
    <w:rsid w:val="0029340D"/>
    <w:rsid w:val="002940B9"/>
    <w:rsid w:val="00294259"/>
    <w:rsid w:val="002942FE"/>
    <w:rsid w:val="002945EB"/>
    <w:rsid w:val="00294EC7"/>
    <w:rsid w:val="002951B4"/>
    <w:rsid w:val="0029529C"/>
    <w:rsid w:val="002952CB"/>
    <w:rsid w:val="00295B9C"/>
    <w:rsid w:val="00296089"/>
    <w:rsid w:val="002964A3"/>
    <w:rsid w:val="00296D4B"/>
    <w:rsid w:val="00296DEE"/>
    <w:rsid w:val="0029728C"/>
    <w:rsid w:val="00297473"/>
    <w:rsid w:val="00297DE9"/>
    <w:rsid w:val="002A010F"/>
    <w:rsid w:val="002A0188"/>
    <w:rsid w:val="002A0445"/>
    <w:rsid w:val="002A05A3"/>
    <w:rsid w:val="002A05B4"/>
    <w:rsid w:val="002A05C1"/>
    <w:rsid w:val="002A0F86"/>
    <w:rsid w:val="002A0FFB"/>
    <w:rsid w:val="002A156A"/>
    <w:rsid w:val="002A1BF6"/>
    <w:rsid w:val="002A1C73"/>
    <w:rsid w:val="002A1D4B"/>
    <w:rsid w:val="002A21FB"/>
    <w:rsid w:val="002A2754"/>
    <w:rsid w:val="002A2985"/>
    <w:rsid w:val="002A2F21"/>
    <w:rsid w:val="002A4179"/>
    <w:rsid w:val="002A4801"/>
    <w:rsid w:val="002A514D"/>
    <w:rsid w:val="002A58A9"/>
    <w:rsid w:val="002A59ED"/>
    <w:rsid w:val="002A67C4"/>
    <w:rsid w:val="002A691D"/>
    <w:rsid w:val="002A6B42"/>
    <w:rsid w:val="002A6F94"/>
    <w:rsid w:val="002A7190"/>
    <w:rsid w:val="002A723A"/>
    <w:rsid w:val="002A737D"/>
    <w:rsid w:val="002A797E"/>
    <w:rsid w:val="002A7B3F"/>
    <w:rsid w:val="002A7BB6"/>
    <w:rsid w:val="002A7C60"/>
    <w:rsid w:val="002A7EDB"/>
    <w:rsid w:val="002A7F9F"/>
    <w:rsid w:val="002B00F2"/>
    <w:rsid w:val="002B0C89"/>
    <w:rsid w:val="002B0DA9"/>
    <w:rsid w:val="002B0FB5"/>
    <w:rsid w:val="002B149D"/>
    <w:rsid w:val="002B14F9"/>
    <w:rsid w:val="002B1514"/>
    <w:rsid w:val="002B17A6"/>
    <w:rsid w:val="002B17A9"/>
    <w:rsid w:val="002B1825"/>
    <w:rsid w:val="002B1C77"/>
    <w:rsid w:val="002B1D1E"/>
    <w:rsid w:val="002B1E8F"/>
    <w:rsid w:val="002B1F99"/>
    <w:rsid w:val="002B2347"/>
    <w:rsid w:val="002B2B91"/>
    <w:rsid w:val="002B2E1C"/>
    <w:rsid w:val="002B338B"/>
    <w:rsid w:val="002B3B1C"/>
    <w:rsid w:val="002B3C87"/>
    <w:rsid w:val="002B3D9C"/>
    <w:rsid w:val="002B3EA5"/>
    <w:rsid w:val="002B4094"/>
    <w:rsid w:val="002B420C"/>
    <w:rsid w:val="002B437A"/>
    <w:rsid w:val="002B4638"/>
    <w:rsid w:val="002B4698"/>
    <w:rsid w:val="002B46F7"/>
    <w:rsid w:val="002B50A5"/>
    <w:rsid w:val="002B55F8"/>
    <w:rsid w:val="002B5775"/>
    <w:rsid w:val="002B592C"/>
    <w:rsid w:val="002B5D5A"/>
    <w:rsid w:val="002B6981"/>
    <w:rsid w:val="002B6D62"/>
    <w:rsid w:val="002B725E"/>
    <w:rsid w:val="002B7755"/>
    <w:rsid w:val="002B7A22"/>
    <w:rsid w:val="002B7A7E"/>
    <w:rsid w:val="002B7AD7"/>
    <w:rsid w:val="002B7E00"/>
    <w:rsid w:val="002B7EA9"/>
    <w:rsid w:val="002B7F43"/>
    <w:rsid w:val="002C029C"/>
    <w:rsid w:val="002C077C"/>
    <w:rsid w:val="002C07D9"/>
    <w:rsid w:val="002C09F2"/>
    <w:rsid w:val="002C0AC6"/>
    <w:rsid w:val="002C0D90"/>
    <w:rsid w:val="002C0DAC"/>
    <w:rsid w:val="002C15A0"/>
    <w:rsid w:val="002C1CD6"/>
    <w:rsid w:val="002C242E"/>
    <w:rsid w:val="002C243F"/>
    <w:rsid w:val="002C28E9"/>
    <w:rsid w:val="002C2B36"/>
    <w:rsid w:val="002C2D0F"/>
    <w:rsid w:val="002C30A5"/>
    <w:rsid w:val="002C36C8"/>
    <w:rsid w:val="002C3A6C"/>
    <w:rsid w:val="002C3E85"/>
    <w:rsid w:val="002C3EB6"/>
    <w:rsid w:val="002C3ED0"/>
    <w:rsid w:val="002C40B5"/>
    <w:rsid w:val="002C41DC"/>
    <w:rsid w:val="002C42CB"/>
    <w:rsid w:val="002C492B"/>
    <w:rsid w:val="002C4A32"/>
    <w:rsid w:val="002C4C8C"/>
    <w:rsid w:val="002C506A"/>
    <w:rsid w:val="002C52A5"/>
    <w:rsid w:val="002C5780"/>
    <w:rsid w:val="002C5CE8"/>
    <w:rsid w:val="002C5D16"/>
    <w:rsid w:val="002C62E0"/>
    <w:rsid w:val="002C63BE"/>
    <w:rsid w:val="002C6582"/>
    <w:rsid w:val="002C6CA3"/>
    <w:rsid w:val="002C6CD0"/>
    <w:rsid w:val="002C704F"/>
    <w:rsid w:val="002C7324"/>
    <w:rsid w:val="002C73E4"/>
    <w:rsid w:val="002C77B1"/>
    <w:rsid w:val="002C78B8"/>
    <w:rsid w:val="002C79B3"/>
    <w:rsid w:val="002C7A57"/>
    <w:rsid w:val="002C7B8E"/>
    <w:rsid w:val="002C7C87"/>
    <w:rsid w:val="002C7CA7"/>
    <w:rsid w:val="002C7CB5"/>
    <w:rsid w:val="002C7CFB"/>
    <w:rsid w:val="002C7EB8"/>
    <w:rsid w:val="002D062F"/>
    <w:rsid w:val="002D0773"/>
    <w:rsid w:val="002D09D2"/>
    <w:rsid w:val="002D1016"/>
    <w:rsid w:val="002D1D24"/>
    <w:rsid w:val="002D2058"/>
    <w:rsid w:val="002D2206"/>
    <w:rsid w:val="002D22FF"/>
    <w:rsid w:val="002D25D5"/>
    <w:rsid w:val="002D2786"/>
    <w:rsid w:val="002D2FED"/>
    <w:rsid w:val="002D3031"/>
    <w:rsid w:val="002D3162"/>
    <w:rsid w:val="002D3340"/>
    <w:rsid w:val="002D3655"/>
    <w:rsid w:val="002D39B0"/>
    <w:rsid w:val="002D3F33"/>
    <w:rsid w:val="002D40C5"/>
    <w:rsid w:val="002D41BC"/>
    <w:rsid w:val="002D4593"/>
    <w:rsid w:val="002D4B9C"/>
    <w:rsid w:val="002D4E27"/>
    <w:rsid w:val="002D5182"/>
    <w:rsid w:val="002D54CC"/>
    <w:rsid w:val="002D5653"/>
    <w:rsid w:val="002D5B3B"/>
    <w:rsid w:val="002D5EA0"/>
    <w:rsid w:val="002D5FFF"/>
    <w:rsid w:val="002D63E4"/>
    <w:rsid w:val="002D6CAF"/>
    <w:rsid w:val="002D6D0C"/>
    <w:rsid w:val="002D6D7B"/>
    <w:rsid w:val="002D6E9A"/>
    <w:rsid w:val="002D710B"/>
    <w:rsid w:val="002D72DE"/>
    <w:rsid w:val="002D759D"/>
    <w:rsid w:val="002D768C"/>
    <w:rsid w:val="002D7905"/>
    <w:rsid w:val="002D7B6A"/>
    <w:rsid w:val="002D7FB3"/>
    <w:rsid w:val="002E00E5"/>
    <w:rsid w:val="002E0205"/>
    <w:rsid w:val="002E0386"/>
    <w:rsid w:val="002E0DF7"/>
    <w:rsid w:val="002E0FF5"/>
    <w:rsid w:val="002E169B"/>
    <w:rsid w:val="002E1A1F"/>
    <w:rsid w:val="002E1C1E"/>
    <w:rsid w:val="002E1CD5"/>
    <w:rsid w:val="002E1E23"/>
    <w:rsid w:val="002E1F87"/>
    <w:rsid w:val="002E1FA3"/>
    <w:rsid w:val="002E2110"/>
    <w:rsid w:val="002E2243"/>
    <w:rsid w:val="002E2265"/>
    <w:rsid w:val="002E26C3"/>
    <w:rsid w:val="002E29A2"/>
    <w:rsid w:val="002E2EC9"/>
    <w:rsid w:val="002E33FF"/>
    <w:rsid w:val="002E3544"/>
    <w:rsid w:val="002E3998"/>
    <w:rsid w:val="002E420C"/>
    <w:rsid w:val="002E43E5"/>
    <w:rsid w:val="002E4408"/>
    <w:rsid w:val="002E4996"/>
    <w:rsid w:val="002E4C37"/>
    <w:rsid w:val="002E4FFA"/>
    <w:rsid w:val="002E5013"/>
    <w:rsid w:val="002E54EA"/>
    <w:rsid w:val="002E5A14"/>
    <w:rsid w:val="002E5D06"/>
    <w:rsid w:val="002E6497"/>
    <w:rsid w:val="002E6513"/>
    <w:rsid w:val="002E664C"/>
    <w:rsid w:val="002E6788"/>
    <w:rsid w:val="002E6EBC"/>
    <w:rsid w:val="002E7183"/>
    <w:rsid w:val="002E71A9"/>
    <w:rsid w:val="002E71FF"/>
    <w:rsid w:val="002E7BC8"/>
    <w:rsid w:val="002F0F02"/>
    <w:rsid w:val="002F1070"/>
    <w:rsid w:val="002F180F"/>
    <w:rsid w:val="002F1CFE"/>
    <w:rsid w:val="002F2902"/>
    <w:rsid w:val="002F2BC8"/>
    <w:rsid w:val="002F2F73"/>
    <w:rsid w:val="002F33EE"/>
    <w:rsid w:val="002F36AB"/>
    <w:rsid w:val="002F3F79"/>
    <w:rsid w:val="002F45C1"/>
    <w:rsid w:val="002F47F2"/>
    <w:rsid w:val="002F4805"/>
    <w:rsid w:val="002F4ACA"/>
    <w:rsid w:val="002F4F2B"/>
    <w:rsid w:val="002F5178"/>
    <w:rsid w:val="002F57C1"/>
    <w:rsid w:val="002F5BAB"/>
    <w:rsid w:val="002F60E4"/>
    <w:rsid w:val="002F68C3"/>
    <w:rsid w:val="002F713E"/>
    <w:rsid w:val="002F71B9"/>
    <w:rsid w:val="002F7305"/>
    <w:rsid w:val="002F731E"/>
    <w:rsid w:val="002F788A"/>
    <w:rsid w:val="002F7D23"/>
    <w:rsid w:val="00300189"/>
    <w:rsid w:val="00300B99"/>
    <w:rsid w:val="003010A7"/>
    <w:rsid w:val="00301195"/>
    <w:rsid w:val="00301AB6"/>
    <w:rsid w:val="00302049"/>
    <w:rsid w:val="003020D8"/>
    <w:rsid w:val="00302899"/>
    <w:rsid w:val="00303150"/>
    <w:rsid w:val="0030330D"/>
    <w:rsid w:val="0030333B"/>
    <w:rsid w:val="00303AE7"/>
    <w:rsid w:val="00303AFD"/>
    <w:rsid w:val="003040A4"/>
    <w:rsid w:val="003044CD"/>
    <w:rsid w:val="00304C4C"/>
    <w:rsid w:val="00305250"/>
    <w:rsid w:val="00305276"/>
    <w:rsid w:val="00305E39"/>
    <w:rsid w:val="00305E9E"/>
    <w:rsid w:val="00305F73"/>
    <w:rsid w:val="003060B5"/>
    <w:rsid w:val="0030644A"/>
    <w:rsid w:val="00306F4B"/>
    <w:rsid w:val="003070F5"/>
    <w:rsid w:val="003075D7"/>
    <w:rsid w:val="00307692"/>
    <w:rsid w:val="00310200"/>
    <w:rsid w:val="003102B4"/>
    <w:rsid w:val="00310695"/>
    <w:rsid w:val="00311609"/>
    <w:rsid w:val="00311A78"/>
    <w:rsid w:val="00311D58"/>
    <w:rsid w:val="00311E5C"/>
    <w:rsid w:val="0031241D"/>
    <w:rsid w:val="00312536"/>
    <w:rsid w:val="00312621"/>
    <w:rsid w:val="0031295F"/>
    <w:rsid w:val="00312A4E"/>
    <w:rsid w:val="00312FAC"/>
    <w:rsid w:val="00312FBE"/>
    <w:rsid w:val="00312FC3"/>
    <w:rsid w:val="0031316B"/>
    <w:rsid w:val="00313545"/>
    <w:rsid w:val="003138E6"/>
    <w:rsid w:val="00313F94"/>
    <w:rsid w:val="003140BB"/>
    <w:rsid w:val="00314456"/>
    <w:rsid w:val="003145DE"/>
    <w:rsid w:val="00314926"/>
    <w:rsid w:val="00314C7A"/>
    <w:rsid w:val="00314F49"/>
    <w:rsid w:val="0031541E"/>
    <w:rsid w:val="00315D94"/>
    <w:rsid w:val="00315FCF"/>
    <w:rsid w:val="003160FD"/>
    <w:rsid w:val="00316427"/>
    <w:rsid w:val="0031643C"/>
    <w:rsid w:val="003164A6"/>
    <w:rsid w:val="00316AED"/>
    <w:rsid w:val="00317171"/>
    <w:rsid w:val="00317456"/>
    <w:rsid w:val="003174BF"/>
    <w:rsid w:val="00317BBE"/>
    <w:rsid w:val="00317CA8"/>
    <w:rsid w:val="00317F2E"/>
    <w:rsid w:val="003205E3"/>
    <w:rsid w:val="00320794"/>
    <w:rsid w:val="0032086F"/>
    <w:rsid w:val="00320D11"/>
    <w:rsid w:val="003210EC"/>
    <w:rsid w:val="0032116F"/>
    <w:rsid w:val="003211AD"/>
    <w:rsid w:val="003213D3"/>
    <w:rsid w:val="00321604"/>
    <w:rsid w:val="00322041"/>
    <w:rsid w:val="0032288D"/>
    <w:rsid w:val="00322EDD"/>
    <w:rsid w:val="00322EEC"/>
    <w:rsid w:val="003258AB"/>
    <w:rsid w:val="003258B1"/>
    <w:rsid w:val="00325E43"/>
    <w:rsid w:val="00325F5D"/>
    <w:rsid w:val="003261D8"/>
    <w:rsid w:val="00326BFB"/>
    <w:rsid w:val="00326E6F"/>
    <w:rsid w:val="00327661"/>
    <w:rsid w:val="003276CC"/>
    <w:rsid w:val="0033035E"/>
    <w:rsid w:val="003304CE"/>
    <w:rsid w:val="00330500"/>
    <w:rsid w:val="00330EA2"/>
    <w:rsid w:val="00330ECA"/>
    <w:rsid w:val="00330F06"/>
    <w:rsid w:val="0033124A"/>
    <w:rsid w:val="00331DC4"/>
    <w:rsid w:val="0033213D"/>
    <w:rsid w:val="00332452"/>
    <w:rsid w:val="00332653"/>
    <w:rsid w:val="00332800"/>
    <w:rsid w:val="00332A63"/>
    <w:rsid w:val="00332BBB"/>
    <w:rsid w:val="00332C16"/>
    <w:rsid w:val="00332F3F"/>
    <w:rsid w:val="003330C6"/>
    <w:rsid w:val="003339B1"/>
    <w:rsid w:val="00333BA9"/>
    <w:rsid w:val="00333E82"/>
    <w:rsid w:val="0033419A"/>
    <w:rsid w:val="00334774"/>
    <w:rsid w:val="00334A41"/>
    <w:rsid w:val="00334C8E"/>
    <w:rsid w:val="00334DBC"/>
    <w:rsid w:val="00334F04"/>
    <w:rsid w:val="00334FC7"/>
    <w:rsid w:val="003354F2"/>
    <w:rsid w:val="0033579D"/>
    <w:rsid w:val="003358B5"/>
    <w:rsid w:val="003362B5"/>
    <w:rsid w:val="003365EA"/>
    <w:rsid w:val="003369BF"/>
    <w:rsid w:val="00336FBF"/>
    <w:rsid w:val="00337014"/>
    <w:rsid w:val="00337131"/>
    <w:rsid w:val="00337D23"/>
    <w:rsid w:val="00337DFD"/>
    <w:rsid w:val="00340130"/>
    <w:rsid w:val="00340721"/>
    <w:rsid w:val="00340B8C"/>
    <w:rsid w:val="00340C4C"/>
    <w:rsid w:val="003410EE"/>
    <w:rsid w:val="00341215"/>
    <w:rsid w:val="003419EA"/>
    <w:rsid w:val="00341A6A"/>
    <w:rsid w:val="00341DAD"/>
    <w:rsid w:val="00342548"/>
    <w:rsid w:val="0034277B"/>
    <w:rsid w:val="003427A0"/>
    <w:rsid w:val="00342930"/>
    <w:rsid w:val="00342EC4"/>
    <w:rsid w:val="0034352F"/>
    <w:rsid w:val="00343C82"/>
    <w:rsid w:val="00343D40"/>
    <w:rsid w:val="00343DFE"/>
    <w:rsid w:val="00343E18"/>
    <w:rsid w:val="00343EBA"/>
    <w:rsid w:val="00343EFF"/>
    <w:rsid w:val="00343F0F"/>
    <w:rsid w:val="00343FC7"/>
    <w:rsid w:val="00344155"/>
    <w:rsid w:val="003441CA"/>
    <w:rsid w:val="0034475D"/>
    <w:rsid w:val="00344DFD"/>
    <w:rsid w:val="00345066"/>
    <w:rsid w:val="003456FB"/>
    <w:rsid w:val="003466E1"/>
    <w:rsid w:val="00346797"/>
    <w:rsid w:val="00346C87"/>
    <w:rsid w:val="00346CA8"/>
    <w:rsid w:val="00346F98"/>
    <w:rsid w:val="00347163"/>
    <w:rsid w:val="003471CC"/>
    <w:rsid w:val="00347447"/>
    <w:rsid w:val="00347B45"/>
    <w:rsid w:val="00347BD3"/>
    <w:rsid w:val="0035006D"/>
    <w:rsid w:val="0035013A"/>
    <w:rsid w:val="003507E8"/>
    <w:rsid w:val="003508C5"/>
    <w:rsid w:val="0035104A"/>
    <w:rsid w:val="00351311"/>
    <w:rsid w:val="003513A0"/>
    <w:rsid w:val="0035140F"/>
    <w:rsid w:val="003517FA"/>
    <w:rsid w:val="003518B0"/>
    <w:rsid w:val="00351ACB"/>
    <w:rsid w:val="00351FD6"/>
    <w:rsid w:val="00352634"/>
    <w:rsid w:val="00352846"/>
    <w:rsid w:val="003528EE"/>
    <w:rsid w:val="00352B27"/>
    <w:rsid w:val="00352C3A"/>
    <w:rsid w:val="00352F47"/>
    <w:rsid w:val="0035311D"/>
    <w:rsid w:val="00353325"/>
    <w:rsid w:val="00353809"/>
    <w:rsid w:val="00353BB1"/>
    <w:rsid w:val="00353D63"/>
    <w:rsid w:val="00354210"/>
    <w:rsid w:val="00354964"/>
    <w:rsid w:val="00354CF2"/>
    <w:rsid w:val="00354D47"/>
    <w:rsid w:val="0035532E"/>
    <w:rsid w:val="003554DF"/>
    <w:rsid w:val="00355E63"/>
    <w:rsid w:val="00356119"/>
    <w:rsid w:val="003561E6"/>
    <w:rsid w:val="00356276"/>
    <w:rsid w:val="003564DD"/>
    <w:rsid w:val="003568EE"/>
    <w:rsid w:val="00356BC8"/>
    <w:rsid w:val="00356E6A"/>
    <w:rsid w:val="0035752F"/>
    <w:rsid w:val="0035780B"/>
    <w:rsid w:val="00357DE9"/>
    <w:rsid w:val="00357E4A"/>
    <w:rsid w:val="00360133"/>
    <w:rsid w:val="003607B3"/>
    <w:rsid w:val="00360941"/>
    <w:rsid w:val="00360BCB"/>
    <w:rsid w:val="00360D9D"/>
    <w:rsid w:val="00360D9F"/>
    <w:rsid w:val="00360E79"/>
    <w:rsid w:val="00360FE9"/>
    <w:rsid w:val="00361107"/>
    <w:rsid w:val="0036119E"/>
    <w:rsid w:val="003611AE"/>
    <w:rsid w:val="00361505"/>
    <w:rsid w:val="003615DD"/>
    <w:rsid w:val="003616BD"/>
    <w:rsid w:val="00361753"/>
    <w:rsid w:val="00361AEA"/>
    <w:rsid w:val="00361B33"/>
    <w:rsid w:val="003621D0"/>
    <w:rsid w:val="00362602"/>
    <w:rsid w:val="003629FB"/>
    <w:rsid w:val="00362CFE"/>
    <w:rsid w:val="0036301D"/>
    <w:rsid w:val="0036319D"/>
    <w:rsid w:val="003633CE"/>
    <w:rsid w:val="003634A5"/>
    <w:rsid w:val="00363925"/>
    <w:rsid w:val="00363A2D"/>
    <w:rsid w:val="00363B5C"/>
    <w:rsid w:val="00363BBE"/>
    <w:rsid w:val="00364928"/>
    <w:rsid w:val="00364BB6"/>
    <w:rsid w:val="00365339"/>
    <w:rsid w:val="003657E4"/>
    <w:rsid w:val="00365AD2"/>
    <w:rsid w:val="00365E67"/>
    <w:rsid w:val="00366130"/>
    <w:rsid w:val="003664C4"/>
    <w:rsid w:val="003667DC"/>
    <w:rsid w:val="00366877"/>
    <w:rsid w:val="00366B33"/>
    <w:rsid w:val="00367C87"/>
    <w:rsid w:val="00367ED8"/>
    <w:rsid w:val="0037006D"/>
    <w:rsid w:val="00370373"/>
    <w:rsid w:val="00370467"/>
    <w:rsid w:val="00370473"/>
    <w:rsid w:val="00370770"/>
    <w:rsid w:val="00370FFA"/>
    <w:rsid w:val="003713D9"/>
    <w:rsid w:val="00371FE6"/>
    <w:rsid w:val="00372180"/>
    <w:rsid w:val="00372201"/>
    <w:rsid w:val="00372437"/>
    <w:rsid w:val="00372B31"/>
    <w:rsid w:val="00372D05"/>
    <w:rsid w:val="00372DDB"/>
    <w:rsid w:val="00372E9F"/>
    <w:rsid w:val="00373508"/>
    <w:rsid w:val="00373686"/>
    <w:rsid w:val="00373AAE"/>
    <w:rsid w:val="00373E98"/>
    <w:rsid w:val="00374045"/>
    <w:rsid w:val="00374052"/>
    <w:rsid w:val="003741B3"/>
    <w:rsid w:val="00374293"/>
    <w:rsid w:val="0037491A"/>
    <w:rsid w:val="00374B34"/>
    <w:rsid w:val="00374D21"/>
    <w:rsid w:val="0037505E"/>
    <w:rsid w:val="00375606"/>
    <w:rsid w:val="0037564F"/>
    <w:rsid w:val="003757CA"/>
    <w:rsid w:val="003759FC"/>
    <w:rsid w:val="00375A0F"/>
    <w:rsid w:val="00375D91"/>
    <w:rsid w:val="00375FE6"/>
    <w:rsid w:val="003761C4"/>
    <w:rsid w:val="00376353"/>
    <w:rsid w:val="00376369"/>
    <w:rsid w:val="003769B4"/>
    <w:rsid w:val="00376D63"/>
    <w:rsid w:val="00376DFF"/>
    <w:rsid w:val="00376F16"/>
    <w:rsid w:val="0037706D"/>
    <w:rsid w:val="0037742F"/>
    <w:rsid w:val="003776EC"/>
    <w:rsid w:val="003778D0"/>
    <w:rsid w:val="00377F57"/>
    <w:rsid w:val="00377F75"/>
    <w:rsid w:val="0038018E"/>
    <w:rsid w:val="00380402"/>
    <w:rsid w:val="00380865"/>
    <w:rsid w:val="003809F7"/>
    <w:rsid w:val="00380A27"/>
    <w:rsid w:val="00380DE3"/>
    <w:rsid w:val="0038118C"/>
    <w:rsid w:val="00381265"/>
    <w:rsid w:val="003815F6"/>
    <w:rsid w:val="00381B9E"/>
    <w:rsid w:val="00381BBE"/>
    <w:rsid w:val="00381E02"/>
    <w:rsid w:val="0038232A"/>
    <w:rsid w:val="0038262C"/>
    <w:rsid w:val="00382656"/>
    <w:rsid w:val="00382839"/>
    <w:rsid w:val="003828C9"/>
    <w:rsid w:val="00382A39"/>
    <w:rsid w:val="00383543"/>
    <w:rsid w:val="003837CD"/>
    <w:rsid w:val="00383987"/>
    <w:rsid w:val="00383B8A"/>
    <w:rsid w:val="00383E45"/>
    <w:rsid w:val="00383E70"/>
    <w:rsid w:val="00383E78"/>
    <w:rsid w:val="00383F29"/>
    <w:rsid w:val="00384067"/>
    <w:rsid w:val="00384559"/>
    <w:rsid w:val="00384622"/>
    <w:rsid w:val="0038463B"/>
    <w:rsid w:val="00384B29"/>
    <w:rsid w:val="00384B51"/>
    <w:rsid w:val="00384F38"/>
    <w:rsid w:val="0038633B"/>
    <w:rsid w:val="00386478"/>
    <w:rsid w:val="003870BB"/>
    <w:rsid w:val="003875F6"/>
    <w:rsid w:val="00387D4B"/>
    <w:rsid w:val="00387E33"/>
    <w:rsid w:val="0039068C"/>
    <w:rsid w:val="00390A35"/>
    <w:rsid w:val="00390B32"/>
    <w:rsid w:val="00391156"/>
    <w:rsid w:val="00391624"/>
    <w:rsid w:val="00391631"/>
    <w:rsid w:val="00391828"/>
    <w:rsid w:val="00391DB3"/>
    <w:rsid w:val="00391F53"/>
    <w:rsid w:val="003923EA"/>
    <w:rsid w:val="00392737"/>
    <w:rsid w:val="00392851"/>
    <w:rsid w:val="0039294E"/>
    <w:rsid w:val="00392B8E"/>
    <w:rsid w:val="00392FC2"/>
    <w:rsid w:val="00393DED"/>
    <w:rsid w:val="00393E16"/>
    <w:rsid w:val="0039454C"/>
    <w:rsid w:val="003945E5"/>
    <w:rsid w:val="00394604"/>
    <w:rsid w:val="00394AD9"/>
    <w:rsid w:val="00394C86"/>
    <w:rsid w:val="00394ED6"/>
    <w:rsid w:val="00394F07"/>
    <w:rsid w:val="003950F7"/>
    <w:rsid w:val="00395732"/>
    <w:rsid w:val="00395CFA"/>
    <w:rsid w:val="00395E12"/>
    <w:rsid w:val="00395F2D"/>
    <w:rsid w:val="003961D2"/>
    <w:rsid w:val="003961F8"/>
    <w:rsid w:val="003962BB"/>
    <w:rsid w:val="003964F2"/>
    <w:rsid w:val="00397B6B"/>
    <w:rsid w:val="00397F9A"/>
    <w:rsid w:val="003A06AA"/>
    <w:rsid w:val="003A098B"/>
    <w:rsid w:val="003A0B3D"/>
    <w:rsid w:val="003A0D9A"/>
    <w:rsid w:val="003A0FBC"/>
    <w:rsid w:val="003A121C"/>
    <w:rsid w:val="003A131B"/>
    <w:rsid w:val="003A16A6"/>
    <w:rsid w:val="003A17DA"/>
    <w:rsid w:val="003A1A75"/>
    <w:rsid w:val="003A1C3A"/>
    <w:rsid w:val="003A2336"/>
    <w:rsid w:val="003A2811"/>
    <w:rsid w:val="003A2916"/>
    <w:rsid w:val="003A2DB4"/>
    <w:rsid w:val="003A2FD3"/>
    <w:rsid w:val="003A319E"/>
    <w:rsid w:val="003A32FB"/>
    <w:rsid w:val="003A341D"/>
    <w:rsid w:val="003A3473"/>
    <w:rsid w:val="003A349F"/>
    <w:rsid w:val="003A36F8"/>
    <w:rsid w:val="003A3906"/>
    <w:rsid w:val="003A3A81"/>
    <w:rsid w:val="003A3B8A"/>
    <w:rsid w:val="003A4741"/>
    <w:rsid w:val="003A478F"/>
    <w:rsid w:val="003A4B4E"/>
    <w:rsid w:val="003A4BAD"/>
    <w:rsid w:val="003A5078"/>
    <w:rsid w:val="003A5332"/>
    <w:rsid w:val="003A550C"/>
    <w:rsid w:val="003A554D"/>
    <w:rsid w:val="003A5878"/>
    <w:rsid w:val="003A60EE"/>
    <w:rsid w:val="003A6684"/>
    <w:rsid w:val="003A67D5"/>
    <w:rsid w:val="003A6EAC"/>
    <w:rsid w:val="003A6F25"/>
    <w:rsid w:val="003A7084"/>
    <w:rsid w:val="003A7097"/>
    <w:rsid w:val="003A7B04"/>
    <w:rsid w:val="003B0336"/>
    <w:rsid w:val="003B07AD"/>
    <w:rsid w:val="003B092E"/>
    <w:rsid w:val="003B11AB"/>
    <w:rsid w:val="003B16C5"/>
    <w:rsid w:val="003B1A52"/>
    <w:rsid w:val="003B1E5C"/>
    <w:rsid w:val="003B1F79"/>
    <w:rsid w:val="003B21CF"/>
    <w:rsid w:val="003B24F1"/>
    <w:rsid w:val="003B2990"/>
    <w:rsid w:val="003B32E3"/>
    <w:rsid w:val="003B38C6"/>
    <w:rsid w:val="003B3A39"/>
    <w:rsid w:val="003B3B1C"/>
    <w:rsid w:val="003B42BD"/>
    <w:rsid w:val="003B4377"/>
    <w:rsid w:val="003B45B2"/>
    <w:rsid w:val="003B497C"/>
    <w:rsid w:val="003B49BE"/>
    <w:rsid w:val="003B4A63"/>
    <w:rsid w:val="003B4D36"/>
    <w:rsid w:val="003B4F4B"/>
    <w:rsid w:val="003B5746"/>
    <w:rsid w:val="003B5B40"/>
    <w:rsid w:val="003B5CDC"/>
    <w:rsid w:val="003B5E99"/>
    <w:rsid w:val="003B632F"/>
    <w:rsid w:val="003B6865"/>
    <w:rsid w:val="003B6A95"/>
    <w:rsid w:val="003B714C"/>
    <w:rsid w:val="003B78CD"/>
    <w:rsid w:val="003C0518"/>
    <w:rsid w:val="003C0DC4"/>
    <w:rsid w:val="003C1241"/>
    <w:rsid w:val="003C1537"/>
    <w:rsid w:val="003C1869"/>
    <w:rsid w:val="003C18CD"/>
    <w:rsid w:val="003C1B70"/>
    <w:rsid w:val="003C1C3E"/>
    <w:rsid w:val="003C2095"/>
    <w:rsid w:val="003C270B"/>
    <w:rsid w:val="003C2A04"/>
    <w:rsid w:val="003C2A87"/>
    <w:rsid w:val="003C2B5D"/>
    <w:rsid w:val="003C2C7F"/>
    <w:rsid w:val="003C2EDE"/>
    <w:rsid w:val="003C2F4E"/>
    <w:rsid w:val="003C31B4"/>
    <w:rsid w:val="003C33D4"/>
    <w:rsid w:val="003C346F"/>
    <w:rsid w:val="003C3599"/>
    <w:rsid w:val="003C3907"/>
    <w:rsid w:val="003C3B1D"/>
    <w:rsid w:val="003C3C27"/>
    <w:rsid w:val="003C3EC5"/>
    <w:rsid w:val="003C4138"/>
    <w:rsid w:val="003C4250"/>
    <w:rsid w:val="003C44FD"/>
    <w:rsid w:val="003C4DA6"/>
    <w:rsid w:val="003C4F92"/>
    <w:rsid w:val="003C53A5"/>
    <w:rsid w:val="003C5442"/>
    <w:rsid w:val="003C5937"/>
    <w:rsid w:val="003C597E"/>
    <w:rsid w:val="003C5D70"/>
    <w:rsid w:val="003C5DE1"/>
    <w:rsid w:val="003C5E79"/>
    <w:rsid w:val="003C6325"/>
    <w:rsid w:val="003C6E21"/>
    <w:rsid w:val="003C74ED"/>
    <w:rsid w:val="003C7596"/>
    <w:rsid w:val="003C7747"/>
    <w:rsid w:val="003C77F7"/>
    <w:rsid w:val="003C7E27"/>
    <w:rsid w:val="003C7F7B"/>
    <w:rsid w:val="003C7FB5"/>
    <w:rsid w:val="003D02BB"/>
    <w:rsid w:val="003D0379"/>
    <w:rsid w:val="003D08E5"/>
    <w:rsid w:val="003D0AC7"/>
    <w:rsid w:val="003D0D5B"/>
    <w:rsid w:val="003D1320"/>
    <w:rsid w:val="003D165D"/>
    <w:rsid w:val="003D1789"/>
    <w:rsid w:val="003D1A5A"/>
    <w:rsid w:val="003D1DD9"/>
    <w:rsid w:val="003D202B"/>
    <w:rsid w:val="003D2A4B"/>
    <w:rsid w:val="003D2ED7"/>
    <w:rsid w:val="003D306B"/>
    <w:rsid w:val="003D3175"/>
    <w:rsid w:val="003D31CE"/>
    <w:rsid w:val="003D338C"/>
    <w:rsid w:val="003D35CE"/>
    <w:rsid w:val="003D3D4A"/>
    <w:rsid w:val="003D41B9"/>
    <w:rsid w:val="003D458E"/>
    <w:rsid w:val="003D4640"/>
    <w:rsid w:val="003D4A98"/>
    <w:rsid w:val="003D4DDC"/>
    <w:rsid w:val="003D5154"/>
    <w:rsid w:val="003D5222"/>
    <w:rsid w:val="003D53E2"/>
    <w:rsid w:val="003D5B39"/>
    <w:rsid w:val="003D5CCF"/>
    <w:rsid w:val="003D6022"/>
    <w:rsid w:val="003D6205"/>
    <w:rsid w:val="003D627C"/>
    <w:rsid w:val="003D62C5"/>
    <w:rsid w:val="003D636C"/>
    <w:rsid w:val="003D6409"/>
    <w:rsid w:val="003D6ABA"/>
    <w:rsid w:val="003D7232"/>
    <w:rsid w:val="003D73A8"/>
    <w:rsid w:val="003D77BF"/>
    <w:rsid w:val="003D79A5"/>
    <w:rsid w:val="003D7B7F"/>
    <w:rsid w:val="003D7BEF"/>
    <w:rsid w:val="003D7E96"/>
    <w:rsid w:val="003D7F35"/>
    <w:rsid w:val="003D7FF8"/>
    <w:rsid w:val="003E0198"/>
    <w:rsid w:val="003E08C5"/>
    <w:rsid w:val="003E0A0A"/>
    <w:rsid w:val="003E0B8D"/>
    <w:rsid w:val="003E107D"/>
    <w:rsid w:val="003E1AB4"/>
    <w:rsid w:val="003E1EE8"/>
    <w:rsid w:val="003E20A4"/>
    <w:rsid w:val="003E2454"/>
    <w:rsid w:val="003E291E"/>
    <w:rsid w:val="003E2B82"/>
    <w:rsid w:val="003E2ED2"/>
    <w:rsid w:val="003E3331"/>
    <w:rsid w:val="003E3695"/>
    <w:rsid w:val="003E36AB"/>
    <w:rsid w:val="003E37B3"/>
    <w:rsid w:val="003E3813"/>
    <w:rsid w:val="003E3951"/>
    <w:rsid w:val="003E3A78"/>
    <w:rsid w:val="003E3AA7"/>
    <w:rsid w:val="003E3B74"/>
    <w:rsid w:val="003E3E7B"/>
    <w:rsid w:val="003E3E82"/>
    <w:rsid w:val="003E3F53"/>
    <w:rsid w:val="003E3F6C"/>
    <w:rsid w:val="003E407C"/>
    <w:rsid w:val="003E4B3D"/>
    <w:rsid w:val="003E4D23"/>
    <w:rsid w:val="003E4EBF"/>
    <w:rsid w:val="003E5AE6"/>
    <w:rsid w:val="003E5C70"/>
    <w:rsid w:val="003E5D19"/>
    <w:rsid w:val="003E60A1"/>
    <w:rsid w:val="003E60C8"/>
    <w:rsid w:val="003E6202"/>
    <w:rsid w:val="003E64A1"/>
    <w:rsid w:val="003E66EF"/>
    <w:rsid w:val="003E6E47"/>
    <w:rsid w:val="003E6ED3"/>
    <w:rsid w:val="003E6FDB"/>
    <w:rsid w:val="003E7004"/>
    <w:rsid w:val="003E715B"/>
    <w:rsid w:val="003E73E2"/>
    <w:rsid w:val="003E76CB"/>
    <w:rsid w:val="003E792A"/>
    <w:rsid w:val="003F0237"/>
    <w:rsid w:val="003F072D"/>
    <w:rsid w:val="003F0959"/>
    <w:rsid w:val="003F0C90"/>
    <w:rsid w:val="003F1455"/>
    <w:rsid w:val="003F1901"/>
    <w:rsid w:val="003F1C27"/>
    <w:rsid w:val="003F1E04"/>
    <w:rsid w:val="003F21A7"/>
    <w:rsid w:val="003F2201"/>
    <w:rsid w:val="003F2577"/>
    <w:rsid w:val="003F25A7"/>
    <w:rsid w:val="003F2AB2"/>
    <w:rsid w:val="003F2EDC"/>
    <w:rsid w:val="003F309F"/>
    <w:rsid w:val="003F36CF"/>
    <w:rsid w:val="003F372B"/>
    <w:rsid w:val="003F3A3A"/>
    <w:rsid w:val="003F40F4"/>
    <w:rsid w:val="003F415B"/>
    <w:rsid w:val="003F424D"/>
    <w:rsid w:val="003F44E3"/>
    <w:rsid w:val="003F46AE"/>
    <w:rsid w:val="003F5D2D"/>
    <w:rsid w:val="003F6185"/>
    <w:rsid w:val="003F6299"/>
    <w:rsid w:val="003F629A"/>
    <w:rsid w:val="003F6411"/>
    <w:rsid w:val="003F67D5"/>
    <w:rsid w:val="003F687A"/>
    <w:rsid w:val="003F69DE"/>
    <w:rsid w:val="003F70AB"/>
    <w:rsid w:val="003F712C"/>
    <w:rsid w:val="003F73E4"/>
    <w:rsid w:val="003F792E"/>
    <w:rsid w:val="003F7A08"/>
    <w:rsid w:val="003F7FEC"/>
    <w:rsid w:val="0040026A"/>
    <w:rsid w:val="004004A4"/>
    <w:rsid w:val="0040052F"/>
    <w:rsid w:val="00400548"/>
    <w:rsid w:val="004007CF"/>
    <w:rsid w:val="00400A22"/>
    <w:rsid w:val="00400F2C"/>
    <w:rsid w:val="0040113D"/>
    <w:rsid w:val="004011AC"/>
    <w:rsid w:val="004011C7"/>
    <w:rsid w:val="004017D8"/>
    <w:rsid w:val="00401B7E"/>
    <w:rsid w:val="00401C85"/>
    <w:rsid w:val="00401E9C"/>
    <w:rsid w:val="00402165"/>
    <w:rsid w:val="004021E1"/>
    <w:rsid w:val="00402A13"/>
    <w:rsid w:val="00402D17"/>
    <w:rsid w:val="00402D20"/>
    <w:rsid w:val="004030D3"/>
    <w:rsid w:val="004031FE"/>
    <w:rsid w:val="00403252"/>
    <w:rsid w:val="004037AB"/>
    <w:rsid w:val="00403D05"/>
    <w:rsid w:val="00403D5F"/>
    <w:rsid w:val="0040415C"/>
    <w:rsid w:val="00404322"/>
    <w:rsid w:val="004044A4"/>
    <w:rsid w:val="00404933"/>
    <w:rsid w:val="00404D83"/>
    <w:rsid w:val="00404FAD"/>
    <w:rsid w:val="00405239"/>
    <w:rsid w:val="0040568A"/>
    <w:rsid w:val="00406075"/>
    <w:rsid w:val="0040689D"/>
    <w:rsid w:val="00406C2D"/>
    <w:rsid w:val="00406FBE"/>
    <w:rsid w:val="00407705"/>
    <w:rsid w:val="004078F4"/>
    <w:rsid w:val="00407BD6"/>
    <w:rsid w:val="0041020A"/>
    <w:rsid w:val="00410359"/>
    <w:rsid w:val="0041049A"/>
    <w:rsid w:val="004108D8"/>
    <w:rsid w:val="00410CE4"/>
    <w:rsid w:val="00411252"/>
    <w:rsid w:val="00411308"/>
    <w:rsid w:val="00411AD5"/>
    <w:rsid w:val="00411D97"/>
    <w:rsid w:val="00412211"/>
    <w:rsid w:val="0041234E"/>
    <w:rsid w:val="004123EB"/>
    <w:rsid w:val="00412735"/>
    <w:rsid w:val="00412847"/>
    <w:rsid w:val="00412DA7"/>
    <w:rsid w:val="00413028"/>
    <w:rsid w:val="00413117"/>
    <w:rsid w:val="00413279"/>
    <w:rsid w:val="00413968"/>
    <w:rsid w:val="00413D06"/>
    <w:rsid w:val="00413EFB"/>
    <w:rsid w:val="00414A5D"/>
    <w:rsid w:val="00414B8E"/>
    <w:rsid w:val="00414C0B"/>
    <w:rsid w:val="00414C38"/>
    <w:rsid w:val="00414C3B"/>
    <w:rsid w:val="00414F3E"/>
    <w:rsid w:val="00414F79"/>
    <w:rsid w:val="00415276"/>
    <w:rsid w:val="0041543B"/>
    <w:rsid w:val="00415C73"/>
    <w:rsid w:val="00415C8D"/>
    <w:rsid w:val="00415CA7"/>
    <w:rsid w:val="00415FE8"/>
    <w:rsid w:val="00416094"/>
    <w:rsid w:val="0041619C"/>
    <w:rsid w:val="00416514"/>
    <w:rsid w:val="004165F2"/>
    <w:rsid w:val="00416BE1"/>
    <w:rsid w:val="00416F29"/>
    <w:rsid w:val="00416FE4"/>
    <w:rsid w:val="00417047"/>
    <w:rsid w:val="00417410"/>
    <w:rsid w:val="00417D9D"/>
    <w:rsid w:val="0042027A"/>
    <w:rsid w:val="004206AD"/>
    <w:rsid w:val="00420842"/>
    <w:rsid w:val="00420911"/>
    <w:rsid w:val="0042099E"/>
    <w:rsid w:val="00420B46"/>
    <w:rsid w:val="00421808"/>
    <w:rsid w:val="004218EB"/>
    <w:rsid w:val="00421F64"/>
    <w:rsid w:val="00422426"/>
    <w:rsid w:val="004224F5"/>
    <w:rsid w:val="004230C8"/>
    <w:rsid w:val="00423275"/>
    <w:rsid w:val="004235D7"/>
    <w:rsid w:val="00423A2A"/>
    <w:rsid w:val="00423BBE"/>
    <w:rsid w:val="00423C31"/>
    <w:rsid w:val="00423CCE"/>
    <w:rsid w:val="00423F4B"/>
    <w:rsid w:val="004246F7"/>
    <w:rsid w:val="0042503A"/>
    <w:rsid w:val="00425666"/>
    <w:rsid w:val="004261D7"/>
    <w:rsid w:val="0042636D"/>
    <w:rsid w:val="00426626"/>
    <w:rsid w:val="00426A06"/>
    <w:rsid w:val="00426E6A"/>
    <w:rsid w:val="004272DC"/>
    <w:rsid w:val="004274DA"/>
    <w:rsid w:val="0042783A"/>
    <w:rsid w:val="004279B7"/>
    <w:rsid w:val="00427CFC"/>
    <w:rsid w:val="00427F6B"/>
    <w:rsid w:val="00430CA4"/>
    <w:rsid w:val="00430DBA"/>
    <w:rsid w:val="0043100D"/>
    <w:rsid w:val="004310DF"/>
    <w:rsid w:val="004311E8"/>
    <w:rsid w:val="0043171D"/>
    <w:rsid w:val="00431993"/>
    <w:rsid w:val="00431A9F"/>
    <w:rsid w:val="00431CF5"/>
    <w:rsid w:val="00431D45"/>
    <w:rsid w:val="004323F2"/>
    <w:rsid w:val="0043270B"/>
    <w:rsid w:val="00432D94"/>
    <w:rsid w:val="00432DCD"/>
    <w:rsid w:val="0043340E"/>
    <w:rsid w:val="00433602"/>
    <w:rsid w:val="004337A4"/>
    <w:rsid w:val="00433995"/>
    <w:rsid w:val="00433D72"/>
    <w:rsid w:val="0043415D"/>
    <w:rsid w:val="004341D5"/>
    <w:rsid w:val="00434300"/>
    <w:rsid w:val="00434666"/>
    <w:rsid w:val="00434F34"/>
    <w:rsid w:val="00435367"/>
    <w:rsid w:val="004354B5"/>
    <w:rsid w:val="00435BB3"/>
    <w:rsid w:val="00435BDA"/>
    <w:rsid w:val="00435DD6"/>
    <w:rsid w:val="00435E1B"/>
    <w:rsid w:val="00435F61"/>
    <w:rsid w:val="00435FD0"/>
    <w:rsid w:val="00436344"/>
    <w:rsid w:val="00436D6F"/>
    <w:rsid w:val="004370F8"/>
    <w:rsid w:val="00437382"/>
    <w:rsid w:val="0043747C"/>
    <w:rsid w:val="0043759C"/>
    <w:rsid w:val="00437932"/>
    <w:rsid w:val="004379E1"/>
    <w:rsid w:val="00437B53"/>
    <w:rsid w:val="00437C11"/>
    <w:rsid w:val="00437DC9"/>
    <w:rsid w:val="00437E43"/>
    <w:rsid w:val="0044027F"/>
    <w:rsid w:val="004402E4"/>
    <w:rsid w:val="00440688"/>
    <w:rsid w:val="0044071B"/>
    <w:rsid w:val="004408A7"/>
    <w:rsid w:val="00440AAA"/>
    <w:rsid w:val="00440F1C"/>
    <w:rsid w:val="004410F7"/>
    <w:rsid w:val="0044110E"/>
    <w:rsid w:val="00441D9C"/>
    <w:rsid w:val="00442201"/>
    <w:rsid w:val="00442893"/>
    <w:rsid w:val="00442FFA"/>
    <w:rsid w:val="00443440"/>
    <w:rsid w:val="0044365D"/>
    <w:rsid w:val="00443835"/>
    <w:rsid w:val="0044397F"/>
    <w:rsid w:val="00443F39"/>
    <w:rsid w:val="0044403F"/>
    <w:rsid w:val="0044407F"/>
    <w:rsid w:val="00444176"/>
    <w:rsid w:val="004444CC"/>
    <w:rsid w:val="0044451F"/>
    <w:rsid w:val="004446C6"/>
    <w:rsid w:val="0044504A"/>
    <w:rsid w:val="00445072"/>
    <w:rsid w:val="00445172"/>
    <w:rsid w:val="00445479"/>
    <w:rsid w:val="004454BE"/>
    <w:rsid w:val="004457B8"/>
    <w:rsid w:val="004457EF"/>
    <w:rsid w:val="004458CA"/>
    <w:rsid w:val="00445BC4"/>
    <w:rsid w:val="00446078"/>
    <w:rsid w:val="004460DC"/>
    <w:rsid w:val="00446113"/>
    <w:rsid w:val="00446254"/>
    <w:rsid w:val="004469BE"/>
    <w:rsid w:val="00446A7A"/>
    <w:rsid w:val="00447632"/>
    <w:rsid w:val="004478BB"/>
    <w:rsid w:val="00447967"/>
    <w:rsid w:val="00450027"/>
    <w:rsid w:val="00450258"/>
    <w:rsid w:val="004505CF"/>
    <w:rsid w:val="00450D40"/>
    <w:rsid w:val="004517C8"/>
    <w:rsid w:val="004517E4"/>
    <w:rsid w:val="00451968"/>
    <w:rsid w:val="00451979"/>
    <w:rsid w:val="004519B1"/>
    <w:rsid w:val="00451A66"/>
    <w:rsid w:val="00451F18"/>
    <w:rsid w:val="004530B0"/>
    <w:rsid w:val="00453550"/>
    <w:rsid w:val="00453836"/>
    <w:rsid w:val="004538CB"/>
    <w:rsid w:val="00453AF7"/>
    <w:rsid w:val="0045405D"/>
    <w:rsid w:val="004540BB"/>
    <w:rsid w:val="00454384"/>
    <w:rsid w:val="00454588"/>
    <w:rsid w:val="00454AC6"/>
    <w:rsid w:val="00454AE0"/>
    <w:rsid w:val="00455152"/>
    <w:rsid w:val="004552EC"/>
    <w:rsid w:val="00455625"/>
    <w:rsid w:val="004557A3"/>
    <w:rsid w:val="004557B4"/>
    <w:rsid w:val="00455E98"/>
    <w:rsid w:val="00455EFA"/>
    <w:rsid w:val="00455F9D"/>
    <w:rsid w:val="0045626B"/>
    <w:rsid w:val="00456B1D"/>
    <w:rsid w:val="00456DB3"/>
    <w:rsid w:val="00457274"/>
    <w:rsid w:val="004573BF"/>
    <w:rsid w:val="00457542"/>
    <w:rsid w:val="0045756A"/>
    <w:rsid w:val="00457B12"/>
    <w:rsid w:val="00457E1B"/>
    <w:rsid w:val="00460511"/>
    <w:rsid w:val="004607F0"/>
    <w:rsid w:val="004608F3"/>
    <w:rsid w:val="004609D2"/>
    <w:rsid w:val="00460C98"/>
    <w:rsid w:val="00460F2A"/>
    <w:rsid w:val="00461210"/>
    <w:rsid w:val="00461BFF"/>
    <w:rsid w:val="00461D69"/>
    <w:rsid w:val="00462520"/>
    <w:rsid w:val="00462777"/>
    <w:rsid w:val="00462AA5"/>
    <w:rsid w:val="00462B5A"/>
    <w:rsid w:val="00462C6C"/>
    <w:rsid w:val="00462E59"/>
    <w:rsid w:val="00462F39"/>
    <w:rsid w:val="00462F41"/>
    <w:rsid w:val="00463567"/>
    <w:rsid w:val="0046378C"/>
    <w:rsid w:val="004649CE"/>
    <w:rsid w:val="00464DA0"/>
    <w:rsid w:val="00464DEF"/>
    <w:rsid w:val="00465374"/>
    <w:rsid w:val="004655D1"/>
    <w:rsid w:val="00465A99"/>
    <w:rsid w:val="00466173"/>
    <w:rsid w:val="00466317"/>
    <w:rsid w:val="004663A4"/>
    <w:rsid w:val="00466B06"/>
    <w:rsid w:val="00466DA8"/>
    <w:rsid w:val="00467A23"/>
    <w:rsid w:val="00467FDF"/>
    <w:rsid w:val="004702B9"/>
    <w:rsid w:val="00470482"/>
    <w:rsid w:val="0047055D"/>
    <w:rsid w:val="0047056D"/>
    <w:rsid w:val="00470B99"/>
    <w:rsid w:val="00470CE2"/>
    <w:rsid w:val="0047151F"/>
    <w:rsid w:val="00471CEB"/>
    <w:rsid w:val="00471DEE"/>
    <w:rsid w:val="0047201E"/>
    <w:rsid w:val="0047254F"/>
    <w:rsid w:val="00473375"/>
    <w:rsid w:val="004733DE"/>
    <w:rsid w:val="00473633"/>
    <w:rsid w:val="00473EBC"/>
    <w:rsid w:val="00474254"/>
    <w:rsid w:val="00474AFB"/>
    <w:rsid w:val="00474B6F"/>
    <w:rsid w:val="0047533D"/>
    <w:rsid w:val="0047556D"/>
    <w:rsid w:val="00475954"/>
    <w:rsid w:val="00475AFD"/>
    <w:rsid w:val="00475DF9"/>
    <w:rsid w:val="00475FA9"/>
    <w:rsid w:val="004760D5"/>
    <w:rsid w:val="0047634F"/>
    <w:rsid w:val="004763CD"/>
    <w:rsid w:val="00476DA2"/>
    <w:rsid w:val="00476ED0"/>
    <w:rsid w:val="004774DB"/>
    <w:rsid w:val="004775D6"/>
    <w:rsid w:val="0047777A"/>
    <w:rsid w:val="00477BE7"/>
    <w:rsid w:val="00477FF0"/>
    <w:rsid w:val="00480385"/>
    <w:rsid w:val="004803D5"/>
    <w:rsid w:val="00480865"/>
    <w:rsid w:val="004808C5"/>
    <w:rsid w:val="00480979"/>
    <w:rsid w:val="00480E31"/>
    <w:rsid w:val="00481091"/>
    <w:rsid w:val="00481244"/>
    <w:rsid w:val="004814D2"/>
    <w:rsid w:val="00482452"/>
    <w:rsid w:val="00482939"/>
    <w:rsid w:val="004829E3"/>
    <w:rsid w:val="00482D72"/>
    <w:rsid w:val="00482F3B"/>
    <w:rsid w:val="00483811"/>
    <w:rsid w:val="00484A88"/>
    <w:rsid w:val="00484EDD"/>
    <w:rsid w:val="00485083"/>
    <w:rsid w:val="004850BA"/>
    <w:rsid w:val="004860D4"/>
    <w:rsid w:val="0048626C"/>
    <w:rsid w:val="004869B2"/>
    <w:rsid w:val="00486BBD"/>
    <w:rsid w:val="00486C5B"/>
    <w:rsid w:val="00486E1F"/>
    <w:rsid w:val="004872D4"/>
    <w:rsid w:val="00487765"/>
    <w:rsid w:val="00487B4E"/>
    <w:rsid w:val="00487C30"/>
    <w:rsid w:val="00487C87"/>
    <w:rsid w:val="00487FFB"/>
    <w:rsid w:val="00490228"/>
    <w:rsid w:val="00490A55"/>
    <w:rsid w:val="00490B7E"/>
    <w:rsid w:val="00490B9E"/>
    <w:rsid w:val="00490C64"/>
    <w:rsid w:val="0049177D"/>
    <w:rsid w:val="004918C9"/>
    <w:rsid w:val="00491B09"/>
    <w:rsid w:val="00491CDF"/>
    <w:rsid w:val="00491D13"/>
    <w:rsid w:val="0049261C"/>
    <w:rsid w:val="0049292A"/>
    <w:rsid w:val="0049299A"/>
    <w:rsid w:val="00492B25"/>
    <w:rsid w:val="00492B76"/>
    <w:rsid w:val="00492D70"/>
    <w:rsid w:val="00492E29"/>
    <w:rsid w:val="004934C0"/>
    <w:rsid w:val="004934DD"/>
    <w:rsid w:val="00493886"/>
    <w:rsid w:val="00493A8D"/>
    <w:rsid w:val="00493BD6"/>
    <w:rsid w:val="00493E14"/>
    <w:rsid w:val="00494007"/>
    <w:rsid w:val="0049407B"/>
    <w:rsid w:val="004940B7"/>
    <w:rsid w:val="004953E7"/>
    <w:rsid w:val="004956D6"/>
    <w:rsid w:val="00495945"/>
    <w:rsid w:val="00495A80"/>
    <w:rsid w:val="004965E2"/>
    <w:rsid w:val="004966BE"/>
    <w:rsid w:val="00496767"/>
    <w:rsid w:val="004967DF"/>
    <w:rsid w:val="00496A4C"/>
    <w:rsid w:val="00496A85"/>
    <w:rsid w:val="00496DC3"/>
    <w:rsid w:val="0049707F"/>
    <w:rsid w:val="004974AF"/>
    <w:rsid w:val="0049769B"/>
    <w:rsid w:val="004979E2"/>
    <w:rsid w:val="004979ED"/>
    <w:rsid w:val="00497D2F"/>
    <w:rsid w:val="004A0020"/>
    <w:rsid w:val="004A0657"/>
    <w:rsid w:val="004A072D"/>
    <w:rsid w:val="004A0C61"/>
    <w:rsid w:val="004A126D"/>
    <w:rsid w:val="004A1487"/>
    <w:rsid w:val="004A1525"/>
    <w:rsid w:val="004A154B"/>
    <w:rsid w:val="004A1B59"/>
    <w:rsid w:val="004A1C39"/>
    <w:rsid w:val="004A2537"/>
    <w:rsid w:val="004A2C6E"/>
    <w:rsid w:val="004A35C4"/>
    <w:rsid w:val="004A3847"/>
    <w:rsid w:val="004A3931"/>
    <w:rsid w:val="004A3DF8"/>
    <w:rsid w:val="004A42DF"/>
    <w:rsid w:val="004A4877"/>
    <w:rsid w:val="004A590F"/>
    <w:rsid w:val="004A5D2A"/>
    <w:rsid w:val="004A5F9D"/>
    <w:rsid w:val="004A6268"/>
    <w:rsid w:val="004A64FF"/>
    <w:rsid w:val="004A66D6"/>
    <w:rsid w:val="004A67E9"/>
    <w:rsid w:val="004A685B"/>
    <w:rsid w:val="004A6B90"/>
    <w:rsid w:val="004A6C4C"/>
    <w:rsid w:val="004A6FE4"/>
    <w:rsid w:val="004A72F9"/>
    <w:rsid w:val="004A7390"/>
    <w:rsid w:val="004B06A4"/>
    <w:rsid w:val="004B11E7"/>
    <w:rsid w:val="004B1413"/>
    <w:rsid w:val="004B1455"/>
    <w:rsid w:val="004B1462"/>
    <w:rsid w:val="004B1683"/>
    <w:rsid w:val="004B2B39"/>
    <w:rsid w:val="004B309D"/>
    <w:rsid w:val="004B317E"/>
    <w:rsid w:val="004B3372"/>
    <w:rsid w:val="004B42C6"/>
    <w:rsid w:val="004B4305"/>
    <w:rsid w:val="004B4448"/>
    <w:rsid w:val="004B46A2"/>
    <w:rsid w:val="004B47E3"/>
    <w:rsid w:val="004B481A"/>
    <w:rsid w:val="004B4854"/>
    <w:rsid w:val="004B4DAB"/>
    <w:rsid w:val="004B5170"/>
    <w:rsid w:val="004B51FB"/>
    <w:rsid w:val="004B5299"/>
    <w:rsid w:val="004B5590"/>
    <w:rsid w:val="004B5CF0"/>
    <w:rsid w:val="004B5F2B"/>
    <w:rsid w:val="004B61AC"/>
    <w:rsid w:val="004B63AE"/>
    <w:rsid w:val="004B63CD"/>
    <w:rsid w:val="004B67EE"/>
    <w:rsid w:val="004B6B29"/>
    <w:rsid w:val="004B7178"/>
    <w:rsid w:val="004B76B6"/>
    <w:rsid w:val="004B79A2"/>
    <w:rsid w:val="004B7D7E"/>
    <w:rsid w:val="004C0505"/>
    <w:rsid w:val="004C083A"/>
    <w:rsid w:val="004C0B66"/>
    <w:rsid w:val="004C0CEC"/>
    <w:rsid w:val="004C0E05"/>
    <w:rsid w:val="004C0FFF"/>
    <w:rsid w:val="004C157F"/>
    <w:rsid w:val="004C1792"/>
    <w:rsid w:val="004C17F6"/>
    <w:rsid w:val="004C1EB6"/>
    <w:rsid w:val="004C225E"/>
    <w:rsid w:val="004C26B2"/>
    <w:rsid w:val="004C26FB"/>
    <w:rsid w:val="004C292E"/>
    <w:rsid w:val="004C34C3"/>
    <w:rsid w:val="004C3733"/>
    <w:rsid w:val="004C3840"/>
    <w:rsid w:val="004C394E"/>
    <w:rsid w:val="004C39C3"/>
    <w:rsid w:val="004C4352"/>
    <w:rsid w:val="004C45A6"/>
    <w:rsid w:val="004C4829"/>
    <w:rsid w:val="004C4873"/>
    <w:rsid w:val="004C489D"/>
    <w:rsid w:val="004C4C13"/>
    <w:rsid w:val="004C4D2B"/>
    <w:rsid w:val="004C4EA6"/>
    <w:rsid w:val="004C4EB7"/>
    <w:rsid w:val="004C5102"/>
    <w:rsid w:val="004C5111"/>
    <w:rsid w:val="004C5595"/>
    <w:rsid w:val="004C59BF"/>
    <w:rsid w:val="004C5AC1"/>
    <w:rsid w:val="004C6984"/>
    <w:rsid w:val="004C6A78"/>
    <w:rsid w:val="004C7119"/>
    <w:rsid w:val="004C758C"/>
    <w:rsid w:val="004C79F5"/>
    <w:rsid w:val="004C7C31"/>
    <w:rsid w:val="004D05D0"/>
    <w:rsid w:val="004D08EE"/>
    <w:rsid w:val="004D09C9"/>
    <w:rsid w:val="004D0A19"/>
    <w:rsid w:val="004D0CDD"/>
    <w:rsid w:val="004D0D26"/>
    <w:rsid w:val="004D0E6E"/>
    <w:rsid w:val="004D1A88"/>
    <w:rsid w:val="004D1B5E"/>
    <w:rsid w:val="004D1E36"/>
    <w:rsid w:val="004D1E37"/>
    <w:rsid w:val="004D2272"/>
    <w:rsid w:val="004D2534"/>
    <w:rsid w:val="004D28A6"/>
    <w:rsid w:val="004D2E33"/>
    <w:rsid w:val="004D3271"/>
    <w:rsid w:val="004D337A"/>
    <w:rsid w:val="004D356D"/>
    <w:rsid w:val="004D3667"/>
    <w:rsid w:val="004D48BD"/>
    <w:rsid w:val="004D4DC6"/>
    <w:rsid w:val="004D507A"/>
    <w:rsid w:val="004D53BF"/>
    <w:rsid w:val="004D5705"/>
    <w:rsid w:val="004D5B95"/>
    <w:rsid w:val="004D5D60"/>
    <w:rsid w:val="004D5D63"/>
    <w:rsid w:val="004D645C"/>
    <w:rsid w:val="004D6482"/>
    <w:rsid w:val="004D6602"/>
    <w:rsid w:val="004D70CB"/>
    <w:rsid w:val="004D70FA"/>
    <w:rsid w:val="004D762F"/>
    <w:rsid w:val="004D78FC"/>
    <w:rsid w:val="004D7DF3"/>
    <w:rsid w:val="004D7EDB"/>
    <w:rsid w:val="004E0F31"/>
    <w:rsid w:val="004E1CA5"/>
    <w:rsid w:val="004E1F1D"/>
    <w:rsid w:val="004E2098"/>
    <w:rsid w:val="004E2370"/>
    <w:rsid w:val="004E2993"/>
    <w:rsid w:val="004E2AA8"/>
    <w:rsid w:val="004E2AC8"/>
    <w:rsid w:val="004E2C61"/>
    <w:rsid w:val="004E3154"/>
    <w:rsid w:val="004E333D"/>
    <w:rsid w:val="004E337F"/>
    <w:rsid w:val="004E3420"/>
    <w:rsid w:val="004E35B5"/>
    <w:rsid w:val="004E3750"/>
    <w:rsid w:val="004E405B"/>
    <w:rsid w:val="004E4270"/>
    <w:rsid w:val="004E43DC"/>
    <w:rsid w:val="004E4411"/>
    <w:rsid w:val="004E469B"/>
    <w:rsid w:val="004E4A99"/>
    <w:rsid w:val="004E4F66"/>
    <w:rsid w:val="004E500A"/>
    <w:rsid w:val="004E5069"/>
    <w:rsid w:val="004E5641"/>
    <w:rsid w:val="004E5839"/>
    <w:rsid w:val="004E5AAD"/>
    <w:rsid w:val="004E5DDE"/>
    <w:rsid w:val="004E608C"/>
    <w:rsid w:val="004E6231"/>
    <w:rsid w:val="004E6657"/>
    <w:rsid w:val="004E6921"/>
    <w:rsid w:val="004E69D3"/>
    <w:rsid w:val="004E69E2"/>
    <w:rsid w:val="004E6A6F"/>
    <w:rsid w:val="004E6D24"/>
    <w:rsid w:val="004E7436"/>
    <w:rsid w:val="004E785F"/>
    <w:rsid w:val="004E7D3B"/>
    <w:rsid w:val="004F0F65"/>
    <w:rsid w:val="004F13D8"/>
    <w:rsid w:val="004F1411"/>
    <w:rsid w:val="004F161D"/>
    <w:rsid w:val="004F1A96"/>
    <w:rsid w:val="004F1E73"/>
    <w:rsid w:val="004F2057"/>
    <w:rsid w:val="004F24C5"/>
    <w:rsid w:val="004F2B68"/>
    <w:rsid w:val="004F2CA2"/>
    <w:rsid w:val="004F2ED1"/>
    <w:rsid w:val="004F3151"/>
    <w:rsid w:val="004F3856"/>
    <w:rsid w:val="004F3B29"/>
    <w:rsid w:val="004F3D8C"/>
    <w:rsid w:val="004F3E47"/>
    <w:rsid w:val="004F3F28"/>
    <w:rsid w:val="004F4059"/>
    <w:rsid w:val="004F41B3"/>
    <w:rsid w:val="004F4345"/>
    <w:rsid w:val="004F45FE"/>
    <w:rsid w:val="004F4ACE"/>
    <w:rsid w:val="004F4F88"/>
    <w:rsid w:val="004F52EA"/>
    <w:rsid w:val="004F5BBD"/>
    <w:rsid w:val="004F5E75"/>
    <w:rsid w:val="004F63A0"/>
    <w:rsid w:val="004F6DAE"/>
    <w:rsid w:val="004F724C"/>
    <w:rsid w:val="004F7361"/>
    <w:rsid w:val="004F7493"/>
    <w:rsid w:val="004F784F"/>
    <w:rsid w:val="004F78A0"/>
    <w:rsid w:val="004F7CD2"/>
    <w:rsid w:val="004F7E3E"/>
    <w:rsid w:val="004F7ECF"/>
    <w:rsid w:val="0050007F"/>
    <w:rsid w:val="0050023B"/>
    <w:rsid w:val="00500F3D"/>
    <w:rsid w:val="00501358"/>
    <w:rsid w:val="00501393"/>
    <w:rsid w:val="0050143D"/>
    <w:rsid w:val="005019DF"/>
    <w:rsid w:val="005019FD"/>
    <w:rsid w:val="00501A3A"/>
    <w:rsid w:val="00501C31"/>
    <w:rsid w:val="00502039"/>
    <w:rsid w:val="00502263"/>
    <w:rsid w:val="005022DD"/>
    <w:rsid w:val="0050261F"/>
    <w:rsid w:val="00502B60"/>
    <w:rsid w:val="00502CF5"/>
    <w:rsid w:val="00502F5B"/>
    <w:rsid w:val="005031CE"/>
    <w:rsid w:val="005033F4"/>
    <w:rsid w:val="0050382F"/>
    <w:rsid w:val="00503889"/>
    <w:rsid w:val="005038C4"/>
    <w:rsid w:val="00503B95"/>
    <w:rsid w:val="00503CBF"/>
    <w:rsid w:val="00503FAF"/>
    <w:rsid w:val="0050410C"/>
    <w:rsid w:val="005044D9"/>
    <w:rsid w:val="005045B0"/>
    <w:rsid w:val="005047B8"/>
    <w:rsid w:val="00504DA8"/>
    <w:rsid w:val="00505186"/>
    <w:rsid w:val="005051DA"/>
    <w:rsid w:val="005055E4"/>
    <w:rsid w:val="005059CB"/>
    <w:rsid w:val="00505C0D"/>
    <w:rsid w:val="005062D5"/>
    <w:rsid w:val="00506340"/>
    <w:rsid w:val="00506457"/>
    <w:rsid w:val="0050662E"/>
    <w:rsid w:val="00506A1B"/>
    <w:rsid w:val="00506AD5"/>
    <w:rsid w:val="00506C20"/>
    <w:rsid w:val="00506DA5"/>
    <w:rsid w:val="00506E3C"/>
    <w:rsid w:val="0050739B"/>
    <w:rsid w:val="00507BBB"/>
    <w:rsid w:val="00507BF2"/>
    <w:rsid w:val="00507F12"/>
    <w:rsid w:val="00510317"/>
    <w:rsid w:val="0051061A"/>
    <w:rsid w:val="00510E7E"/>
    <w:rsid w:val="00510F9F"/>
    <w:rsid w:val="00511439"/>
    <w:rsid w:val="005115F4"/>
    <w:rsid w:val="0051181D"/>
    <w:rsid w:val="00511F4A"/>
    <w:rsid w:val="0051295A"/>
    <w:rsid w:val="00512C7F"/>
    <w:rsid w:val="00512CA9"/>
    <w:rsid w:val="00512DA0"/>
    <w:rsid w:val="00512DDE"/>
    <w:rsid w:val="00513636"/>
    <w:rsid w:val="005136B2"/>
    <w:rsid w:val="0051389D"/>
    <w:rsid w:val="00513914"/>
    <w:rsid w:val="0051391B"/>
    <w:rsid w:val="00513B09"/>
    <w:rsid w:val="00513D10"/>
    <w:rsid w:val="00513F62"/>
    <w:rsid w:val="00514389"/>
    <w:rsid w:val="005145F4"/>
    <w:rsid w:val="00514862"/>
    <w:rsid w:val="005148A6"/>
    <w:rsid w:val="00514A96"/>
    <w:rsid w:val="00514BC9"/>
    <w:rsid w:val="00514C79"/>
    <w:rsid w:val="0051540F"/>
    <w:rsid w:val="00515458"/>
    <w:rsid w:val="0051546C"/>
    <w:rsid w:val="00515A7B"/>
    <w:rsid w:val="00515BD5"/>
    <w:rsid w:val="00515F52"/>
    <w:rsid w:val="005164D6"/>
    <w:rsid w:val="00516663"/>
    <w:rsid w:val="00516883"/>
    <w:rsid w:val="00516CA7"/>
    <w:rsid w:val="00516F18"/>
    <w:rsid w:val="00516F95"/>
    <w:rsid w:val="00517228"/>
    <w:rsid w:val="0051744D"/>
    <w:rsid w:val="0051790B"/>
    <w:rsid w:val="005206BB"/>
    <w:rsid w:val="005209B2"/>
    <w:rsid w:val="00521391"/>
    <w:rsid w:val="00521858"/>
    <w:rsid w:val="005219A5"/>
    <w:rsid w:val="00521D93"/>
    <w:rsid w:val="00521F57"/>
    <w:rsid w:val="00522EA7"/>
    <w:rsid w:val="0052369B"/>
    <w:rsid w:val="0052370D"/>
    <w:rsid w:val="0052372E"/>
    <w:rsid w:val="00523795"/>
    <w:rsid w:val="005238E6"/>
    <w:rsid w:val="00523942"/>
    <w:rsid w:val="005239EE"/>
    <w:rsid w:val="00523A87"/>
    <w:rsid w:val="00524383"/>
    <w:rsid w:val="00524594"/>
    <w:rsid w:val="00524605"/>
    <w:rsid w:val="00524665"/>
    <w:rsid w:val="00524A63"/>
    <w:rsid w:val="00524AF5"/>
    <w:rsid w:val="00524C20"/>
    <w:rsid w:val="00525080"/>
    <w:rsid w:val="005250B4"/>
    <w:rsid w:val="005250E7"/>
    <w:rsid w:val="005252D8"/>
    <w:rsid w:val="00525423"/>
    <w:rsid w:val="00525931"/>
    <w:rsid w:val="00525A15"/>
    <w:rsid w:val="00525D5B"/>
    <w:rsid w:val="005260DC"/>
    <w:rsid w:val="00526130"/>
    <w:rsid w:val="00526154"/>
    <w:rsid w:val="00526383"/>
    <w:rsid w:val="00526531"/>
    <w:rsid w:val="005265AD"/>
    <w:rsid w:val="00526BB8"/>
    <w:rsid w:val="00526E29"/>
    <w:rsid w:val="00526FC3"/>
    <w:rsid w:val="00527AE6"/>
    <w:rsid w:val="00527D9A"/>
    <w:rsid w:val="00530342"/>
    <w:rsid w:val="00530A8F"/>
    <w:rsid w:val="00530A98"/>
    <w:rsid w:val="00530BE3"/>
    <w:rsid w:val="00530D70"/>
    <w:rsid w:val="00531178"/>
    <w:rsid w:val="005318EF"/>
    <w:rsid w:val="00531C38"/>
    <w:rsid w:val="00532174"/>
    <w:rsid w:val="005323BF"/>
    <w:rsid w:val="00532B0C"/>
    <w:rsid w:val="0053383A"/>
    <w:rsid w:val="0053395A"/>
    <w:rsid w:val="00533D92"/>
    <w:rsid w:val="00533F78"/>
    <w:rsid w:val="005341EB"/>
    <w:rsid w:val="00534497"/>
    <w:rsid w:val="0053462E"/>
    <w:rsid w:val="0053472F"/>
    <w:rsid w:val="00534908"/>
    <w:rsid w:val="00534CA2"/>
    <w:rsid w:val="00535679"/>
    <w:rsid w:val="005357EF"/>
    <w:rsid w:val="00535E70"/>
    <w:rsid w:val="00535E76"/>
    <w:rsid w:val="00536306"/>
    <w:rsid w:val="005364E6"/>
    <w:rsid w:val="00536862"/>
    <w:rsid w:val="00536B1C"/>
    <w:rsid w:val="005373DC"/>
    <w:rsid w:val="00537417"/>
    <w:rsid w:val="0053780A"/>
    <w:rsid w:val="00537A55"/>
    <w:rsid w:val="00537F8F"/>
    <w:rsid w:val="005402AC"/>
    <w:rsid w:val="00540674"/>
    <w:rsid w:val="00540C0D"/>
    <w:rsid w:val="00540E27"/>
    <w:rsid w:val="00540E65"/>
    <w:rsid w:val="00541033"/>
    <w:rsid w:val="00541154"/>
    <w:rsid w:val="005416A1"/>
    <w:rsid w:val="005418CB"/>
    <w:rsid w:val="005418FF"/>
    <w:rsid w:val="005421B9"/>
    <w:rsid w:val="005422FC"/>
    <w:rsid w:val="00542314"/>
    <w:rsid w:val="00542378"/>
    <w:rsid w:val="005423B4"/>
    <w:rsid w:val="005423BB"/>
    <w:rsid w:val="00542628"/>
    <w:rsid w:val="00542E1E"/>
    <w:rsid w:val="00543321"/>
    <w:rsid w:val="0054350C"/>
    <w:rsid w:val="00543515"/>
    <w:rsid w:val="00543711"/>
    <w:rsid w:val="00543B05"/>
    <w:rsid w:val="00543CF5"/>
    <w:rsid w:val="005443CF"/>
    <w:rsid w:val="00544660"/>
    <w:rsid w:val="00544B19"/>
    <w:rsid w:val="00544C0D"/>
    <w:rsid w:val="00544EEB"/>
    <w:rsid w:val="005450BC"/>
    <w:rsid w:val="0054519A"/>
    <w:rsid w:val="005455DE"/>
    <w:rsid w:val="00545925"/>
    <w:rsid w:val="00545CC5"/>
    <w:rsid w:val="00545E79"/>
    <w:rsid w:val="0054601E"/>
    <w:rsid w:val="005462D9"/>
    <w:rsid w:val="005467CE"/>
    <w:rsid w:val="00546B43"/>
    <w:rsid w:val="00546CF5"/>
    <w:rsid w:val="00546F84"/>
    <w:rsid w:val="005470DB"/>
    <w:rsid w:val="0054751B"/>
    <w:rsid w:val="0054763E"/>
    <w:rsid w:val="00547A24"/>
    <w:rsid w:val="00547BEC"/>
    <w:rsid w:val="005505B4"/>
    <w:rsid w:val="005509DC"/>
    <w:rsid w:val="00550A2C"/>
    <w:rsid w:val="00550E02"/>
    <w:rsid w:val="00550EC8"/>
    <w:rsid w:val="00550FB5"/>
    <w:rsid w:val="0055145D"/>
    <w:rsid w:val="00551516"/>
    <w:rsid w:val="00551588"/>
    <w:rsid w:val="00551684"/>
    <w:rsid w:val="0055179D"/>
    <w:rsid w:val="00551AAE"/>
    <w:rsid w:val="005520C1"/>
    <w:rsid w:val="00552346"/>
    <w:rsid w:val="0055234D"/>
    <w:rsid w:val="0055237C"/>
    <w:rsid w:val="005526A8"/>
    <w:rsid w:val="00552771"/>
    <w:rsid w:val="00552A4C"/>
    <w:rsid w:val="00552A6C"/>
    <w:rsid w:val="00552CDC"/>
    <w:rsid w:val="005530EB"/>
    <w:rsid w:val="0055369D"/>
    <w:rsid w:val="00553764"/>
    <w:rsid w:val="00553857"/>
    <w:rsid w:val="0055395E"/>
    <w:rsid w:val="00553ACC"/>
    <w:rsid w:val="00553B57"/>
    <w:rsid w:val="00553DE2"/>
    <w:rsid w:val="005542DD"/>
    <w:rsid w:val="00554637"/>
    <w:rsid w:val="005546F7"/>
    <w:rsid w:val="00554ABB"/>
    <w:rsid w:val="005555C4"/>
    <w:rsid w:val="00555628"/>
    <w:rsid w:val="0055598D"/>
    <w:rsid w:val="00555B75"/>
    <w:rsid w:val="00555D48"/>
    <w:rsid w:val="0055609B"/>
    <w:rsid w:val="0055628B"/>
    <w:rsid w:val="0055639D"/>
    <w:rsid w:val="00556857"/>
    <w:rsid w:val="00556AAD"/>
    <w:rsid w:val="00556D65"/>
    <w:rsid w:val="005574E5"/>
    <w:rsid w:val="00557625"/>
    <w:rsid w:val="005576CA"/>
    <w:rsid w:val="00557978"/>
    <w:rsid w:val="00557CAE"/>
    <w:rsid w:val="00560325"/>
    <w:rsid w:val="00560760"/>
    <w:rsid w:val="00560B6C"/>
    <w:rsid w:val="005610A7"/>
    <w:rsid w:val="00561141"/>
    <w:rsid w:val="0056138D"/>
    <w:rsid w:val="00561985"/>
    <w:rsid w:val="00561C91"/>
    <w:rsid w:val="00561DAA"/>
    <w:rsid w:val="00561F40"/>
    <w:rsid w:val="0056201F"/>
    <w:rsid w:val="0056202A"/>
    <w:rsid w:val="005622EE"/>
    <w:rsid w:val="00562642"/>
    <w:rsid w:val="0056290D"/>
    <w:rsid w:val="00562AAC"/>
    <w:rsid w:val="0056359E"/>
    <w:rsid w:val="00563739"/>
    <w:rsid w:val="00563B4A"/>
    <w:rsid w:val="00563B7D"/>
    <w:rsid w:val="00563E67"/>
    <w:rsid w:val="005645A3"/>
    <w:rsid w:val="005645D1"/>
    <w:rsid w:val="00564644"/>
    <w:rsid w:val="00564718"/>
    <w:rsid w:val="00564BDB"/>
    <w:rsid w:val="0056515B"/>
    <w:rsid w:val="0056517F"/>
    <w:rsid w:val="00565359"/>
    <w:rsid w:val="00565487"/>
    <w:rsid w:val="005654FE"/>
    <w:rsid w:val="005660A7"/>
    <w:rsid w:val="00566381"/>
    <w:rsid w:val="00566923"/>
    <w:rsid w:val="0056695F"/>
    <w:rsid w:val="005669C2"/>
    <w:rsid w:val="00566C80"/>
    <w:rsid w:val="00566D55"/>
    <w:rsid w:val="00566D8B"/>
    <w:rsid w:val="00566E9C"/>
    <w:rsid w:val="00566F96"/>
    <w:rsid w:val="00567457"/>
    <w:rsid w:val="005676AC"/>
    <w:rsid w:val="00567883"/>
    <w:rsid w:val="00567D2F"/>
    <w:rsid w:val="00567D55"/>
    <w:rsid w:val="00567DEF"/>
    <w:rsid w:val="005700BE"/>
    <w:rsid w:val="005701A0"/>
    <w:rsid w:val="005704AF"/>
    <w:rsid w:val="005705E0"/>
    <w:rsid w:val="00571A88"/>
    <w:rsid w:val="00571D82"/>
    <w:rsid w:val="00571DD9"/>
    <w:rsid w:val="0057216D"/>
    <w:rsid w:val="0057237E"/>
    <w:rsid w:val="005723FF"/>
    <w:rsid w:val="005728F8"/>
    <w:rsid w:val="00572E28"/>
    <w:rsid w:val="00572EE3"/>
    <w:rsid w:val="00573574"/>
    <w:rsid w:val="00573A33"/>
    <w:rsid w:val="00573BBE"/>
    <w:rsid w:val="0057456C"/>
    <w:rsid w:val="00574588"/>
    <w:rsid w:val="00574EBC"/>
    <w:rsid w:val="00574EFD"/>
    <w:rsid w:val="0057551D"/>
    <w:rsid w:val="00575A54"/>
    <w:rsid w:val="00575AD4"/>
    <w:rsid w:val="00575DD4"/>
    <w:rsid w:val="00576131"/>
    <w:rsid w:val="00576270"/>
    <w:rsid w:val="00576582"/>
    <w:rsid w:val="00576666"/>
    <w:rsid w:val="005769CC"/>
    <w:rsid w:val="00576BC9"/>
    <w:rsid w:val="00576BF0"/>
    <w:rsid w:val="00576CE2"/>
    <w:rsid w:val="005779E3"/>
    <w:rsid w:val="00580203"/>
    <w:rsid w:val="005804DA"/>
    <w:rsid w:val="00580D50"/>
    <w:rsid w:val="00580F08"/>
    <w:rsid w:val="00580F25"/>
    <w:rsid w:val="005810C9"/>
    <w:rsid w:val="00581479"/>
    <w:rsid w:val="005819F6"/>
    <w:rsid w:val="00581B94"/>
    <w:rsid w:val="00581FCA"/>
    <w:rsid w:val="0058217C"/>
    <w:rsid w:val="00582352"/>
    <w:rsid w:val="00582C3D"/>
    <w:rsid w:val="00582C80"/>
    <w:rsid w:val="00582E34"/>
    <w:rsid w:val="005836DF"/>
    <w:rsid w:val="005839E0"/>
    <w:rsid w:val="00583DC6"/>
    <w:rsid w:val="00583DF6"/>
    <w:rsid w:val="00584351"/>
    <w:rsid w:val="005855ED"/>
    <w:rsid w:val="00585AB7"/>
    <w:rsid w:val="005860D2"/>
    <w:rsid w:val="0058623A"/>
    <w:rsid w:val="005863EC"/>
    <w:rsid w:val="005867AA"/>
    <w:rsid w:val="0058739E"/>
    <w:rsid w:val="00587ADA"/>
    <w:rsid w:val="0059033B"/>
    <w:rsid w:val="00590483"/>
    <w:rsid w:val="00591473"/>
    <w:rsid w:val="005915AA"/>
    <w:rsid w:val="00591A07"/>
    <w:rsid w:val="005922A3"/>
    <w:rsid w:val="0059232B"/>
    <w:rsid w:val="005923AA"/>
    <w:rsid w:val="0059251D"/>
    <w:rsid w:val="00592C9C"/>
    <w:rsid w:val="00592E4F"/>
    <w:rsid w:val="00593C2F"/>
    <w:rsid w:val="00594266"/>
    <w:rsid w:val="0059499E"/>
    <w:rsid w:val="00594B44"/>
    <w:rsid w:val="00594CA7"/>
    <w:rsid w:val="00595013"/>
    <w:rsid w:val="00595CEB"/>
    <w:rsid w:val="00595E41"/>
    <w:rsid w:val="00596115"/>
    <w:rsid w:val="00596206"/>
    <w:rsid w:val="0059640A"/>
    <w:rsid w:val="00596AC4"/>
    <w:rsid w:val="00596D28"/>
    <w:rsid w:val="00596ED7"/>
    <w:rsid w:val="00596F09"/>
    <w:rsid w:val="005970A3"/>
    <w:rsid w:val="005972A8"/>
    <w:rsid w:val="00597AD9"/>
    <w:rsid w:val="00597BE8"/>
    <w:rsid w:val="005A0022"/>
    <w:rsid w:val="005A058F"/>
    <w:rsid w:val="005A07CF"/>
    <w:rsid w:val="005A0E44"/>
    <w:rsid w:val="005A144C"/>
    <w:rsid w:val="005A1620"/>
    <w:rsid w:val="005A1A79"/>
    <w:rsid w:val="005A1C71"/>
    <w:rsid w:val="005A1DE4"/>
    <w:rsid w:val="005A1F5F"/>
    <w:rsid w:val="005A21A0"/>
    <w:rsid w:val="005A25D0"/>
    <w:rsid w:val="005A2C87"/>
    <w:rsid w:val="005A34CD"/>
    <w:rsid w:val="005A34E8"/>
    <w:rsid w:val="005A37CE"/>
    <w:rsid w:val="005A3AE2"/>
    <w:rsid w:val="005A3BF2"/>
    <w:rsid w:val="005A3E13"/>
    <w:rsid w:val="005A4326"/>
    <w:rsid w:val="005A44BE"/>
    <w:rsid w:val="005A4533"/>
    <w:rsid w:val="005A4593"/>
    <w:rsid w:val="005A49CE"/>
    <w:rsid w:val="005A4B8A"/>
    <w:rsid w:val="005A4BF3"/>
    <w:rsid w:val="005A5AEE"/>
    <w:rsid w:val="005A61B6"/>
    <w:rsid w:val="005A6A12"/>
    <w:rsid w:val="005A6A62"/>
    <w:rsid w:val="005A6BBB"/>
    <w:rsid w:val="005A7044"/>
    <w:rsid w:val="005A71EF"/>
    <w:rsid w:val="005A72FD"/>
    <w:rsid w:val="005A749D"/>
    <w:rsid w:val="005A790C"/>
    <w:rsid w:val="005A7BDA"/>
    <w:rsid w:val="005A7BF1"/>
    <w:rsid w:val="005A7D29"/>
    <w:rsid w:val="005A7DD2"/>
    <w:rsid w:val="005A7F61"/>
    <w:rsid w:val="005B0155"/>
    <w:rsid w:val="005B019B"/>
    <w:rsid w:val="005B0405"/>
    <w:rsid w:val="005B103B"/>
    <w:rsid w:val="005B1227"/>
    <w:rsid w:val="005B12CE"/>
    <w:rsid w:val="005B1430"/>
    <w:rsid w:val="005B1589"/>
    <w:rsid w:val="005B214C"/>
    <w:rsid w:val="005B2334"/>
    <w:rsid w:val="005B25C0"/>
    <w:rsid w:val="005B287F"/>
    <w:rsid w:val="005B28D7"/>
    <w:rsid w:val="005B2C26"/>
    <w:rsid w:val="005B33FE"/>
    <w:rsid w:val="005B3406"/>
    <w:rsid w:val="005B355A"/>
    <w:rsid w:val="005B3885"/>
    <w:rsid w:val="005B39D1"/>
    <w:rsid w:val="005B3B0D"/>
    <w:rsid w:val="005B3BFA"/>
    <w:rsid w:val="005B3CB6"/>
    <w:rsid w:val="005B3D7C"/>
    <w:rsid w:val="005B3DA6"/>
    <w:rsid w:val="005B4237"/>
    <w:rsid w:val="005B4380"/>
    <w:rsid w:val="005B4551"/>
    <w:rsid w:val="005B45B4"/>
    <w:rsid w:val="005B467B"/>
    <w:rsid w:val="005B50F5"/>
    <w:rsid w:val="005B53BF"/>
    <w:rsid w:val="005B58C3"/>
    <w:rsid w:val="005B5D8F"/>
    <w:rsid w:val="005B5E3F"/>
    <w:rsid w:val="005B603D"/>
    <w:rsid w:val="005B607A"/>
    <w:rsid w:val="005B60E5"/>
    <w:rsid w:val="005B6287"/>
    <w:rsid w:val="005B6294"/>
    <w:rsid w:val="005B65F5"/>
    <w:rsid w:val="005B6C37"/>
    <w:rsid w:val="005B6E2F"/>
    <w:rsid w:val="005B702A"/>
    <w:rsid w:val="005B70AE"/>
    <w:rsid w:val="005B7230"/>
    <w:rsid w:val="005B7520"/>
    <w:rsid w:val="005B7928"/>
    <w:rsid w:val="005B798B"/>
    <w:rsid w:val="005C05BE"/>
    <w:rsid w:val="005C0CE3"/>
    <w:rsid w:val="005C0D74"/>
    <w:rsid w:val="005C0F8E"/>
    <w:rsid w:val="005C0FB5"/>
    <w:rsid w:val="005C15F3"/>
    <w:rsid w:val="005C1C26"/>
    <w:rsid w:val="005C2197"/>
    <w:rsid w:val="005C23CC"/>
    <w:rsid w:val="005C2441"/>
    <w:rsid w:val="005C2F8C"/>
    <w:rsid w:val="005C3471"/>
    <w:rsid w:val="005C3AD2"/>
    <w:rsid w:val="005C3BF7"/>
    <w:rsid w:val="005C4097"/>
    <w:rsid w:val="005C4405"/>
    <w:rsid w:val="005C47D5"/>
    <w:rsid w:val="005C4800"/>
    <w:rsid w:val="005C4BC4"/>
    <w:rsid w:val="005C5270"/>
    <w:rsid w:val="005C53CD"/>
    <w:rsid w:val="005C5914"/>
    <w:rsid w:val="005C5CD3"/>
    <w:rsid w:val="005C5D2A"/>
    <w:rsid w:val="005C5F9A"/>
    <w:rsid w:val="005C6C95"/>
    <w:rsid w:val="005C6CCB"/>
    <w:rsid w:val="005C6F30"/>
    <w:rsid w:val="005C6FCA"/>
    <w:rsid w:val="005C72F8"/>
    <w:rsid w:val="005C76C9"/>
    <w:rsid w:val="005C7BEC"/>
    <w:rsid w:val="005D0021"/>
    <w:rsid w:val="005D0471"/>
    <w:rsid w:val="005D0960"/>
    <w:rsid w:val="005D0ACD"/>
    <w:rsid w:val="005D14D2"/>
    <w:rsid w:val="005D180A"/>
    <w:rsid w:val="005D180D"/>
    <w:rsid w:val="005D1AFD"/>
    <w:rsid w:val="005D20C5"/>
    <w:rsid w:val="005D2294"/>
    <w:rsid w:val="005D2321"/>
    <w:rsid w:val="005D2510"/>
    <w:rsid w:val="005D279B"/>
    <w:rsid w:val="005D2C3E"/>
    <w:rsid w:val="005D2C4E"/>
    <w:rsid w:val="005D31DA"/>
    <w:rsid w:val="005D32F5"/>
    <w:rsid w:val="005D37C1"/>
    <w:rsid w:val="005D3D4F"/>
    <w:rsid w:val="005D3E63"/>
    <w:rsid w:val="005D3E85"/>
    <w:rsid w:val="005D405F"/>
    <w:rsid w:val="005D415B"/>
    <w:rsid w:val="005D4649"/>
    <w:rsid w:val="005D4998"/>
    <w:rsid w:val="005D49B5"/>
    <w:rsid w:val="005D4FAC"/>
    <w:rsid w:val="005D560B"/>
    <w:rsid w:val="005D66BA"/>
    <w:rsid w:val="005D6780"/>
    <w:rsid w:val="005D6811"/>
    <w:rsid w:val="005D6C60"/>
    <w:rsid w:val="005D6D2F"/>
    <w:rsid w:val="005D7511"/>
    <w:rsid w:val="005D796C"/>
    <w:rsid w:val="005E01A2"/>
    <w:rsid w:val="005E02EB"/>
    <w:rsid w:val="005E0B86"/>
    <w:rsid w:val="005E0C6B"/>
    <w:rsid w:val="005E1268"/>
    <w:rsid w:val="005E132A"/>
    <w:rsid w:val="005E1406"/>
    <w:rsid w:val="005E1C1A"/>
    <w:rsid w:val="005E1E5B"/>
    <w:rsid w:val="005E24C5"/>
    <w:rsid w:val="005E2627"/>
    <w:rsid w:val="005E2656"/>
    <w:rsid w:val="005E2985"/>
    <w:rsid w:val="005E2BCB"/>
    <w:rsid w:val="005E2C0C"/>
    <w:rsid w:val="005E2E5F"/>
    <w:rsid w:val="005E2F83"/>
    <w:rsid w:val="005E32D9"/>
    <w:rsid w:val="005E33F8"/>
    <w:rsid w:val="005E3548"/>
    <w:rsid w:val="005E3A4C"/>
    <w:rsid w:val="005E451E"/>
    <w:rsid w:val="005E46D5"/>
    <w:rsid w:val="005E480A"/>
    <w:rsid w:val="005E4A0A"/>
    <w:rsid w:val="005E4BC6"/>
    <w:rsid w:val="005E4C94"/>
    <w:rsid w:val="005E4D45"/>
    <w:rsid w:val="005E50D4"/>
    <w:rsid w:val="005E50F8"/>
    <w:rsid w:val="005E50FF"/>
    <w:rsid w:val="005E540A"/>
    <w:rsid w:val="005E548E"/>
    <w:rsid w:val="005E60D2"/>
    <w:rsid w:val="005E6466"/>
    <w:rsid w:val="005E6866"/>
    <w:rsid w:val="005E6C06"/>
    <w:rsid w:val="005E7022"/>
    <w:rsid w:val="005E706C"/>
    <w:rsid w:val="005E77AD"/>
    <w:rsid w:val="005E7A56"/>
    <w:rsid w:val="005E7AD6"/>
    <w:rsid w:val="005E7BEC"/>
    <w:rsid w:val="005F0266"/>
    <w:rsid w:val="005F05EE"/>
    <w:rsid w:val="005F08D3"/>
    <w:rsid w:val="005F1049"/>
    <w:rsid w:val="005F1065"/>
    <w:rsid w:val="005F166B"/>
    <w:rsid w:val="005F1AC1"/>
    <w:rsid w:val="005F1B88"/>
    <w:rsid w:val="005F1BD4"/>
    <w:rsid w:val="005F1DE5"/>
    <w:rsid w:val="005F21EA"/>
    <w:rsid w:val="005F249B"/>
    <w:rsid w:val="005F3539"/>
    <w:rsid w:val="005F36AE"/>
    <w:rsid w:val="005F391D"/>
    <w:rsid w:val="005F3EE1"/>
    <w:rsid w:val="005F3EFB"/>
    <w:rsid w:val="005F3F36"/>
    <w:rsid w:val="005F49E0"/>
    <w:rsid w:val="005F4CB1"/>
    <w:rsid w:val="005F4DFD"/>
    <w:rsid w:val="005F5A7D"/>
    <w:rsid w:val="005F66B6"/>
    <w:rsid w:val="005F6895"/>
    <w:rsid w:val="005F69B5"/>
    <w:rsid w:val="005F69C5"/>
    <w:rsid w:val="005F6C11"/>
    <w:rsid w:val="005F6C8A"/>
    <w:rsid w:val="005F6D20"/>
    <w:rsid w:val="005F6ECD"/>
    <w:rsid w:val="005F6F43"/>
    <w:rsid w:val="005F7176"/>
    <w:rsid w:val="005F79D4"/>
    <w:rsid w:val="005F7C5D"/>
    <w:rsid w:val="005F7DE8"/>
    <w:rsid w:val="0060002D"/>
    <w:rsid w:val="00600114"/>
    <w:rsid w:val="00600123"/>
    <w:rsid w:val="006002BC"/>
    <w:rsid w:val="006003BF"/>
    <w:rsid w:val="0060057C"/>
    <w:rsid w:val="006005BA"/>
    <w:rsid w:val="00600AD1"/>
    <w:rsid w:val="00600F28"/>
    <w:rsid w:val="00601651"/>
    <w:rsid w:val="006019E1"/>
    <w:rsid w:val="00601BF8"/>
    <w:rsid w:val="00602592"/>
    <w:rsid w:val="00602BE3"/>
    <w:rsid w:val="00602DAE"/>
    <w:rsid w:val="00603092"/>
    <w:rsid w:val="0060372D"/>
    <w:rsid w:val="00603C31"/>
    <w:rsid w:val="00603CB0"/>
    <w:rsid w:val="00604807"/>
    <w:rsid w:val="0060484F"/>
    <w:rsid w:val="0060489C"/>
    <w:rsid w:val="00604C3B"/>
    <w:rsid w:val="0060528A"/>
    <w:rsid w:val="00605D1D"/>
    <w:rsid w:val="0060617A"/>
    <w:rsid w:val="0060625F"/>
    <w:rsid w:val="00606979"/>
    <w:rsid w:val="00606A09"/>
    <w:rsid w:val="00606B92"/>
    <w:rsid w:val="00606C98"/>
    <w:rsid w:val="006075A9"/>
    <w:rsid w:val="006077E2"/>
    <w:rsid w:val="006078C1"/>
    <w:rsid w:val="006078D5"/>
    <w:rsid w:val="00607A4E"/>
    <w:rsid w:val="00607A58"/>
    <w:rsid w:val="00607B98"/>
    <w:rsid w:val="006101D2"/>
    <w:rsid w:val="00610A13"/>
    <w:rsid w:val="00610EE9"/>
    <w:rsid w:val="00611062"/>
    <w:rsid w:val="006112D3"/>
    <w:rsid w:val="00611CEC"/>
    <w:rsid w:val="00611F12"/>
    <w:rsid w:val="0061262E"/>
    <w:rsid w:val="006126A8"/>
    <w:rsid w:val="006128DB"/>
    <w:rsid w:val="00612C73"/>
    <w:rsid w:val="00612F2C"/>
    <w:rsid w:val="00613127"/>
    <w:rsid w:val="006135F2"/>
    <w:rsid w:val="006136BD"/>
    <w:rsid w:val="00613B8F"/>
    <w:rsid w:val="006145AA"/>
    <w:rsid w:val="00614894"/>
    <w:rsid w:val="006148DD"/>
    <w:rsid w:val="00614C46"/>
    <w:rsid w:val="00614C6B"/>
    <w:rsid w:val="00614C80"/>
    <w:rsid w:val="00614D83"/>
    <w:rsid w:val="00614F4C"/>
    <w:rsid w:val="006150FC"/>
    <w:rsid w:val="0061553B"/>
    <w:rsid w:val="006156CE"/>
    <w:rsid w:val="0061614C"/>
    <w:rsid w:val="00616344"/>
    <w:rsid w:val="0061636B"/>
    <w:rsid w:val="00617323"/>
    <w:rsid w:val="0061758A"/>
    <w:rsid w:val="00617B49"/>
    <w:rsid w:val="00617E76"/>
    <w:rsid w:val="00617F8D"/>
    <w:rsid w:val="006207AE"/>
    <w:rsid w:val="00620896"/>
    <w:rsid w:val="00620B51"/>
    <w:rsid w:val="00621087"/>
    <w:rsid w:val="00621360"/>
    <w:rsid w:val="006216F4"/>
    <w:rsid w:val="00621ABC"/>
    <w:rsid w:val="00621B20"/>
    <w:rsid w:val="00621D9F"/>
    <w:rsid w:val="00621EFD"/>
    <w:rsid w:val="00622589"/>
    <w:rsid w:val="00622646"/>
    <w:rsid w:val="006226BB"/>
    <w:rsid w:val="0062288F"/>
    <w:rsid w:val="00622B35"/>
    <w:rsid w:val="006230A1"/>
    <w:rsid w:val="006232C3"/>
    <w:rsid w:val="00623508"/>
    <w:rsid w:val="006235A1"/>
    <w:rsid w:val="0062384D"/>
    <w:rsid w:val="00623C4F"/>
    <w:rsid w:val="00623ECC"/>
    <w:rsid w:val="00624159"/>
    <w:rsid w:val="00624B37"/>
    <w:rsid w:val="00625D40"/>
    <w:rsid w:val="0062623B"/>
    <w:rsid w:val="006265F7"/>
    <w:rsid w:val="006266AD"/>
    <w:rsid w:val="006271D5"/>
    <w:rsid w:val="00627297"/>
    <w:rsid w:val="006276CD"/>
    <w:rsid w:val="00627A05"/>
    <w:rsid w:val="00627AAE"/>
    <w:rsid w:val="00627B58"/>
    <w:rsid w:val="00627C98"/>
    <w:rsid w:val="0063160B"/>
    <w:rsid w:val="006319FA"/>
    <w:rsid w:val="00631BA2"/>
    <w:rsid w:val="00632044"/>
    <w:rsid w:val="00632048"/>
    <w:rsid w:val="0063222F"/>
    <w:rsid w:val="00632256"/>
    <w:rsid w:val="006322B3"/>
    <w:rsid w:val="006325EF"/>
    <w:rsid w:val="00632686"/>
    <w:rsid w:val="00632F7F"/>
    <w:rsid w:val="00632FF4"/>
    <w:rsid w:val="0063406E"/>
    <w:rsid w:val="006340C1"/>
    <w:rsid w:val="006345CC"/>
    <w:rsid w:val="00634984"/>
    <w:rsid w:val="00634A31"/>
    <w:rsid w:val="00634E0C"/>
    <w:rsid w:val="0063505F"/>
    <w:rsid w:val="00635CB5"/>
    <w:rsid w:val="00635CDD"/>
    <w:rsid w:val="00635F20"/>
    <w:rsid w:val="00635F7C"/>
    <w:rsid w:val="00636004"/>
    <w:rsid w:val="00636082"/>
    <w:rsid w:val="0063611A"/>
    <w:rsid w:val="00636396"/>
    <w:rsid w:val="006363FC"/>
    <w:rsid w:val="00636C8A"/>
    <w:rsid w:val="00636DEE"/>
    <w:rsid w:val="00636EFC"/>
    <w:rsid w:val="0063722E"/>
    <w:rsid w:val="006376F0"/>
    <w:rsid w:val="006377E7"/>
    <w:rsid w:val="006378BD"/>
    <w:rsid w:val="00637A54"/>
    <w:rsid w:val="00637E90"/>
    <w:rsid w:val="00640252"/>
    <w:rsid w:val="006402EE"/>
    <w:rsid w:val="0064047A"/>
    <w:rsid w:val="006404F4"/>
    <w:rsid w:val="0064063B"/>
    <w:rsid w:val="0064086D"/>
    <w:rsid w:val="00640A92"/>
    <w:rsid w:val="00640AAA"/>
    <w:rsid w:val="00640B67"/>
    <w:rsid w:val="00640CB1"/>
    <w:rsid w:val="00640E2B"/>
    <w:rsid w:val="006411E4"/>
    <w:rsid w:val="0064137F"/>
    <w:rsid w:val="006413F9"/>
    <w:rsid w:val="0064157C"/>
    <w:rsid w:val="00641621"/>
    <w:rsid w:val="0064169D"/>
    <w:rsid w:val="0064184F"/>
    <w:rsid w:val="00641ADF"/>
    <w:rsid w:val="00641B94"/>
    <w:rsid w:val="00641C61"/>
    <w:rsid w:val="006424A0"/>
    <w:rsid w:val="0064264F"/>
    <w:rsid w:val="00642730"/>
    <w:rsid w:val="006431AD"/>
    <w:rsid w:val="006432AB"/>
    <w:rsid w:val="00643C61"/>
    <w:rsid w:val="00643C85"/>
    <w:rsid w:val="00644275"/>
    <w:rsid w:val="0064427C"/>
    <w:rsid w:val="0064491C"/>
    <w:rsid w:val="00644E93"/>
    <w:rsid w:val="0064509E"/>
    <w:rsid w:val="00645358"/>
    <w:rsid w:val="006455A0"/>
    <w:rsid w:val="006456B1"/>
    <w:rsid w:val="00645831"/>
    <w:rsid w:val="00645C63"/>
    <w:rsid w:val="00646199"/>
    <w:rsid w:val="0064656A"/>
    <w:rsid w:val="006467B8"/>
    <w:rsid w:val="00646840"/>
    <w:rsid w:val="00646969"/>
    <w:rsid w:val="006469F1"/>
    <w:rsid w:val="00646AE2"/>
    <w:rsid w:val="00646B4D"/>
    <w:rsid w:val="00647BCE"/>
    <w:rsid w:val="006503BE"/>
    <w:rsid w:val="00650400"/>
    <w:rsid w:val="00650988"/>
    <w:rsid w:val="00650B88"/>
    <w:rsid w:val="00650EB2"/>
    <w:rsid w:val="00650F65"/>
    <w:rsid w:val="00651002"/>
    <w:rsid w:val="00651087"/>
    <w:rsid w:val="006517F9"/>
    <w:rsid w:val="00651920"/>
    <w:rsid w:val="00651D28"/>
    <w:rsid w:val="00651F98"/>
    <w:rsid w:val="00652124"/>
    <w:rsid w:val="006523A2"/>
    <w:rsid w:val="006524D9"/>
    <w:rsid w:val="0065252B"/>
    <w:rsid w:val="00652792"/>
    <w:rsid w:val="00652D8B"/>
    <w:rsid w:val="0065325A"/>
    <w:rsid w:val="00653634"/>
    <w:rsid w:val="006539AE"/>
    <w:rsid w:val="00653A12"/>
    <w:rsid w:val="00653B58"/>
    <w:rsid w:val="00653DA0"/>
    <w:rsid w:val="00653E26"/>
    <w:rsid w:val="006548AB"/>
    <w:rsid w:val="006549C8"/>
    <w:rsid w:val="00654A12"/>
    <w:rsid w:val="0065506B"/>
    <w:rsid w:val="006554BD"/>
    <w:rsid w:val="006555A7"/>
    <w:rsid w:val="00655A51"/>
    <w:rsid w:val="00655A55"/>
    <w:rsid w:val="00655EA4"/>
    <w:rsid w:val="00656046"/>
    <w:rsid w:val="006567B4"/>
    <w:rsid w:val="006570FA"/>
    <w:rsid w:val="0065787A"/>
    <w:rsid w:val="006578C1"/>
    <w:rsid w:val="00657A1F"/>
    <w:rsid w:val="006602C2"/>
    <w:rsid w:val="0066062B"/>
    <w:rsid w:val="006608C7"/>
    <w:rsid w:val="00660F16"/>
    <w:rsid w:val="0066118A"/>
    <w:rsid w:val="0066122F"/>
    <w:rsid w:val="006614A5"/>
    <w:rsid w:val="00661879"/>
    <w:rsid w:val="00661F46"/>
    <w:rsid w:val="006620AB"/>
    <w:rsid w:val="00662427"/>
    <w:rsid w:val="00662439"/>
    <w:rsid w:val="0066277A"/>
    <w:rsid w:val="00662989"/>
    <w:rsid w:val="00662E02"/>
    <w:rsid w:val="00662F06"/>
    <w:rsid w:val="006630F0"/>
    <w:rsid w:val="0066338F"/>
    <w:rsid w:val="006634B2"/>
    <w:rsid w:val="00663588"/>
    <w:rsid w:val="006637E8"/>
    <w:rsid w:val="00664463"/>
    <w:rsid w:val="0066499D"/>
    <w:rsid w:val="00664AC2"/>
    <w:rsid w:val="00664BAE"/>
    <w:rsid w:val="00664FFC"/>
    <w:rsid w:val="00665274"/>
    <w:rsid w:val="00665280"/>
    <w:rsid w:val="00665531"/>
    <w:rsid w:val="00665C78"/>
    <w:rsid w:val="00665EB5"/>
    <w:rsid w:val="00665EDF"/>
    <w:rsid w:val="006663B9"/>
    <w:rsid w:val="006663CF"/>
    <w:rsid w:val="006665ED"/>
    <w:rsid w:val="0066669E"/>
    <w:rsid w:val="00667938"/>
    <w:rsid w:val="00667959"/>
    <w:rsid w:val="00667C61"/>
    <w:rsid w:val="00667D77"/>
    <w:rsid w:val="00667EF2"/>
    <w:rsid w:val="0067001B"/>
    <w:rsid w:val="00670231"/>
    <w:rsid w:val="006702C2"/>
    <w:rsid w:val="0067035F"/>
    <w:rsid w:val="00670560"/>
    <w:rsid w:val="00670755"/>
    <w:rsid w:val="00670B34"/>
    <w:rsid w:val="00670B3D"/>
    <w:rsid w:val="00670E63"/>
    <w:rsid w:val="00670E7C"/>
    <w:rsid w:val="0067100E"/>
    <w:rsid w:val="006713B0"/>
    <w:rsid w:val="0067156C"/>
    <w:rsid w:val="006717C7"/>
    <w:rsid w:val="00671AA3"/>
    <w:rsid w:val="00671C68"/>
    <w:rsid w:val="0067215C"/>
    <w:rsid w:val="006727EF"/>
    <w:rsid w:val="0067300C"/>
    <w:rsid w:val="0067376E"/>
    <w:rsid w:val="00673923"/>
    <w:rsid w:val="00673F05"/>
    <w:rsid w:val="00674244"/>
    <w:rsid w:val="00674623"/>
    <w:rsid w:val="0067468F"/>
    <w:rsid w:val="006746D9"/>
    <w:rsid w:val="00674A25"/>
    <w:rsid w:val="00675584"/>
    <w:rsid w:val="00675852"/>
    <w:rsid w:val="00675C31"/>
    <w:rsid w:val="00675D30"/>
    <w:rsid w:val="00676449"/>
    <w:rsid w:val="006765A2"/>
    <w:rsid w:val="006768EE"/>
    <w:rsid w:val="00676E38"/>
    <w:rsid w:val="0067727C"/>
    <w:rsid w:val="00677299"/>
    <w:rsid w:val="00677494"/>
    <w:rsid w:val="00677D4B"/>
    <w:rsid w:val="00680145"/>
    <w:rsid w:val="006801B3"/>
    <w:rsid w:val="006803E7"/>
    <w:rsid w:val="0068054F"/>
    <w:rsid w:val="00680814"/>
    <w:rsid w:val="00680C62"/>
    <w:rsid w:val="00681039"/>
    <w:rsid w:val="0068110F"/>
    <w:rsid w:val="00681298"/>
    <w:rsid w:val="0068130E"/>
    <w:rsid w:val="00681B9B"/>
    <w:rsid w:val="00681C38"/>
    <w:rsid w:val="00681D58"/>
    <w:rsid w:val="0068208A"/>
    <w:rsid w:val="00682141"/>
    <w:rsid w:val="00682219"/>
    <w:rsid w:val="006823DC"/>
    <w:rsid w:val="006827FA"/>
    <w:rsid w:val="00682EE6"/>
    <w:rsid w:val="00682EF6"/>
    <w:rsid w:val="0068310C"/>
    <w:rsid w:val="00683151"/>
    <w:rsid w:val="00683244"/>
    <w:rsid w:val="00683867"/>
    <w:rsid w:val="006838C5"/>
    <w:rsid w:val="006840AE"/>
    <w:rsid w:val="00684471"/>
    <w:rsid w:val="00684782"/>
    <w:rsid w:val="0068484A"/>
    <w:rsid w:val="006848EF"/>
    <w:rsid w:val="00684A31"/>
    <w:rsid w:val="00684A5B"/>
    <w:rsid w:val="00685273"/>
    <w:rsid w:val="00685B8C"/>
    <w:rsid w:val="00685E94"/>
    <w:rsid w:val="006860BE"/>
    <w:rsid w:val="0068610F"/>
    <w:rsid w:val="00686160"/>
    <w:rsid w:val="006861D7"/>
    <w:rsid w:val="00686267"/>
    <w:rsid w:val="00686AE2"/>
    <w:rsid w:val="00687844"/>
    <w:rsid w:val="00687AD3"/>
    <w:rsid w:val="0069087F"/>
    <w:rsid w:val="006909E1"/>
    <w:rsid w:val="00690A1C"/>
    <w:rsid w:val="00691151"/>
    <w:rsid w:val="006912B1"/>
    <w:rsid w:val="00691654"/>
    <w:rsid w:val="006916FC"/>
    <w:rsid w:val="00691A5A"/>
    <w:rsid w:val="0069205A"/>
    <w:rsid w:val="006925DE"/>
    <w:rsid w:val="00692A32"/>
    <w:rsid w:val="00692A49"/>
    <w:rsid w:val="006933E6"/>
    <w:rsid w:val="0069374E"/>
    <w:rsid w:val="00693E2A"/>
    <w:rsid w:val="00693EFC"/>
    <w:rsid w:val="0069424A"/>
    <w:rsid w:val="0069425E"/>
    <w:rsid w:val="00694539"/>
    <w:rsid w:val="0069466E"/>
    <w:rsid w:val="00694963"/>
    <w:rsid w:val="00695AFA"/>
    <w:rsid w:val="00695D55"/>
    <w:rsid w:val="00695F1D"/>
    <w:rsid w:val="006962A1"/>
    <w:rsid w:val="006966A8"/>
    <w:rsid w:val="00696862"/>
    <w:rsid w:val="00696D2B"/>
    <w:rsid w:val="006971EE"/>
    <w:rsid w:val="00697A3F"/>
    <w:rsid w:val="00697A79"/>
    <w:rsid w:val="00697B89"/>
    <w:rsid w:val="00697D76"/>
    <w:rsid w:val="00697DB1"/>
    <w:rsid w:val="00697EB2"/>
    <w:rsid w:val="006A0204"/>
    <w:rsid w:val="006A0386"/>
    <w:rsid w:val="006A0797"/>
    <w:rsid w:val="006A0916"/>
    <w:rsid w:val="006A0F84"/>
    <w:rsid w:val="006A1164"/>
    <w:rsid w:val="006A176D"/>
    <w:rsid w:val="006A17A2"/>
    <w:rsid w:val="006A182F"/>
    <w:rsid w:val="006A183B"/>
    <w:rsid w:val="006A1B7C"/>
    <w:rsid w:val="006A2012"/>
    <w:rsid w:val="006A2285"/>
    <w:rsid w:val="006A2402"/>
    <w:rsid w:val="006A2612"/>
    <w:rsid w:val="006A26BF"/>
    <w:rsid w:val="006A2C15"/>
    <w:rsid w:val="006A2C3A"/>
    <w:rsid w:val="006A3470"/>
    <w:rsid w:val="006A36B1"/>
    <w:rsid w:val="006A4295"/>
    <w:rsid w:val="006A430E"/>
    <w:rsid w:val="006A43BD"/>
    <w:rsid w:val="006A44B9"/>
    <w:rsid w:val="006A4B11"/>
    <w:rsid w:val="006A51B4"/>
    <w:rsid w:val="006A540C"/>
    <w:rsid w:val="006A55F3"/>
    <w:rsid w:val="006A59B7"/>
    <w:rsid w:val="006A5BBF"/>
    <w:rsid w:val="006A603B"/>
    <w:rsid w:val="006A62B4"/>
    <w:rsid w:val="006A6542"/>
    <w:rsid w:val="006A6787"/>
    <w:rsid w:val="006A6BD4"/>
    <w:rsid w:val="006A75A7"/>
    <w:rsid w:val="006A75B6"/>
    <w:rsid w:val="006A76B2"/>
    <w:rsid w:val="006A7989"/>
    <w:rsid w:val="006A7A1B"/>
    <w:rsid w:val="006A7BD4"/>
    <w:rsid w:val="006A7D10"/>
    <w:rsid w:val="006B04D0"/>
    <w:rsid w:val="006B0799"/>
    <w:rsid w:val="006B0D00"/>
    <w:rsid w:val="006B0D5B"/>
    <w:rsid w:val="006B197B"/>
    <w:rsid w:val="006B1B8E"/>
    <w:rsid w:val="006B208A"/>
    <w:rsid w:val="006B225B"/>
    <w:rsid w:val="006B2A90"/>
    <w:rsid w:val="006B2BDB"/>
    <w:rsid w:val="006B2F80"/>
    <w:rsid w:val="006B3DA0"/>
    <w:rsid w:val="006B4239"/>
    <w:rsid w:val="006B4867"/>
    <w:rsid w:val="006B4A0A"/>
    <w:rsid w:val="006B4B46"/>
    <w:rsid w:val="006B4C2D"/>
    <w:rsid w:val="006B4DF5"/>
    <w:rsid w:val="006B4F50"/>
    <w:rsid w:val="006B50F2"/>
    <w:rsid w:val="006B52A0"/>
    <w:rsid w:val="006B5F7D"/>
    <w:rsid w:val="006B6599"/>
    <w:rsid w:val="006B65DC"/>
    <w:rsid w:val="006B6A04"/>
    <w:rsid w:val="006B6B2D"/>
    <w:rsid w:val="006B6DC4"/>
    <w:rsid w:val="006B7DCA"/>
    <w:rsid w:val="006B7FB3"/>
    <w:rsid w:val="006C03AA"/>
    <w:rsid w:val="006C0512"/>
    <w:rsid w:val="006C064E"/>
    <w:rsid w:val="006C0806"/>
    <w:rsid w:val="006C1782"/>
    <w:rsid w:val="006C2907"/>
    <w:rsid w:val="006C2B6C"/>
    <w:rsid w:val="006C2FD3"/>
    <w:rsid w:val="006C3154"/>
    <w:rsid w:val="006C34FA"/>
    <w:rsid w:val="006C3505"/>
    <w:rsid w:val="006C3541"/>
    <w:rsid w:val="006C3D85"/>
    <w:rsid w:val="006C3F87"/>
    <w:rsid w:val="006C468D"/>
    <w:rsid w:val="006C4789"/>
    <w:rsid w:val="006C4A18"/>
    <w:rsid w:val="006C4A9A"/>
    <w:rsid w:val="006C4EB6"/>
    <w:rsid w:val="006C4EC7"/>
    <w:rsid w:val="006C5346"/>
    <w:rsid w:val="006C5669"/>
    <w:rsid w:val="006C5912"/>
    <w:rsid w:val="006C5987"/>
    <w:rsid w:val="006C5D30"/>
    <w:rsid w:val="006C60AE"/>
    <w:rsid w:val="006C65E8"/>
    <w:rsid w:val="006C6B94"/>
    <w:rsid w:val="006C6BBF"/>
    <w:rsid w:val="006C7260"/>
    <w:rsid w:val="006C73E9"/>
    <w:rsid w:val="006C770B"/>
    <w:rsid w:val="006C784A"/>
    <w:rsid w:val="006C7F81"/>
    <w:rsid w:val="006D0130"/>
    <w:rsid w:val="006D0B32"/>
    <w:rsid w:val="006D0C96"/>
    <w:rsid w:val="006D1488"/>
    <w:rsid w:val="006D17C0"/>
    <w:rsid w:val="006D19AE"/>
    <w:rsid w:val="006D1CC6"/>
    <w:rsid w:val="006D2481"/>
    <w:rsid w:val="006D24AA"/>
    <w:rsid w:val="006D2693"/>
    <w:rsid w:val="006D28D0"/>
    <w:rsid w:val="006D2AC7"/>
    <w:rsid w:val="006D2B25"/>
    <w:rsid w:val="006D2BEC"/>
    <w:rsid w:val="006D32ED"/>
    <w:rsid w:val="006D3534"/>
    <w:rsid w:val="006D38A0"/>
    <w:rsid w:val="006D38A8"/>
    <w:rsid w:val="006D3AFC"/>
    <w:rsid w:val="006D3CFD"/>
    <w:rsid w:val="006D4425"/>
    <w:rsid w:val="006D48F3"/>
    <w:rsid w:val="006D4A7E"/>
    <w:rsid w:val="006D4AAC"/>
    <w:rsid w:val="006D5185"/>
    <w:rsid w:val="006D53B9"/>
    <w:rsid w:val="006D542B"/>
    <w:rsid w:val="006D58EB"/>
    <w:rsid w:val="006D5EAC"/>
    <w:rsid w:val="006D637B"/>
    <w:rsid w:val="006D63E5"/>
    <w:rsid w:val="006D6571"/>
    <w:rsid w:val="006D67F5"/>
    <w:rsid w:val="006D697C"/>
    <w:rsid w:val="006D6C8F"/>
    <w:rsid w:val="006D6CA9"/>
    <w:rsid w:val="006D6DFA"/>
    <w:rsid w:val="006D6F89"/>
    <w:rsid w:val="006D7499"/>
    <w:rsid w:val="006D75F9"/>
    <w:rsid w:val="006D7665"/>
    <w:rsid w:val="006D7B7F"/>
    <w:rsid w:val="006D7E40"/>
    <w:rsid w:val="006D7E57"/>
    <w:rsid w:val="006D7EFF"/>
    <w:rsid w:val="006E025D"/>
    <w:rsid w:val="006E025E"/>
    <w:rsid w:val="006E09F1"/>
    <w:rsid w:val="006E0B3C"/>
    <w:rsid w:val="006E0B9E"/>
    <w:rsid w:val="006E1043"/>
    <w:rsid w:val="006E1151"/>
    <w:rsid w:val="006E13FA"/>
    <w:rsid w:val="006E1502"/>
    <w:rsid w:val="006E2857"/>
    <w:rsid w:val="006E29D1"/>
    <w:rsid w:val="006E2ECE"/>
    <w:rsid w:val="006E2FE9"/>
    <w:rsid w:val="006E30A1"/>
    <w:rsid w:val="006E37DD"/>
    <w:rsid w:val="006E3898"/>
    <w:rsid w:val="006E3AA1"/>
    <w:rsid w:val="006E3AD1"/>
    <w:rsid w:val="006E4024"/>
    <w:rsid w:val="006E4628"/>
    <w:rsid w:val="006E4AA9"/>
    <w:rsid w:val="006E52AA"/>
    <w:rsid w:val="006E52EA"/>
    <w:rsid w:val="006E552A"/>
    <w:rsid w:val="006E58ED"/>
    <w:rsid w:val="006E5CB7"/>
    <w:rsid w:val="006E5F6C"/>
    <w:rsid w:val="006E64F7"/>
    <w:rsid w:val="006E6568"/>
    <w:rsid w:val="006E6610"/>
    <w:rsid w:val="006E6AD4"/>
    <w:rsid w:val="006E7340"/>
    <w:rsid w:val="006E769A"/>
    <w:rsid w:val="006E7CCD"/>
    <w:rsid w:val="006E7DC5"/>
    <w:rsid w:val="006E7DC6"/>
    <w:rsid w:val="006E7E57"/>
    <w:rsid w:val="006F0137"/>
    <w:rsid w:val="006F04CC"/>
    <w:rsid w:val="006F0637"/>
    <w:rsid w:val="006F0724"/>
    <w:rsid w:val="006F0AD5"/>
    <w:rsid w:val="006F0AEA"/>
    <w:rsid w:val="006F1908"/>
    <w:rsid w:val="006F1918"/>
    <w:rsid w:val="006F20D3"/>
    <w:rsid w:val="006F22E9"/>
    <w:rsid w:val="006F272F"/>
    <w:rsid w:val="006F330D"/>
    <w:rsid w:val="006F335C"/>
    <w:rsid w:val="006F3601"/>
    <w:rsid w:val="006F37C4"/>
    <w:rsid w:val="006F3F3F"/>
    <w:rsid w:val="006F4488"/>
    <w:rsid w:val="006F4A28"/>
    <w:rsid w:val="006F4BE4"/>
    <w:rsid w:val="006F4D96"/>
    <w:rsid w:val="006F4E79"/>
    <w:rsid w:val="006F4FE5"/>
    <w:rsid w:val="006F50F5"/>
    <w:rsid w:val="006F5125"/>
    <w:rsid w:val="006F5334"/>
    <w:rsid w:val="006F5663"/>
    <w:rsid w:val="006F5777"/>
    <w:rsid w:val="006F5828"/>
    <w:rsid w:val="006F5DE0"/>
    <w:rsid w:val="006F5F8A"/>
    <w:rsid w:val="006F6122"/>
    <w:rsid w:val="006F6496"/>
    <w:rsid w:val="006F6886"/>
    <w:rsid w:val="006F6A24"/>
    <w:rsid w:val="006F6B29"/>
    <w:rsid w:val="006F6BE9"/>
    <w:rsid w:val="006F70F1"/>
    <w:rsid w:val="006F7181"/>
    <w:rsid w:val="006F72F9"/>
    <w:rsid w:val="006F7316"/>
    <w:rsid w:val="006F7493"/>
    <w:rsid w:val="00700053"/>
    <w:rsid w:val="00700611"/>
    <w:rsid w:val="007006BB"/>
    <w:rsid w:val="00700ADE"/>
    <w:rsid w:val="00701225"/>
    <w:rsid w:val="007016CA"/>
    <w:rsid w:val="00701705"/>
    <w:rsid w:val="0070171C"/>
    <w:rsid w:val="00701758"/>
    <w:rsid w:val="00701A92"/>
    <w:rsid w:val="00701F77"/>
    <w:rsid w:val="007025A5"/>
    <w:rsid w:val="0070283A"/>
    <w:rsid w:val="0070314F"/>
    <w:rsid w:val="00703229"/>
    <w:rsid w:val="00703689"/>
    <w:rsid w:val="007037D5"/>
    <w:rsid w:val="00704339"/>
    <w:rsid w:val="00704849"/>
    <w:rsid w:val="00704FEE"/>
    <w:rsid w:val="00705059"/>
    <w:rsid w:val="007050EE"/>
    <w:rsid w:val="00705129"/>
    <w:rsid w:val="0070535C"/>
    <w:rsid w:val="007058DB"/>
    <w:rsid w:val="007059C4"/>
    <w:rsid w:val="007059F6"/>
    <w:rsid w:val="00705F1D"/>
    <w:rsid w:val="00706460"/>
    <w:rsid w:val="007065D8"/>
    <w:rsid w:val="007065E2"/>
    <w:rsid w:val="00706CD2"/>
    <w:rsid w:val="00706D24"/>
    <w:rsid w:val="00707378"/>
    <w:rsid w:val="0070752D"/>
    <w:rsid w:val="00707ACB"/>
    <w:rsid w:val="00707E0B"/>
    <w:rsid w:val="0071057B"/>
    <w:rsid w:val="0071062D"/>
    <w:rsid w:val="00710A35"/>
    <w:rsid w:val="00710A37"/>
    <w:rsid w:val="00710C07"/>
    <w:rsid w:val="007110B6"/>
    <w:rsid w:val="007119DE"/>
    <w:rsid w:val="00711BFE"/>
    <w:rsid w:val="00711C3D"/>
    <w:rsid w:val="00711D10"/>
    <w:rsid w:val="00711D67"/>
    <w:rsid w:val="00712044"/>
    <w:rsid w:val="007122DF"/>
    <w:rsid w:val="00712305"/>
    <w:rsid w:val="00712668"/>
    <w:rsid w:val="007129B4"/>
    <w:rsid w:val="007129C8"/>
    <w:rsid w:val="00712CBE"/>
    <w:rsid w:val="00712D93"/>
    <w:rsid w:val="007132CC"/>
    <w:rsid w:val="007132F8"/>
    <w:rsid w:val="0071357B"/>
    <w:rsid w:val="007139D7"/>
    <w:rsid w:val="0071404F"/>
    <w:rsid w:val="00714104"/>
    <w:rsid w:val="007143E4"/>
    <w:rsid w:val="00714540"/>
    <w:rsid w:val="0071469F"/>
    <w:rsid w:val="007146FA"/>
    <w:rsid w:val="00714D93"/>
    <w:rsid w:val="007150D3"/>
    <w:rsid w:val="00715414"/>
    <w:rsid w:val="0071545E"/>
    <w:rsid w:val="00716237"/>
    <w:rsid w:val="00716341"/>
    <w:rsid w:val="00716FA7"/>
    <w:rsid w:val="00717241"/>
    <w:rsid w:val="00717562"/>
    <w:rsid w:val="0071758D"/>
    <w:rsid w:val="007175FC"/>
    <w:rsid w:val="0071790D"/>
    <w:rsid w:val="00717BAD"/>
    <w:rsid w:val="00717E32"/>
    <w:rsid w:val="00717ECE"/>
    <w:rsid w:val="00717F44"/>
    <w:rsid w:val="00717FC6"/>
    <w:rsid w:val="007201E0"/>
    <w:rsid w:val="00720446"/>
    <w:rsid w:val="0072047D"/>
    <w:rsid w:val="00720623"/>
    <w:rsid w:val="00720794"/>
    <w:rsid w:val="00720AC0"/>
    <w:rsid w:val="00720AD2"/>
    <w:rsid w:val="00721020"/>
    <w:rsid w:val="0072111D"/>
    <w:rsid w:val="007211D6"/>
    <w:rsid w:val="0072138C"/>
    <w:rsid w:val="007215FD"/>
    <w:rsid w:val="00721BFE"/>
    <w:rsid w:val="00721ED9"/>
    <w:rsid w:val="0072204A"/>
    <w:rsid w:val="007221A0"/>
    <w:rsid w:val="00722594"/>
    <w:rsid w:val="0072307B"/>
    <w:rsid w:val="007232F4"/>
    <w:rsid w:val="00723316"/>
    <w:rsid w:val="0072374E"/>
    <w:rsid w:val="00723DEE"/>
    <w:rsid w:val="00723E15"/>
    <w:rsid w:val="00723F4F"/>
    <w:rsid w:val="00724024"/>
    <w:rsid w:val="0072411B"/>
    <w:rsid w:val="007243ED"/>
    <w:rsid w:val="007245C8"/>
    <w:rsid w:val="00724700"/>
    <w:rsid w:val="007248B3"/>
    <w:rsid w:val="00724B34"/>
    <w:rsid w:val="00724CE2"/>
    <w:rsid w:val="007255D5"/>
    <w:rsid w:val="0072587C"/>
    <w:rsid w:val="00725BAB"/>
    <w:rsid w:val="00726DBF"/>
    <w:rsid w:val="00726FE0"/>
    <w:rsid w:val="00727163"/>
    <w:rsid w:val="0072720A"/>
    <w:rsid w:val="0072742A"/>
    <w:rsid w:val="00727534"/>
    <w:rsid w:val="007275B2"/>
    <w:rsid w:val="00727B89"/>
    <w:rsid w:val="00727E1E"/>
    <w:rsid w:val="007312AF"/>
    <w:rsid w:val="0073174B"/>
    <w:rsid w:val="00731CFB"/>
    <w:rsid w:val="0073209B"/>
    <w:rsid w:val="00732443"/>
    <w:rsid w:val="00732588"/>
    <w:rsid w:val="007327ED"/>
    <w:rsid w:val="00732924"/>
    <w:rsid w:val="00732A28"/>
    <w:rsid w:val="00732A3B"/>
    <w:rsid w:val="00732EBB"/>
    <w:rsid w:val="007331A6"/>
    <w:rsid w:val="0073364B"/>
    <w:rsid w:val="00734125"/>
    <w:rsid w:val="007341BB"/>
    <w:rsid w:val="00734458"/>
    <w:rsid w:val="0073468E"/>
    <w:rsid w:val="00734AF2"/>
    <w:rsid w:val="00734C45"/>
    <w:rsid w:val="00734C71"/>
    <w:rsid w:val="0073549F"/>
    <w:rsid w:val="007354FD"/>
    <w:rsid w:val="00735594"/>
    <w:rsid w:val="00735660"/>
    <w:rsid w:val="007357EB"/>
    <w:rsid w:val="007358E4"/>
    <w:rsid w:val="00735DDA"/>
    <w:rsid w:val="00736014"/>
    <w:rsid w:val="007360AF"/>
    <w:rsid w:val="007364FF"/>
    <w:rsid w:val="007365E3"/>
    <w:rsid w:val="007369F4"/>
    <w:rsid w:val="00736ED0"/>
    <w:rsid w:val="0073700D"/>
    <w:rsid w:val="007370CE"/>
    <w:rsid w:val="00737465"/>
    <w:rsid w:val="00737773"/>
    <w:rsid w:val="0074011C"/>
    <w:rsid w:val="007402AB"/>
    <w:rsid w:val="0074031B"/>
    <w:rsid w:val="0074132A"/>
    <w:rsid w:val="007416E8"/>
    <w:rsid w:val="007418E2"/>
    <w:rsid w:val="00741A4C"/>
    <w:rsid w:val="00741E85"/>
    <w:rsid w:val="00741F84"/>
    <w:rsid w:val="0074202D"/>
    <w:rsid w:val="00742223"/>
    <w:rsid w:val="0074272F"/>
    <w:rsid w:val="00742987"/>
    <w:rsid w:val="00742DFF"/>
    <w:rsid w:val="00742E90"/>
    <w:rsid w:val="00744155"/>
    <w:rsid w:val="00744344"/>
    <w:rsid w:val="007444FB"/>
    <w:rsid w:val="0074459D"/>
    <w:rsid w:val="00744755"/>
    <w:rsid w:val="00744757"/>
    <w:rsid w:val="0074482D"/>
    <w:rsid w:val="00744A06"/>
    <w:rsid w:val="00744A1C"/>
    <w:rsid w:val="00744B2C"/>
    <w:rsid w:val="00744C84"/>
    <w:rsid w:val="00744D22"/>
    <w:rsid w:val="007451B9"/>
    <w:rsid w:val="007452AC"/>
    <w:rsid w:val="0074564A"/>
    <w:rsid w:val="0074565E"/>
    <w:rsid w:val="00745777"/>
    <w:rsid w:val="00745CA4"/>
    <w:rsid w:val="00745DAF"/>
    <w:rsid w:val="00745E63"/>
    <w:rsid w:val="00745E7E"/>
    <w:rsid w:val="00746195"/>
    <w:rsid w:val="007461B5"/>
    <w:rsid w:val="00746204"/>
    <w:rsid w:val="00746224"/>
    <w:rsid w:val="00746376"/>
    <w:rsid w:val="00746584"/>
    <w:rsid w:val="00746AD2"/>
    <w:rsid w:val="00746BE5"/>
    <w:rsid w:val="00746C24"/>
    <w:rsid w:val="00746C2C"/>
    <w:rsid w:val="00746CC9"/>
    <w:rsid w:val="00746D68"/>
    <w:rsid w:val="0074723E"/>
    <w:rsid w:val="0074748D"/>
    <w:rsid w:val="00747748"/>
    <w:rsid w:val="007477F0"/>
    <w:rsid w:val="00747878"/>
    <w:rsid w:val="0074787E"/>
    <w:rsid w:val="00747B8B"/>
    <w:rsid w:val="00747C37"/>
    <w:rsid w:val="00747DD5"/>
    <w:rsid w:val="00747E88"/>
    <w:rsid w:val="007501AA"/>
    <w:rsid w:val="00750BB8"/>
    <w:rsid w:val="00750BBA"/>
    <w:rsid w:val="00750F21"/>
    <w:rsid w:val="007512BF"/>
    <w:rsid w:val="00751F97"/>
    <w:rsid w:val="007525E6"/>
    <w:rsid w:val="0075286B"/>
    <w:rsid w:val="0075287B"/>
    <w:rsid w:val="00752E38"/>
    <w:rsid w:val="0075312F"/>
    <w:rsid w:val="00753789"/>
    <w:rsid w:val="007538BC"/>
    <w:rsid w:val="00753983"/>
    <w:rsid w:val="00753A0E"/>
    <w:rsid w:val="00753BD9"/>
    <w:rsid w:val="00753FDC"/>
    <w:rsid w:val="00754159"/>
    <w:rsid w:val="007544DC"/>
    <w:rsid w:val="00754626"/>
    <w:rsid w:val="0075477A"/>
    <w:rsid w:val="00754C7A"/>
    <w:rsid w:val="00754F44"/>
    <w:rsid w:val="007550FA"/>
    <w:rsid w:val="00755AB0"/>
    <w:rsid w:val="00755B4B"/>
    <w:rsid w:val="00755BFB"/>
    <w:rsid w:val="00755DBB"/>
    <w:rsid w:val="00755E20"/>
    <w:rsid w:val="00755EBD"/>
    <w:rsid w:val="007565E4"/>
    <w:rsid w:val="00757003"/>
    <w:rsid w:val="007601AE"/>
    <w:rsid w:val="00760C62"/>
    <w:rsid w:val="00760DE0"/>
    <w:rsid w:val="00760EEF"/>
    <w:rsid w:val="00760F14"/>
    <w:rsid w:val="00760FED"/>
    <w:rsid w:val="0076129C"/>
    <w:rsid w:val="00761602"/>
    <w:rsid w:val="00761617"/>
    <w:rsid w:val="00761841"/>
    <w:rsid w:val="00761938"/>
    <w:rsid w:val="00761BEB"/>
    <w:rsid w:val="00761CE2"/>
    <w:rsid w:val="00761E9F"/>
    <w:rsid w:val="00762115"/>
    <w:rsid w:val="00762AC2"/>
    <w:rsid w:val="00762C73"/>
    <w:rsid w:val="0076318A"/>
    <w:rsid w:val="007632FE"/>
    <w:rsid w:val="0076371C"/>
    <w:rsid w:val="00764486"/>
    <w:rsid w:val="00764652"/>
    <w:rsid w:val="007646F8"/>
    <w:rsid w:val="00764969"/>
    <w:rsid w:val="00764CD1"/>
    <w:rsid w:val="00764FEB"/>
    <w:rsid w:val="007651EE"/>
    <w:rsid w:val="0076556F"/>
    <w:rsid w:val="007655B8"/>
    <w:rsid w:val="00765942"/>
    <w:rsid w:val="00765BEC"/>
    <w:rsid w:val="00766813"/>
    <w:rsid w:val="007668D4"/>
    <w:rsid w:val="00766C4F"/>
    <w:rsid w:val="00766D78"/>
    <w:rsid w:val="00767097"/>
    <w:rsid w:val="007670A1"/>
    <w:rsid w:val="00767E82"/>
    <w:rsid w:val="00770272"/>
    <w:rsid w:val="00770B90"/>
    <w:rsid w:val="00770BA7"/>
    <w:rsid w:val="00770D8A"/>
    <w:rsid w:val="00770EF7"/>
    <w:rsid w:val="00771616"/>
    <w:rsid w:val="007718EC"/>
    <w:rsid w:val="0077225C"/>
    <w:rsid w:val="007723F5"/>
    <w:rsid w:val="0077246E"/>
    <w:rsid w:val="007726AC"/>
    <w:rsid w:val="00772988"/>
    <w:rsid w:val="00772FF5"/>
    <w:rsid w:val="00773258"/>
    <w:rsid w:val="007733C8"/>
    <w:rsid w:val="007733DB"/>
    <w:rsid w:val="00773682"/>
    <w:rsid w:val="00773BC0"/>
    <w:rsid w:val="00773CC3"/>
    <w:rsid w:val="00773DCC"/>
    <w:rsid w:val="0077407D"/>
    <w:rsid w:val="007741FF"/>
    <w:rsid w:val="00774F93"/>
    <w:rsid w:val="007754F4"/>
    <w:rsid w:val="0077578B"/>
    <w:rsid w:val="00775FC9"/>
    <w:rsid w:val="007762B1"/>
    <w:rsid w:val="007768B7"/>
    <w:rsid w:val="007768D4"/>
    <w:rsid w:val="00776C05"/>
    <w:rsid w:val="007776AD"/>
    <w:rsid w:val="00777BE4"/>
    <w:rsid w:val="00777C80"/>
    <w:rsid w:val="00777C8C"/>
    <w:rsid w:val="00780306"/>
    <w:rsid w:val="00780532"/>
    <w:rsid w:val="00780BEC"/>
    <w:rsid w:val="00780F3E"/>
    <w:rsid w:val="007810DA"/>
    <w:rsid w:val="007810F8"/>
    <w:rsid w:val="00781118"/>
    <w:rsid w:val="00781558"/>
    <w:rsid w:val="007827B5"/>
    <w:rsid w:val="00782B17"/>
    <w:rsid w:val="00782D76"/>
    <w:rsid w:val="00782F7C"/>
    <w:rsid w:val="00782F8D"/>
    <w:rsid w:val="00782FDE"/>
    <w:rsid w:val="0078342C"/>
    <w:rsid w:val="00783A6A"/>
    <w:rsid w:val="00783C9B"/>
    <w:rsid w:val="00783D6E"/>
    <w:rsid w:val="00783DB5"/>
    <w:rsid w:val="007841CA"/>
    <w:rsid w:val="00784494"/>
    <w:rsid w:val="007844EA"/>
    <w:rsid w:val="00784842"/>
    <w:rsid w:val="00784B49"/>
    <w:rsid w:val="00784BE9"/>
    <w:rsid w:val="00784E51"/>
    <w:rsid w:val="00784F1F"/>
    <w:rsid w:val="0078555E"/>
    <w:rsid w:val="0078598D"/>
    <w:rsid w:val="0078620D"/>
    <w:rsid w:val="0078624E"/>
    <w:rsid w:val="007862AF"/>
    <w:rsid w:val="007863E9"/>
    <w:rsid w:val="007866CA"/>
    <w:rsid w:val="007866DC"/>
    <w:rsid w:val="00786D8D"/>
    <w:rsid w:val="00787010"/>
    <w:rsid w:val="00787197"/>
    <w:rsid w:val="00787B77"/>
    <w:rsid w:val="0079008D"/>
    <w:rsid w:val="00790711"/>
    <w:rsid w:val="00790C30"/>
    <w:rsid w:val="00790D4C"/>
    <w:rsid w:val="00790D54"/>
    <w:rsid w:val="00790DA8"/>
    <w:rsid w:val="00790E4C"/>
    <w:rsid w:val="00791165"/>
    <w:rsid w:val="0079149C"/>
    <w:rsid w:val="007918A2"/>
    <w:rsid w:val="00791AD6"/>
    <w:rsid w:val="00792210"/>
    <w:rsid w:val="0079224B"/>
    <w:rsid w:val="00792455"/>
    <w:rsid w:val="00792538"/>
    <w:rsid w:val="007927F5"/>
    <w:rsid w:val="00792A9A"/>
    <w:rsid w:val="00792B75"/>
    <w:rsid w:val="00792BF4"/>
    <w:rsid w:val="00792EB3"/>
    <w:rsid w:val="00792F26"/>
    <w:rsid w:val="00793011"/>
    <w:rsid w:val="0079320F"/>
    <w:rsid w:val="0079329F"/>
    <w:rsid w:val="00793547"/>
    <w:rsid w:val="0079360F"/>
    <w:rsid w:val="00793939"/>
    <w:rsid w:val="00793C3B"/>
    <w:rsid w:val="00793C71"/>
    <w:rsid w:val="00793D22"/>
    <w:rsid w:val="00793EA6"/>
    <w:rsid w:val="00793F00"/>
    <w:rsid w:val="0079436E"/>
    <w:rsid w:val="007944D8"/>
    <w:rsid w:val="007946C3"/>
    <w:rsid w:val="00794711"/>
    <w:rsid w:val="0079492B"/>
    <w:rsid w:val="00794956"/>
    <w:rsid w:val="007949FE"/>
    <w:rsid w:val="007950CF"/>
    <w:rsid w:val="00795683"/>
    <w:rsid w:val="00795A10"/>
    <w:rsid w:val="00795DA3"/>
    <w:rsid w:val="00796003"/>
    <w:rsid w:val="0079614D"/>
    <w:rsid w:val="00796CA2"/>
    <w:rsid w:val="007975AB"/>
    <w:rsid w:val="007A0099"/>
    <w:rsid w:val="007A02F7"/>
    <w:rsid w:val="007A0328"/>
    <w:rsid w:val="007A0407"/>
    <w:rsid w:val="007A0604"/>
    <w:rsid w:val="007A067B"/>
    <w:rsid w:val="007A0687"/>
    <w:rsid w:val="007A077B"/>
    <w:rsid w:val="007A078F"/>
    <w:rsid w:val="007A096D"/>
    <w:rsid w:val="007A194D"/>
    <w:rsid w:val="007A1AAE"/>
    <w:rsid w:val="007A1D10"/>
    <w:rsid w:val="007A1EA0"/>
    <w:rsid w:val="007A21F7"/>
    <w:rsid w:val="007A227D"/>
    <w:rsid w:val="007A22BB"/>
    <w:rsid w:val="007A2787"/>
    <w:rsid w:val="007A3193"/>
    <w:rsid w:val="007A3314"/>
    <w:rsid w:val="007A35ED"/>
    <w:rsid w:val="007A3768"/>
    <w:rsid w:val="007A37C5"/>
    <w:rsid w:val="007A3866"/>
    <w:rsid w:val="007A3D8D"/>
    <w:rsid w:val="007A3EAF"/>
    <w:rsid w:val="007A418D"/>
    <w:rsid w:val="007A4273"/>
    <w:rsid w:val="007A4591"/>
    <w:rsid w:val="007A47D9"/>
    <w:rsid w:val="007A4ABC"/>
    <w:rsid w:val="007A50AC"/>
    <w:rsid w:val="007A52A5"/>
    <w:rsid w:val="007A5A0D"/>
    <w:rsid w:val="007A5EF7"/>
    <w:rsid w:val="007A639B"/>
    <w:rsid w:val="007A6409"/>
    <w:rsid w:val="007A6590"/>
    <w:rsid w:val="007A6644"/>
    <w:rsid w:val="007A6C0F"/>
    <w:rsid w:val="007A6DE8"/>
    <w:rsid w:val="007A75F5"/>
    <w:rsid w:val="007A79B8"/>
    <w:rsid w:val="007A7EB9"/>
    <w:rsid w:val="007B09F9"/>
    <w:rsid w:val="007B0A0A"/>
    <w:rsid w:val="007B0AAE"/>
    <w:rsid w:val="007B0C7F"/>
    <w:rsid w:val="007B18B3"/>
    <w:rsid w:val="007B194D"/>
    <w:rsid w:val="007B1A39"/>
    <w:rsid w:val="007B1A9C"/>
    <w:rsid w:val="007B1B08"/>
    <w:rsid w:val="007B1E43"/>
    <w:rsid w:val="007B2128"/>
    <w:rsid w:val="007B21F1"/>
    <w:rsid w:val="007B266E"/>
    <w:rsid w:val="007B2793"/>
    <w:rsid w:val="007B3137"/>
    <w:rsid w:val="007B3E91"/>
    <w:rsid w:val="007B3FB8"/>
    <w:rsid w:val="007B45A4"/>
    <w:rsid w:val="007B478E"/>
    <w:rsid w:val="007B4EC6"/>
    <w:rsid w:val="007B5213"/>
    <w:rsid w:val="007B52A3"/>
    <w:rsid w:val="007B593D"/>
    <w:rsid w:val="007B69FC"/>
    <w:rsid w:val="007B6EAB"/>
    <w:rsid w:val="007B71BE"/>
    <w:rsid w:val="007B77B9"/>
    <w:rsid w:val="007B78BF"/>
    <w:rsid w:val="007B7BBF"/>
    <w:rsid w:val="007B7C08"/>
    <w:rsid w:val="007C028C"/>
    <w:rsid w:val="007C0641"/>
    <w:rsid w:val="007C0817"/>
    <w:rsid w:val="007C081E"/>
    <w:rsid w:val="007C09AF"/>
    <w:rsid w:val="007C11F2"/>
    <w:rsid w:val="007C175C"/>
    <w:rsid w:val="007C1A74"/>
    <w:rsid w:val="007C1A7F"/>
    <w:rsid w:val="007C20B2"/>
    <w:rsid w:val="007C2852"/>
    <w:rsid w:val="007C2BDD"/>
    <w:rsid w:val="007C2BEB"/>
    <w:rsid w:val="007C2F41"/>
    <w:rsid w:val="007C367B"/>
    <w:rsid w:val="007C37B6"/>
    <w:rsid w:val="007C38D9"/>
    <w:rsid w:val="007C3AE3"/>
    <w:rsid w:val="007C3C6E"/>
    <w:rsid w:val="007C430B"/>
    <w:rsid w:val="007C4818"/>
    <w:rsid w:val="007C4A3E"/>
    <w:rsid w:val="007C4CE0"/>
    <w:rsid w:val="007C5075"/>
    <w:rsid w:val="007C532C"/>
    <w:rsid w:val="007C539D"/>
    <w:rsid w:val="007C6132"/>
    <w:rsid w:val="007C6696"/>
    <w:rsid w:val="007C75B7"/>
    <w:rsid w:val="007C783A"/>
    <w:rsid w:val="007C791E"/>
    <w:rsid w:val="007C7B95"/>
    <w:rsid w:val="007C7C97"/>
    <w:rsid w:val="007C7EE7"/>
    <w:rsid w:val="007D02B2"/>
    <w:rsid w:val="007D062C"/>
    <w:rsid w:val="007D06E9"/>
    <w:rsid w:val="007D0EC6"/>
    <w:rsid w:val="007D0F2D"/>
    <w:rsid w:val="007D1303"/>
    <w:rsid w:val="007D139C"/>
    <w:rsid w:val="007D215C"/>
    <w:rsid w:val="007D2710"/>
    <w:rsid w:val="007D2879"/>
    <w:rsid w:val="007D2BFA"/>
    <w:rsid w:val="007D2E61"/>
    <w:rsid w:val="007D30BB"/>
    <w:rsid w:val="007D31C7"/>
    <w:rsid w:val="007D336B"/>
    <w:rsid w:val="007D344A"/>
    <w:rsid w:val="007D3521"/>
    <w:rsid w:val="007D359D"/>
    <w:rsid w:val="007D367F"/>
    <w:rsid w:val="007D388D"/>
    <w:rsid w:val="007D391B"/>
    <w:rsid w:val="007D399F"/>
    <w:rsid w:val="007D3D8F"/>
    <w:rsid w:val="007D3EDC"/>
    <w:rsid w:val="007D4050"/>
    <w:rsid w:val="007D409D"/>
    <w:rsid w:val="007D4118"/>
    <w:rsid w:val="007D4203"/>
    <w:rsid w:val="007D425A"/>
    <w:rsid w:val="007D430B"/>
    <w:rsid w:val="007D46F3"/>
    <w:rsid w:val="007D470F"/>
    <w:rsid w:val="007D49D6"/>
    <w:rsid w:val="007D4B57"/>
    <w:rsid w:val="007D5094"/>
    <w:rsid w:val="007D5148"/>
    <w:rsid w:val="007D515E"/>
    <w:rsid w:val="007D51A5"/>
    <w:rsid w:val="007D530A"/>
    <w:rsid w:val="007D5362"/>
    <w:rsid w:val="007D544F"/>
    <w:rsid w:val="007D575B"/>
    <w:rsid w:val="007D6021"/>
    <w:rsid w:val="007D6097"/>
    <w:rsid w:val="007D6098"/>
    <w:rsid w:val="007D64B3"/>
    <w:rsid w:val="007D6754"/>
    <w:rsid w:val="007D67DE"/>
    <w:rsid w:val="007D6A7C"/>
    <w:rsid w:val="007D6DB3"/>
    <w:rsid w:val="007D77E2"/>
    <w:rsid w:val="007D7892"/>
    <w:rsid w:val="007D7EC4"/>
    <w:rsid w:val="007E0122"/>
    <w:rsid w:val="007E037A"/>
    <w:rsid w:val="007E068B"/>
    <w:rsid w:val="007E0760"/>
    <w:rsid w:val="007E0D44"/>
    <w:rsid w:val="007E0E4C"/>
    <w:rsid w:val="007E0E6D"/>
    <w:rsid w:val="007E0F28"/>
    <w:rsid w:val="007E0FDC"/>
    <w:rsid w:val="007E10C3"/>
    <w:rsid w:val="007E1429"/>
    <w:rsid w:val="007E1445"/>
    <w:rsid w:val="007E1586"/>
    <w:rsid w:val="007E1D5B"/>
    <w:rsid w:val="007E20AE"/>
    <w:rsid w:val="007E21BA"/>
    <w:rsid w:val="007E2873"/>
    <w:rsid w:val="007E300C"/>
    <w:rsid w:val="007E3646"/>
    <w:rsid w:val="007E36F7"/>
    <w:rsid w:val="007E39F8"/>
    <w:rsid w:val="007E4671"/>
    <w:rsid w:val="007E4906"/>
    <w:rsid w:val="007E4AFD"/>
    <w:rsid w:val="007E5431"/>
    <w:rsid w:val="007E5811"/>
    <w:rsid w:val="007E59F8"/>
    <w:rsid w:val="007E5A44"/>
    <w:rsid w:val="007E5E44"/>
    <w:rsid w:val="007E6670"/>
    <w:rsid w:val="007E6759"/>
    <w:rsid w:val="007E6923"/>
    <w:rsid w:val="007E75A7"/>
    <w:rsid w:val="007E75FA"/>
    <w:rsid w:val="007E7823"/>
    <w:rsid w:val="007E7EE2"/>
    <w:rsid w:val="007E7FFA"/>
    <w:rsid w:val="007E7FFC"/>
    <w:rsid w:val="007F006E"/>
    <w:rsid w:val="007F0432"/>
    <w:rsid w:val="007F056A"/>
    <w:rsid w:val="007F06CF"/>
    <w:rsid w:val="007F07CB"/>
    <w:rsid w:val="007F0B8B"/>
    <w:rsid w:val="007F0D6A"/>
    <w:rsid w:val="007F0E77"/>
    <w:rsid w:val="007F198A"/>
    <w:rsid w:val="007F1D34"/>
    <w:rsid w:val="007F1F7D"/>
    <w:rsid w:val="007F1F9B"/>
    <w:rsid w:val="007F22DA"/>
    <w:rsid w:val="007F2451"/>
    <w:rsid w:val="007F26C6"/>
    <w:rsid w:val="007F321F"/>
    <w:rsid w:val="007F367B"/>
    <w:rsid w:val="007F36AB"/>
    <w:rsid w:val="007F37B1"/>
    <w:rsid w:val="007F3B8D"/>
    <w:rsid w:val="007F4394"/>
    <w:rsid w:val="007F47B7"/>
    <w:rsid w:val="007F4C61"/>
    <w:rsid w:val="007F4EFE"/>
    <w:rsid w:val="007F4FDC"/>
    <w:rsid w:val="007F53AB"/>
    <w:rsid w:val="007F53B0"/>
    <w:rsid w:val="007F563A"/>
    <w:rsid w:val="007F58F8"/>
    <w:rsid w:val="007F5F72"/>
    <w:rsid w:val="007F61B6"/>
    <w:rsid w:val="007F6452"/>
    <w:rsid w:val="007F6565"/>
    <w:rsid w:val="007F671A"/>
    <w:rsid w:val="007F6914"/>
    <w:rsid w:val="007F6AD0"/>
    <w:rsid w:val="007F6B60"/>
    <w:rsid w:val="007F6BB4"/>
    <w:rsid w:val="007F6F21"/>
    <w:rsid w:val="007F748D"/>
    <w:rsid w:val="007F75C9"/>
    <w:rsid w:val="007F75E6"/>
    <w:rsid w:val="007F7F0C"/>
    <w:rsid w:val="008003E9"/>
    <w:rsid w:val="00800E33"/>
    <w:rsid w:val="00801F96"/>
    <w:rsid w:val="008026AE"/>
    <w:rsid w:val="00803525"/>
    <w:rsid w:val="00803977"/>
    <w:rsid w:val="00803BBE"/>
    <w:rsid w:val="00803D57"/>
    <w:rsid w:val="0080408F"/>
    <w:rsid w:val="008046DA"/>
    <w:rsid w:val="00804E09"/>
    <w:rsid w:val="0080505C"/>
    <w:rsid w:val="0080522E"/>
    <w:rsid w:val="00805297"/>
    <w:rsid w:val="0080548F"/>
    <w:rsid w:val="008055EF"/>
    <w:rsid w:val="00805644"/>
    <w:rsid w:val="00805706"/>
    <w:rsid w:val="008057D2"/>
    <w:rsid w:val="00805837"/>
    <w:rsid w:val="008059F4"/>
    <w:rsid w:val="00805FDB"/>
    <w:rsid w:val="008061A0"/>
    <w:rsid w:val="008062D6"/>
    <w:rsid w:val="008066E0"/>
    <w:rsid w:val="008069E5"/>
    <w:rsid w:val="00806AB8"/>
    <w:rsid w:val="00806B42"/>
    <w:rsid w:val="008071D5"/>
    <w:rsid w:val="008072DA"/>
    <w:rsid w:val="00807421"/>
    <w:rsid w:val="008079D2"/>
    <w:rsid w:val="00807B02"/>
    <w:rsid w:val="00807C5A"/>
    <w:rsid w:val="00807E0A"/>
    <w:rsid w:val="00807FA0"/>
    <w:rsid w:val="008103CD"/>
    <w:rsid w:val="008103CF"/>
    <w:rsid w:val="0081040F"/>
    <w:rsid w:val="008104DE"/>
    <w:rsid w:val="00810D66"/>
    <w:rsid w:val="0081126A"/>
    <w:rsid w:val="008113A3"/>
    <w:rsid w:val="0081219D"/>
    <w:rsid w:val="0081228A"/>
    <w:rsid w:val="00813287"/>
    <w:rsid w:val="00813327"/>
    <w:rsid w:val="00813908"/>
    <w:rsid w:val="00813FFF"/>
    <w:rsid w:val="0081406E"/>
    <w:rsid w:val="00814A21"/>
    <w:rsid w:val="00814A35"/>
    <w:rsid w:val="00814AD1"/>
    <w:rsid w:val="0081504C"/>
    <w:rsid w:val="0081516C"/>
    <w:rsid w:val="008151F1"/>
    <w:rsid w:val="008154E6"/>
    <w:rsid w:val="00815C2A"/>
    <w:rsid w:val="00815CEE"/>
    <w:rsid w:val="00815DEF"/>
    <w:rsid w:val="00815E08"/>
    <w:rsid w:val="00815E66"/>
    <w:rsid w:val="00815F40"/>
    <w:rsid w:val="00815F97"/>
    <w:rsid w:val="0081602C"/>
    <w:rsid w:val="008162A7"/>
    <w:rsid w:val="008163F8"/>
    <w:rsid w:val="0081671C"/>
    <w:rsid w:val="0081671F"/>
    <w:rsid w:val="0081681E"/>
    <w:rsid w:val="00816E29"/>
    <w:rsid w:val="00817012"/>
    <w:rsid w:val="008170BB"/>
    <w:rsid w:val="00817247"/>
    <w:rsid w:val="008179FF"/>
    <w:rsid w:val="00817B31"/>
    <w:rsid w:val="00820005"/>
    <w:rsid w:val="0082002E"/>
    <w:rsid w:val="008201C8"/>
    <w:rsid w:val="00820378"/>
    <w:rsid w:val="00820727"/>
    <w:rsid w:val="0082073B"/>
    <w:rsid w:val="008207C7"/>
    <w:rsid w:val="00820E47"/>
    <w:rsid w:val="00820F7C"/>
    <w:rsid w:val="00820FBB"/>
    <w:rsid w:val="0082141B"/>
    <w:rsid w:val="00821736"/>
    <w:rsid w:val="00821820"/>
    <w:rsid w:val="0082182B"/>
    <w:rsid w:val="008218F4"/>
    <w:rsid w:val="00821A97"/>
    <w:rsid w:val="00821FD4"/>
    <w:rsid w:val="0082204C"/>
    <w:rsid w:val="0082224A"/>
    <w:rsid w:val="00822421"/>
    <w:rsid w:val="00822624"/>
    <w:rsid w:val="00822689"/>
    <w:rsid w:val="00822712"/>
    <w:rsid w:val="00822796"/>
    <w:rsid w:val="00822F4A"/>
    <w:rsid w:val="00822FA1"/>
    <w:rsid w:val="00822FAC"/>
    <w:rsid w:val="00823005"/>
    <w:rsid w:val="00823152"/>
    <w:rsid w:val="008231F6"/>
    <w:rsid w:val="008234EC"/>
    <w:rsid w:val="00823777"/>
    <w:rsid w:val="008237A0"/>
    <w:rsid w:val="00823806"/>
    <w:rsid w:val="00823826"/>
    <w:rsid w:val="00823992"/>
    <w:rsid w:val="008239FB"/>
    <w:rsid w:val="00823B39"/>
    <w:rsid w:val="00823F0D"/>
    <w:rsid w:val="00824954"/>
    <w:rsid w:val="0082498F"/>
    <w:rsid w:val="008249FC"/>
    <w:rsid w:val="00824DFA"/>
    <w:rsid w:val="00824F35"/>
    <w:rsid w:val="0082508C"/>
    <w:rsid w:val="00825345"/>
    <w:rsid w:val="0082549F"/>
    <w:rsid w:val="008260BB"/>
    <w:rsid w:val="0082636C"/>
    <w:rsid w:val="008269AF"/>
    <w:rsid w:val="00826B6B"/>
    <w:rsid w:val="00826CD4"/>
    <w:rsid w:val="008271D8"/>
    <w:rsid w:val="0082731E"/>
    <w:rsid w:val="00827495"/>
    <w:rsid w:val="00827811"/>
    <w:rsid w:val="008306E1"/>
    <w:rsid w:val="008306F9"/>
    <w:rsid w:val="00830BD4"/>
    <w:rsid w:val="00830CA3"/>
    <w:rsid w:val="008315BF"/>
    <w:rsid w:val="00831B99"/>
    <w:rsid w:val="00832461"/>
    <w:rsid w:val="00832866"/>
    <w:rsid w:val="00832A19"/>
    <w:rsid w:val="00832AE3"/>
    <w:rsid w:val="00832E91"/>
    <w:rsid w:val="0083300C"/>
    <w:rsid w:val="00833136"/>
    <w:rsid w:val="00833497"/>
    <w:rsid w:val="00833694"/>
    <w:rsid w:val="00833784"/>
    <w:rsid w:val="00833AEB"/>
    <w:rsid w:val="008340FB"/>
    <w:rsid w:val="00834789"/>
    <w:rsid w:val="00834B59"/>
    <w:rsid w:val="00834F1C"/>
    <w:rsid w:val="0083504C"/>
    <w:rsid w:val="008351EE"/>
    <w:rsid w:val="008352B8"/>
    <w:rsid w:val="0083537E"/>
    <w:rsid w:val="00835A12"/>
    <w:rsid w:val="00835C82"/>
    <w:rsid w:val="00835FFB"/>
    <w:rsid w:val="008363D0"/>
    <w:rsid w:val="0083648E"/>
    <w:rsid w:val="008364FE"/>
    <w:rsid w:val="0083666B"/>
    <w:rsid w:val="00836715"/>
    <w:rsid w:val="00836BB5"/>
    <w:rsid w:val="00836D72"/>
    <w:rsid w:val="00836D9D"/>
    <w:rsid w:val="00836F63"/>
    <w:rsid w:val="0083757B"/>
    <w:rsid w:val="0083772C"/>
    <w:rsid w:val="00837878"/>
    <w:rsid w:val="00837AD9"/>
    <w:rsid w:val="00837E60"/>
    <w:rsid w:val="008400F5"/>
    <w:rsid w:val="0084020A"/>
    <w:rsid w:val="008403B0"/>
    <w:rsid w:val="008404FB"/>
    <w:rsid w:val="00840D4A"/>
    <w:rsid w:val="00840D69"/>
    <w:rsid w:val="00842152"/>
    <w:rsid w:val="00842590"/>
    <w:rsid w:val="008429B3"/>
    <w:rsid w:val="00842E39"/>
    <w:rsid w:val="00843FC7"/>
    <w:rsid w:val="00844121"/>
    <w:rsid w:val="00844232"/>
    <w:rsid w:val="008442DB"/>
    <w:rsid w:val="00844A2F"/>
    <w:rsid w:val="00844C70"/>
    <w:rsid w:val="008455FD"/>
    <w:rsid w:val="00845776"/>
    <w:rsid w:val="0084586A"/>
    <w:rsid w:val="00845AE1"/>
    <w:rsid w:val="00845B4B"/>
    <w:rsid w:val="008464E8"/>
    <w:rsid w:val="00846917"/>
    <w:rsid w:val="00846A04"/>
    <w:rsid w:val="00846DF8"/>
    <w:rsid w:val="00846F19"/>
    <w:rsid w:val="00846F1D"/>
    <w:rsid w:val="00847598"/>
    <w:rsid w:val="0084762C"/>
    <w:rsid w:val="00847842"/>
    <w:rsid w:val="00847BEA"/>
    <w:rsid w:val="00847E8F"/>
    <w:rsid w:val="00850095"/>
    <w:rsid w:val="008501BB"/>
    <w:rsid w:val="0085060D"/>
    <w:rsid w:val="00850A59"/>
    <w:rsid w:val="00850B7D"/>
    <w:rsid w:val="00850BF7"/>
    <w:rsid w:val="00851525"/>
    <w:rsid w:val="00851553"/>
    <w:rsid w:val="00851AD0"/>
    <w:rsid w:val="00851BD8"/>
    <w:rsid w:val="00851C8D"/>
    <w:rsid w:val="00852034"/>
    <w:rsid w:val="00852107"/>
    <w:rsid w:val="008524AE"/>
    <w:rsid w:val="00852B08"/>
    <w:rsid w:val="00852E3A"/>
    <w:rsid w:val="00852E80"/>
    <w:rsid w:val="00853047"/>
    <w:rsid w:val="008530E9"/>
    <w:rsid w:val="00853607"/>
    <w:rsid w:val="00853CB0"/>
    <w:rsid w:val="00853DBD"/>
    <w:rsid w:val="0085430E"/>
    <w:rsid w:val="008543DD"/>
    <w:rsid w:val="00854729"/>
    <w:rsid w:val="00854834"/>
    <w:rsid w:val="00854872"/>
    <w:rsid w:val="00854AE9"/>
    <w:rsid w:val="00855590"/>
    <w:rsid w:val="00855E12"/>
    <w:rsid w:val="00855FC8"/>
    <w:rsid w:val="00856161"/>
    <w:rsid w:val="008565CB"/>
    <w:rsid w:val="008566CB"/>
    <w:rsid w:val="00856877"/>
    <w:rsid w:val="008570A2"/>
    <w:rsid w:val="008572A6"/>
    <w:rsid w:val="00857405"/>
    <w:rsid w:val="00857894"/>
    <w:rsid w:val="008579EF"/>
    <w:rsid w:val="00857A2C"/>
    <w:rsid w:val="00857E03"/>
    <w:rsid w:val="0086027F"/>
    <w:rsid w:val="0086053B"/>
    <w:rsid w:val="00860975"/>
    <w:rsid w:val="00860FB9"/>
    <w:rsid w:val="00861013"/>
    <w:rsid w:val="00861076"/>
    <w:rsid w:val="0086131C"/>
    <w:rsid w:val="008616B4"/>
    <w:rsid w:val="00861AA1"/>
    <w:rsid w:val="008626AE"/>
    <w:rsid w:val="008628F6"/>
    <w:rsid w:val="0086338A"/>
    <w:rsid w:val="008635B3"/>
    <w:rsid w:val="00863EAD"/>
    <w:rsid w:val="00863FEF"/>
    <w:rsid w:val="0086485D"/>
    <w:rsid w:val="008648AD"/>
    <w:rsid w:val="00864A6C"/>
    <w:rsid w:val="00864BDD"/>
    <w:rsid w:val="0086515E"/>
    <w:rsid w:val="0086525E"/>
    <w:rsid w:val="008652DB"/>
    <w:rsid w:val="008653A4"/>
    <w:rsid w:val="0086547C"/>
    <w:rsid w:val="00865867"/>
    <w:rsid w:val="00865D35"/>
    <w:rsid w:val="00865DAC"/>
    <w:rsid w:val="00866F51"/>
    <w:rsid w:val="0086766C"/>
    <w:rsid w:val="0086769D"/>
    <w:rsid w:val="0086787F"/>
    <w:rsid w:val="00867D63"/>
    <w:rsid w:val="00870594"/>
    <w:rsid w:val="008707B6"/>
    <w:rsid w:val="00870CAE"/>
    <w:rsid w:val="00870E28"/>
    <w:rsid w:val="0087109A"/>
    <w:rsid w:val="0087143A"/>
    <w:rsid w:val="00872767"/>
    <w:rsid w:val="00872B0C"/>
    <w:rsid w:val="00872CC4"/>
    <w:rsid w:val="008734D3"/>
    <w:rsid w:val="00873503"/>
    <w:rsid w:val="00873A8E"/>
    <w:rsid w:val="00873E12"/>
    <w:rsid w:val="00874038"/>
    <w:rsid w:val="00874107"/>
    <w:rsid w:val="008744AB"/>
    <w:rsid w:val="008747FC"/>
    <w:rsid w:val="0087488E"/>
    <w:rsid w:val="00874962"/>
    <w:rsid w:val="00874E43"/>
    <w:rsid w:val="00874F94"/>
    <w:rsid w:val="00875144"/>
    <w:rsid w:val="00875263"/>
    <w:rsid w:val="008755E7"/>
    <w:rsid w:val="00875775"/>
    <w:rsid w:val="008758BB"/>
    <w:rsid w:val="00875C00"/>
    <w:rsid w:val="00875F1D"/>
    <w:rsid w:val="00875FE8"/>
    <w:rsid w:val="00876116"/>
    <w:rsid w:val="00876328"/>
    <w:rsid w:val="00876CDE"/>
    <w:rsid w:val="0087734F"/>
    <w:rsid w:val="00877501"/>
    <w:rsid w:val="00877AF6"/>
    <w:rsid w:val="00877DC9"/>
    <w:rsid w:val="0088042A"/>
    <w:rsid w:val="0088096B"/>
    <w:rsid w:val="00880B22"/>
    <w:rsid w:val="00880FE6"/>
    <w:rsid w:val="008813B8"/>
    <w:rsid w:val="00881677"/>
    <w:rsid w:val="00881ABC"/>
    <w:rsid w:val="00882367"/>
    <w:rsid w:val="008826FA"/>
    <w:rsid w:val="00882E05"/>
    <w:rsid w:val="00883066"/>
    <w:rsid w:val="008836A5"/>
    <w:rsid w:val="00883C02"/>
    <w:rsid w:val="00883EF4"/>
    <w:rsid w:val="008840B4"/>
    <w:rsid w:val="0088469B"/>
    <w:rsid w:val="008846FD"/>
    <w:rsid w:val="0088476B"/>
    <w:rsid w:val="008848CB"/>
    <w:rsid w:val="00884B7B"/>
    <w:rsid w:val="00884CAA"/>
    <w:rsid w:val="00884D5B"/>
    <w:rsid w:val="00885414"/>
    <w:rsid w:val="00885784"/>
    <w:rsid w:val="00885DCB"/>
    <w:rsid w:val="00885EB0"/>
    <w:rsid w:val="008861EC"/>
    <w:rsid w:val="00886A95"/>
    <w:rsid w:val="00886C99"/>
    <w:rsid w:val="008879FA"/>
    <w:rsid w:val="0089008F"/>
    <w:rsid w:val="00890237"/>
    <w:rsid w:val="00890355"/>
    <w:rsid w:val="00890440"/>
    <w:rsid w:val="0089063B"/>
    <w:rsid w:val="00890664"/>
    <w:rsid w:val="00890A37"/>
    <w:rsid w:val="00890D1B"/>
    <w:rsid w:val="0089113E"/>
    <w:rsid w:val="008913CD"/>
    <w:rsid w:val="00891591"/>
    <w:rsid w:val="00891898"/>
    <w:rsid w:val="008918E2"/>
    <w:rsid w:val="00891C3A"/>
    <w:rsid w:val="00892266"/>
    <w:rsid w:val="00892BBC"/>
    <w:rsid w:val="00892DFB"/>
    <w:rsid w:val="00892FB1"/>
    <w:rsid w:val="00893792"/>
    <w:rsid w:val="00893A5A"/>
    <w:rsid w:val="00893DB9"/>
    <w:rsid w:val="00893F7F"/>
    <w:rsid w:val="008943B2"/>
    <w:rsid w:val="00894562"/>
    <w:rsid w:val="008945F4"/>
    <w:rsid w:val="008946AF"/>
    <w:rsid w:val="008946B8"/>
    <w:rsid w:val="008955F1"/>
    <w:rsid w:val="00895989"/>
    <w:rsid w:val="00895FCC"/>
    <w:rsid w:val="0089617C"/>
    <w:rsid w:val="008967D8"/>
    <w:rsid w:val="008967EF"/>
    <w:rsid w:val="00896BE4"/>
    <w:rsid w:val="00896C41"/>
    <w:rsid w:val="00896C74"/>
    <w:rsid w:val="00897599"/>
    <w:rsid w:val="00897673"/>
    <w:rsid w:val="00897BE9"/>
    <w:rsid w:val="00897C97"/>
    <w:rsid w:val="00897D97"/>
    <w:rsid w:val="00897F14"/>
    <w:rsid w:val="008A04EA"/>
    <w:rsid w:val="008A08A0"/>
    <w:rsid w:val="008A0EE6"/>
    <w:rsid w:val="008A1040"/>
    <w:rsid w:val="008A140B"/>
    <w:rsid w:val="008A1446"/>
    <w:rsid w:val="008A14C6"/>
    <w:rsid w:val="008A1E3F"/>
    <w:rsid w:val="008A25F7"/>
    <w:rsid w:val="008A2CAF"/>
    <w:rsid w:val="008A30AB"/>
    <w:rsid w:val="008A32DE"/>
    <w:rsid w:val="008A37C9"/>
    <w:rsid w:val="008A37DC"/>
    <w:rsid w:val="008A400D"/>
    <w:rsid w:val="008A48ED"/>
    <w:rsid w:val="008A4A35"/>
    <w:rsid w:val="008A4ADF"/>
    <w:rsid w:val="008A4C18"/>
    <w:rsid w:val="008A566A"/>
    <w:rsid w:val="008A56DD"/>
    <w:rsid w:val="008A5AC5"/>
    <w:rsid w:val="008A5CCA"/>
    <w:rsid w:val="008A5F2C"/>
    <w:rsid w:val="008A6A02"/>
    <w:rsid w:val="008A6F9D"/>
    <w:rsid w:val="008A753F"/>
    <w:rsid w:val="008A77FE"/>
    <w:rsid w:val="008A7BE0"/>
    <w:rsid w:val="008A7ECC"/>
    <w:rsid w:val="008B0011"/>
    <w:rsid w:val="008B03E6"/>
    <w:rsid w:val="008B05AF"/>
    <w:rsid w:val="008B06D8"/>
    <w:rsid w:val="008B09E5"/>
    <w:rsid w:val="008B0C84"/>
    <w:rsid w:val="008B0F0C"/>
    <w:rsid w:val="008B11D0"/>
    <w:rsid w:val="008B1522"/>
    <w:rsid w:val="008B16EB"/>
    <w:rsid w:val="008B1A36"/>
    <w:rsid w:val="008B1A85"/>
    <w:rsid w:val="008B1A9C"/>
    <w:rsid w:val="008B1BFB"/>
    <w:rsid w:val="008B21DC"/>
    <w:rsid w:val="008B22F5"/>
    <w:rsid w:val="008B2322"/>
    <w:rsid w:val="008B26E4"/>
    <w:rsid w:val="008B2842"/>
    <w:rsid w:val="008B2A36"/>
    <w:rsid w:val="008B2C0D"/>
    <w:rsid w:val="008B306E"/>
    <w:rsid w:val="008B3107"/>
    <w:rsid w:val="008B33B1"/>
    <w:rsid w:val="008B35A1"/>
    <w:rsid w:val="008B365C"/>
    <w:rsid w:val="008B37F4"/>
    <w:rsid w:val="008B37F6"/>
    <w:rsid w:val="008B3A4A"/>
    <w:rsid w:val="008B40FA"/>
    <w:rsid w:val="008B42B3"/>
    <w:rsid w:val="008B4377"/>
    <w:rsid w:val="008B4AF3"/>
    <w:rsid w:val="008B602C"/>
    <w:rsid w:val="008B625D"/>
    <w:rsid w:val="008B6528"/>
    <w:rsid w:val="008B6677"/>
    <w:rsid w:val="008B66DA"/>
    <w:rsid w:val="008B7326"/>
    <w:rsid w:val="008B7412"/>
    <w:rsid w:val="008B794F"/>
    <w:rsid w:val="008B7957"/>
    <w:rsid w:val="008B7E7F"/>
    <w:rsid w:val="008C0801"/>
    <w:rsid w:val="008C0883"/>
    <w:rsid w:val="008C0B77"/>
    <w:rsid w:val="008C0DAA"/>
    <w:rsid w:val="008C0DFA"/>
    <w:rsid w:val="008C0F76"/>
    <w:rsid w:val="008C1228"/>
    <w:rsid w:val="008C13D6"/>
    <w:rsid w:val="008C167B"/>
    <w:rsid w:val="008C1F44"/>
    <w:rsid w:val="008C1F76"/>
    <w:rsid w:val="008C20F2"/>
    <w:rsid w:val="008C23E3"/>
    <w:rsid w:val="008C273F"/>
    <w:rsid w:val="008C2F9C"/>
    <w:rsid w:val="008C303F"/>
    <w:rsid w:val="008C3148"/>
    <w:rsid w:val="008C3C40"/>
    <w:rsid w:val="008C4778"/>
    <w:rsid w:val="008C485D"/>
    <w:rsid w:val="008C4A07"/>
    <w:rsid w:val="008C4BE2"/>
    <w:rsid w:val="008C4EFB"/>
    <w:rsid w:val="008C53FD"/>
    <w:rsid w:val="008C5649"/>
    <w:rsid w:val="008C598D"/>
    <w:rsid w:val="008C5CE0"/>
    <w:rsid w:val="008C60E8"/>
    <w:rsid w:val="008C63DF"/>
    <w:rsid w:val="008C64D8"/>
    <w:rsid w:val="008C6F25"/>
    <w:rsid w:val="008C70F0"/>
    <w:rsid w:val="008C731E"/>
    <w:rsid w:val="008C75E0"/>
    <w:rsid w:val="008D06F5"/>
    <w:rsid w:val="008D0754"/>
    <w:rsid w:val="008D0AE7"/>
    <w:rsid w:val="008D0F8A"/>
    <w:rsid w:val="008D14DE"/>
    <w:rsid w:val="008D19D5"/>
    <w:rsid w:val="008D1B0A"/>
    <w:rsid w:val="008D1DB7"/>
    <w:rsid w:val="008D1F0A"/>
    <w:rsid w:val="008D2F82"/>
    <w:rsid w:val="008D330E"/>
    <w:rsid w:val="008D3CC3"/>
    <w:rsid w:val="008D3CF0"/>
    <w:rsid w:val="008D3DAB"/>
    <w:rsid w:val="008D42CF"/>
    <w:rsid w:val="008D4550"/>
    <w:rsid w:val="008D481C"/>
    <w:rsid w:val="008D4CC6"/>
    <w:rsid w:val="008D5014"/>
    <w:rsid w:val="008D5027"/>
    <w:rsid w:val="008D52CB"/>
    <w:rsid w:val="008D5405"/>
    <w:rsid w:val="008D5528"/>
    <w:rsid w:val="008D5574"/>
    <w:rsid w:val="008D55FF"/>
    <w:rsid w:val="008D5D8A"/>
    <w:rsid w:val="008D5E3A"/>
    <w:rsid w:val="008D5E81"/>
    <w:rsid w:val="008D67EA"/>
    <w:rsid w:val="008D69A0"/>
    <w:rsid w:val="008D6BB4"/>
    <w:rsid w:val="008D6E07"/>
    <w:rsid w:val="008D702E"/>
    <w:rsid w:val="008D750F"/>
    <w:rsid w:val="008D789A"/>
    <w:rsid w:val="008E05EE"/>
    <w:rsid w:val="008E063C"/>
    <w:rsid w:val="008E0817"/>
    <w:rsid w:val="008E095F"/>
    <w:rsid w:val="008E0EB8"/>
    <w:rsid w:val="008E1191"/>
    <w:rsid w:val="008E1537"/>
    <w:rsid w:val="008E1BFF"/>
    <w:rsid w:val="008E1E8A"/>
    <w:rsid w:val="008E1FA3"/>
    <w:rsid w:val="008E2647"/>
    <w:rsid w:val="008E26BE"/>
    <w:rsid w:val="008E2873"/>
    <w:rsid w:val="008E42CE"/>
    <w:rsid w:val="008E4729"/>
    <w:rsid w:val="008E47A9"/>
    <w:rsid w:val="008E4876"/>
    <w:rsid w:val="008E495F"/>
    <w:rsid w:val="008E4C5E"/>
    <w:rsid w:val="008E4CC7"/>
    <w:rsid w:val="008E5517"/>
    <w:rsid w:val="008E5F03"/>
    <w:rsid w:val="008E6472"/>
    <w:rsid w:val="008E67E8"/>
    <w:rsid w:val="008E6D99"/>
    <w:rsid w:val="008E6DCF"/>
    <w:rsid w:val="008E6F92"/>
    <w:rsid w:val="008E7247"/>
    <w:rsid w:val="008E74AB"/>
    <w:rsid w:val="008E77FE"/>
    <w:rsid w:val="008E7A89"/>
    <w:rsid w:val="008E7FE1"/>
    <w:rsid w:val="008F0521"/>
    <w:rsid w:val="008F0567"/>
    <w:rsid w:val="008F056E"/>
    <w:rsid w:val="008F0795"/>
    <w:rsid w:val="008F12D0"/>
    <w:rsid w:val="008F1A6F"/>
    <w:rsid w:val="008F1EDF"/>
    <w:rsid w:val="008F2502"/>
    <w:rsid w:val="008F279A"/>
    <w:rsid w:val="008F2B77"/>
    <w:rsid w:val="008F2BE4"/>
    <w:rsid w:val="008F2FC7"/>
    <w:rsid w:val="008F302E"/>
    <w:rsid w:val="008F337C"/>
    <w:rsid w:val="008F33D1"/>
    <w:rsid w:val="008F3435"/>
    <w:rsid w:val="008F34A9"/>
    <w:rsid w:val="008F3636"/>
    <w:rsid w:val="008F36D6"/>
    <w:rsid w:val="008F39DB"/>
    <w:rsid w:val="008F3C65"/>
    <w:rsid w:val="008F3CAA"/>
    <w:rsid w:val="008F3D0A"/>
    <w:rsid w:val="008F440C"/>
    <w:rsid w:val="008F4530"/>
    <w:rsid w:val="008F454F"/>
    <w:rsid w:val="008F45D4"/>
    <w:rsid w:val="008F4631"/>
    <w:rsid w:val="008F4D7E"/>
    <w:rsid w:val="008F4F14"/>
    <w:rsid w:val="008F5139"/>
    <w:rsid w:val="008F557D"/>
    <w:rsid w:val="008F5798"/>
    <w:rsid w:val="008F5B5E"/>
    <w:rsid w:val="008F617E"/>
    <w:rsid w:val="008F6599"/>
    <w:rsid w:val="008F66C4"/>
    <w:rsid w:val="008F6717"/>
    <w:rsid w:val="008F684B"/>
    <w:rsid w:val="008F6980"/>
    <w:rsid w:val="008F6B36"/>
    <w:rsid w:val="008F6DF8"/>
    <w:rsid w:val="008F6FE6"/>
    <w:rsid w:val="008F7048"/>
    <w:rsid w:val="008F73FD"/>
    <w:rsid w:val="008F7470"/>
    <w:rsid w:val="008F760D"/>
    <w:rsid w:val="008F7677"/>
    <w:rsid w:val="008F7765"/>
    <w:rsid w:val="008F79BC"/>
    <w:rsid w:val="008F7AC4"/>
    <w:rsid w:val="008F7FBC"/>
    <w:rsid w:val="008F7FDC"/>
    <w:rsid w:val="009001D7"/>
    <w:rsid w:val="0090023E"/>
    <w:rsid w:val="0090054E"/>
    <w:rsid w:val="00900615"/>
    <w:rsid w:val="00900624"/>
    <w:rsid w:val="00900851"/>
    <w:rsid w:val="009008EA"/>
    <w:rsid w:val="009009F7"/>
    <w:rsid w:val="00900B64"/>
    <w:rsid w:val="00900BEC"/>
    <w:rsid w:val="009010D7"/>
    <w:rsid w:val="009015E1"/>
    <w:rsid w:val="00901928"/>
    <w:rsid w:val="00901CEA"/>
    <w:rsid w:val="00901F48"/>
    <w:rsid w:val="00902041"/>
    <w:rsid w:val="00902885"/>
    <w:rsid w:val="00902D67"/>
    <w:rsid w:val="00902DBB"/>
    <w:rsid w:val="00903006"/>
    <w:rsid w:val="00903227"/>
    <w:rsid w:val="00903233"/>
    <w:rsid w:val="00903D25"/>
    <w:rsid w:val="00903E30"/>
    <w:rsid w:val="0090401A"/>
    <w:rsid w:val="0090407C"/>
    <w:rsid w:val="00904096"/>
    <w:rsid w:val="009043D7"/>
    <w:rsid w:val="0090440D"/>
    <w:rsid w:val="0090489B"/>
    <w:rsid w:val="00904BC1"/>
    <w:rsid w:val="00905011"/>
    <w:rsid w:val="009050F8"/>
    <w:rsid w:val="0090534E"/>
    <w:rsid w:val="009054AE"/>
    <w:rsid w:val="009055A1"/>
    <w:rsid w:val="00905665"/>
    <w:rsid w:val="00905D1A"/>
    <w:rsid w:val="0090648D"/>
    <w:rsid w:val="00906EDA"/>
    <w:rsid w:val="009070D0"/>
    <w:rsid w:val="0090713C"/>
    <w:rsid w:val="009076B5"/>
    <w:rsid w:val="009077F0"/>
    <w:rsid w:val="00907ADB"/>
    <w:rsid w:val="00907D2A"/>
    <w:rsid w:val="009106DC"/>
    <w:rsid w:val="00910A5B"/>
    <w:rsid w:val="0091152C"/>
    <w:rsid w:val="009118B0"/>
    <w:rsid w:val="0091192A"/>
    <w:rsid w:val="009119ED"/>
    <w:rsid w:val="009121DA"/>
    <w:rsid w:val="00912344"/>
    <w:rsid w:val="009123EA"/>
    <w:rsid w:val="00912426"/>
    <w:rsid w:val="009126F6"/>
    <w:rsid w:val="0091270B"/>
    <w:rsid w:val="00912C15"/>
    <w:rsid w:val="00913484"/>
    <w:rsid w:val="009134D7"/>
    <w:rsid w:val="0091352C"/>
    <w:rsid w:val="00913EAF"/>
    <w:rsid w:val="0091422D"/>
    <w:rsid w:val="009145A0"/>
    <w:rsid w:val="00914A93"/>
    <w:rsid w:val="00914C15"/>
    <w:rsid w:val="00915029"/>
    <w:rsid w:val="009151E7"/>
    <w:rsid w:val="009152E6"/>
    <w:rsid w:val="0091536D"/>
    <w:rsid w:val="009155B9"/>
    <w:rsid w:val="009156AA"/>
    <w:rsid w:val="009159D1"/>
    <w:rsid w:val="009159FE"/>
    <w:rsid w:val="00915B95"/>
    <w:rsid w:val="00915F0B"/>
    <w:rsid w:val="0091656B"/>
    <w:rsid w:val="009165B3"/>
    <w:rsid w:val="009168D3"/>
    <w:rsid w:val="00916D0C"/>
    <w:rsid w:val="00916F17"/>
    <w:rsid w:val="009172EB"/>
    <w:rsid w:val="0091761F"/>
    <w:rsid w:val="00917954"/>
    <w:rsid w:val="00917D19"/>
    <w:rsid w:val="00921569"/>
    <w:rsid w:val="00921C84"/>
    <w:rsid w:val="00921F63"/>
    <w:rsid w:val="0092218A"/>
    <w:rsid w:val="009226F2"/>
    <w:rsid w:val="00922962"/>
    <w:rsid w:val="00923282"/>
    <w:rsid w:val="00923D26"/>
    <w:rsid w:val="00924936"/>
    <w:rsid w:val="009249A2"/>
    <w:rsid w:val="00924FE1"/>
    <w:rsid w:val="009250CB"/>
    <w:rsid w:val="00925140"/>
    <w:rsid w:val="009251B1"/>
    <w:rsid w:val="009257BC"/>
    <w:rsid w:val="009258A7"/>
    <w:rsid w:val="00925B94"/>
    <w:rsid w:val="00925BE2"/>
    <w:rsid w:val="00925E16"/>
    <w:rsid w:val="00925F93"/>
    <w:rsid w:val="009262D8"/>
    <w:rsid w:val="00926350"/>
    <w:rsid w:val="0092672D"/>
    <w:rsid w:val="00926AF8"/>
    <w:rsid w:val="00927415"/>
    <w:rsid w:val="0092759D"/>
    <w:rsid w:val="009279BD"/>
    <w:rsid w:val="00927CDF"/>
    <w:rsid w:val="00927F02"/>
    <w:rsid w:val="00930241"/>
    <w:rsid w:val="0093042D"/>
    <w:rsid w:val="009306CD"/>
    <w:rsid w:val="009314EE"/>
    <w:rsid w:val="009319FA"/>
    <w:rsid w:val="00931D3D"/>
    <w:rsid w:val="0093219F"/>
    <w:rsid w:val="009321E4"/>
    <w:rsid w:val="00932A5A"/>
    <w:rsid w:val="00932D0A"/>
    <w:rsid w:val="00933866"/>
    <w:rsid w:val="00933896"/>
    <w:rsid w:val="0093398C"/>
    <w:rsid w:val="00933C1A"/>
    <w:rsid w:val="00933CDA"/>
    <w:rsid w:val="009340B6"/>
    <w:rsid w:val="00934171"/>
    <w:rsid w:val="00935A2E"/>
    <w:rsid w:val="00935EF6"/>
    <w:rsid w:val="009360C6"/>
    <w:rsid w:val="00936546"/>
    <w:rsid w:val="00936B06"/>
    <w:rsid w:val="00936C70"/>
    <w:rsid w:val="00936FF6"/>
    <w:rsid w:val="00937024"/>
    <w:rsid w:val="0093704E"/>
    <w:rsid w:val="00937365"/>
    <w:rsid w:val="009373E3"/>
    <w:rsid w:val="0093777F"/>
    <w:rsid w:val="00940018"/>
    <w:rsid w:val="0094007C"/>
    <w:rsid w:val="00940620"/>
    <w:rsid w:val="0094100B"/>
    <w:rsid w:val="009413A3"/>
    <w:rsid w:val="00941A86"/>
    <w:rsid w:val="009420CF"/>
    <w:rsid w:val="00942335"/>
    <w:rsid w:val="009423C8"/>
    <w:rsid w:val="00942905"/>
    <w:rsid w:val="00942AE8"/>
    <w:rsid w:val="00942C31"/>
    <w:rsid w:val="00943201"/>
    <w:rsid w:val="0094327D"/>
    <w:rsid w:val="0094344C"/>
    <w:rsid w:val="009436B3"/>
    <w:rsid w:val="00943F5E"/>
    <w:rsid w:val="00944038"/>
    <w:rsid w:val="0094409A"/>
    <w:rsid w:val="009443EF"/>
    <w:rsid w:val="00944471"/>
    <w:rsid w:val="009446D4"/>
    <w:rsid w:val="009447D8"/>
    <w:rsid w:val="0094489F"/>
    <w:rsid w:val="009448E0"/>
    <w:rsid w:val="00944BED"/>
    <w:rsid w:val="00944DC3"/>
    <w:rsid w:val="00944F23"/>
    <w:rsid w:val="00944FB2"/>
    <w:rsid w:val="00944FEA"/>
    <w:rsid w:val="009450B4"/>
    <w:rsid w:val="009454AB"/>
    <w:rsid w:val="00945E6E"/>
    <w:rsid w:val="0094636A"/>
    <w:rsid w:val="00946C49"/>
    <w:rsid w:val="00946E27"/>
    <w:rsid w:val="00946FD3"/>
    <w:rsid w:val="00947880"/>
    <w:rsid w:val="00947983"/>
    <w:rsid w:val="00947E2E"/>
    <w:rsid w:val="00947FB9"/>
    <w:rsid w:val="00950617"/>
    <w:rsid w:val="00950EEA"/>
    <w:rsid w:val="00951009"/>
    <w:rsid w:val="0095129C"/>
    <w:rsid w:val="00951388"/>
    <w:rsid w:val="0095146E"/>
    <w:rsid w:val="00951531"/>
    <w:rsid w:val="00951605"/>
    <w:rsid w:val="009518FB"/>
    <w:rsid w:val="00951BEC"/>
    <w:rsid w:val="0095249C"/>
    <w:rsid w:val="00952B92"/>
    <w:rsid w:val="00952C33"/>
    <w:rsid w:val="00952DE0"/>
    <w:rsid w:val="00952E0D"/>
    <w:rsid w:val="00952EDE"/>
    <w:rsid w:val="00953379"/>
    <w:rsid w:val="00953A7C"/>
    <w:rsid w:val="009541ED"/>
    <w:rsid w:val="009549BD"/>
    <w:rsid w:val="00954DF1"/>
    <w:rsid w:val="00954E46"/>
    <w:rsid w:val="00955E07"/>
    <w:rsid w:val="00955E28"/>
    <w:rsid w:val="00956267"/>
    <w:rsid w:val="00956356"/>
    <w:rsid w:val="009565B8"/>
    <w:rsid w:val="00956C12"/>
    <w:rsid w:val="00956C8E"/>
    <w:rsid w:val="00956D3D"/>
    <w:rsid w:val="00956F6D"/>
    <w:rsid w:val="00957006"/>
    <w:rsid w:val="009577EE"/>
    <w:rsid w:val="009578C8"/>
    <w:rsid w:val="009579BE"/>
    <w:rsid w:val="00957AFD"/>
    <w:rsid w:val="009607D1"/>
    <w:rsid w:val="00960C25"/>
    <w:rsid w:val="00960EF1"/>
    <w:rsid w:val="0096163D"/>
    <w:rsid w:val="00961C08"/>
    <w:rsid w:val="00961DB6"/>
    <w:rsid w:val="00961DD7"/>
    <w:rsid w:val="009629EB"/>
    <w:rsid w:val="00962DE9"/>
    <w:rsid w:val="00962E65"/>
    <w:rsid w:val="0096310E"/>
    <w:rsid w:val="009632E0"/>
    <w:rsid w:val="009634CB"/>
    <w:rsid w:val="00963E48"/>
    <w:rsid w:val="009643C6"/>
    <w:rsid w:val="0096458B"/>
    <w:rsid w:val="00964720"/>
    <w:rsid w:val="00964833"/>
    <w:rsid w:val="009649F8"/>
    <w:rsid w:val="0096511A"/>
    <w:rsid w:val="009651B7"/>
    <w:rsid w:val="009654A5"/>
    <w:rsid w:val="009655FD"/>
    <w:rsid w:val="00965929"/>
    <w:rsid w:val="00966224"/>
    <w:rsid w:val="0096635E"/>
    <w:rsid w:val="00966D45"/>
    <w:rsid w:val="00966EDA"/>
    <w:rsid w:val="0096725D"/>
    <w:rsid w:val="009672AD"/>
    <w:rsid w:val="00967B3A"/>
    <w:rsid w:val="0097075E"/>
    <w:rsid w:val="00970D67"/>
    <w:rsid w:val="0097101F"/>
    <w:rsid w:val="00971041"/>
    <w:rsid w:val="0097166D"/>
    <w:rsid w:val="00971AC4"/>
    <w:rsid w:val="00972193"/>
    <w:rsid w:val="009722BD"/>
    <w:rsid w:val="00972331"/>
    <w:rsid w:val="009723D5"/>
    <w:rsid w:val="009723F6"/>
    <w:rsid w:val="009724C3"/>
    <w:rsid w:val="009725CC"/>
    <w:rsid w:val="00972868"/>
    <w:rsid w:val="00972925"/>
    <w:rsid w:val="00972A20"/>
    <w:rsid w:val="00972A40"/>
    <w:rsid w:val="00973079"/>
    <w:rsid w:val="009733BC"/>
    <w:rsid w:val="00973853"/>
    <w:rsid w:val="0097389B"/>
    <w:rsid w:val="00973932"/>
    <w:rsid w:val="00973C86"/>
    <w:rsid w:val="00973C96"/>
    <w:rsid w:val="00973D2C"/>
    <w:rsid w:val="00973E00"/>
    <w:rsid w:val="00973E1B"/>
    <w:rsid w:val="009746B6"/>
    <w:rsid w:val="0097525C"/>
    <w:rsid w:val="00975E08"/>
    <w:rsid w:val="0097622E"/>
    <w:rsid w:val="00976401"/>
    <w:rsid w:val="009767E8"/>
    <w:rsid w:val="00976887"/>
    <w:rsid w:val="00976DB9"/>
    <w:rsid w:val="009774BD"/>
    <w:rsid w:val="00977590"/>
    <w:rsid w:val="00977797"/>
    <w:rsid w:val="00977850"/>
    <w:rsid w:val="009778BD"/>
    <w:rsid w:val="009778CD"/>
    <w:rsid w:val="0098024C"/>
    <w:rsid w:val="0098047A"/>
    <w:rsid w:val="009804DB"/>
    <w:rsid w:val="009806C7"/>
    <w:rsid w:val="0098071E"/>
    <w:rsid w:val="009809B7"/>
    <w:rsid w:val="00980D97"/>
    <w:rsid w:val="0098174D"/>
    <w:rsid w:val="00981768"/>
    <w:rsid w:val="00981972"/>
    <w:rsid w:val="00981B22"/>
    <w:rsid w:val="00981D65"/>
    <w:rsid w:val="00981F92"/>
    <w:rsid w:val="00982B6B"/>
    <w:rsid w:val="00982E14"/>
    <w:rsid w:val="00982E55"/>
    <w:rsid w:val="00982F84"/>
    <w:rsid w:val="0098306A"/>
    <w:rsid w:val="00983394"/>
    <w:rsid w:val="0098383F"/>
    <w:rsid w:val="00983987"/>
    <w:rsid w:val="00983B73"/>
    <w:rsid w:val="00983C97"/>
    <w:rsid w:val="0098429A"/>
    <w:rsid w:val="009844ED"/>
    <w:rsid w:val="009848A6"/>
    <w:rsid w:val="0098493E"/>
    <w:rsid w:val="00984B48"/>
    <w:rsid w:val="009854CB"/>
    <w:rsid w:val="009857F0"/>
    <w:rsid w:val="00985801"/>
    <w:rsid w:val="0098599F"/>
    <w:rsid w:val="009859DC"/>
    <w:rsid w:val="00985DCF"/>
    <w:rsid w:val="00985DFB"/>
    <w:rsid w:val="00986DEF"/>
    <w:rsid w:val="00986FF8"/>
    <w:rsid w:val="009878AF"/>
    <w:rsid w:val="0098794D"/>
    <w:rsid w:val="0098799D"/>
    <w:rsid w:val="00987AFE"/>
    <w:rsid w:val="009900B1"/>
    <w:rsid w:val="0099074F"/>
    <w:rsid w:val="0099075B"/>
    <w:rsid w:val="009908F6"/>
    <w:rsid w:val="00990DC1"/>
    <w:rsid w:val="00990DD3"/>
    <w:rsid w:val="0099118F"/>
    <w:rsid w:val="0099149A"/>
    <w:rsid w:val="0099157C"/>
    <w:rsid w:val="00991A3E"/>
    <w:rsid w:val="00991C27"/>
    <w:rsid w:val="00991DA9"/>
    <w:rsid w:val="009921B7"/>
    <w:rsid w:val="00992396"/>
    <w:rsid w:val="00992664"/>
    <w:rsid w:val="00992954"/>
    <w:rsid w:val="00992B0F"/>
    <w:rsid w:val="00992C48"/>
    <w:rsid w:val="00992E96"/>
    <w:rsid w:val="00992EB2"/>
    <w:rsid w:val="00993071"/>
    <w:rsid w:val="0099333A"/>
    <w:rsid w:val="00993422"/>
    <w:rsid w:val="00993FEA"/>
    <w:rsid w:val="0099416D"/>
    <w:rsid w:val="00994429"/>
    <w:rsid w:val="00994732"/>
    <w:rsid w:val="00994C11"/>
    <w:rsid w:val="00994C78"/>
    <w:rsid w:val="00994E7E"/>
    <w:rsid w:val="00995575"/>
    <w:rsid w:val="0099588E"/>
    <w:rsid w:val="009964C2"/>
    <w:rsid w:val="009964E6"/>
    <w:rsid w:val="00996975"/>
    <w:rsid w:val="0099787B"/>
    <w:rsid w:val="00997B57"/>
    <w:rsid w:val="00997B8E"/>
    <w:rsid w:val="00997C44"/>
    <w:rsid w:val="00997CF1"/>
    <w:rsid w:val="009A004E"/>
    <w:rsid w:val="009A036E"/>
    <w:rsid w:val="009A05B8"/>
    <w:rsid w:val="009A09BE"/>
    <w:rsid w:val="009A0B5D"/>
    <w:rsid w:val="009A0F4D"/>
    <w:rsid w:val="009A1112"/>
    <w:rsid w:val="009A119F"/>
    <w:rsid w:val="009A1862"/>
    <w:rsid w:val="009A195E"/>
    <w:rsid w:val="009A1A4C"/>
    <w:rsid w:val="009A2528"/>
    <w:rsid w:val="009A2636"/>
    <w:rsid w:val="009A28E8"/>
    <w:rsid w:val="009A31E4"/>
    <w:rsid w:val="009A31E6"/>
    <w:rsid w:val="009A3557"/>
    <w:rsid w:val="009A361C"/>
    <w:rsid w:val="009A3814"/>
    <w:rsid w:val="009A3865"/>
    <w:rsid w:val="009A3C58"/>
    <w:rsid w:val="009A41D2"/>
    <w:rsid w:val="009A499F"/>
    <w:rsid w:val="009A4FC5"/>
    <w:rsid w:val="009A51EF"/>
    <w:rsid w:val="009A5203"/>
    <w:rsid w:val="009A5293"/>
    <w:rsid w:val="009A559A"/>
    <w:rsid w:val="009A56CD"/>
    <w:rsid w:val="009A5896"/>
    <w:rsid w:val="009A5C39"/>
    <w:rsid w:val="009A5E57"/>
    <w:rsid w:val="009A663B"/>
    <w:rsid w:val="009A6AA1"/>
    <w:rsid w:val="009A6E0F"/>
    <w:rsid w:val="009A79C1"/>
    <w:rsid w:val="009A79D2"/>
    <w:rsid w:val="009A7FE8"/>
    <w:rsid w:val="009B012C"/>
    <w:rsid w:val="009B0646"/>
    <w:rsid w:val="009B06AB"/>
    <w:rsid w:val="009B076F"/>
    <w:rsid w:val="009B0B23"/>
    <w:rsid w:val="009B0C03"/>
    <w:rsid w:val="009B1296"/>
    <w:rsid w:val="009B20A3"/>
    <w:rsid w:val="009B2303"/>
    <w:rsid w:val="009B2638"/>
    <w:rsid w:val="009B3252"/>
    <w:rsid w:val="009B333A"/>
    <w:rsid w:val="009B38D5"/>
    <w:rsid w:val="009B3D55"/>
    <w:rsid w:val="009B4534"/>
    <w:rsid w:val="009B4555"/>
    <w:rsid w:val="009B463B"/>
    <w:rsid w:val="009B46DE"/>
    <w:rsid w:val="009B4D20"/>
    <w:rsid w:val="009B5248"/>
    <w:rsid w:val="009B542C"/>
    <w:rsid w:val="009B55F1"/>
    <w:rsid w:val="009B5CB8"/>
    <w:rsid w:val="009B5FA6"/>
    <w:rsid w:val="009B66C5"/>
    <w:rsid w:val="009B672F"/>
    <w:rsid w:val="009B67EB"/>
    <w:rsid w:val="009B728B"/>
    <w:rsid w:val="009B7FEB"/>
    <w:rsid w:val="009C0916"/>
    <w:rsid w:val="009C0A09"/>
    <w:rsid w:val="009C0BCA"/>
    <w:rsid w:val="009C0C50"/>
    <w:rsid w:val="009C0EFC"/>
    <w:rsid w:val="009C121A"/>
    <w:rsid w:val="009C1291"/>
    <w:rsid w:val="009C185F"/>
    <w:rsid w:val="009C1B46"/>
    <w:rsid w:val="009C220B"/>
    <w:rsid w:val="009C2501"/>
    <w:rsid w:val="009C255D"/>
    <w:rsid w:val="009C27B2"/>
    <w:rsid w:val="009C3057"/>
    <w:rsid w:val="009C3078"/>
    <w:rsid w:val="009C334B"/>
    <w:rsid w:val="009C37D3"/>
    <w:rsid w:val="009C3ADB"/>
    <w:rsid w:val="009C3BD1"/>
    <w:rsid w:val="009C3CC1"/>
    <w:rsid w:val="009C3FDA"/>
    <w:rsid w:val="009C5FCC"/>
    <w:rsid w:val="009C6353"/>
    <w:rsid w:val="009C6A5A"/>
    <w:rsid w:val="009C6AC6"/>
    <w:rsid w:val="009C6B0F"/>
    <w:rsid w:val="009C6CCD"/>
    <w:rsid w:val="009C727C"/>
    <w:rsid w:val="009C734F"/>
    <w:rsid w:val="009C79CB"/>
    <w:rsid w:val="009C7A0A"/>
    <w:rsid w:val="009C7C45"/>
    <w:rsid w:val="009C7CED"/>
    <w:rsid w:val="009D04D1"/>
    <w:rsid w:val="009D1104"/>
    <w:rsid w:val="009D110C"/>
    <w:rsid w:val="009D1120"/>
    <w:rsid w:val="009D125E"/>
    <w:rsid w:val="009D1387"/>
    <w:rsid w:val="009D1414"/>
    <w:rsid w:val="009D21B7"/>
    <w:rsid w:val="009D22AD"/>
    <w:rsid w:val="009D2508"/>
    <w:rsid w:val="009D2511"/>
    <w:rsid w:val="009D25A2"/>
    <w:rsid w:val="009D27C7"/>
    <w:rsid w:val="009D29FB"/>
    <w:rsid w:val="009D2D07"/>
    <w:rsid w:val="009D2D3D"/>
    <w:rsid w:val="009D34C7"/>
    <w:rsid w:val="009D3647"/>
    <w:rsid w:val="009D36BA"/>
    <w:rsid w:val="009D3884"/>
    <w:rsid w:val="009D39A9"/>
    <w:rsid w:val="009D3ECD"/>
    <w:rsid w:val="009D4645"/>
    <w:rsid w:val="009D4772"/>
    <w:rsid w:val="009D481B"/>
    <w:rsid w:val="009D540F"/>
    <w:rsid w:val="009D5A16"/>
    <w:rsid w:val="009D5AE2"/>
    <w:rsid w:val="009D5E97"/>
    <w:rsid w:val="009D5EFF"/>
    <w:rsid w:val="009D633B"/>
    <w:rsid w:val="009D6596"/>
    <w:rsid w:val="009D6B56"/>
    <w:rsid w:val="009D6C37"/>
    <w:rsid w:val="009D6C82"/>
    <w:rsid w:val="009D6ECA"/>
    <w:rsid w:val="009D721E"/>
    <w:rsid w:val="009D7566"/>
    <w:rsid w:val="009D7587"/>
    <w:rsid w:val="009D78AB"/>
    <w:rsid w:val="009D7BAA"/>
    <w:rsid w:val="009D7F55"/>
    <w:rsid w:val="009E054A"/>
    <w:rsid w:val="009E0B9B"/>
    <w:rsid w:val="009E0BCF"/>
    <w:rsid w:val="009E0E15"/>
    <w:rsid w:val="009E0E71"/>
    <w:rsid w:val="009E18A7"/>
    <w:rsid w:val="009E192F"/>
    <w:rsid w:val="009E19D6"/>
    <w:rsid w:val="009E1ABB"/>
    <w:rsid w:val="009E1B35"/>
    <w:rsid w:val="009E1B85"/>
    <w:rsid w:val="009E1C5F"/>
    <w:rsid w:val="009E1CAE"/>
    <w:rsid w:val="009E1E65"/>
    <w:rsid w:val="009E2167"/>
    <w:rsid w:val="009E22F6"/>
    <w:rsid w:val="009E23AA"/>
    <w:rsid w:val="009E2E49"/>
    <w:rsid w:val="009E2EA4"/>
    <w:rsid w:val="009E30CC"/>
    <w:rsid w:val="009E3220"/>
    <w:rsid w:val="009E325D"/>
    <w:rsid w:val="009E3295"/>
    <w:rsid w:val="009E332F"/>
    <w:rsid w:val="009E33C8"/>
    <w:rsid w:val="009E34D9"/>
    <w:rsid w:val="009E3576"/>
    <w:rsid w:val="009E39F6"/>
    <w:rsid w:val="009E3B8B"/>
    <w:rsid w:val="009E3C9E"/>
    <w:rsid w:val="009E3DD9"/>
    <w:rsid w:val="009E4353"/>
    <w:rsid w:val="009E46C3"/>
    <w:rsid w:val="009E4C97"/>
    <w:rsid w:val="009E5E42"/>
    <w:rsid w:val="009E60A8"/>
    <w:rsid w:val="009E612A"/>
    <w:rsid w:val="009E7888"/>
    <w:rsid w:val="009E7CB9"/>
    <w:rsid w:val="009E7D5B"/>
    <w:rsid w:val="009F0157"/>
    <w:rsid w:val="009F0B35"/>
    <w:rsid w:val="009F170C"/>
    <w:rsid w:val="009F17FB"/>
    <w:rsid w:val="009F1ED1"/>
    <w:rsid w:val="009F2086"/>
    <w:rsid w:val="009F20E2"/>
    <w:rsid w:val="009F28AE"/>
    <w:rsid w:val="009F28B4"/>
    <w:rsid w:val="009F28B7"/>
    <w:rsid w:val="009F348E"/>
    <w:rsid w:val="009F39A4"/>
    <w:rsid w:val="009F4477"/>
    <w:rsid w:val="009F4C35"/>
    <w:rsid w:val="009F4DC4"/>
    <w:rsid w:val="009F502D"/>
    <w:rsid w:val="009F59B3"/>
    <w:rsid w:val="009F5DB6"/>
    <w:rsid w:val="009F5E2A"/>
    <w:rsid w:val="009F5E60"/>
    <w:rsid w:val="009F5E61"/>
    <w:rsid w:val="009F5EA1"/>
    <w:rsid w:val="009F6711"/>
    <w:rsid w:val="009F6808"/>
    <w:rsid w:val="009F6FE9"/>
    <w:rsid w:val="009F70A3"/>
    <w:rsid w:val="009F7515"/>
    <w:rsid w:val="009F7599"/>
    <w:rsid w:val="009F7618"/>
    <w:rsid w:val="009F77C0"/>
    <w:rsid w:val="009F7E32"/>
    <w:rsid w:val="009F7F4C"/>
    <w:rsid w:val="00A006AF"/>
    <w:rsid w:val="00A00700"/>
    <w:rsid w:val="00A00831"/>
    <w:rsid w:val="00A00A07"/>
    <w:rsid w:val="00A00E19"/>
    <w:rsid w:val="00A00E3E"/>
    <w:rsid w:val="00A00F71"/>
    <w:rsid w:val="00A01172"/>
    <w:rsid w:val="00A017C0"/>
    <w:rsid w:val="00A01A63"/>
    <w:rsid w:val="00A01F81"/>
    <w:rsid w:val="00A02212"/>
    <w:rsid w:val="00A02582"/>
    <w:rsid w:val="00A02D23"/>
    <w:rsid w:val="00A030D1"/>
    <w:rsid w:val="00A030DA"/>
    <w:rsid w:val="00A03616"/>
    <w:rsid w:val="00A03905"/>
    <w:rsid w:val="00A03B71"/>
    <w:rsid w:val="00A045F0"/>
    <w:rsid w:val="00A0478B"/>
    <w:rsid w:val="00A049CF"/>
    <w:rsid w:val="00A056D2"/>
    <w:rsid w:val="00A057BC"/>
    <w:rsid w:val="00A05AB9"/>
    <w:rsid w:val="00A0607D"/>
    <w:rsid w:val="00A0626B"/>
    <w:rsid w:val="00A06535"/>
    <w:rsid w:val="00A065BF"/>
    <w:rsid w:val="00A074BC"/>
    <w:rsid w:val="00A07D35"/>
    <w:rsid w:val="00A10283"/>
    <w:rsid w:val="00A108BD"/>
    <w:rsid w:val="00A108E3"/>
    <w:rsid w:val="00A10956"/>
    <w:rsid w:val="00A1113E"/>
    <w:rsid w:val="00A11234"/>
    <w:rsid w:val="00A1142B"/>
    <w:rsid w:val="00A1147E"/>
    <w:rsid w:val="00A11839"/>
    <w:rsid w:val="00A1201B"/>
    <w:rsid w:val="00A12361"/>
    <w:rsid w:val="00A12462"/>
    <w:rsid w:val="00A12D47"/>
    <w:rsid w:val="00A13361"/>
    <w:rsid w:val="00A13501"/>
    <w:rsid w:val="00A135E9"/>
    <w:rsid w:val="00A1386D"/>
    <w:rsid w:val="00A13937"/>
    <w:rsid w:val="00A1396E"/>
    <w:rsid w:val="00A13AEB"/>
    <w:rsid w:val="00A13E67"/>
    <w:rsid w:val="00A142CC"/>
    <w:rsid w:val="00A146C0"/>
    <w:rsid w:val="00A14736"/>
    <w:rsid w:val="00A147AE"/>
    <w:rsid w:val="00A14DB4"/>
    <w:rsid w:val="00A155DA"/>
    <w:rsid w:val="00A15702"/>
    <w:rsid w:val="00A157F0"/>
    <w:rsid w:val="00A15D76"/>
    <w:rsid w:val="00A160B7"/>
    <w:rsid w:val="00A16297"/>
    <w:rsid w:val="00A162A8"/>
    <w:rsid w:val="00A16305"/>
    <w:rsid w:val="00A163D6"/>
    <w:rsid w:val="00A16785"/>
    <w:rsid w:val="00A16B52"/>
    <w:rsid w:val="00A16F8F"/>
    <w:rsid w:val="00A17345"/>
    <w:rsid w:val="00A17523"/>
    <w:rsid w:val="00A17B07"/>
    <w:rsid w:val="00A17BE4"/>
    <w:rsid w:val="00A17DEB"/>
    <w:rsid w:val="00A20773"/>
    <w:rsid w:val="00A2083C"/>
    <w:rsid w:val="00A210A5"/>
    <w:rsid w:val="00A211E8"/>
    <w:rsid w:val="00A214E2"/>
    <w:rsid w:val="00A2151D"/>
    <w:rsid w:val="00A21BEF"/>
    <w:rsid w:val="00A21BFF"/>
    <w:rsid w:val="00A22166"/>
    <w:rsid w:val="00A224AE"/>
    <w:rsid w:val="00A226BC"/>
    <w:rsid w:val="00A226DD"/>
    <w:rsid w:val="00A22F5F"/>
    <w:rsid w:val="00A238AB"/>
    <w:rsid w:val="00A24157"/>
    <w:rsid w:val="00A242AF"/>
    <w:rsid w:val="00A2432D"/>
    <w:rsid w:val="00A24494"/>
    <w:rsid w:val="00A244E7"/>
    <w:rsid w:val="00A247B1"/>
    <w:rsid w:val="00A24AC5"/>
    <w:rsid w:val="00A24E8D"/>
    <w:rsid w:val="00A24FFB"/>
    <w:rsid w:val="00A25279"/>
    <w:rsid w:val="00A26043"/>
    <w:rsid w:val="00A263AA"/>
    <w:rsid w:val="00A2658F"/>
    <w:rsid w:val="00A26957"/>
    <w:rsid w:val="00A26C46"/>
    <w:rsid w:val="00A26CDA"/>
    <w:rsid w:val="00A26F56"/>
    <w:rsid w:val="00A271CE"/>
    <w:rsid w:val="00A27227"/>
    <w:rsid w:val="00A272BE"/>
    <w:rsid w:val="00A27401"/>
    <w:rsid w:val="00A2764D"/>
    <w:rsid w:val="00A27E05"/>
    <w:rsid w:val="00A30481"/>
    <w:rsid w:val="00A30645"/>
    <w:rsid w:val="00A3064D"/>
    <w:rsid w:val="00A306E6"/>
    <w:rsid w:val="00A30720"/>
    <w:rsid w:val="00A309BC"/>
    <w:rsid w:val="00A30F7A"/>
    <w:rsid w:val="00A310E2"/>
    <w:rsid w:val="00A31151"/>
    <w:rsid w:val="00A313C8"/>
    <w:rsid w:val="00A31661"/>
    <w:rsid w:val="00A32AA1"/>
    <w:rsid w:val="00A32B64"/>
    <w:rsid w:val="00A32ED6"/>
    <w:rsid w:val="00A3333D"/>
    <w:rsid w:val="00A336AB"/>
    <w:rsid w:val="00A3382A"/>
    <w:rsid w:val="00A33A8D"/>
    <w:rsid w:val="00A33BA0"/>
    <w:rsid w:val="00A33E7B"/>
    <w:rsid w:val="00A33EDB"/>
    <w:rsid w:val="00A34305"/>
    <w:rsid w:val="00A34451"/>
    <w:rsid w:val="00A3472A"/>
    <w:rsid w:val="00A351AE"/>
    <w:rsid w:val="00A35710"/>
    <w:rsid w:val="00A35C08"/>
    <w:rsid w:val="00A35C12"/>
    <w:rsid w:val="00A35D6A"/>
    <w:rsid w:val="00A35D74"/>
    <w:rsid w:val="00A35E85"/>
    <w:rsid w:val="00A35F72"/>
    <w:rsid w:val="00A35FF5"/>
    <w:rsid w:val="00A36029"/>
    <w:rsid w:val="00A36DD0"/>
    <w:rsid w:val="00A3749C"/>
    <w:rsid w:val="00A37637"/>
    <w:rsid w:val="00A37BF9"/>
    <w:rsid w:val="00A40A0C"/>
    <w:rsid w:val="00A40BCC"/>
    <w:rsid w:val="00A40C54"/>
    <w:rsid w:val="00A40DA6"/>
    <w:rsid w:val="00A4134A"/>
    <w:rsid w:val="00A413BA"/>
    <w:rsid w:val="00A41578"/>
    <w:rsid w:val="00A41A21"/>
    <w:rsid w:val="00A41B81"/>
    <w:rsid w:val="00A41ED1"/>
    <w:rsid w:val="00A41F0A"/>
    <w:rsid w:val="00A421C9"/>
    <w:rsid w:val="00A42565"/>
    <w:rsid w:val="00A42D46"/>
    <w:rsid w:val="00A4316B"/>
    <w:rsid w:val="00A432B8"/>
    <w:rsid w:val="00A434A4"/>
    <w:rsid w:val="00A43628"/>
    <w:rsid w:val="00A436DF"/>
    <w:rsid w:val="00A439F0"/>
    <w:rsid w:val="00A43D06"/>
    <w:rsid w:val="00A445A8"/>
    <w:rsid w:val="00A4472A"/>
    <w:rsid w:val="00A448F7"/>
    <w:rsid w:val="00A44B62"/>
    <w:rsid w:val="00A454BC"/>
    <w:rsid w:val="00A45608"/>
    <w:rsid w:val="00A459B6"/>
    <w:rsid w:val="00A45B43"/>
    <w:rsid w:val="00A4619D"/>
    <w:rsid w:val="00A461E7"/>
    <w:rsid w:val="00A46407"/>
    <w:rsid w:val="00A465DA"/>
    <w:rsid w:val="00A473E1"/>
    <w:rsid w:val="00A4791C"/>
    <w:rsid w:val="00A47ADC"/>
    <w:rsid w:val="00A50191"/>
    <w:rsid w:val="00A504D1"/>
    <w:rsid w:val="00A513DC"/>
    <w:rsid w:val="00A51479"/>
    <w:rsid w:val="00A5154C"/>
    <w:rsid w:val="00A51CC4"/>
    <w:rsid w:val="00A51CD9"/>
    <w:rsid w:val="00A51FAB"/>
    <w:rsid w:val="00A52440"/>
    <w:rsid w:val="00A52559"/>
    <w:rsid w:val="00A52807"/>
    <w:rsid w:val="00A52ABB"/>
    <w:rsid w:val="00A52D87"/>
    <w:rsid w:val="00A531AD"/>
    <w:rsid w:val="00A531E0"/>
    <w:rsid w:val="00A532B9"/>
    <w:rsid w:val="00A5331D"/>
    <w:rsid w:val="00A5370D"/>
    <w:rsid w:val="00A5382B"/>
    <w:rsid w:val="00A53B7C"/>
    <w:rsid w:val="00A541D4"/>
    <w:rsid w:val="00A548E2"/>
    <w:rsid w:val="00A54923"/>
    <w:rsid w:val="00A54AE3"/>
    <w:rsid w:val="00A55406"/>
    <w:rsid w:val="00A55527"/>
    <w:rsid w:val="00A55559"/>
    <w:rsid w:val="00A5570F"/>
    <w:rsid w:val="00A55CD6"/>
    <w:rsid w:val="00A55D4A"/>
    <w:rsid w:val="00A55DFC"/>
    <w:rsid w:val="00A56326"/>
    <w:rsid w:val="00A565FC"/>
    <w:rsid w:val="00A567BA"/>
    <w:rsid w:val="00A56BAC"/>
    <w:rsid w:val="00A56D26"/>
    <w:rsid w:val="00A56EF5"/>
    <w:rsid w:val="00A57131"/>
    <w:rsid w:val="00A57481"/>
    <w:rsid w:val="00A5758F"/>
    <w:rsid w:val="00A57A03"/>
    <w:rsid w:val="00A57F54"/>
    <w:rsid w:val="00A6033A"/>
    <w:rsid w:val="00A6070D"/>
    <w:rsid w:val="00A60A56"/>
    <w:rsid w:val="00A60BA5"/>
    <w:rsid w:val="00A60CC5"/>
    <w:rsid w:val="00A60DDA"/>
    <w:rsid w:val="00A61991"/>
    <w:rsid w:val="00A61A28"/>
    <w:rsid w:val="00A61A44"/>
    <w:rsid w:val="00A61AC9"/>
    <w:rsid w:val="00A61B25"/>
    <w:rsid w:val="00A621FF"/>
    <w:rsid w:val="00A62957"/>
    <w:rsid w:val="00A62F73"/>
    <w:rsid w:val="00A633C5"/>
    <w:rsid w:val="00A635AF"/>
    <w:rsid w:val="00A63765"/>
    <w:rsid w:val="00A63944"/>
    <w:rsid w:val="00A63967"/>
    <w:rsid w:val="00A63B05"/>
    <w:rsid w:val="00A63BCC"/>
    <w:rsid w:val="00A645FC"/>
    <w:rsid w:val="00A64824"/>
    <w:rsid w:val="00A64CCB"/>
    <w:rsid w:val="00A64D73"/>
    <w:rsid w:val="00A64E19"/>
    <w:rsid w:val="00A64EE1"/>
    <w:rsid w:val="00A650A3"/>
    <w:rsid w:val="00A650B6"/>
    <w:rsid w:val="00A65AC4"/>
    <w:rsid w:val="00A66494"/>
    <w:rsid w:val="00A664BB"/>
    <w:rsid w:val="00A66CA3"/>
    <w:rsid w:val="00A66D76"/>
    <w:rsid w:val="00A67487"/>
    <w:rsid w:val="00A67496"/>
    <w:rsid w:val="00A67728"/>
    <w:rsid w:val="00A67742"/>
    <w:rsid w:val="00A67831"/>
    <w:rsid w:val="00A67EE2"/>
    <w:rsid w:val="00A67F89"/>
    <w:rsid w:val="00A70181"/>
    <w:rsid w:val="00A70334"/>
    <w:rsid w:val="00A70350"/>
    <w:rsid w:val="00A70641"/>
    <w:rsid w:val="00A70685"/>
    <w:rsid w:val="00A7086D"/>
    <w:rsid w:val="00A70D17"/>
    <w:rsid w:val="00A70DBF"/>
    <w:rsid w:val="00A71063"/>
    <w:rsid w:val="00A7128F"/>
    <w:rsid w:val="00A712B2"/>
    <w:rsid w:val="00A71BEE"/>
    <w:rsid w:val="00A7252F"/>
    <w:rsid w:val="00A72542"/>
    <w:rsid w:val="00A72622"/>
    <w:rsid w:val="00A729E6"/>
    <w:rsid w:val="00A72ADF"/>
    <w:rsid w:val="00A72C58"/>
    <w:rsid w:val="00A72E11"/>
    <w:rsid w:val="00A72F8C"/>
    <w:rsid w:val="00A730CA"/>
    <w:rsid w:val="00A731D5"/>
    <w:rsid w:val="00A732CE"/>
    <w:rsid w:val="00A735BE"/>
    <w:rsid w:val="00A73878"/>
    <w:rsid w:val="00A73AC8"/>
    <w:rsid w:val="00A73DDD"/>
    <w:rsid w:val="00A73E3A"/>
    <w:rsid w:val="00A74285"/>
    <w:rsid w:val="00A742EB"/>
    <w:rsid w:val="00A74504"/>
    <w:rsid w:val="00A745EA"/>
    <w:rsid w:val="00A745FF"/>
    <w:rsid w:val="00A74884"/>
    <w:rsid w:val="00A74DA1"/>
    <w:rsid w:val="00A74DA2"/>
    <w:rsid w:val="00A750C8"/>
    <w:rsid w:val="00A75106"/>
    <w:rsid w:val="00A75290"/>
    <w:rsid w:val="00A759D5"/>
    <w:rsid w:val="00A76000"/>
    <w:rsid w:val="00A76069"/>
    <w:rsid w:val="00A7654B"/>
    <w:rsid w:val="00A76579"/>
    <w:rsid w:val="00A765CE"/>
    <w:rsid w:val="00A768CD"/>
    <w:rsid w:val="00A76AAD"/>
    <w:rsid w:val="00A76CEF"/>
    <w:rsid w:val="00A76DB3"/>
    <w:rsid w:val="00A7736D"/>
    <w:rsid w:val="00A7745F"/>
    <w:rsid w:val="00A777D5"/>
    <w:rsid w:val="00A77984"/>
    <w:rsid w:val="00A77BBC"/>
    <w:rsid w:val="00A77DD6"/>
    <w:rsid w:val="00A77EE7"/>
    <w:rsid w:val="00A8043E"/>
    <w:rsid w:val="00A80A88"/>
    <w:rsid w:val="00A80C7D"/>
    <w:rsid w:val="00A81108"/>
    <w:rsid w:val="00A812C9"/>
    <w:rsid w:val="00A812FA"/>
    <w:rsid w:val="00A81508"/>
    <w:rsid w:val="00A81C55"/>
    <w:rsid w:val="00A82234"/>
    <w:rsid w:val="00A82481"/>
    <w:rsid w:val="00A82ACD"/>
    <w:rsid w:val="00A82C56"/>
    <w:rsid w:val="00A832D5"/>
    <w:rsid w:val="00A83339"/>
    <w:rsid w:val="00A8369D"/>
    <w:rsid w:val="00A83913"/>
    <w:rsid w:val="00A839EA"/>
    <w:rsid w:val="00A83A04"/>
    <w:rsid w:val="00A83A68"/>
    <w:rsid w:val="00A83F73"/>
    <w:rsid w:val="00A83FE1"/>
    <w:rsid w:val="00A84109"/>
    <w:rsid w:val="00A846C4"/>
    <w:rsid w:val="00A84799"/>
    <w:rsid w:val="00A84A2C"/>
    <w:rsid w:val="00A84A46"/>
    <w:rsid w:val="00A84D86"/>
    <w:rsid w:val="00A84E55"/>
    <w:rsid w:val="00A8500C"/>
    <w:rsid w:val="00A850B1"/>
    <w:rsid w:val="00A8576E"/>
    <w:rsid w:val="00A85784"/>
    <w:rsid w:val="00A85A28"/>
    <w:rsid w:val="00A85A95"/>
    <w:rsid w:val="00A85BCC"/>
    <w:rsid w:val="00A8625C"/>
    <w:rsid w:val="00A86561"/>
    <w:rsid w:val="00A866D5"/>
    <w:rsid w:val="00A86733"/>
    <w:rsid w:val="00A86A50"/>
    <w:rsid w:val="00A86ED8"/>
    <w:rsid w:val="00A872FB"/>
    <w:rsid w:val="00A87350"/>
    <w:rsid w:val="00A87370"/>
    <w:rsid w:val="00A873C6"/>
    <w:rsid w:val="00A873EA"/>
    <w:rsid w:val="00A87457"/>
    <w:rsid w:val="00A87549"/>
    <w:rsid w:val="00A87619"/>
    <w:rsid w:val="00A87819"/>
    <w:rsid w:val="00A879E9"/>
    <w:rsid w:val="00A87CA5"/>
    <w:rsid w:val="00A87DAE"/>
    <w:rsid w:val="00A87EEC"/>
    <w:rsid w:val="00A902FA"/>
    <w:rsid w:val="00A90ABF"/>
    <w:rsid w:val="00A91181"/>
    <w:rsid w:val="00A91337"/>
    <w:rsid w:val="00A9134D"/>
    <w:rsid w:val="00A913A5"/>
    <w:rsid w:val="00A917FB"/>
    <w:rsid w:val="00A921B3"/>
    <w:rsid w:val="00A923F1"/>
    <w:rsid w:val="00A923F7"/>
    <w:rsid w:val="00A92C88"/>
    <w:rsid w:val="00A92DA0"/>
    <w:rsid w:val="00A9318F"/>
    <w:rsid w:val="00A9348D"/>
    <w:rsid w:val="00A93652"/>
    <w:rsid w:val="00A937FC"/>
    <w:rsid w:val="00A9404E"/>
    <w:rsid w:val="00A9459D"/>
    <w:rsid w:val="00A94C23"/>
    <w:rsid w:val="00A94E4C"/>
    <w:rsid w:val="00A95189"/>
    <w:rsid w:val="00A95354"/>
    <w:rsid w:val="00A95733"/>
    <w:rsid w:val="00A959CF"/>
    <w:rsid w:val="00A95E74"/>
    <w:rsid w:val="00A95F45"/>
    <w:rsid w:val="00A965D0"/>
    <w:rsid w:val="00A9686B"/>
    <w:rsid w:val="00A9698D"/>
    <w:rsid w:val="00A96B6A"/>
    <w:rsid w:val="00A96BA5"/>
    <w:rsid w:val="00A96BA6"/>
    <w:rsid w:val="00A96BE9"/>
    <w:rsid w:val="00A96CF8"/>
    <w:rsid w:val="00A96F26"/>
    <w:rsid w:val="00A9713B"/>
    <w:rsid w:val="00A9742C"/>
    <w:rsid w:val="00A97513"/>
    <w:rsid w:val="00AA023C"/>
    <w:rsid w:val="00AA0B6B"/>
    <w:rsid w:val="00AA0BBA"/>
    <w:rsid w:val="00AA0EC1"/>
    <w:rsid w:val="00AA1436"/>
    <w:rsid w:val="00AA19BA"/>
    <w:rsid w:val="00AA1BCC"/>
    <w:rsid w:val="00AA1E69"/>
    <w:rsid w:val="00AA1ED5"/>
    <w:rsid w:val="00AA1F60"/>
    <w:rsid w:val="00AA20C0"/>
    <w:rsid w:val="00AA22DE"/>
    <w:rsid w:val="00AA2A2B"/>
    <w:rsid w:val="00AA3581"/>
    <w:rsid w:val="00AA3E70"/>
    <w:rsid w:val="00AA4827"/>
    <w:rsid w:val="00AA4F06"/>
    <w:rsid w:val="00AA5284"/>
    <w:rsid w:val="00AA5406"/>
    <w:rsid w:val="00AA5460"/>
    <w:rsid w:val="00AA5AC1"/>
    <w:rsid w:val="00AA5BA8"/>
    <w:rsid w:val="00AA5C9C"/>
    <w:rsid w:val="00AA5D85"/>
    <w:rsid w:val="00AA5E24"/>
    <w:rsid w:val="00AA6208"/>
    <w:rsid w:val="00AA683C"/>
    <w:rsid w:val="00AA6AB4"/>
    <w:rsid w:val="00AA6D53"/>
    <w:rsid w:val="00AA7269"/>
    <w:rsid w:val="00AA7351"/>
    <w:rsid w:val="00AA787D"/>
    <w:rsid w:val="00AA7A48"/>
    <w:rsid w:val="00AB03B0"/>
    <w:rsid w:val="00AB0440"/>
    <w:rsid w:val="00AB05B6"/>
    <w:rsid w:val="00AB133E"/>
    <w:rsid w:val="00AB1660"/>
    <w:rsid w:val="00AB1936"/>
    <w:rsid w:val="00AB19DA"/>
    <w:rsid w:val="00AB1D15"/>
    <w:rsid w:val="00AB29B7"/>
    <w:rsid w:val="00AB3BA0"/>
    <w:rsid w:val="00AB47D2"/>
    <w:rsid w:val="00AB489C"/>
    <w:rsid w:val="00AB4942"/>
    <w:rsid w:val="00AB4996"/>
    <w:rsid w:val="00AB4D07"/>
    <w:rsid w:val="00AB4D23"/>
    <w:rsid w:val="00AB5B06"/>
    <w:rsid w:val="00AB5C88"/>
    <w:rsid w:val="00AB5E5B"/>
    <w:rsid w:val="00AB6929"/>
    <w:rsid w:val="00AB6DE7"/>
    <w:rsid w:val="00AB707E"/>
    <w:rsid w:val="00AB7084"/>
    <w:rsid w:val="00AB7132"/>
    <w:rsid w:val="00AB713A"/>
    <w:rsid w:val="00AB7C39"/>
    <w:rsid w:val="00AB7C92"/>
    <w:rsid w:val="00AB7CF8"/>
    <w:rsid w:val="00AB7E77"/>
    <w:rsid w:val="00AC0117"/>
    <w:rsid w:val="00AC0390"/>
    <w:rsid w:val="00AC0A2F"/>
    <w:rsid w:val="00AC0AF2"/>
    <w:rsid w:val="00AC0D4F"/>
    <w:rsid w:val="00AC0E29"/>
    <w:rsid w:val="00AC130E"/>
    <w:rsid w:val="00AC1457"/>
    <w:rsid w:val="00AC1926"/>
    <w:rsid w:val="00AC1CBF"/>
    <w:rsid w:val="00AC1CE0"/>
    <w:rsid w:val="00AC1E54"/>
    <w:rsid w:val="00AC21D9"/>
    <w:rsid w:val="00AC24F0"/>
    <w:rsid w:val="00AC2881"/>
    <w:rsid w:val="00AC2CB4"/>
    <w:rsid w:val="00AC2DBC"/>
    <w:rsid w:val="00AC33EC"/>
    <w:rsid w:val="00AC3589"/>
    <w:rsid w:val="00AC3789"/>
    <w:rsid w:val="00AC385E"/>
    <w:rsid w:val="00AC3BB1"/>
    <w:rsid w:val="00AC3C32"/>
    <w:rsid w:val="00AC3DD2"/>
    <w:rsid w:val="00AC45DE"/>
    <w:rsid w:val="00AC481A"/>
    <w:rsid w:val="00AC4CC7"/>
    <w:rsid w:val="00AC4D0D"/>
    <w:rsid w:val="00AC4FA8"/>
    <w:rsid w:val="00AC51F5"/>
    <w:rsid w:val="00AC54A9"/>
    <w:rsid w:val="00AC556B"/>
    <w:rsid w:val="00AC58B4"/>
    <w:rsid w:val="00AC599A"/>
    <w:rsid w:val="00AC5EE7"/>
    <w:rsid w:val="00AC6473"/>
    <w:rsid w:val="00AC64E6"/>
    <w:rsid w:val="00AC67AB"/>
    <w:rsid w:val="00AC6E6B"/>
    <w:rsid w:val="00AC708B"/>
    <w:rsid w:val="00AC72E6"/>
    <w:rsid w:val="00AC7371"/>
    <w:rsid w:val="00AC7EE4"/>
    <w:rsid w:val="00AD0177"/>
    <w:rsid w:val="00AD0444"/>
    <w:rsid w:val="00AD0665"/>
    <w:rsid w:val="00AD0749"/>
    <w:rsid w:val="00AD0834"/>
    <w:rsid w:val="00AD0BC1"/>
    <w:rsid w:val="00AD145C"/>
    <w:rsid w:val="00AD1B15"/>
    <w:rsid w:val="00AD20A2"/>
    <w:rsid w:val="00AD229C"/>
    <w:rsid w:val="00AD2384"/>
    <w:rsid w:val="00AD23F3"/>
    <w:rsid w:val="00AD27A4"/>
    <w:rsid w:val="00AD2C4B"/>
    <w:rsid w:val="00AD2CE9"/>
    <w:rsid w:val="00AD31DF"/>
    <w:rsid w:val="00AD3453"/>
    <w:rsid w:val="00AD3BD6"/>
    <w:rsid w:val="00AD4524"/>
    <w:rsid w:val="00AD4F67"/>
    <w:rsid w:val="00AD52E3"/>
    <w:rsid w:val="00AD540E"/>
    <w:rsid w:val="00AD56D9"/>
    <w:rsid w:val="00AD5D2C"/>
    <w:rsid w:val="00AD608C"/>
    <w:rsid w:val="00AD6273"/>
    <w:rsid w:val="00AD6F9A"/>
    <w:rsid w:val="00AD7196"/>
    <w:rsid w:val="00AD7283"/>
    <w:rsid w:val="00AD7380"/>
    <w:rsid w:val="00AD752A"/>
    <w:rsid w:val="00AD7BF6"/>
    <w:rsid w:val="00AD7C27"/>
    <w:rsid w:val="00AD7CDA"/>
    <w:rsid w:val="00AE0BB3"/>
    <w:rsid w:val="00AE11FD"/>
    <w:rsid w:val="00AE165F"/>
    <w:rsid w:val="00AE168D"/>
    <w:rsid w:val="00AE1696"/>
    <w:rsid w:val="00AE17C2"/>
    <w:rsid w:val="00AE198F"/>
    <w:rsid w:val="00AE1AB1"/>
    <w:rsid w:val="00AE1D5B"/>
    <w:rsid w:val="00AE24C5"/>
    <w:rsid w:val="00AE2545"/>
    <w:rsid w:val="00AE269C"/>
    <w:rsid w:val="00AE280C"/>
    <w:rsid w:val="00AE28D6"/>
    <w:rsid w:val="00AE2A16"/>
    <w:rsid w:val="00AE2B44"/>
    <w:rsid w:val="00AE2E6B"/>
    <w:rsid w:val="00AE3211"/>
    <w:rsid w:val="00AE3A28"/>
    <w:rsid w:val="00AE3AFA"/>
    <w:rsid w:val="00AE3DC6"/>
    <w:rsid w:val="00AE4106"/>
    <w:rsid w:val="00AE41AB"/>
    <w:rsid w:val="00AE43DA"/>
    <w:rsid w:val="00AE4E40"/>
    <w:rsid w:val="00AE4EC7"/>
    <w:rsid w:val="00AE516B"/>
    <w:rsid w:val="00AE5B68"/>
    <w:rsid w:val="00AE5CAA"/>
    <w:rsid w:val="00AE5D62"/>
    <w:rsid w:val="00AE613F"/>
    <w:rsid w:val="00AE63A1"/>
    <w:rsid w:val="00AE6521"/>
    <w:rsid w:val="00AE70C7"/>
    <w:rsid w:val="00AE72C4"/>
    <w:rsid w:val="00AE75E2"/>
    <w:rsid w:val="00AE77DE"/>
    <w:rsid w:val="00AE7845"/>
    <w:rsid w:val="00AE79A6"/>
    <w:rsid w:val="00AE7C04"/>
    <w:rsid w:val="00AE7DAC"/>
    <w:rsid w:val="00AF03B5"/>
    <w:rsid w:val="00AF042A"/>
    <w:rsid w:val="00AF06D5"/>
    <w:rsid w:val="00AF0AC9"/>
    <w:rsid w:val="00AF10D4"/>
    <w:rsid w:val="00AF1640"/>
    <w:rsid w:val="00AF1B25"/>
    <w:rsid w:val="00AF1B7E"/>
    <w:rsid w:val="00AF1F61"/>
    <w:rsid w:val="00AF22F3"/>
    <w:rsid w:val="00AF25E5"/>
    <w:rsid w:val="00AF2914"/>
    <w:rsid w:val="00AF29C3"/>
    <w:rsid w:val="00AF2BB5"/>
    <w:rsid w:val="00AF3781"/>
    <w:rsid w:val="00AF38D0"/>
    <w:rsid w:val="00AF4960"/>
    <w:rsid w:val="00AF4AE0"/>
    <w:rsid w:val="00AF4FAD"/>
    <w:rsid w:val="00AF58C7"/>
    <w:rsid w:val="00AF5DD1"/>
    <w:rsid w:val="00AF6738"/>
    <w:rsid w:val="00AF6CCF"/>
    <w:rsid w:val="00AF7180"/>
    <w:rsid w:val="00AF7946"/>
    <w:rsid w:val="00AF7A13"/>
    <w:rsid w:val="00AF7D6E"/>
    <w:rsid w:val="00AF7E86"/>
    <w:rsid w:val="00B001F4"/>
    <w:rsid w:val="00B00763"/>
    <w:rsid w:val="00B00831"/>
    <w:rsid w:val="00B00881"/>
    <w:rsid w:val="00B00984"/>
    <w:rsid w:val="00B00AB5"/>
    <w:rsid w:val="00B00BD3"/>
    <w:rsid w:val="00B00EF1"/>
    <w:rsid w:val="00B01005"/>
    <w:rsid w:val="00B013BA"/>
    <w:rsid w:val="00B013EC"/>
    <w:rsid w:val="00B01535"/>
    <w:rsid w:val="00B01546"/>
    <w:rsid w:val="00B01826"/>
    <w:rsid w:val="00B01913"/>
    <w:rsid w:val="00B01A0B"/>
    <w:rsid w:val="00B01ACF"/>
    <w:rsid w:val="00B022C6"/>
    <w:rsid w:val="00B023CB"/>
    <w:rsid w:val="00B024A4"/>
    <w:rsid w:val="00B02997"/>
    <w:rsid w:val="00B02A4D"/>
    <w:rsid w:val="00B02CA5"/>
    <w:rsid w:val="00B03677"/>
    <w:rsid w:val="00B03704"/>
    <w:rsid w:val="00B03984"/>
    <w:rsid w:val="00B03DFB"/>
    <w:rsid w:val="00B03EED"/>
    <w:rsid w:val="00B04444"/>
    <w:rsid w:val="00B04AAC"/>
    <w:rsid w:val="00B04AF1"/>
    <w:rsid w:val="00B04B5B"/>
    <w:rsid w:val="00B04DEF"/>
    <w:rsid w:val="00B04FBD"/>
    <w:rsid w:val="00B05720"/>
    <w:rsid w:val="00B05A02"/>
    <w:rsid w:val="00B05EBC"/>
    <w:rsid w:val="00B06180"/>
    <w:rsid w:val="00B068D2"/>
    <w:rsid w:val="00B06982"/>
    <w:rsid w:val="00B072E1"/>
    <w:rsid w:val="00B074BC"/>
    <w:rsid w:val="00B0791F"/>
    <w:rsid w:val="00B07ABF"/>
    <w:rsid w:val="00B07D42"/>
    <w:rsid w:val="00B07ED3"/>
    <w:rsid w:val="00B10430"/>
    <w:rsid w:val="00B1064D"/>
    <w:rsid w:val="00B10CE2"/>
    <w:rsid w:val="00B10D8F"/>
    <w:rsid w:val="00B112C6"/>
    <w:rsid w:val="00B11BEA"/>
    <w:rsid w:val="00B120C3"/>
    <w:rsid w:val="00B1223E"/>
    <w:rsid w:val="00B12306"/>
    <w:rsid w:val="00B12595"/>
    <w:rsid w:val="00B12686"/>
    <w:rsid w:val="00B12B4E"/>
    <w:rsid w:val="00B12DEB"/>
    <w:rsid w:val="00B13127"/>
    <w:rsid w:val="00B1364C"/>
    <w:rsid w:val="00B136AC"/>
    <w:rsid w:val="00B13C4E"/>
    <w:rsid w:val="00B13FF9"/>
    <w:rsid w:val="00B141CE"/>
    <w:rsid w:val="00B1447F"/>
    <w:rsid w:val="00B147DC"/>
    <w:rsid w:val="00B14942"/>
    <w:rsid w:val="00B14E4E"/>
    <w:rsid w:val="00B14E76"/>
    <w:rsid w:val="00B14FF4"/>
    <w:rsid w:val="00B15246"/>
    <w:rsid w:val="00B15E86"/>
    <w:rsid w:val="00B167EB"/>
    <w:rsid w:val="00B1699D"/>
    <w:rsid w:val="00B169EC"/>
    <w:rsid w:val="00B16AF6"/>
    <w:rsid w:val="00B16B47"/>
    <w:rsid w:val="00B16CCE"/>
    <w:rsid w:val="00B170FC"/>
    <w:rsid w:val="00B17170"/>
    <w:rsid w:val="00B1735D"/>
    <w:rsid w:val="00B17526"/>
    <w:rsid w:val="00B1771F"/>
    <w:rsid w:val="00B17808"/>
    <w:rsid w:val="00B17B3D"/>
    <w:rsid w:val="00B17C05"/>
    <w:rsid w:val="00B20961"/>
    <w:rsid w:val="00B211EF"/>
    <w:rsid w:val="00B21282"/>
    <w:rsid w:val="00B21604"/>
    <w:rsid w:val="00B21ACD"/>
    <w:rsid w:val="00B21C2A"/>
    <w:rsid w:val="00B21E9D"/>
    <w:rsid w:val="00B223DC"/>
    <w:rsid w:val="00B2279F"/>
    <w:rsid w:val="00B22B87"/>
    <w:rsid w:val="00B22BF7"/>
    <w:rsid w:val="00B236EB"/>
    <w:rsid w:val="00B238AF"/>
    <w:rsid w:val="00B23BE6"/>
    <w:rsid w:val="00B2402B"/>
    <w:rsid w:val="00B242B4"/>
    <w:rsid w:val="00B247FF"/>
    <w:rsid w:val="00B2494C"/>
    <w:rsid w:val="00B252B6"/>
    <w:rsid w:val="00B25DB8"/>
    <w:rsid w:val="00B25F12"/>
    <w:rsid w:val="00B26130"/>
    <w:rsid w:val="00B26407"/>
    <w:rsid w:val="00B2642D"/>
    <w:rsid w:val="00B26802"/>
    <w:rsid w:val="00B26BFE"/>
    <w:rsid w:val="00B26C6D"/>
    <w:rsid w:val="00B26E32"/>
    <w:rsid w:val="00B26F03"/>
    <w:rsid w:val="00B2724C"/>
    <w:rsid w:val="00B276CD"/>
    <w:rsid w:val="00B278E0"/>
    <w:rsid w:val="00B27BD1"/>
    <w:rsid w:val="00B27D5C"/>
    <w:rsid w:val="00B27DA2"/>
    <w:rsid w:val="00B27E49"/>
    <w:rsid w:val="00B302E2"/>
    <w:rsid w:val="00B30400"/>
    <w:rsid w:val="00B30583"/>
    <w:rsid w:val="00B30AAD"/>
    <w:rsid w:val="00B30C99"/>
    <w:rsid w:val="00B30FF4"/>
    <w:rsid w:val="00B31039"/>
    <w:rsid w:val="00B3123D"/>
    <w:rsid w:val="00B312B9"/>
    <w:rsid w:val="00B31735"/>
    <w:rsid w:val="00B31A96"/>
    <w:rsid w:val="00B31D6D"/>
    <w:rsid w:val="00B31E5A"/>
    <w:rsid w:val="00B31E6C"/>
    <w:rsid w:val="00B32008"/>
    <w:rsid w:val="00B32153"/>
    <w:rsid w:val="00B321A5"/>
    <w:rsid w:val="00B3257A"/>
    <w:rsid w:val="00B328D5"/>
    <w:rsid w:val="00B32936"/>
    <w:rsid w:val="00B32B21"/>
    <w:rsid w:val="00B32EBF"/>
    <w:rsid w:val="00B33151"/>
    <w:rsid w:val="00B335A5"/>
    <w:rsid w:val="00B33835"/>
    <w:rsid w:val="00B33B19"/>
    <w:rsid w:val="00B33CDE"/>
    <w:rsid w:val="00B33D2B"/>
    <w:rsid w:val="00B3458B"/>
    <w:rsid w:val="00B348C8"/>
    <w:rsid w:val="00B3491B"/>
    <w:rsid w:val="00B34A77"/>
    <w:rsid w:val="00B34B24"/>
    <w:rsid w:val="00B34B6F"/>
    <w:rsid w:val="00B34FB7"/>
    <w:rsid w:val="00B35807"/>
    <w:rsid w:val="00B35B22"/>
    <w:rsid w:val="00B35EEE"/>
    <w:rsid w:val="00B36259"/>
    <w:rsid w:val="00B3638C"/>
    <w:rsid w:val="00B36493"/>
    <w:rsid w:val="00B364FA"/>
    <w:rsid w:val="00B36850"/>
    <w:rsid w:val="00B3693E"/>
    <w:rsid w:val="00B36A8B"/>
    <w:rsid w:val="00B36D45"/>
    <w:rsid w:val="00B36D83"/>
    <w:rsid w:val="00B36FC3"/>
    <w:rsid w:val="00B37279"/>
    <w:rsid w:val="00B3736E"/>
    <w:rsid w:val="00B37390"/>
    <w:rsid w:val="00B37698"/>
    <w:rsid w:val="00B37AD2"/>
    <w:rsid w:val="00B37B3F"/>
    <w:rsid w:val="00B37ECC"/>
    <w:rsid w:val="00B4024A"/>
    <w:rsid w:val="00B4083F"/>
    <w:rsid w:val="00B4086B"/>
    <w:rsid w:val="00B41397"/>
    <w:rsid w:val="00B422A4"/>
    <w:rsid w:val="00B427CE"/>
    <w:rsid w:val="00B42A94"/>
    <w:rsid w:val="00B42C8B"/>
    <w:rsid w:val="00B42FA3"/>
    <w:rsid w:val="00B435D0"/>
    <w:rsid w:val="00B436B3"/>
    <w:rsid w:val="00B4376D"/>
    <w:rsid w:val="00B43DBB"/>
    <w:rsid w:val="00B43FA0"/>
    <w:rsid w:val="00B44087"/>
    <w:rsid w:val="00B443EB"/>
    <w:rsid w:val="00B45DAF"/>
    <w:rsid w:val="00B45F4E"/>
    <w:rsid w:val="00B468F9"/>
    <w:rsid w:val="00B468FC"/>
    <w:rsid w:val="00B46A74"/>
    <w:rsid w:val="00B46E32"/>
    <w:rsid w:val="00B46E88"/>
    <w:rsid w:val="00B46F81"/>
    <w:rsid w:val="00B4706A"/>
    <w:rsid w:val="00B471D8"/>
    <w:rsid w:val="00B509A2"/>
    <w:rsid w:val="00B50ABC"/>
    <w:rsid w:val="00B50B87"/>
    <w:rsid w:val="00B50FEF"/>
    <w:rsid w:val="00B515B1"/>
    <w:rsid w:val="00B519FE"/>
    <w:rsid w:val="00B51CDC"/>
    <w:rsid w:val="00B51E84"/>
    <w:rsid w:val="00B52B40"/>
    <w:rsid w:val="00B53168"/>
    <w:rsid w:val="00B5338A"/>
    <w:rsid w:val="00B53454"/>
    <w:rsid w:val="00B5353B"/>
    <w:rsid w:val="00B5359A"/>
    <w:rsid w:val="00B536A4"/>
    <w:rsid w:val="00B53C1E"/>
    <w:rsid w:val="00B53ECF"/>
    <w:rsid w:val="00B5412C"/>
    <w:rsid w:val="00B54333"/>
    <w:rsid w:val="00B547AB"/>
    <w:rsid w:val="00B5511A"/>
    <w:rsid w:val="00B55141"/>
    <w:rsid w:val="00B558D5"/>
    <w:rsid w:val="00B55A15"/>
    <w:rsid w:val="00B55FAA"/>
    <w:rsid w:val="00B5611D"/>
    <w:rsid w:val="00B5647C"/>
    <w:rsid w:val="00B5651E"/>
    <w:rsid w:val="00B57327"/>
    <w:rsid w:val="00B5759A"/>
    <w:rsid w:val="00B5765B"/>
    <w:rsid w:val="00B576BB"/>
    <w:rsid w:val="00B577B6"/>
    <w:rsid w:val="00B57AF1"/>
    <w:rsid w:val="00B57BB7"/>
    <w:rsid w:val="00B600C0"/>
    <w:rsid w:val="00B601FA"/>
    <w:rsid w:val="00B6047A"/>
    <w:rsid w:val="00B604CB"/>
    <w:rsid w:val="00B60916"/>
    <w:rsid w:val="00B60A07"/>
    <w:rsid w:val="00B60C2E"/>
    <w:rsid w:val="00B60FB4"/>
    <w:rsid w:val="00B61034"/>
    <w:rsid w:val="00B6106E"/>
    <w:rsid w:val="00B61921"/>
    <w:rsid w:val="00B61961"/>
    <w:rsid w:val="00B61B27"/>
    <w:rsid w:val="00B6231C"/>
    <w:rsid w:val="00B62389"/>
    <w:rsid w:val="00B6255A"/>
    <w:rsid w:val="00B62CD0"/>
    <w:rsid w:val="00B62CE7"/>
    <w:rsid w:val="00B62E67"/>
    <w:rsid w:val="00B63735"/>
    <w:rsid w:val="00B63E12"/>
    <w:rsid w:val="00B63E7C"/>
    <w:rsid w:val="00B64121"/>
    <w:rsid w:val="00B64B20"/>
    <w:rsid w:val="00B64BC3"/>
    <w:rsid w:val="00B65229"/>
    <w:rsid w:val="00B65235"/>
    <w:rsid w:val="00B65333"/>
    <w:rsid w:val="00B654DE"/>
    <w:rsid w:val="00B6556C"/>
    <w:rsid w:val="00B65659"/>
    <w:rsid w:val="00B656C0"/>
    <w:rsid w:val="00B65711"/>
    <w:rsid w:val="00B658F2"/>
    <w:rsid w:val="00B65ED4"/>
    <w:rsid w:val="00B65FD9"/>
    <w:rsid w:val="00B66491"/>
    <w:rsid w:val="00B664A1"/>
    <w:rsid w:val="00B6651F"/>
    <w:rsid w:val="00B66731"/>
    <w:rsid w:val="00B66DDD"/>
    <w:rsid w:val="00B67284"/>
    <w:rsid w:val="00B67394"/>
    <w:rsid w:val="00B673C6"/>
    <w:rsid w:val="00B678D9"/>
    <w:rsid w:val="00B67A0C"/>
    <w:rsid w:val="00B67E51"/>
    <w:rsid w:val="00B67E71"/>
    <w:rsid w:val="00B70895"/>
    <w:rsid w:val="00B70D8B"/>
    <w:rsid w:val="00B71170"/>
    <w:rsid w:val="00B71314"/>
    <w:rsid w:val="00B713C5"/>
    <w:rsid w:val="00B716D7"/>
    <w:rsid w:val="00B71B8C"/>
    <w:rsid w:val="00B71CAC"/>
    <w:rsid w:val="00B71E66"/>
    <w:rsid w:val="00B71FB6"/>
    <w:rsid w:val="00B72273"/>
    <w:rsid w:val="00B72412"/>
    <w:rsid w:val="00B728F5"/>
    <w:rsid w:val="00B72AE0"/>
    <w:rsid w:val="00B72BED"/>
    <w:rsid w:val="00B72E7F"/>
    <w:rsid w:val="00B72F30"/>
    <w:rsid w:val="00B739B9"/>
    <w:rsid w:val="00B73C2A"/>
    <w:rsid w:val="00B73F95"/>
    <w:rsid w:val="00B74048"/>
    <w:rsid w:val="00B74145"/>
    <w:rsid w:val="00B742E9"/>
    <w:rsid w:val="00B74377"/>
    <w:rsid w:val="00B74B9A"/>
    <w:rsid w:val="00B74FAD"/>
    <w:rsid w:val="00B75000"/>
    <w:rsid w:val="00B75797"/>
    <w:rsid w:val="00B75F6E"/>
    <w:rsid w:val="00B76190"/>
    <w:rsid w:val="00B76457"/>
    <w:rsid w:val="00B76502"/>
    <w:rsid w:val="00B766F9"/>
    <w:rsid w:val="00B76E32"/>
    <w:rsid w:val="00B76E67"/>
    <w:rsid w:val="00B7716A"/>
    <w:rsid w:val="00B7749C"/>
    <w:rsid w:val="00B775D5"/>
    <w:rsid w:val="00B77725"/>
    <w:rsid w:val="00B779F7"/>
    <w:rsid w:val="00B803FC"/>
    <w:rsid w:val="00B80603"/>
    <w:rsid w:val="00B80A13"/>
    <w:rsid w:val="00B80B68"/>
    <w:rsid w:val="00B810F4"/>
    <w:rsid w:val="00B812E4"/>
    <w:rsid w:val="00B81354"/>
    <w:rsid w:val="00B814D5"/>
    <w:rsid w:val="00B8151A"/>
    <w:rsid w:val="00B81765"/>
    <w:rsid w:val="00B81DE5"/>
    <w:rsid w:val="00B82021"/>
    <w:rsid w:val="00B822D4"/>
    <w:rsid w:val="00B823A4"/>
    <w:rsid w:val="00B8272A"/>
    <w:rsid w:val="00B8289D"/>
    <w:rsid w:val="00B83252"/>
    <w:rsid w:val="00B833BE"/>
    <w:rsid w:val="00B83624"/>
    <w:rsid w:val="00B8379F"/>
    <w:rsid w:val="00B83AB3"/>
    <w:rsid w:val="00B83DB9"/>
    <w:rsid w:val="00B841B2"/>
    <w:rsid w:val="00B841E1"/>
    <w:rsid w:val="00B841E3"/>
    <w:rsid w:val="00B846AB"/>
    <w:rsid w:val="00B847E5"/>
    <w:rsid w:val="00B84C39"/>
    <w:rsid w:val="00B84FFC"/>
    <w:rsid w:val="00B852AA"/>
    <w:rsid w:val="00B85313"/>
    <w:rsid w:val="00B8557B"/>
    <w:rsid w:val="00B856A4"/>
    <w:rsid w:val="00B8586D"/>
    <w:rsid w:val="00B85A3B"/>
    <w:rsid w:val="00B85A79"/>
    <w:rsid w:val="00B85F4C"/>
    <w:rsid w:val="00B864B0"/>
    <w:rsid w:val="00B866AC"/>
    <w:rsid w:val="00B86753"/>
    <w:rsid w:val="00B86CF1"/>
    <w:rsid w:val="00B87062"/>
    <w:rsid w:val="00B87574"/>
    <w:rsid w:val="00B875C9"/>
    <w:rsid w:val="00B87B1A"/>
    <w:rsid w:val="00B87B3A"/>
    <w:rsid w:val="00B87C5B"/>
    <w:rsid w:val="00B900C5"/>
    <w:rsid w:val="00B90A5C"/>
    <w:rsid w:val="00B90B3D"/>
    <w:rsid w:val="00B90F92"/>
    <w:rsid w:val="00B918E8"/>
    <w:rsid w:val="00B920B8"/>
    <w:rsid w:val="00B921FA"/>
    <w:rsid w:val="00B92470"/>
    <w:rsid w:val="00B926D0"/>
    <w:rsid w:val="00B9299A"/>
    <w:rsid w:val="00B92D82"/>
    <w:rsid w:val="00B92F12"/>
    <w:rsid w:val="00B93126"/>
    <w:rsid w:val="00B93907"/>
    <w:rsid w:val="00B93917"/>
    <w:rsid w:val="00B93E2F"/>
    <w:rsid w:val="00B945E0"/>
    <w:rsid w:val="00B94AD7"/>
    <w:rsid w:val="00B94D9A"/>
    <w:rsid w:val="00B94E3F"/>
    <w:rsid w:val="00B94F1D"/>
    <w:rsid w:val="00B95AFB"/>
    <w:rsid w:val="00B95F0F"/>
    <w:rsid w:val="00B95FA2"/>
    <w:rsid w:val="00B96B79"/>
    <w:rsid w:val="00B9702C"/>
    <w:rsid w:val="00B97167"/>
    <w:rsid w:val="00B972FE"/>
    <w:rsid w:val="00B978EB"/>
    <w:rsid w:val="00B97AE9"/>
    <w:rsid w:val="00B97D3C"/>
    <w:rsid w:val="00BA079B"/>
    <w:rsid w:val="00BA091A"/>
    <w:rsid w:val="00BA0B1E"/>
    <w:rsid w:val="00BA1A0E"/>
    <w:rsid w:val="00BA1BF8"/>
    <w:rsid w:val="00BA1CBF"/>
    <w:rsid w:val="00BA2494"/>
    <w:rsid w:val="00BA2837"/>
    <w:rsid w:val="00BA2ED5"/>
    <w:rsid w:val="00BA300B"/>
    <w:rsid w:val="00BA3184"/>
    <w:rsid w:val="00BA3B7A"/>
    <w:rsid w:val="00BA4C85"/>
    <w:rsid w:val="00BA511E"/>
    <w:rsid w:val="00BA559D"/>
    <w:rsid w:val="00BA5BFC"/>
    <w:rsid w:val="00BA5CB6"/>
    <w:rsid w:val="00BA61A9"/>
    <w:rsid w:val="00BA631F"/>
    <w:rsid w:val="00BA6655"/>
    <w:rsid w:val="00BA66FF"/>
    <w:rsid w:val="00BA68CE"/>
    <w:rsid w:val="00BA695D"/>
    <w:rsid w:val="00BA72A0"/>
    <w:rsid w:val="00BA739B"/>
    <w:rsid w:val="00BA7438"/>
    <w:rsid w:val="00BA746B"/>
    <w:rsid w:val="00BA7525"/>
    <w:rsid w:val="00BA7A68"/>
    <w:rsid w:val="00BA7A87"/>
    <w:rsid w:val="00BA7CE7"/>
    <w:rsid w:val="00BB017A"/>
    <w:rsid w:val="00BB07D2"/>
    <w:rsid w:val="00BB0815"/>
    <w:rsid w:val="00BB08DA"/>
    <w:rsid w:val="00BB0FC4"/>
    <w:rsid w:val="00BB1388"/>
    <w:rsid w:val="00BB2493"/>
    <w:rsid w:val="00BB2622"/>
    <w:rsid w:val="00BB2623"/>
    <w:rsid w:val="00BB267E"/>
    <w:rsid w:val="00BB2C0B"/>
    <w:rsid w:val="00BB2C85"/>
    <w:rsid w:val="00BB2CEB"/>
    <w:rsid w:val="00BB2E46"/>
    <w:rsid w:val="00BB3010"/>
    <w:rsid w:val="00BB3035"/>
    <w:rsid w:val="00BB381C"/>
    <w:rsid w:val="00BB3A7D"/>
    <w:rsid w:val="00BB3B89"/>
    <w:rsid w:val="00BB3D13"/>
    <w:rsid w:val="00BB4198"/>
    <w:rsid w:val="00BB43EA"/>
    <w:rsid w:val="00BB444D"/>
    <w:rsid w:val="00BB4702"/>
    <w:rsid w:val="00BB481A"/>
    <w:rsid w:val="00BB50DA"/>
    <w:rsid w:val="00BB5337"/>
    <w:rsid w:val="00BB54C4"/>
    <w:rsid w:val="00BB56C6"/>
    <w:rsid w:val="00BB586B"/>
    <w:rsid w:val="00BB5A94"/>
    <w:rsid w:val="00BB67C5"/>
    <w:rsid w:val="00BB6A8E"/>
    <w:rsid w:val="00BB6B13"/>
    <w:rsid w:val="00BB7025"/>
    <w:rsid w:val="00BB7268"/>
    <w:rsid w:val="00BB79C5"/>
    <w:rsid w:val="00BB7AA1"/>
    <w:rsid w:val="00BB7ACE"/>
    <w:rsid w:val="00BB7C2E"/>
    <w:rsid w:val="00BB7C5B"/>
    <w:rsid w:val="00BC001C"/>
    <w:rsid w:val="00BC05FA"/>
    <w:rsid w:val="00BC0685"/>
    <w:rsid w:val="00BC0C5E"/>
    <w:rsid w:val="00BC0E88"/>
    <w:rsid w:val="00BC13B5"/>
    <w:rsid w:val="00BC16D7"/>
    <w:rsid w:val="00BC1A7B"/>
    <w:rsid w:val="00BC1B8A"/>
    <w:rsid w:val="00BC1D27"/>
    <w:rsid w:val="00BC23DE"/>
    <w:rsid w:val="00BC26EE"/>
    <w:rsid w:val="00BC2919"/>
    <w:rsid w:val="00BC294C"/>
    <w:rsid w:val="00BC2D05"/>
    <w:rsid w:val="00BC2E2C"/>
    <w:rsid w:val="00BC2EBB"/>
    <w:rsid w:val="00BC2F01"/>
    <w:rsid w:val="00BC373E"/>
    <w:rsid w:val="00BC3C00"/>
    <w:rsid w:val="00BC42F6"/>
    <w:rsid w:val="00BC446D"/>
    <w:rsid w:val="00BC47C1"/>
    <w:rsid w:val="00BC485D"/>
    <w:rsid w:val="00BC4E09"/>
    <w:rsid w:val="00BC510C"/>
    <w:rsid w:val="00BC5139"/>
    <w:rsid w:val="00BC52F7"/>
    <w:rsid w:val="00BC539E"/>
    <w:rsid w:val="00BC55F6"/>
    <w:rsid w:val="00BC5929"/>
    <w:rsid w:val="00BC5FCB"/>
    <w:rsid w:val="00BC611D"/>
    <w:rsid w:val="00BC615C"/>
    <w:rsid w:val="00BC6283"/>
    <w:rsid w:val="00BC6B30"/>
    <w:rsid w:val="00BC7287"/>
    <w:rsid w:val="00BC72A0"/>
    <w:rsid w:val="00BC7A02"/>
    <w:rsid w:val="00BC7A4D"/>
    <w:rsid w:val="00BC7C4E"/>
    <w:rsid w:val="00BC7D92"/>
    <w:rsid w:val="00BC7E97"/>
    <w:rsid w:val="00BD018D"/>
    <w:rsid w:val="00BD039A"/>
    <w:rsid w:val="00BD09BE"/>
    <w:rsid w:val="00BD0DD9"/>
    <w:rsid w:val="00BD0FC0"/>
    <w:rsid w:val="00BD1077"/>
    <w:rsid w:val="00BD10E6"/>
    <w:rsid w:val="00BD1334"/>
    <w:rsid w:val="00BD1396"/>
    <w:rsid w:val="00BD1467"/>
    <w:rsid w:val="00BD17CB"/>
    <w:rsid w:val="00BD17E8"/>
    <w:rsid w:val="00BD1891"/>
    <w:rsid w:val="00BD18BB"/>
    <w:rsid w:val="00BD1A34"/>
    <w:rsid w:val="00BD1CDF"/>
    <w:rsid w:val="00BD1E46"/>
    <w:rsid w:val="00BD1E6C"/>
    <w:rsid w:val="00BD1F85"/>
    <w:rsid w:val="00BD2148"/>
    <w:rsid w:val="00BD24D4"/>
    <w:rsid w:val="00BD2589"/>
    <w:rsid w:val="00BD27FE"/>
    <w:rsid w:val="00BD2824"/>
    <w:rsid w:val="00BD2A90"/>
    <w:rsid w:val="00BD2C52"/>
    <w:rsid w:val="00BD2CD4"/>
    <w:rsid w:val="00BD2FD5"/>
    <w:rsid w:val="00BD324A"/>
    <w:rsid w:val="00BD3370"/>
    <w:rsid w:val="00BD3BFA"/>
    <w:rsid w:val="00BD41A3"/>
    <w:rsid w:val="00BD4335"/>
    <w:rsid w:val="00BD4512"/>
    <w:rsid w:val="00BD45C5"/>
    <w:rsid w:val="00BD4776"/>
    <w:rsid w:val="00BD4C96"/>
    <w:rsid w:val="00BD4D1F"/>
    <w:rsid w:val="00BD4D8B"/>
    <w:rsid w:val="00BD4E13"/>
    <w:rsid w:val="00BD5271"/>
    <w:rsid w:val="00BD54C1"/>
    <w:rsid w:val="00BD5DC6"/>
    <w:rsid w:val="00BD61FC"/>
    <w:rsid w:val="00BD62C3"/>
    <w:rsid w:val="00BD64C8"/>
    <w:rsid w:val="00BD6B7C"/>
    <w:rsid w:val="00BD6C40"/>
    <w:rsid w:val="00BD6ECB"/>
    <w:rsid w:val="00BE074F"/>
    <w:rsid w:val="00BE098A"/>
    <w:rsid w:val="00BE0B93"/>
    <w:rsid w:val="00BE0C9E"/>
    <w:rsid w:val="00BE0F11"/>
    <w:rsid w:val="00BE16C2"/>
    <w:rsid w:val="00BE1A5D"/>
    <w:rsid w:val="00BE1B7D"/>
    <w:rsid w:val="00BE256D"/>
    <w:rsid w:val="00BE2975"/>
    <w:rsid w:val="00BE2AB2"/>
    <w:rsid w:val="00BE2B36"/>
    <w:rsid w:val="00BE2EFF"/>
    <w:rsid w:val="00BE38AD"/>
    <w:rsid w:val="00BE3A0A"/>
    <w:rsid w:val="00BE3D4E"/>
    <w:rsid w:val="00BE40F2"/>
    <w:rsid w:val="00BE44DB"/>
    <w:rsid w:val="00BE482C"/>
    <w:rsid w:val="00BE4F76"/>
    <w:rsid w:val="00BE4F9A"/>
    <w:rsid w:val="00BE5124"/>
    <w:rsid w:val="00BE6014"/>
    <w:rsid w:val="00BE60C6"/>
    <w:rsid w:val="00BE63DD"/>
    <w:rsid w:val="00BE68DD"/>
    <w:rsid w:val="00BE695F"/>
    <w:rsid w:val="00BE7510"/>
    <w:rsid w:val="00BF091C"/>
    <w:rsid w:val="00BF092B"/>
    <w:rsid w:val="00BF0A21"/>
    <w:rsid w:val="00BF15D4"/>
    <w:rsid w:val="00BF182C"/>
    <w:rsid w:val="00BF1CA2"/>
    <w:rsid w:val="00BF1E14"/>
    <w:rsid w:val="00BF2B0A"/>
    <w:rsid w:val="00BF2E3B"/>
    <w:rsid w:val="00BF2E92"/>
    <w:rsid w:val="00BF2F01"/>
    <w:rsid w:val="00BF333C"/>
    <w:rsid w:val="00BF36D6"/>
    <w:rsid w:val="00BF3887"/>
    <w:rsid w:val="00BF42AA"/>
    <w:rsid w:val="00BF463D"/>
    <w:rsid w:val="00BF47FB"/>
    <w:rsid w:val="00BF4BD2"/>
    <w:rsid w:val="00BF4D94"/>
    <w:rsid w:val="00BF4FF8"/>
    <w:rsid w:val="00BF5309"/>
    <w:rsid w:val="00BF554A"/>
    <w:rsid w:val="00BF556B"/>
    <w:rsid w:val="00BF588E"/>
    <w:rsid w:val="00BF58E5"/>
    <w:rsid w:val="00BF5CA2"/>
    <w:rsid w:val="00BF6067"/>
    <w:rsid w:val="00BF653D"/>
    <w:rsid w:val="00BF656C"/>
    <w:rsid w:val="00BF6717"/>
    <w:rsid w:val="00BF6C28"/>
    <w:rsid w:val="00BF70E4"/>
    <w:rsid w:val="00BF7397"/>
    <w:rsid w:val="00BF73BE"/>
    <w:rsid w:val="00BF7AF2"/>
    <w:rsid w:val="00C00B7F"/>
    <w:rsid w:val="00C00FF6"/>
    <w:rsid w:val="00C012FB"/>
    <w:rsid w:val="00C01710"/>
    <w:rsid w:val="00C0180A"/>
    <w:rsid w:val="00C01B1A"/>
    <w:rsid w:val="00C01E4F"/>
    <w:rsid w:val="00C0217E"/>
    <w:rsid w:val="00C02D9F"/>
    <w:rsid w:val="00C033A3"/>
    <w:rsid w:val="00C0399B"/>
    <w:rsid w:val="00C03B21"/>
    <w:rsid w:val="00C03F73"/>
    <w:rsid w:val="00C042A6"/>
    <w:rsid w:val="00C04349"/>
    <w:rsid w:val="00C04462"/>
    <w:rsid w:val="00C04A8A"/>
    <w:rsid w:val="00C04A99"/>
    <w:rsid w:val="00C04D23"/>
    <w:rsid w:val="00C04FD1"/>
    <w:rsid w:val="00C04FEE"/>
    <w:rsid w:val="00C060DD"/>
    <w:rsid w:val="00C063AC"/>
    <w:rsid w:val="00C06C09"/>
    <w:rsid w:val="00C06CBD"/>
    <w:rsid w:val="00C06F75"/>
    <w:rsid w:val="00C073A3"/>
    <w:rsid w:val="00C073D4"/>
    <w:rsid w:val="00C076E7"/>
    <w:rsid w:val="00C07763"/>
    <w:rsid w:val="00C07C5A"/>
    <w:rsid w:val="00C10700"/>
    <w:rsid w:val="00C10814"/>
    <w:rsid w:val="00C10EA5"/>
    <w:rsid w:val="00C11086"/>
    <w:rsid w:val="00C11202"/>
    <w:rsid w:val="00C112C7"/>
    <w:rsid w:val="00C1156F"/>
    <w:rsid w:val="00C115CE"/>
    <w:rsid w:val="00C115E4"/>
    <w:rsid w:val="00C11AB8"/>
    <w:rsid w:val="00C11C53"/>
    <w:rsid w:val="00C11F07"/>
    <w:rsid w:val="00C11F19"/>
    <w:rsid w:val="00C128C1"/>
    <w:rsid w:val="00C12EF1"/>
    <w:rsid w:val="00C12EFC"/>
    <w:rsid w:val="00C12F7C"/>
    <w:rsid w:val="00C12F92"/>
    <w:rsid w:val="00C12FEE"/>
    <w:rsid w:val="00C132D9"/>
    <w:rsid w:val="00C1338D"/>
    <w:rsid w:val="00C134AC"/>
    <w:rsid w:val="00C1367E"/>
    <w:rsid w:val="00C144DF"/>
    <w:rsid w:val="00C14657"/>
    <w:rsid w:val="00C147AF"/>
    <w:rsid w:val="00C14E61"/>
    <w:rsid w:val="00C14F43"/>
    <w:rsid w:val="00C150AD"/>
    <w:rsid w:val="00C15173"/>
    <w:rsid w:val="00C15408"/>
    <w:rsid w:val="00C1550B"/>
    <w:rsid w:val="00C15923"/>
    <w:rsid w:val="00C1654D"/>
    <w:rsid w:val="00C1684A"/>
    <w:rsid w:val="00C16C20"/>
    <w:rsid w:val="00C16F57"/>
    <w:rsid w:val="00C1780B"/>
    <w:rsid w:val="00C1790C"/>
    <w:rsid w:val="00C17DA8"/>
    <w:rsid w:val="00C203C5"/>
    <w:rsid w:val="00C20D64"/>
    <w:rsid w:val="00C20E87"/>
    <w:rsid w:val="00C21002"/>
    <w:rsid w:val="00C210FF"/>
    <w:rsid w:val="00C2119A"/>
    <w:rsid w:val="00C2120E"/>
    <w:rsid w:val="00C2128B"/>
    <w:rsid w:val="00C21642"/>
    <w:rsid w:val="00C21661"/>
    <w:rsid w:val="00C2167D"/>
    <w:rsid w:val="00C21694"/>
    <w:rsid w:val="00C21A7A"/>
    <w:rsid w:val="00C22159"/>
    <w:rsid w:val="00C229AE"/>
    <w:rsid w:val="00C22A9C"/>
    <w:rsid w:val="00C22B2F"/>
    <w:rsid w:val="00C236A5"/>
    <w:rsid w:val="00C237AD"/>
    <w:rsid w:val="00C238E4"/>
    <w:rsid w:val="00C23A1E"/>
    <w:rsid w:val="00C23B3C"/>
    <w:rsid w:val="00C23C83"/>
    <w:rsid w:val="00C23DB2"/>
    <w:rsid w:val="00C23E14"/>
    <w:rsid w:val="00C23EAC"/>
    <w:rsid w:val="00C240A4"/>
    <w:rsid w:val="00C24101"/>
    <w:rsid w:val="00C24A90"/>
    <w:rsid w:val="00C24E05"/>
    <w:rsid w:val="00C24EAA"/>
    <w:rsid w:val="00C24FA0"/>
    <w:rsid w:val="00C2533C"/>
    <w:rsid w:val="00C254B0"/>
    <w:rsid w:val="00C2553C"/>
    <w:rsid w:val="00C262D2"/>
    <w:rsid w:val="00C2665B"/>
    <w:rsid w:val="00C2743C"/>
    <w:rsid w:val="00C27495"/>
    <w:rsid w:val="00C2756B"/>
    <w:rsid w:val="00C275DB"/>
    <w:rsid w:val="00C27A3C"/>
    <w:rsid w:val="00C27F7E"/>
    <w:rsid w:val="00C30CA4"/>
    <w:rsid w:val="00C30FCB"/>
    <w:rsid w:val="00C31954"/>
    <w:rsid w:val="00C321E2"/>
    <w:rsid w:val="00C325E8"/>
    <w:rsid w:val="00C3265E"/>
    <w:rsid w:val="00C32729"/>
    <w:rsid w:val="00C32A4F"/>
    <w:rsid w:val="00C32B4C"/>
    <w:rsid w:val="00C3306D"/>
    <w:rsid w:val="00C3357A"/>
    <w:rsid w:val="00C335DE"/>
    <w:rsid w:val="00C33D06"/>
    <w:rsid w:val="00C34500"/>
    <w:rsid w:val="00C34788"/>
    <w:rsid w:val="00C348C9"/>
    <w:rsid w:val="00C34D58"/>
    <w:rsid w:val="00C352A4"/>
    <w:rsid w:val="00C3534A"/>
    <w:rsid w:val="00C354A2"/>
    <w:rsid w:val="00C3557C"/>
    <w:rsid w:val="00C3595D"/>
    <w:rsid w:val="00C3634F"/>
    <w:rsid w:val="00C36F31"/>
    <w:rsid w:val="00C37C9E"/>
    <w:rsid w:val="00C401AB"/>
    <w:rsid w:val="00C403C0"/>
    <w:rsid w:val="00C407AC"/>
    <w:rsid w:val="00C409D4"/>
    <w:rsid w:val="00C40B45"/>
    <w:rsid w:val="00C41C3C"/>
    <w:rsid w:val="00C41CDD"/>
    <w:rsid w:val="00C41E47"/>
    <w:rsid w:val="00C41EDF"/>
    <w:rsid w:val="00C41FA7"/>
    <w:rsid w:val="00C42F7E"/>
    <w:rsid w:val="00C43350"/>
    <w:rsid w:val="00C43836"/>
    <w:rsid w:val="00C4386A"/>
    <w:rsid w:val="00C4395F"/>
    <w:rsid w:val="00C43E4C"/>
    <w:rsid w:val="00C43E95"/>
    <w:rsid w:val="00C43F7C"/>
    <w:rsid w:val="00C44416"/>
    <w:rsid w:val="00C44542"/>
    <w:rsid w:val="00C446A7"/>
    <w:rsid w:val="00C45193"/>
    <w:rsid w:val="00C45723"/>
    <w:rsid w:val="00C45DC0"/>
    <w:rsid w:val="00C45E70"/>
    <w:rsid w:val="00C45F5C"/>
    <w:rsid w:val="00C461B9"/>
    <w:rsid w:val="00C461DF"/>
    <w:rsid w:val="00C4626C"/>
    <w:rsid w:val="00C462A4"/>
    <w:rsid w:val="00C46322"/>
    <w:rsid w:val="00C46B37"/>
    <w:rsid w:val="00C46D43"/>
    <w:rsid w:val="00C47485"/>
    <w:rsid w:val="00C474D0"/>
    <w:rsid w:val="00C47625"/>
    <w:rsid w:val="00C47723"/>
    <w:rsid w:val="00C4780D"/>
    <w:rsid w:val="00C47B60"/>
    <w:rsid w:val="00C47F8A"/>
    <w:rsid w:val="00C50906"/>
    <w:rsid w:val="00C50B05"/>
    <w:rsid w:val="00C50BE1"/>
    <w:rsid w:val="00C50F65"/>
    <w:rsid w:val="00C510D4"/>
    <w:rsid w:val="00C5153F"/>
    <w:rsid w:val="00C51989"/>
    <w:rsid w:val="00C51B24"/>
    <w:rsid w:val="00C51ED9"/>
    <w:rsid w:val="00C520EE"/>
    <w:rsid w:val="00C529B9"/>
    <w:rsid w:val="00C52A31"/>
    <w:rsid w:val="00C53054"/>
    <w:rsid w:val="00C530BA"/>
    <w:rsid w:val="00C531B8"/>
    <w:rsid w:val="00C532E8"/>
    <w:rsid w:val="00C53BEA"/>
    <w:rsid w:val="00C54467"/>
    <w:rsid w:val="00C54847"/>
    <w:rsid w:val="00C54A37"/>
    <w:rsid w:val="00C54C15"/>
    <w:rsid w:val="00C550FE"/>
    <w:rsid w:val="00C553A6"/>
    <w:rsid w:val="00C555CD"/>
    <w:rsid w:val="00C55A19"/>
    <w:rsid w:val="00C55B00"/>
    <w:rsid w:val="00C55F50"/>
    <w:rsid w:val="00C55F9E"/>
    <w:rsid w:val="00C5654B"/>
    <w:rsid w:val="00C56C06"/>
    <w:rsid w:val="00C574DA"/>
    <w:rsid w:val="00C576EE"/>
    <w:rsid w:val="00C578E7"/>
    <w:rsid w:val="00C57A3D"/>
    <w:rsid w:val="00C57D75"/>
    <w:rsid w:val="00C57E58"/>
    <w:rsid w:val="00C60093"/>
    <w:rsid w:val="00C601EB"/>
    <w:rsid w:val="00C604BA"/>
    <w:rsid w:val="00C60A10"/>
    <w:rsid w:val="00C60BF6"/>
    <w:rsid w:val="00C60DDC"/>
    <w:rsid w:val="00C60DE5"/>
    <w:rsid w:val="00C612BB"/>
    <w:rsid w:val="00C614BC"/>
    <w:rsid w:val="00C6188E"/>
    <w:rsid w:val="00C61C96"/>
    <w:rsid w:val="00C61E07"/>
    <w:rsid w:val="00C6215C"/>
    <w:rsid w:val="00C622DA"/>
    <w:rsid w:val="00C626F3"/>
    <w:rsid w:val="00C62899"/>
    <w:rsid w:val="00C62BD1"/>
    <w:rsid w:val="00C62C45"/>
    <w:rsid w:val="00C63003"/>
    <w:rsid w:val="00C63BA1"/>
    <w:rsid w:val="00C6408C"/>
    <w:rsid w:val="00C65250"/>
    <w:rsid w:val="00C65294"/>
    <w:rsid w:val="00C655ED"/>
    <w:rsid w:val="00C65942"/>
    <w:rsid w:val="00C65C51"/>
    <w:rsid w:val="00C65F56"/>
    <w:rsid w:val="00C660BF"/>
    <w:rsid w:val="00C660D6"/>
    <w:rsid w:val="00C66343"/>
    <w:rsid w:val="00C66598"/>
    <w:rsid w:val="00C665EB"/>
    <w:rsid w:val="00C66732"/>
    <w:rsid w:val="00C6680B"/>
    <w:rsid w:val="00C66AF2"/>
    <w:rsid w:val="00C67795"/>
    <w:rsid w:val="00C679C0"/>
    <w:rsid w:val="00C70339"/>
    <w:rsid w:val="00C70690"/>
    <w:rsid w:val="00C710E8"/>
    <w:rsid w:val="00C715FA"/>
    <w:rsid w:val="00C7191D"/>
    <w:rsid w:val="00C71B10"/>
    <w:rsid w:val="00C71C89"/>
    <w:rsid w:val="00C71F77"/>
    <w:rsid w:val="00C722CE"/>
    <w:rsid w:val="00C7232F"/>
    <w:rsid w:val="00C724B6"/>
    <w:rsid w:val="00C726F3"/>
    <w:rsid w:val="00C72AA9"/>
    <w:rsid w:val="00C72DFA"/>
    <w:rsid w:val="00C730FC"/>
    <w:rsid w:val="00C732AB"/>
    <w:rsid w:val="00C732D9"/>
    <w:rsid w:val="00C73509"/>
    <w:rsid w:val="00C73538"/>
    <w:rsid w:val="00C7409E"/>
    <w:rsid w:val="00C74494"/>
    <w:rsid w:val="00C744BF"/>
    <w:rsid w:val="00C746C7"/>
    <w:rsid w:val="00C74728"/>
    <w:rsid w:val="00C749DC"/>
    <w:rsid w:val="00C74AE8"/>
    <w:rsid w:val="00C74E31"/>
    <w:rsid w:val="00C750BF"/>
    <w:rsid w:val="00C75DC3"/>
    <w:rsid w:val="00C76156"/>
    <w:rsid w:val="00C76408"/>
    <w:rsid w:val="00C764D8"/>
    <w:rsid w:val="00C7668B"/>
    <w:rsid w:val="00C76A3E"/>
    <w:rsid w:val="00C77281"/>
    <w:rsid w:val="00C77711"/>
    <w:rsid w:val="00C779D8"/>
    <w:rsid w:val="00C77CF6"/>
    <w:rsid w:val="00C77DAC"/>
    <w:rsid w:val="00C80850"/>
    <w:rsid w:val="00C816CF"/>
    <w:rsid w:val="00C8195E"/>
    <w:rsid w:val="00C82A12"/>
    <w:rsid w:val="00C82AD6"/>
    <w:rsid w:val="00C82BA4"/>
    <w:rsid w:val="00C82E73"/>
    <w:rsid w:val="00C83722"/>
    <w:rsid w:val="00C83752"/>
    <w:rsid w:val="00C84231"/>
    <w:rsid w:val="00C84479"/>
    <w:rsid w:val="00C846D6"/>
    <w:rsid w:val="00C84727"/>
    <w:rsid w:val="00C84784"/>
    <w:rsid w:val="00C84B3B"/>
    <w:rsid w:val="00C84D14"/>
    <w:rsid w:val="00C85161"/>
    <w:rsid w:val="00C85290"/>
    <w:rsid w:val="00C85402"/>
    <w:rsid w:val="00C85AEB"/>
    <w:rsid w:val="00C85C29"/>
    <w:rsid w:val="00C85CC4"/>
    <w:rsid w:val="00C86201"/>
    <w:rsid w:val="00C868E1"/>
    <w:rsid w:val="00C8690F"/>
    <w:rsid w:val="00C86BBD"/>
    <w:rsid w:val="00C86CAB"/>
    <w:rsid w:val="00C87099"/>
    <w:rsid w:val="00C873C2"/>
    <w:rsid w:val="00C8763D"/>
    <w:rsid w:val="00C87889"/>
    <w:rsid w:val="00C87930"/>
    <w:rsid w:val="00C87AB0"/>
    <w:rsid w:val="00C901C2"/>
    <w:rsid w:val="00C90219"/>
    <w:rsid w:val="00C90677"/>
    <w:rsid w:val="00C907E2"/>
    <w:rsid w:val="00C90CF7"/>
    <w:rsid w:val="00C90DD8"/>
    <w:rsid w:val="00C911A7"/>
    <w:rsid w:val="00C91364"/>
    <w:rsid w:val="00C9136F"/>
    <w:rsid w:val="00C91A43"/>
    <w:rsid w:val="00C91F78"/>
    <w:rsid w:val="00C92356"/>
    <w:rsid w:val="00C92520"/>
    <w:rsid w:val="00C92573"/>
    <w:rsid w:val="00C92F24"/>
    <w:rsid w:val="00C92FB8"/>
    <w:rsid w:val="00C9360F"/>
    <w:rsid w:val="00C93786"/>
    <w:rsid w:val="00C93AC6"/>
    <w:rsid w:val="00C93AFB"/>
    <w:rsid w:val="00C93C18"/>
    <w:rsid w:val="00C9403A"/>
    <w:rsid w:val="00C944FE"/>
    <w:rsid w:val="00C94778"/>
    <w:rsid w:val="00C94BC7"/>
    <w:rsid w:val="00C94DF4"/>
    <w:rsid w:val="00C953EB"/>
    <w:rsid w:val="00C955CB"/>
    <w:rsid w:val="00C95A03"/>
    <w:rsid w:val="00C95B43"/>
    <w:rsid w:val="00C9602D"/>
    <w:rsid w:val="00C960A6"/>
    <w:rsid w:val="00C96587"/>
    <w:rsid w:val="00C96596"/>
    <w:rsid w:val="00C96828"/>
    <w:rsid w:val="00C96F83"/>
    <w:rsid w:val="00C9726D"/>
    <w:rsid w:val="00C974AB"/>
    <w:rsid w:val="00C97619"/>
    <w:rsid w:val="00C97663"/>
    <w:rsid w:val="00C97A27"/>
    <w:rsid w:val="00C97E03"/>
    <w:rsid w:val="00CA0707"/>
    <w:rsid w:val="00CA0789"/>
    <w:rsid w:val="00CA0DBC"/>
    <w:rsid w:val="00CA0F9F"/>
    <w:rsid w:val="00CA1227"/>
    <w:rsid w:val="00CA183D"/>
    <w:rsid w:val="00CA1D60"/>
    <w:rsid w:val="00CA1FB9"/>
    <w:rsid w:val="00CA235B"/>
    <w:rsid w:val="00CA2935"/>
    <w:rsid w:val="00CA349F"/>
    <w:rsid w:val="00CA3AD0"/>
    <w:rsid w:val="00CA3BA8"/>
    <w:rsid w:val="00CA3BCD"/>
    <w:rsid w:val="00CA3C87"/>
    <w:rsid w:val="00CA3F21"/>
    <w:rsid w:val="00CA43C0"/>
    <w:rsid w:val="00CA462C"/>
    <w:rsid w:val="00CA46D1"/>
    <w:rsid w:val="00CA477F"/>
    <w:rsid w:val="00CA4B08"/>
    <w:rsid w:val="00CA4C7D"/>
    <w:rsid w:val="00CA4DB4"/>
    <w:rsid w:val="00CA5496"/>
    <w:rsid w:val="00CA57D6"/>
    <w:rsid w:val="00CA5C80"/>
    <w:rsid w:val="00CA5CB9"/>
    <w:rsid w:val="00CA612A"/>
    <w:rsid w:val="00CA6398"/>
    <w:rsid w:val="00CA704B"/>
    <w:rsid w:val="00CA7812"/>
    <w:rsid w:val="00CB12EA"/>
    <w:rsid w:val="00CB1594"/>
    <w:rsid w:val="00CB1748"/>
    <w:rsid w:val="00CB18B8"/>
    <w:rsid w:val="00CB18C4"/>
    <w:rsid w:val="00CB1911"/>
    <w:rsid w:val="00CB1A4B"/>
    <w:rsid w:val="00CB2134"/>
    <w:rsid w:val="00CB2181"/>
    <w:rsid w:val="00CB2722"/>
    <w:rsid w:val="00CB2C0F"/>
    <w:rsid w:val="00CB2E6C"/>
    <w:rsid w:val="00CB3466"/>
    <w:rsid w:val="00CB373F"/>
    <w:rsid w:val="00CB399E"/>
    <w:rsid w:val="00CB3EBA"/>
    <w:rsid w:val="00CB4552"/>
    <w:rsid w:val="00CB464C"/>
    <w:rsid w:val="00CB48EE"/>
    <w:rsid w:val="00CB4DCA"/>
    <w:rsid w:val="00CB5A2B"/>
    <w:rsid w:val="00CB615D"/>
    <w:rsid w:val="00CB675B"/>
    <w:rsid w:val="00CB6BB4"/>
    <w:rsid w:val="00CB6E2C"/>
    <w:rsid w:val="00CB7270"/>
    <w:rsid w:val="00CB736F"/>
    <w:rsid w:val="00CB7E3A"/>
    <w:rsid w:val="00CB7F85"/>
    <w:rsid w:val="00CC05F0"/>
    <w:rsid w:val="00CC0835"/>
    <w:rsid w:val="00CC0B85"/>
    <w:rsid w:val="00CC0C21"/>
    <w:rsid w:val="00CC0CD5"/>
    <w:rsid w:val="00CC0E80"/>
    <w:rsid w:val="00CC15A7"/>
    <w:rsid w:val="00CC1650"/>
    <w:rsid w:val="00CC1CAF"/>
    <w:rsid w:val="00CC2201"/>
    <w:rsid w:val="00CC24E9"/>
    <w:rsid w:val="00CC2881"/>
    <w:rsid w:val="00CC2C9B"/>
    <w:rsid w:val="00CC2F69"/>
    <w:rsid w:val="00CC34BC"/>
    <w:rsid w:val="00CC37F1"/>
    <w:rsid w:val="00CC3C64"/>
    <w:rsid w:val="00CC3DB6"/>
    <w:rsid w:val="00CC3F7B"/>
    <w:rsid w:val="00CC437C"/>
    <w:rsid w:val="00CC4457"/>
    <w:rsid w:val="00CC47E8"/>
    <w:rsid w:val="00CC4C70"/>
    <w:rsid w:val="00CC4D9D"/>
    <w:rsid w:val="00CC4E92"/>
    <w:rsid w:val="00CC5292"/>
    <w:rsid w:val="00CC5C64"/>
    <w:rsid w:val="00CC654D"/>
    <w:rsid w:val="00CC65F9"/>
    <w:rsid w:val="00CC668E"/>
    <w:rsid w:val="00CC6E06"/>
    <w:rsid w:val="00CC6EFE"/>
    <w:rsid w:val="00CC78AF"/>
    <w:rsid w:val="00CC79B0"/>
    <w:rsid w:val="00CC7C54"/>
    <w:rsid w:val="00CC7DA8"/>
    <w:rsid w:val="00CD0832"/>
    <w:rsid w:val="00CD086A"/>
    <w:rsid w:val="00CD0AF8"/>
    <w:rsid w:val="00CD0DA0"/>
    <w:rsid w:val="00CD12C1"/>
    <w:rsid w:val="00CD12F4"/>
    <w:rsid w:val="00CD1D3B"/>
    <w:rsid w:val="00CD1F51"/>
    <w:rsid w:val="00CD260F"/>
    <w:rsid w:val="00CD26DC"/>
    <w:rsid w:val="00CD2EDA"/>
    <w:rsid w:val="00CD3531"/>
    <w:rsid w:val="00CD3900"/>
    <w:rsid w:val="00CD4413"/>
    <w:rsid w:val="00CD447A"/>
    <w:rsid w:val="00CD4D62"/>
    <w:rsid w:val="00CD4E78"/>
    <w:rsid w:val="00CD52D2"/>
    <w:rsid w:val="00CD5303"/>
    <w:rsid w:val="00CD5344"/>
    <w:rsid w:val="00CD5B8E"/>
    <w:rsid w:val="00CD5DED"/>
    <w:rsid w:val="00CD5E60"/>
    <w:rsid w:val="00CD5E77"/>
    <w:rsid w:val="00CD6744"/>
    <w:rsid w:val="00CD687D"/>
    <w:rsid w:val="00CD6BC9"/>
    <w:rsid w:val="00CD704D"/>
    <w:rsid w:val="00CD725A"/>
    <w:rsid w:val="00CD7680"/>
    <w:rsid w:val="00CD7BB3"/>
    <w:rsid w:val="00CE01C1"/>
    <w:rsid w:val="00CE0580"/>
    <w:rsid w:val="00CE067C"/>
    <w:rsid w:val="00CE08E4"/>
    <w:rsid w:val="00CE0D80"/>
    <w:rsid w:val="00CE105D"/>
    <w:rsid w:val="00CE135C"/>
    <w:rsid w:val="00CE1435"/>
    <w:rsid w:val="00CE1AF5"/>
    <w:rsid w:val="00CE1B83"/>
    <w:rsid w:val="00CE1E19"/>
    <w:rsid w:val="00CE1F51"/>
    <w:rsid w:val="00CE226C"/>
    <w:rsid w:val="00CE2707"/>
    <w:rsid w:val="00CE291A"/>
    <w:rsid w:val="00CE2B09"/>
    <w:rsid w:val="00CE2DBB"/>
    <w:rsid w:val="00CE2F01"/>
    <w:rsid w:val="00CE2F98"/>
    <w:rsid w:val="00CE307E"/>
    <w:rsid w:val="00CE3152"/>
    <w:rsid w:val="00CE31E4"/>
    <w:rsid w:val="00CE34FB"/>
    <w:rsid w:val="00CE3929"/>
    <w:rsid w:val="00CE3ADA"/>
    <w:rsid w:val="00CE3C08"/>
    <w:rsid w:val="00CE4162"/>
    <w:rsid w:val="00CE4438"/>
    <w:rsid w:val="00CE4D1A"/>
    <w:rsid w:val="00CE4F25"/>
    <w:rsid w:val="00CE5338"/>
    <w:rsid w:val="00CE5446"/>
    <w:rsid w:val="00CE58D2"/>
    <w:rsid w:val="00CE5ABB"/>
    <w:rsid w:val="00CE626C"/>
    <w:rsid w:val="00CE62FF"/>
    <w:rsid w:val="00CE632A"/>
    <w:rsid w:val="00CE63B1"/>
    <w:rsid w:val="00CE66B2"/>
    <w:rsid w:val="00CE677B"/>
    <w:rsid w:val="00CE6C4F"/>
    <w:rsid w:val="00CE6E29"/>
    <w:rsid w:val="00CE6E88"/>
    <w:rsid w:val="00CE72C8"/>
    <w:rsid w:val="00CE7666"/>
    <w:rsid w:val="00CE7BCB"/>
    <w:rsid w:val="00CE7D92"/>
    <w:rsid w:val="00CF0CA4"/>
    <w:rsid w:val="00CF0E53"/>
    <w:rsid w:val="00CF0F51"/>
    <w:rsid w:val="00CF15DA"/>
    <w:rsid w:val="00CF16D6"/>
    <w:rsid w:val="00CF19D1"/>
    <w:rsid w:val="00CF1AE0"/>
    <w:rsid w:val="00CF1C94"/>
    <w:rsid w:val="00CF218B"/>
    <w:rsid w:val="00CF2F4E"/>
    <w:rsid w:val="00CF341D"/>
    <w:rsid w:val="00CF36A7"/>
    <w:rsid w:val="00CF36B1"/>
    <w:rsid w:val="00CF38A6"/>
    <w:rsid w:val="00CF3D38"/>
    <w:rsid w:val="00CF3EEE"/>
    <w:rsid w:val="00CF423A"/>
    <w:rsid w:val="00CF49C1"/>
    <w:rsid w:val="00CF4E51"/>
    <w:rsid w:val="00CF5545"/>
    <w:rsid w:val="00CF5928"/>
    <w:rsid w:val="00CF5B4C"/>
    <w:rsid w:val="00CF611A"/>
    <w:rsid w:val="00CF6256"/>
    <w:rsid w:val="00CF64A1"/>
    <w:rsid w:val="00CF6BE8"/>
    <w:rsid w:val="00CF7462"/>
    <w:rsid w:val="00CF78C1"/>
    <w:rsid w:val="00D00549"/>
    <w:rsid w:val="00D00611"/>
    <w:rsid w:val="00D0064D"/>
    <w:rsid w:val="00D00934"/>
    <w:rsid w:val="00D0127B"/>
    <w:rsid w:val="00D016A2"/>
    <w:rsid w:val="00D017D3"/>
    <w:rsid w:val="00D01A08"/>
    <w:rsid w:val="00D01A73"/>
    <w:rsid w:val="00D01E9F"/>
    <w:rsid w:val="00D01F44"/>
    <w:rsid w:val="00D021B0"/>
    <w:rsid w:val="00D02626"/>
    <w:rsid w:val="00D027EE"/>
    <w:rsid w:val="00D02817"/>
    <w:rsid w:val="00D02866"/>
    <w:rsid w:val="00D02ACD"/>
    <w:rsid w:val="00D02E15"/>
    <w:rsid w:val="00D0340C"/>
    <w:rsid w:val="00D03C29"/>
    <w:rsid w:val="00D03DDF"/>
    <w:rsid w:val="00D04057"/>
    <w:rsid w:val="00D04594"/>
    <w:rsid w:val="00D0472B"/>
    <w:rsid w:val="00D04A8A"/>
    <w:rsid w:val="00D04C28"/>
    <w:rsid w:val="00D04E3C"/>
    <w:rsid w:val="00D04E78"/>
    <w:rsid w:val="00D05AA9"/>
    <w:rsid w:val="00D05C56"/>
    <w:rsid w:val="00D067CA"/>
    <w:rsid w:val="00D06816"/>
    <w:rsid w:val="00D07258"/>
    <w:rsid w:val="00D07432"/>
    <w:rsid w:val="00D07658"/>
    <w:rsid w:val="00D0766A"/>
    <w:rsid w:val="00D076BD"/>
    <w:rsid w:val="00D0778B"/>
    <w:rsid w:val="00D0792B"/>
    <w:rsid w:val="00D1009C"/>
    <w:rsid w:val="00D10390"/>
    <w:rsid w:val="00D104A3"/>
    <w:rsid w:val="00D1088F"/>
    <w:rsid w:val="00D109F1"/>
    <w:rsid w:val="00D10E5A"/>
    <w:rsid w:val="00D10F01"/>
    <w:rsid w:val="00D11050"/>
    <w:rsid w:val="00D11776"/>
    <w:rsid w:val="00D11E55"/>
    <w:rsid w:val="00D1225D"/>
    <w:rsid w:val="00D12473"/>
    <w:rsid w:val="00D126E4"/>
    <w:rsid w:val="00D126EF"/>
    <w:rsid w:val="00D1289D"/>
    <w:rsid w:val="00D12C1D"/>
    <w:rsid w:val="00D130BD"/>
    <w:rsid w:val="00D13649"/>
    <w:rsid w:val="00D1381A"/>
    <w:rsid w:val="00D13B1C"/>
    <w:rsid w:val="00D13C1D"/>
    <w:rsid w:val="00D140F8"/>
    <w:rsid w:val="00D1410D"/>
    <w:rsid w:val="00D144F3"/>
    <w:rsid w:val="00D145D8"/>
    <w:rsid w:val="00D14C67"/>
    <w:rsid w:val="00D15312"/>
    <w:rsid w:val="00D154C3"/>
    <w:rsid w:val="00D15C09"/>
    <w:rsid w:val="00D16097"/>
    <w:rsid w:val="00D16175"/>
    <w:rsid w:val="00D16464"/>
    <w:rsid w:val="00D1676F"/>
    <w:rsid w:val="00D16816"/>
    <w:rsid w:val="00D16950"/>
    <w:rsid w:val="00D16CE8"/>
    <w:rsid w:val="00D16E36"/>
    <w:rsid w:val="00D16E64"/>
    <w:rsid w:val="00D17399"/>
    <w:rsid w:val="00D17422"/>
    <w:rsid w:val="00D174BE"/>
    <w:rsid w:val="00D17CBC"/>
    <w:rsid w:val="00D2075A"/>
    <w:rsid w:val="00D20A37"/>
    <w:rsid w:val="00D20DFE"/>
    <w:rsid w:val="00D210BB"/>
    <w:rsid w:val="00D2148E"/>
    <w:rsid w:val="00D2185E"/>
    <w:rsid w:val="00D221C5"/>
    <w:rsid w:val="00D224D6"/>
    <w:rsid w:val="00D22747"/>
    <w:rsid w:val="00D22AE9"/>
    <w:rsid w:val="00D22B3F"/>
    <w:rsid w:val="00D22C5F"/>
    <w:rsid w:val="00D22F14"/>
    <w:rsid w:val="00D231B5"/>
    <w:rsid w:val="00D23666"/>
    <w:rsid w:val="00D23717"/>
    <w:rsid w:val="00D2404A"/>
    <w:rsid w:val="00D24153"/>
    <w:rsid w:val="00D241B4"/>
    <w:rsid w:val="00D24416"/>
    <w:rsid w:val="00D2468B"/>
    <w:rsid w:val="00D24DE4"/>
    <w:rsid w:val="00D24E6D"/>
    <w:rsid w:val="00D24F61"/>
    <w:rsid w:val="00D25078"/>
    <w:rsid w:val="00D25577"/>
    <w:rsid w:val="00D25730"/>
    <w:rsid w:val="00D259A7"/>
    <w:rsid w:val="00D25CA7"/>
    <w:rsid w:val="00D25E73"/>
    <w:rsid w:val="00D25F68"/>
    <w:rsid w:val="00D261C0"/>
    <w:rsid w:val="00D26DDA"/>
    <w:rsid w:val="00D271ED"/>
    <w:rsid w:val="00D272A2"/>
    <w:rsid w:val="00D272FC"/>
    <w:rsid w:val="00D27479"/>
    <w:rsid w:val="00D30137"/>
    <w:rsid w:val="00D304B7"/>
    <w:rsid w:val="00D3066C"/>
    <w:rsid w:val="00D30709"/>
    <w:rsid w:val="00D308BC"/>
    <w:rsid w:val="00D30A24"/>
    <w:rsid w:val="00D30B0A"/>
    <w:rsid w:val="00D30DFF"/>
    <w:rsid w:val="00D30FC3"/>
    <w:rsid w:val="00D3137E"/>
    <w:rsid w:val="00D313B4"/>
    <w:rsid w:val="00D31798"/>
    <w:rsid w:val="00D31961"/>
    <w:rsid w:val="00D31D4E"/>
    <w:rsid w:val="00D31D8A"/>
    <w:rsid w:val="00D31EAC"/>
    <w:rsid w:val="00D325EF"/>
    <w:rsid w:val="00D32793"/>
    <w:rsid w:val="00D327EF"/>
    <w:rsid w:val="00D32F86"/>
    <w:rsid w:val="00D3316A"/>
    <w:rsid w:val="00D331DB"/>
    <w:rsid w:val="00D33267"/>
    <w:rsid w:val="00D334C7"/>
    <w:rsid w:val="00D33B10"/>
    <w:rsid w:val="00D33B7F"/>
    <w:rsid w:val="00D3418E"/>
    <w:rsid w:val="00D3421B"/>
    <w:rsid w:val="00D342D1"/>
    <w:rsid w:val="00D347EA"/>
    <w:rsid w:val="00D34F03"/>
    <w:rsid w:val="00D34F27"/>
    <w:rsid w:val="00D352F2"/>
    <w:rsid w:val="00D35357"/>
    <w:rsid w:val="00D3569F"/>
    <w:rsid w:val="00D35EA3"/>
    <w:rsid w:val="00D35FED"/>
    <w:rsid w:val="00D36033"/>
    <w:rsid w:val="00D36348"/>
    <w:rsid w:val="00D366DF"/>
    <w:rsid w:val="00D3677F"/>
    <w:rsid w:val="00D367FB"/>
    <w:rsid w:val="00D36852"/>
    <w:rsid w:val="00D36FB0"/>
    <w:rsid w:val="00D373A9"/>
    <w:rsid w:val="00D375BD"/>
    <w:rsid w:val="00D37697"/>
    <w:rsid w:val="00D376D8"/>
    <w:rsid w:val="00D376EB"/>
    <w:rsid w:val="00D37F3A"/>
    <w:rsid w:val="00D4079B"/>
    <w:rsid w:val="00D40901"/>
    <w:rsid w:val="00D410E5"/>
    <w:rsid w:val="00D41162"/>
    <w:rsid w:val="00D4124D"/>
    <w:rsid w:val="00D41254"/>
    <w:rsid w:val="00D41DEE"/>
    <w:rsid w:val="00D41FAE"/>
    <w:rsid w:val="00D422D9"/>
    <w:rsid w:val="00D42732"/>
    <w:rsid w:val="00D427E0"/>
    <w:rsid w:val="00D42A12"/>
    <w:rsid w:val="00D42A92"/>
    <w:rsid w:val="00D42F44"/>
    <w:rsid w:val="00D43BF7"/>
    <w:rsid w:val="00D44322"/>
    <w:rsid w:val="00D44362"/>
    <w:rsid w:val="00D44745"/>
    <w:rsid w:val="00D44974"/>
    <w:rsid w:val="00D44997"/>
    <w:rsid w:val="00D44BE1"/>
    <w:rsid w:val="00D44EE4"/>
    <w:rsid w:val="00D450D2"/>
    <w:rsid w:val="00D45376"/>
    <w:rsid w:val="00D45C2B"/>
    <w:rsid w:val="00D45ED7"/>
    <w:rsid w:val="00D45EE4"/>
    <w:rsid w:val="00D469A1"/>
    <w:rsid w:val="00D47495"/>
    <w:rsid w:val="00D476BB"/>
    <w:rsid w:val="00D47737"/>
    <w:rsid w:val="00D47CCE"/>
    <w:rsid w:val="00D47E6D"/>
    <w:rsid w:val="00D47F1C"/>
    <w:rsid w:val="00D501AF"/>
    <w:rsid w:val="00D50326"/>
    <w:rsid w:val="00D504B7"/>
    <w:rsid w:val="00D50724"/>
    <w:rsid w:val="00D50732"/>
    <w:rsid w:val="00D507E2"/>
    <w:rsid w:val="00D50FBF"/>
    <w:rsid w:val="00D510E5"/>
    <w:rsid w:val="00D51607"/>
    <w:rsid w:val="00D51B1C"/>
    <w:rsid w:val="00D51B62"/>
    <w:rsid w:val="00D52906"/>
    <w:rsid w:val="00D529C9"/>
    <w:rsid w:val="00D530BA"/>
    <w:rsid w:val="00D532D3"/>
    <w:rsid w:val="00D53528"/>
    <w:rsid w:val="00D542AC"/>
    <w:rsid w:val="00D543B2"/>
    <w:rsid w:val="00D545B7"/>
    <w:rsid w:val="00D551B2"/>
    <w:rsid w:val="00D55379"/>
    <w:rsid w:val="00D5585D"/>
    <w:rsid w:val="00D558C4"/>
    <w:rsid w:val="00D55C04"/>
    <w:rsid w:val="00D563FB"/>
    <w:rsid w:val="00D56459"/>
    <w:rsid w:val="00D564E5"/>
    <w:rsid w:val="00D56574"/>
    <w:rsid w:val="00D56790"/>
    <w:rsid w:val="00D56B91"/>
    <w:rsid w:val="00D56C81"/>
    <w:rsid w:val="00D56D6A"/>
    <w:rsid w:val="00D574FD"/>
    <w:rsid w:val="00D57542"/>
    <w:rsid w:val="00D57799"/>
    <w:rsid w:val="00D57864"/>
    <w:rsid w:val="00D5796E"/>
    <w:rsid w:val="00D57A7E"/>
    <w:rsid w:val="00D57BA7"/>
    <w:rsid w:val="00D57BC8"/>
    <w:rsid w:val="00D57E43"/>
    <w:rsid w:val="00D6020D"/>
    <w:rsid w:val="00D60841"/>
    <w:rsid w:val="00D608D6"/>
    <w:rsid w:val="00D60C13"/>
    <w:rsid w:val="00D612A6"/>
    <w:rsid w:val="00D61608"/>
    <w:rsid w:val="00D619CD"/>
    <w:rsid w:val="00D61A44"/>
    <w:rsid w:val="00D61E14"/>
    <w:rsid w:val="00D62275"/>
    <w:rsid w:val="00D62590"/>
    <w:rsid w:val="00D62639"/>
    <w:rsid w:val="00D6289F"/>
    <w:rsid w:val="00D62963"/>
    <w:rsid w:val="00D62D26"/>
    <w:rsid w:val="00D63918"/>
    <w:rsid w:val="00D63EE3"/>
    <w:rsid w:val="00D6401A"/>
    <w:rsid w:val="00D64180"/>
    <w:rsid w:val="00D644C0"/>
    <w:rsid w:val="00D6451E"/>
    <w:rsid w:val="00D645C2"/>
    <w:rsid w:val="00D6499F"/>
    <w:rsid w:val="00D64DC1"/>
    <w:rsid w:val="00D64E72"/>
    <w:rsid w:val="00D64FA2"/>
    <w:rsid w:val="00D6559B"/>
    <w:rsid w:val="00D658A2"/>
    <w:rsid w:val="00D6595E"/>
    <w:rsid w:val="00D65A8F"/>
    <w:rsid w:val="00D65D5B"/>
    <w:rsid w:val="00D6610C"/>
    <w:rsid w:val="00D66447"/>
    <w:rsid w:val="00D6666C"/>
    <w:rsid w:val="00D667D7"/>
    <w:rsid w:val="00D66A63"/>
    <w:rsid w:val="00D66C92"/>
    <w:rsid w:val="00D6727D"/>
    <w:rsid w:val="00D6791D"/>
    <w:rsid w:val="00D67DCB"/>
    <w:rsid w:val="00D7032B"/>
    <w:rsid w:val="00D703A7"/>
    <w:rsid w:val="00D70456"/>
    <w:rsid w:val="00D70CEE"/>
    <w:rsid w:val="00D710BA"/>
    <w:rsid w:val="00D711DD"/>
    <w:rsid w:val="00D71772"/>
    <w:rsid w:val="00D72950"/>
    <w:rsid w:val="00D72E06"/>
    <w:rsid w:val="00D73064"/>
    <w:rsid w:val="00D7332A"/>
    <w:rsid w:val="00D735BD"/>
    <w:rsid w:val="00D738DA"/>
    <w:rsid w:val="00D73C42"/>
    <w:rsid w:val="00D73FB0"/>
    <w:rsid w:val="00D7414D"/>
    <w:rsid w:val="00D74778"/>
    <w:rsid w:val="00D7487E"/>
    <w:rsid w:val="00D749D7"/>
    <w:rsid w:val="00D749E4"/>
    <w:rsid w:val="00D749FF"/>
    <w:rsid w:val="00D74BB4"/>
    <w:rsid w:val="00D74DCD"/>
    <w:rsid w:val="00D74F5B"/>
    <w:rsid w:val="00D754B9"/>
    <w:rsid w:val="00D756D0"/>
    <w:rsid w:val="00D75B67"/>
    <w:rsid w:val="00D75CAA"/>
    <w:rsid w:val="00D75F3C"/>
    <w:rsid w:val="00D75FAA"/>
    <w:rsid w:val="00D762DF"/>
    <w:rsid w:val="00D76DFC"/>
    <w:rsid w:val="00D77559"/>
    <w:rsid w:val="00D77570"/>
    <w:rsid w:val="00D77D8F"/>
    <w:rsid w:val="00D77EAD"/>
    <w:rsid w:val="00D80316"/>
    <w:rsid w:val="00D8059D"/>
    <w:rsid w:val="00D80700"/>
    <w:rsid w:val="00D80E07"/>
    <w:rsid w:val="00D80E40"/>
    <w:rsid w:val="00D80E8D"/>
    <w:rsid w:val="00D80F40"/>
    <w:rsid w:val="00D80F7C"/>
    <w:rsid w:val="00D813F0"/>
    <w:rsid w:val="00D81406"/>
    <w:rsid w:val="00D81588"/>
    <w:rsid w:val="00D81B14"/>
    <w:rsid w:val="00D81BB0"/>
    <w:rsid w:val="00D81BF3"/>
    <w:rsid w:val="00D825AB"/>
    <w:rsid w:val="00D82688"/>
    <w:rsid w:val="00D82902"/>
    <w:rsid w:val="00D829F3"/>
    <w:rsid w:val="00D82C9B"/>
    <w:rsid w:val="00D82F54"/>
    <w:rsid w:val="00D82F65"/>
    <w:rsid w:val="00D8303A"/>
    <w:rsid w:val="00D8320A"/>
    <w:rsid w:val="00D833A7"/>
    <w:rsid w:val="00D838B4"/>
    <w:rsid w:val="00D83988"/>
    <w:rsid w:val="00D83ADE"/>
    <w:rsid w:val="00D840D9"/>
    <w:rsid w:val="00D84314"/>
    <w:rsid w:val="00D84909"/>
    <w:rsid w:val="00D84CA4"/>
    <w:rsid w:val="00D85090"/>
    <w:rsid w:val="00D851E0"/>
    <w:rsid w:val="00D8552B"/>
    <w:rsid w:val="00D85888"/>
    <w:rsid w:val="00D85AF7"/>
    <w:rsid w:val="00D86001"/>
    <w:rsid w:val="00D8628A"/>
    <w:rsid w:val="00D86413"/>
    <w:rsid w:val="00D86455"/>
    <w:rsid w:val="00D865FE"/>
    <w:rsid w:val="00D867C9"/>
    <w:rsid w:val="00D86946"/>
    <w:rsid w:val="00D86CD0"/>
    <w:rsid w:val="00D86DE1"/>
    <w:rsid w:val="00D86FF6"/>
    <w:rsid w:val="00D874F2"/>
    <w:rsid w:val="00D87E51"/>
    <w:rsid w:val="00D87F96"/>
    <w:rsid w:val="00D900D7"/>
    <w:rsid w:val="00D901DD"/>
    <w:rsid w:val="00D90611"/>
    <w:rsid w:val="00D9083A"/>
    <w:rsid w:val="00D90926"/>
    <w:rsid w:val="00D90B50"/>
    <w:rsid w:val="00D91094"/>
    <w:rsid w:val="00D92008"/>
    <w:rsid w:val="00D92512"/>
    <w:rsid w:val="00D9257E"/>
    <w:rsid w:val="00D925D2"/>
    <w:rsid w:val="00D926B1"/>
    <w:rsid w:val="00D92785"/>
    <w:rsid w:val="00D928A0"/>
    <w:rsid w:val="00D92A3D"/>
    <w:rsid w:val="00D9308D"/>
    <w:rsid w:val="00D934FE"/>
    <w:rsid w:val="00D9375D"/>
    <w:rsid w:val="00D93902"/>
    <w:rsid w:val="00D93DFE"/>
    <w:rsid w:val="00D9415A"/>
    <w:rsid w:val="00D941D6"/>
    <w:rsid w:val="00D9425D"/>
    <w:rsid w:val="00D942A3"/>
    <w:rsid w:val="00D94859"/>
    <w:rsid w:val="00D9505B"/>
    <w:rsid w:val="00D95489"/>
    <w:rsid w:val="00D957D0"/>
    <w:rsid w:val="00D95A35"/>
    <w:rsid w:val="00D95EB3"/>
    <w:rsid w:val="00D96004"/>
    <w:rsid w:val="00D96371"/>
    <w:rsid w:val="00D96684"/>
    <w:rsid w:val="00D96C3E"/>
    <w:rsid w:val="00D96C64"/>
    <w:rsid w:val="00D96EA7"/>
    <w:rsid w:val="00D97337"/>
    <w:rsid w:val="00D9755D"/>
    <w:rsid w:val="00D97763"/>
    <w:rsid w:val="00D97873"/>
    <w:rsid w:val="00D97D68"/>
    <w:rsid w:val="00D97FF1"/>
    <w:rsid w:val="00DA05BC"/>
    <w:rsid w:val="00DA060C"/>
    <w:rsid w:val="00DA0672"/>
    <w:rsid w:val="00DA0C3C"/>
    <w:rsid w:val="00DA0C70"/>
    <w:rsid w:val="00DA10E4"/>
    <w:rsid w:val="00DA1212"/>
    <w:rsid w:val="00DA1644"/>
    <w:rsid w:val="00DA18DE"/>
    <w:rsid w:val="00DA19FC"/>
    <w:rsid w:val="00DA1B1D"/>
    <w:rsid w:val="00DA1B73"/>
    <w:rsid w:val="00DA1C42"/>
    <w:rsid w:val="00DA1CAA"/>
    <w:rsid w:val="00DA1DE7"/>
    <w:rsid w:val="00DA27CD"/>
    <w:rsid w:val="00DA2871"/>
    <w:rsid w:val="00DA2CFB"/>
    <w:rsid w:val="00DA3080"/>
    <w:rsid w:val="00DA34D5"/>
    <w:rsid w:val="00DA3A6F"/>
    <w:rsid w:val="00DA3CB5"/>
    <w:rsid w:val="00DA3F05"/>
    <w:rsid w:val="00DA42E8"/>
    <w:rsid w:val="00DA4766"/>
    <w:rsid w:val="00DA4823"/>
    <w:rsid w:val="00DA4B41"/>
    <w:rsid w:val="00DA5471"/>
    <w:rsid w:val="00DA5544"/>
    <w:rsid w:val="00DA56A6"/>
    <w:rsid w:val="00DA592B"/>
    <w:rsid w:val="00DA5B1E"/>
    <w:rsid w:val="00DA5B61"/>
    <w:rsid w:val="00DA602F"/>
    <w:rsid w:val="00DA6184"/>
    <w:rsid w:val="00DA6A8B"/>
    <w:rsid w:val="00DA6AE4"/>
    <w:rsid w:val="00DA72B7"/>
    <w:rsid w:val="00DA7579"/>
    <w:rsid w:val="00DA7C88"/>
    <w:rsid w:val="00DB0358"/>
    <w:rsid w:val="00DB0460"/>
    <w:rsid w:val="00DB1540"/>
    <w:rsid w:val="00DB15FD"/>
    <w:rsid w:val="00DB1621"/>
    <w:rsid w:val="00DB1D70"/>
    <w:rsid w:val="00DB1FB1"/>
    <w:rsid w:val="00DB21D0"/>
    <w:rsid w:val="00DB24D9"/>
    <w:rsid w:val="00DB39FE"/>
    <w:rsid w:val="00DB3A42"/>
    <w:rsid w:val="00DB3A46"/>
    <w:rsid w:val="00DB3F55"/>
    <w:rsid w:val="00DB41C1"/>
    <w:rsid w:val="00DB421B"/>
    <w:rsid w:val="00DB4230"/>
    <w:rsid w:val="00DB4B22"/>
    <w:rsid w:val="00DB4C3E"/>
    <w:rsid w:val="00DB4E24"/>
    <w:rsid w:val="00DB518C"/>
    <w:rsid w:val="00DB5587"/>
    <w:rsid w:val="00DB55B5"/>
    <w:rsid w:val="00DB5788"/>
    <w:rsid w:val="00DB5D0B"/>
    <w:rsid w:val="00DB5D36"/>
    <w:rsid w:val="00DB6BCA"/>
    <w:rsid w:val="00DB6EBA"/>
    <w:rsid w:val="00DB75CA"/>
    <w:rsid w:val="00DB7C27"/>
    <w:rsid w:val="00DB7DC9"/>
    <w:rsid w:val="00DC0177"/>
    <w:rsid w:val="00DC0227"/>
    <w:rsid w:val="00DC0435"/>
    <w:rsid w:val="00DC0486"/>
    <w:rsid w:val="00DC0B50"/>
    <w:rsid w:val="00DC0DF6"/>
    <w:rsid w:val="00DC10CE"/>
    <w:rsid w:val="00DC1409"/>
    <w:rsid w:val="00DC1ACA"/>
    <w:rsid w:val="00DC1B6B"/>
    <w:rsid w:val="00DC212E"/>
    <w:rsid w:val="00DC2327"/>
    <w:rsid w:val="00DC2377"/>
    <w:rsid w:val="00DC2477"/>
    <w:rsid w:val="00DC25A6"/>
    <w:rsid w:val="00DC2960"/>
    <w:rsid w:val="00DC2E79"/>
    <w:rsid w:val="00DC2FB2"/>
    <w:rsid w:val="00DC327C"/>
    <w:rsid w:val="00DC34A3"/>
    <w:rsid w:val="00DC3954"/>
    <w:rsid w:val="00DC3990"/>
    <w:rsid w:val="00DC4948"/>
    <w:rsid w:val="00DC4FCD"/>
    <w:rsid w:val="00DC5179"/>
    <w:rsid w:val="00DC5A7C"/>
    <w:rsid w:val="00DC5ED6"/>
    <w:rsid w:val="00DC60BE"/>
    <w:rsid w:val="00DC6572"/>
    <w:rsid w:val="00DC6AC2"/>
    <w:rsid w:val="00DC6CA1"/>
    <w:rsid w:val="00DC6CD7"/>
    <w:rsid w:val="00DC6D80"/>
    <w:rsid w:val="00DC6E90"/>
    <w:rsid w:val="00DC7406"/>
    <w:rsid w:val="00DC7491"/>
    <w:rsid w:val="00DC752B"/>
    <w:rsid w:val="00DC794F"/>
    <w:rsid w:val="00DC7A86"/>
    <w:rsid w:val="00DC7CBE"/>
    <w:rsid w:val="00DC7E92"/>
    <w:rsid w:val="00DD0269"/>
    <w:rsid w:val="00DD0323"/>
    <w:rsid w:val="00DD03C0"/>
    <w:rsid w:val="00DD0782"/>
    <w:rsid w:val="00DD07CB"/>
    <w:rsid w:val="00DD0842"/>
    <w:rsid w:val="00DD0AC5"/>
    <w:rsid w:val="00DD0D41"/>
    <w:rsid w:val="00DD0DF6"/>
    <w:rsid w:val="00DD1024"/>
    <w:rsid w:val="00DD10F7"/>
    <w:rsid w:val="00DD1657"/>
    <w:rsid w:val="00DD17AA"/>
    <w:rsid w:val="00DD1823"/>
    <w:rsid w:val="00DD1852"/>
    <w:rsid w:val="00DD19B2"/>
    <w:rsid w:val="00DD19C2"/>
    <w:rsid w:val="00DD1BAB"/>
    <w:rsid w:val="00DD20F9"/>
    <w:rsid w:val="00DD2482"/>
    <w:rsid w:val="00DD26A3"/>
    <w:rsid w:val="00DD2876"/>
    <w:rsid w:val="00DD2A91"/>
    <w:rsid w:val="00DD2B00"/>
    <w:rsid w:val="00DD317F"/>
    <w:rsid w:val="00DD33AF"/>
    <w:rsid w:val="00DD388F"/>
    <w:rsid w:val="00DD3C9F"/>
    <w:rsid w:val="00DD4079"/>
    <w:rsid w:val="00DD420D"/>
    <w:rsid w:val="00DD4513"/>
    <w:rsid w:val="00DD457E"/>
    <w:rsid w:val="00DD4B33"/>
    <w:rsid w:val="00DD4DDB"/>
    <w:rsid w:val="00DD5128"/>
    <w:rsid w:val="00DD5790"/>
    <w:rsid w:val="00DD59E5"/>
    <w:rsid w:val="00DD5A86"/>
    <w:rsid w:val="00DD5EAA"/>
    <w:rsid w:val="00DD6030"/>
    <w:rsid w:val="00DD6456"/>
    <w:rsid w:val="00DD6514"/>
    <w:rsid w:val="00DD6711"/>
    <w:rsid w:val="00DD68E7"/>
    <w:rsid w:val="00DD69C5"/>
    <w:rsid w:val="00DD6BDF"/>
    <w:rsid w:val="00DD6DE3"/>
    <w:rsid w:val="00DD7232"/>
    <w:rsid w:val="00DD783E"/>
    <w:rsid w:val="00DD7C2D"/>
    <w:rsid w:val="00DD7C4D"/>
    <w:rsid w:val="00DD7F94"/>
    <w:rsid w:val="00DE0CAE"/>
    <w:rsid w:val="00DE0E04"/>
    <w:rsid w:val="00DE102E"/>
    <w:rsid w:val="00DE216A"/>
    <w:rsid w:val="00DE2727"/>
    <w:rsid w:val="00DE2918"/>
    <w:rsid w:val="00DE33C6"/>
    <w:rsid w:val="00DE35F2"/>
    <w:rsid w:val="00DE3676"/>
    <w:rsid w:val="00DE37A8"/>
    <w:rsid w:val="00DE3927"/>
    <w:rsid w:val="00DE3961"/>
    <w:rsid w:val="00DE3A0A"/>
    <w:rsid w:val="00DE3CC6"/>
    <w:rsid w:val="00DE3D2C"/>
    <w:rsid w:val="00DE3D47"/>
    <w:rsid w:val="00DE41A0"/>
    <w:rsid w:val="00DE498F"/>
    <w:rsid w:val="00DE5119"/>
    <w:rsid w:val="00DE5387"/>
    <w:rsid w:val="00DE53C5"/>
    <w:rsid w:val="00DE5987"/>
    <w:rsid w:val="00DE5EAC"/>
    <w:rsid w:val="00DE6441"/>
    <w:rsid w:val="00DE67D0"/>
    <w:rsid w:val="00DE6FD8"/>
    <w:rsid w:val="00DE7102"/>
    <w:rsid w:val="00DE72CD"/>
    <w:rsid w:val="00DE7323"/>
    <w:rsid w:val="00DE73D6"/>
    <w:rsid w:val="00DE7845"/>
    <w:rsid w:val="00DE786F"/>
    <w:rsid w:val="00DE7F1A"/>
    <w:rsid w:val="00DF0103"/>
    <w:rsid w:val="00DF0CA1"/>
    <w:rsid w:val="00DF0D07"/>
    <w:rsid w:val="00DF0DAD"/>
    <w:rsid w:val="00DF0DCD"/>
    <w:rsid w:val="00DF11D3"/>
    <w:rsid w:val="00DF1207"/>
    <w:rsid w:val="00DF1A45"/>
    <w:rsid w:val="00DF1D27"/>
    <w:rsid w:val="00DF242B"/>
    <w:rsid w:val="00DF25B8"/>
    <w:rsid w:val="00DF2A02"/>
    <w:rsid w:val="00DF2BE8"/>
    <w:rsid w:val="00DF3601"/>
    <w:rsid w:val="00DF3611"/>
    <w:rsid w:val="00DF3CEE"/>
    <w:rsid w:val="00DF458C"/>
    <w:rsid w:val="00DF46F4"/>
    <w:rsid w:val="00DF4969"/>
    <w:rsid w:val="00DF4A2F"/>
    <w:rsid w:val="00DF4D1F"/>
    <w:rsid w:val="00DF4D35"/>
    <w:rsid w:val="00DF507E"/>
    <w:rsid w:val="00DF5108"/>
    <w:rsid w:val="00DF51B4"/>
    <w:rsid w:val="00DF51E8"/>
    <w:rsid w:val="00DF522D"/>
    <w:rsid w:val="00DF530B"/>
    <w:rsid w:val="00DF568D"/>
    <w:rsid w:val="00DF5826"/>
    <w:rsid w:val="00DF5B63"/>
    <w:rsid w:val="00DF6170"/>
    <w:rsid w:val="00DF65CF"/>
    <w:rsid w:val="00DF66AE"/>
    <w:rsid w:val="00DF68C1"/>
    <w:rsid w:val="00DF6A44"/>
    <w:rsid w:val="00DF6CE3"/>
    <w:rsid w:val="00DF6EE3"/>
    <w:rsid w:val="00DF72AB"/>
    <w:rsid w:val="00DF778A"/>
    <w:rsid w:val="00DF7B0A"/>
    <w:rsid w:val="00E00024"/>
    <w:rsid w:val="00E00164"/>
    <w:rsid w:val="00E009AA"/>
    <w:rsid w:val="00E00AE9"/>
    <w:rsid w:val="00E00D24"/>
    <w:rsid w:val="00E00F2D"/>
    <w:rsid w:val="00E01116"/>
    <w:rsid w:val="00E017ED"/>
    <w:rsid w:val="00E01859"/>
    <w:rsid w:val="00E021F4"/>
    <w:rsid w:val="00E028A6"/>
    <w:rsid w:val="00E02910"/>
    <w:rsid w:val="00E02A44"/>
    <w:rsid w:val="00E02B86"/>
    <w:rsid w:val="00E02D3F"/>
    <w:rsid w:val="00E02FD8"/>
    <w:rsid w:val="00E02FFA"/>
    <w:rsid w:val="00E036C8"/>
    <w:rsid w:val="00E036FC"/>
    <w:rsid w:val="00E04033"/>
    <w:rsid w:val="00E040EF"/>
    <w:rsid w:val="00E04410"/>
    <w:rsid w:val="00E046AC"/>
    <w:rsid w:val="00E04AB4"/>
    <w:rsid w:val="00E04AFD"/>
    <w:rsid w:val="00E050D1"/>
    <w:rsid w:val="00E0519F"/>
    <w:rsid w:val="00E0520D"/>
    <w:rsid w:val="00E05482"/>
    <w:rsid w:val="00E05797"/>
    <w:rsid w:val="00E06036"/>
    <w:rsid w:val="00E0632B"/>
    <w:rsid w:val="00E064A7"/>
    <w:rsid w:val="00E065A2"/>
    <w:rsid w:val="00E066B1"/>
    <w:rsid w:val="00E068F1"/>
    <w:rsid w:val="00E06B1C"/>
    <w:rsid w:val="00E06EBD"/>
    <w:rsid w:val="00E077E9"/>
    <w:rsid w:val="00E07AE2"/>
    <w:rsid w:val="00E07BFE"/>
    <w:rsid w:val="00E07D1C"/>
    <w:rsid w:val="00E103EB"/>
    <w:rsid w:val="00E107A8"/>
    <w:rsid w:val="00E1088F"/>
    <w:rsid w:val="00E10B4A"/>
    <w:rsid w:val="00E11456"/>
    <w:rsid w:val="00E1163C"/>
    <w:rsid w:val="00E1189E"/>
    <w:rsid w:val="00E11C96"/>
    <w:rsid w:val="00E11C97"/>
    <w:rsid w:val="00E11CA9"/>
    <w:rsid w:val="00E1215B"/>
    <w:rsid w:val="00E129D4"/>
    <w:rsid w:val="00E13014"/>
    <w:rsid w:val="00E1315A"/>
    <w:rsid w:val="00E133CB"/>
    <w:rsid w:val="00E1435F"/>
    <w:rsid w:val="00E148C8"/>
    <w:rsid w:val="00E14977"/>
    <w:rsid w:val="00E149DF"/>
    <w:rsid w:val="00E14C09"/>
    <w:rsid w:val="00E14E6F"/>
    <w:rsid w:val="00E1552E"/>
    <w:rsid w:val="00E156BF"/>
    <w:rsid w:val="00E16368"/>
    <w:rsid w:val="00E16F56"/>
    <w:rsid w:val="00E16FEB"/>
    <w:rsid w:val="00E17082"/>
    <w:rsid w:val="00E171B5"/>
    <w:rsid w:val="00E175DC"/>
    <w:rsid w:val="00E17A0D"/>
    <w:rsid w:val="00E17CD7"/>
    <w:rsid w:val="00E200E5"/>
    <w:rsid w:val="00E20372"/>
    <w:rsid w:val="00E20841"/>
    <w:rsid w:val="00E20973"/>
    <w:rsid w:val="00E20C9F"/>
    <w:rsid w:val="00E20D70"/>
    <w:rsid w:val="00E21002"/>
    <w:rsid w:val="00E2120E"/>
    <w:rsid w:val="00E21653"/>
    <w:rsid w:val="00E2178D"/>
    <w:rsid w:val="00E219EF"/>
    <w:rsid w:val="00E21A4C"/>
    <w:rsid w:val="00E21B49"/>
    <w:rsid w:val="00E21D3D"/>
    <w:rsid w:val="00E229AC"/>
    <w:rsid w:val="00E22A84"/>
    <w:rsid w:val="00E22B04"/>
    <w:rsid w:val="00E22EB5"/>
    <w:rsid w:val="00E23959"/>
    <w:rsid w:val="00E23B02"/>
    <w:rsid w:val="00E24059"/>
    <w:rsid w:val="00E25682"/>
    <w:rsid w:val="00E25900"/>
    <w:rsid w:val="00E25DEF"/>
    <w:rsid w:val="00E25E2F"/>
    <w:rsid w:val="00E2618E"/>
    <w:rsid w:val="00E26202"/>
    <w:rsid w:val="00E2682B"/>
    <w:rsid w:val="00E26881"/>
    <w:rsid w:val="00E26B18"/>
    <w:rsid w:val="00E26C48"/>
    <w:rsid w:val="00E270E5"/>
    <w:rsid w:val="00E27264"/>
    <w:rsid w:val="00E27332"/>
    <w:rsid w:val="00E275BF"/>
    <w:rsid w:val="00E27671"/>
    <w:rsid w:val="00E27EDA"/>
    <w:rsid w:val="00E3078E"/>
    <w:rsid w:val="00E309DD"/>
    <w:rsid w:val="00E30DE6"/>
    <w:rsid w:val="00E30F9A"/>
    <w:rsid w:val="00E3101A"/>
    <w:rsid w:val="00E3112D"/>
    <w:rsid w:val="00E3120B"/>
    <w:rsid w:val="00E31427"/>
    <w:rsid w:val="00E31F0D"/>
    <w:rsid w:val="00E32178"/>
    <w:rsid w:val="00E323BF"/>
    <w:rsid w:val="00E324E2"/>
    <w:rsid w:val="00E3256B"/>
    <w:rsid w:val="00E32701"/>
    <w:rsid w:val="00E32738"/>
    <w:rsid w:val="00E327D9"/>
    <w:rsid w:val="00E32934"/>
    <w:rsid w:val="00E32995"/>
    <w:rsid w:val="00E32A62"/>
    <w:rsid w:val="00E32A66"/>
    <w:rsid w:val="00E3358B"/>
    <w:rsid w:val="00E33A25"/>
    <w:rsid w:val="00E33BC8"/>
    <w:rsid w:val="00E33F04"/>
    <w:rsid w:val="00E34290"/>
    <w:rsid w:val="00E3443F"/>
    <w:rsid w:val="00E34679"/>
    <w:rsid w:val="00E346FA"/>
    <w:rsid w:val="00E346FE"/>
    <w:rsid w:val="00E34E63"/>
    <w:rsid w:val="00E3525C"/>
    <w:rsid w:val="00E35826"/>
    <w:rsid w:val="00E35B3F"/>
    <w:rsid w:val="00E36015"/>
    <w:rsid w:val="00E360D2"/>
    <w:rsid w:val="00E360EB"/>
    <w:rsid w:val="00E3666F"/>
    <w:rsid w:val="00E36720"/>
    <w:rsid w:val="00E36777"/>
    <w:rsid w:val="00E369DB"/>
    <w:rsid w:val="00E36AEA"/>
    <w:rsid w:val="00E375F2"/>
    <w:rsid w:val="00E37DBD"/>
    <w:rsid w:val="00E37E68"/>
    <w:rsid w:val="00E402C5"/>
    <w:rsid w:val="00E406BA"/>
    <w:rsid w:val="00E40B58"/>
    <w:rsid w:val="00E40BDA"/>
    <w:rsid w:val="00E40DB2"/>
    <w:rsid w:val="00E411DF"/>
    <w:rsid w:val="00E412C4"/>
    <w:rsid w:val="00E41906"/>
    <w:rsid w:val="00E41971"/>
    <w:rsid w:val="00E41A42"/>
    <w:rsid w:val="00E41C59"/>
    <w:rsid w:val="00E41E90"/>
    <w:rsid w:val="00E41F0F"/>
    <w:rsid w:val="00E42DE9"/>
    <w:rsid w:val="00E42F20"/>
    <w:rsid w:val="00E4346D"/>
    <w:rsid w:val="00E4477E"/>
    <w:rsid w:val="00E44A0C"/>
    <w:rsid w:val="00E4503A"/>
    <w:rsid w:val="00E450CC"/>
    <w:rsid w:val="00E4512E"/>
    <w:rsid w:val="00E4532F"/>
    <w:rsid w:val="00E454BC"/>
    <w:rsid w:val="00E455CD"/>
    <w:rsid w:val="00E45862"/>
    <w:rsid w:val="00E45DD9"/>
    <w:rsid w:val="00E46CEB"/>
    <w:rsid w:val="00E477D2"/>
    <w:rsid w:val="00E479EF"/>
    <w:rsid w:val="00E47ACD"/>
    <w:rsid w:val="00E47E1A"/>
    <w:rsid w:val="00E47F0D"/>
    <w:rsid w:val="00E500F7"/>
    <w:rsid w:val="00E505D3"/>
    <w:rsid w:val="00E5079C"/>
    <w:rsid w:val="00E509B2"/>
    <w:rsid w:val="00E50C5F"/>
    <w:rsid w:val="00E50E76"/>
    <w:rsid w:val="00E51019"/>
    <w:rsid w:val="00E51846"/>
    <w:rsid w:val="00E518B2"/>
    <w:rsid w:val="00E51A25"/>
    <w:rsid w:val="00E51CC9"/>
    <w:rsid w:val="00E52884"/>
    <w:rsid w:val="00E52A15"/>
    <w:rsid w:val="00E52B1B"/>
    <w:rsid w:val="00E5307E"/>
    <w:rsid w:val="00E531ED"/>
    <w:rsid w:val="00E5320A"/>
    <w:rsid w:val="00E53858"/>
    <w:rsid w:val="00E538E3"/>
    <w:rsid w:val="00E54065"/>
    <w:rsid w:val="00E543B1"/>
    <w:rsid w:val="00E5453F"/>
    <w:rsid w:val="00E547EA"/>
    <w:rsid w:val="00E54B62"/>
    <w:rsid w:val="00E54D7B"/>
    <w:rsid w:val="00E5517A"/>
    <w:rsid w:val="00E553FE"/>
    <w:rsid w:val="00E5569E"/>
    <w:rsid w:val="00E55789"/>
    <w:rsid w:val="00E55BCB"/>
    <w:rsid w:val="00E55DDA"/>
    <w:rsid w:val="00E56370"/>
    <w:rsid w:val="00E564FD"/>
    <w:rsid w:val="00E56668"/>
    <w:rsid w:val="00E566B1"/>
    <w:rsid w:val="00E567FE"/>
    <w:rsid w:val="00E5680B"/>
    <w:rsid w:val="00E56AAF"/>
    <w:rsid w:val="00E56CFD"/>
    <w:rsid w:val="00E57824"/>
    <w:rsid w:val="00E579D5"/>
    <w:rsid w:val="00E57A5D"/>
    <w:rsid w:val="00E57EC6"/>
    <w:rsid w:val="00E604C7"/>
    <w:rsid w:val="00E6063B"/>
    <w:rsid w:val="00E606C4"/>
    <w:rsid w:val="00E608C5"/>
    <w:rsid w:val="00E60950"/>
    <w:rsid w:val="00E60E23"/>
    <w:rsid w:val="00E60FF5"/>
    <w:rsid w:val="00E615A5"/>
    <w:rsid w:val="00E6165B"/>
    <w:rsid w:val="00E61693"/>
    <w:rsid w:val="00E61948"/>
    <w:rsid w:val="00E61B96"/>
    <w:rsid w:val="00E61E41"/>
    <w:rsid w:val="00E61ED8"/>
    <w:rsid w:val="00E621E5"/>
    <w:rsid w:val="00E621EF"/>
    <w:rsid w:val="00E625DD"/>
    <w:rsid w:val="00E626BC"/>
    <w:rsid w:val="00E626E4"/>
    <w:rsid w:val="00E627CF"/>
    <w:rsid w:val="00E62835"/>
    <w:rsid w:val="00E62A60"/>
    <w:rsid w:val="00E630D4"/>
    <w:rsid w:val="00E63C84"/>
    <w:rsid w:val="00E63CBB"/>
    <w:rsid w:val="00E63EC3"/>
    <w:rsid w:val="00E6409E"/>
    <w:rsid w:val="00E642D3"/>
    <w:rsid w:val="00E64872"/>
    <w:rsid w:val="00E64EEE"/>
    <w:rsid w:val="00E659EE"/>
    <w:rsid w:val="00E65A01"/>
    <w:rsid w:val="00E65BB2"/>
    <w:rsid w:val="00E662C1"/>
    <w:rsid w:val="00E6632B"/>
    <w:rsid w:val="00E663EF"/>
    <w:rsid w:val="00E663F2"/>
    <w:rsid w:val="00E667A0"/>
    <w:rsid w:val="00E66899"/>
    <w:rsid w:val="00E66A32"/>
    <w:rsid w:val="00E66E15"/>
    <w:rsid w:val="00E676A5"/>
    <w:rsid w:val="00E6797C"/>
    <w:rsid w:val="00E67A9E"/>
    <w:rsid w:val="00E70640"/>
    <w:rsid w:val="00E70807"/>
    <w:rsid w:val="00E708D1"/>
    <w:rsid w:val="00E70971"/>
    <w:rsid w:val="00E70DDE"/>
    <w:rsid w:val="00E71027"/>
    <w:rsid w:val="00E710B8"/>
    <w:rsid w:val="00E7131C"/>
    <w:rsid w:val="00E71896"/>
    <w:rsid w:val="00E71A09"/>
    <w:rsid w:val="00E720A6"/>
    <w:rsid w:val="00E722C4"/>
    <w:rsid w:val="00E724CC"/>
    <w:rsid w:val="00E7253D"/>
    <w:rsid w:val="00E725EB"/>
    <w:rsid w:val="00E72647"/>
    <w:rsid w:val="00E7278B"/>
    <w:rsid w:val="00E73464"/>
    <w:rsid w:val="00E737D8"/>
    <w:rsid w:val="00E738DE"/>
    <w:rsid w:val="00E739D8"/>
    <w:rsid w:val="00E73E1F"/>
    <w:rsid w:val="00E73E9F"/>
    <w:rsid w:val="00E7420F"/>
    <w:rsid w:val="00E74308"/>
    <w:rsid w:val="00E7460A"/>
    <w:rsid w:val="00E747BC"/>
    <w:rsid w:val="00E747F0"/>
    <w:rsid w:val="00E74B6E"/>
    <w:rsid w:val="00E74E76"/>
    <w:rsid w:val="00E752F1"/>
    <w:rsid w:val="00E75533"/>
    <w:rsid w:val="00E75747"/>
    <w:rsid w:val="00E757AA"/>
    <w:rsid w:val="00E759AF"/>
    <w:rsid w:val="00E75C5A"/>
    <w:rsid w:val="00E75C87"/>
    <w:rsid w:val="00E75F36"/>
    <w:rsid w:val="00E7602A"/>
    <w:rsid w:val="00E7633E"/>
    <w:rsid w:val="00E76465"/>
    <w:rsid w:val="00E764B2"/>
    <w:rsid w:val="00E7662A"/>
    <w:rsid w:val="00E76A8E"/>
    <w:rsid w:val="00E77406"/>
    <w:rsid w:val="00E778F2"/>
    <w:rsid w:val="00E77B1B"/>
    <w:rsid w:val="00E77E30"/>
    <w:rsid w:val="00E77E6B"/>
    <w:rsid w:val="00E77ECD"/>
    <w:rsid w:val="00E77EE0"/>
    <w:rsid w:val="00E80087"/>
    <w:rsid w:val="00E800D4"/>
    <w:rsid w:val="00E802AB"/>
    <w:rsid w:val="00E8048D"/>
    <w:rsid w:val="00E80C27"/>
    <w:rsid w:val="00E810C5"/>
    <w:rsid w:val="00E812B9"/>
    <w:rsid w:val="00E812DD"/>
    <w:rsid w:val="00E813DC"/>
    <w:rsid w:val="00E81979"/>
    <w:rsid w:val="00E81A27"/>
    <w:rsid w:val="00E81B9F"/>
    <w:rsid w:val="00E82CEE"/>
    <w:rsid w:val="00E83199"/>
    <w:rsid w:val="00E83EC6"/>
    <w:rsid w:val="00E840C7"/>
    <w:rsid w:val="00E84375"/>
    <w:rsid w:val="00E8455F"/>
    <w:rsid w:val="00E848A9"/>
    <w:rsid w:val="00E84D32"/>
    <w:rsid w:val="00E84E04"/>
    <w:rsid w:val="00E851D7"/>
    <w:rsid w:val="00E85762"/>
    <w:rsid w:val="00E85AE4"/>
    <w:rsid w:val="00E85B03"/>
    <w:rsid w:val="00E85DD2"/>
    <w:rsid w:val="00E861B5"/>
    <w:rsid w:val="00E8624C"/>
    <w:rsid w:val="00E862C3"/>
    <w:rsid w:val="00E863C3"/>
    <w:rsid w:val="00E86460"/>
    <w:rsid w:val="00E86B95"/>
    <w:rsid w:val="00E878F1"/>
    <w:rsid w:val="00E87C38"/>
    <w:rsid w:val="00E87C87"/>
    <w:rsid w:val="00E87D6C"/>
    <w:rsid w:val="00E87FB7"/>
    <w:rsid w:val="00E9020E"/>
    <w:rsid w:val="00E902DC"/>
    <w:rsid w:val="00E90444"/>
    <w:rsid w:val="00E9059C"/>
    <w:rsid w:val="00E9073B"/>
    <w:rsid w:val="00E90E2F"/>
    <w:rsid w:val="00E9142E"/>
    <w:rsid w:val="00E91AD5"/>
    <w:rsid w:val="00E91C3A"/>
    <w:rsid w:val="00E91C64"/>
    <w:rsid w:val="00E91DB6"/>
    <w:rsid w:val="00E91F0E"/>
    <w:rsid w:val="00E92055"/>
    <w:rsid w:val="00E9233C"/>
    <w:rsid w:val="00E923E7"/>
    <w:rsid w:val="00E9279B"/>
    <w:rsid w:val="00E929FE"/>
    <w:rsid w:val="00E936DC"/>
    <w:rsid w:val="00E938A8"/>
    <w:rsid w:val="00E938BE"/>
    <w:rsid w:val="00E9395F"/>
    <w:rsid w:val="00E93A95"/>
    <w:rsid w:val="00E93CA2"/>
    <w:rsid w:val="00E94A36"/>
    <w:rsid w:val="00E95439"/>
    <w:rsid w:val="00E956B5"/>
    <w:rsid w:val="00E95903"/>
    <w:rsid w:val="00E95CA3"/>
    <w:rsid w:val="00E95E84"/>
    <w:rsid w:val="00E960E3"/>
    <w:rsid w:val="00E966D8"/>
    <w:rsid w:val="00E96EC8"/>
    <w:rsid w:val="00E9721E"/>
    <w:rsid w:val="00E975B7"/>
    <w:rsid w:val="00E97A98"/>
    <w:rsid w:val="00E97FE6"/>
    <w:rsid w:val="00EA0869"/>
    <w:rsid w:val="00EA098E"/>
    <w:rsid w:val="00EA09AE"/>
    <w:rsid w:val="00EA132B"/>
    <w:rsid w:val="00EA13A7"/>
    <w:rsid w:val="00EA1561"/>
    <w:rsid w:val="00EA173C"/>
    <w:rsid w:val="00EA1830"/>
    <w:rsid w:val="00EA1870"/>
    <w:rsid w:val="00EA2099"/>
    <w:rsid w:val="00EA21F8"/>
    <w:rsid w:val="00EA22C7"/>
    <w:rsid w:val="00EA230C"/>
    <w:rsid w:val="00EA2BC3"/>
    <w:rsid w:val="00EA2F8A"/>
    <w:rsid w:val="00EA2FC9"/>
    <w:rsid w:val="00EA305D"/>
    <w:rsid w:val="00EA333F"/>
    <w:rsid w:val="00EA37DC"/>
    <w:rsid w:val="00EA3A8E"/>
    <w:rsid w:val="00EA3C0C"/>
    <w:rsid w:val="00EA4116"/>
    <w:rsid w:val="00EA44D1"/>
    <w:rsid w:val="00EA46E4"/>
    <w:rsid w:val="00EA4A49"/>
    <w:rsid w:val="00EA4A51"/>
    <w:rsid w:val="00EA4E6F"/>
    <w:rsid w:val="00EA4FF0"/>
    <w:rsid w:val="00EA51DF"/>
    <w:rsid w:val="00EA5303"/>
    <w:rsid w:val="00EA55F5"/>
    <w:rsid w:val="00EA5B69"/>
    <w:rsid w:val="00EA5E7B"/>
    <w:rsid w:val="00EA6488"/>
    <w:rsid w:val="00EA6537"/>
    <w:rsid w:val="00EA686D"/>
    <w:rsid w:val="00EA6DCF"/>
    <w:rsid w:val="00EA72A5"/>
    <w:rsid w:val="00EA7624"/>
    <w:rsid w:val="00EA7699"/>
    <w:rsid w:val="00EA774A"/>
    <w:rsid w:val="00EB036D"/>
    <w:rsid w:val="00EB0391"/>
    <w:rsid w:val="00EB04EA"/>
    <w:rsid w:val="00EB0600"/>
    <w:rsid w:val="00EB091E"/>
    <w:rsid w:val="00EB0951"/>
    <w:rsid w:val="00EB0986"/>
    <w:rsid w:val="00EB0A24"/>
    <w:rsid w:val="00EB0A7A"/>
    <w:rsid w:val="00EB0BCD"/>
    <w:rsid w:val="00EB0CA4"/>
    <w:rsid w:val="00EB0F98"/>
    <w:rsid w:val="00EB10C6"/>
    <w:rsid w:val="00EB1B17"/>
    <w:rsid w:val="00EB2093"/>
    <w:rsid w:val="00EB2201"/>
    <w:rsid w:val="00EB2354"/>
    <w:rsid w:val="00EB2441"/>
    <w:rsid w:val="00EB2A15"/>
    <w:rsid w:val="00EB2D3A"/>
    <w:rsid w:val="00EB2D64"/>
    <w:rsid w:val="00EB3282"/>
    <w:rsid w:val="00EB339E"/>
    <w:rsid w:val="00EB3489"/>
    <w:rsid w:val="00EB3AC9"/>
    <w:rsid w:val="00EB402B"/>
    <w:rsid w:val="00EB41DE"/>
    <w:rsid w:val="00EB42EE"/>
    <w:rsid w:val="00EB4D02"/>
    <w:rsid w:val="00EB4E51"/>
    <w:rsid w:val="00EB54B9"/>
    <w:rsid w:val="00EB56F1"/>
    <w:rsid w:val="00EB5761"/>
    <w:rsid w:val="00EB5B3E"/>
    <w:rsid w:val="00EB5C63"/>
    <w:rsid w:val="00EB5D5C"/>
    <w:rsid w:val="00EB5EE4"/>
    <w:rsid w:val="00EB624F"/>
    <w:rsid w:val="00EB656E"/>
    <w:rsid w:val="00EB6E4B"/>
    <w:rsid w:val="00EB7026"/>
    <w:rsid w:val="00EC06A6"/>
    <w:rsid w:val="00EC0879"/>
    <w:rsid w:val="00EC08C8"/>
    <w:rsid w:val="00EC0AE6"/>
    <w:rsid w:val="00EC0C3F"/>
    <w:rsid w:val="00EC1214"/>
    <w:rsid w:val="00EC1419"/>
    <w:rsid w:val="00EC14E1"/>
    <w:rsid w:val="00EC15A5"/>
    <w:rsid w:val="00EC167A"/>
    <w:rsid w:val="00EC192A"/>
    <w:rsid w:val="00EC1C28"/>
    <w:rsid w:val="00EC1D47"/>
    <w:rsid w:val="00EC20E1"/>
    <w:rsid w:val="00EC284A"/>
    <w:rsid w:val="00EC2B1D"/>
    <w:rsid w:val="00EC31C9"/>
    <w:rsid w:val="00EC3F6F"/>
    <w:rsid w:val="00EC44B7"/>
    <w:rsid w:val="00EC4B6E"/>
    <w:rsid w:val="00EC4EAF"/>
    <w:rsid w:val="00EC4FB3"/>
    <w:rsid w:val="00EC5355"/>
    <w:rsid w:val="00EC57D3"/>
    <w:rsid w:val="00EC58A2"/>
    <w:rsid w:val="00EC5994"/>
    <w:rsid w:val="00EC5A12"/>
    <w:rsid w:val="00EC5B6C"/>
    <w:rsid w:val="00EC5BB1"/>
    <w:rsid w:val="00EC5F6B"/>
    <w:rsid w:val="00EC5FAF"/>
    <w:rsid w:val="00EC615D"/>
    <w:rsid w:val="00EC62B4"/>
    <w:rsid w:val="00EC6621"/>
    <w:rsid w:val="00EC6B56"/>
    <w:rsid w:val="00EC6CD0"/>
    <w:rsid w:val="00EC733B"/>
    <w:rsid w:val="00EC7521"/>
    <w:rsid w:val="00EC7B90"/>
    <w:rsid w:val="00EC7C19"/>
    <w:rsid w:val="00EC7E2B"/>
    <w:rsid w:val="00EC7FDB"/>
    <w:rsid w:val="00ED0415"/>
    <w:rsid w:val="00ED05CD"/>
    <w:rsid w:val="00ED09EF"/>
    <w:rsid w:val="00ED1FDB"/>
    <w:rsid w:val="00ED2628"/>
    <w:rsid w:val="00ED262E"/>
    <w:rsid w:val="00ED281E"/>
    <w:rsid w:val="00ED2BD0"/>
    <w:rsid w:val="00ED31B5"/>
    <w:rsid w:val="00ED37A5"/>
    <w:rsid w:val="00ED39D8"/>
    <w:rsid w:val="00ED3FC9"/>
    <w:rsid w:val="00ED4434"/>
    <w:rsid w:val="00ED49A0"/>
    <w:rsid w:val="00ED49AF"/>
    <w:rsid w:val="00ED4FB3"/>
    <w:rsid w:val="00ED5318"/>
    <w:rsid w:val="00ED53BB"/>
    <w:rsid w:val="00ED547A"/>
    <w:rsid w:val="00ED57F0"/>
    <w:rsid w:val="00ED59C8"/>
    <w:rsid w:val="00ED5D35"/>
    <w:rsid w:val="00ED5D41"/>
    <w:rsid w:val="00ED62EB"/>
    <w:rsid w:val="00ED647A"/>
    <w:rsid w:val="00ED6ECD"/>
    <w:rsid w:val="00ED7374"/>
    <w:rsid w:val="00ED73D9"/>
    <w:rsid w:val="00ED78F8"/>
    <w:rsid w:val="00ED7ABF"/>
    <w:rsid w:val="00EE05DB"/>
    <w:rsid w:val="00EE0756"/>
    <w:rsid w:val="00EE0D17"/>
    <w:rsid w:val="00EE0EBA"/>
    <w:rsid w:val="00EE11FE"/>
    <w:rsid w:val="00EE1BD1"/>
    <w:rsid w:val="00EE1CE7"/>
    <w:rsid w:val="00EE1DE5"/>
    <w:rsid w:val="00EE1F6C"/>
    <w:rsid w:val="00EE29F5"/>
    <w:rsid w:val="00EE2AEE"/>
    <w:rsid w:val="00EE2E7A"/>
    <w:rsid w:val="00EE2F12"/>
    <w:rsid w:val="00EE315E"/>
    <w:rsid w:val="00EE32CE"/>
    <w:rsid w:val="00EE32FC"/>
    <w:rsid w:val="00EE360F"/>
    <w:rsid w:val="00EE37D9"/>
    <w:rsid w:val="00EE383E"/>
    <w:rsid w:val="00EE3B9E"/>
    <w:rsid w:val="00EE3CEC"/>
    <w:rsid w:val="00EE3EE9"/>
    <w:rsid w:val="00EE4344"/>
    <w:rsid w:val="00EE471D"/>
    <w:rsid w:val="00EE4A38"/>
    <w:rsid w:val="00EE4D76"/>
    <w:rsid w:val="00EE4DB1"/>
    <w:rsid w:val="00EE5088"/>
    <w:rsid w:val="00EE53C2"/>
    <w:rsid w:val="00EE546B"/>
    <w:rsid w:val="00EE59FD"/>
    <w:rsid w:val="00EE5C16"/>
    <w:rsid w:val="00EE6056"/>
    <w:rsid w:val="00EE6480"/>
    <w:rsid w:val="00EE6872"/>
    <w:rsid w:val="00EE6CAC"/>
    <w:rsid w:val="00EE6DB8"/>
    <w:rsid w:val="00EE6EE9"/>
    <w:rsid w:val="00EE6FDB"/>
    <w:rsid w:val="00EE7079"/>
    <w:rsid w:val="00EE7625"/>
    <w:rsid w:val="00EE7ACB"/>
    <w:rsid w:val="00EF012E"/>
    <w:rsid w:val="00EF01E4"/>
    <w:rsid w:val="00EF0640"/>
    <w:rsid w:val="00EF0F33"/>
    <w:rsid w:val="00EF19AA"/>
    <w:rsid w:val="00EF1AEA"/>
    <w:rsid w:val="00EF1D11"/>
    <w:rsid w:val="00EF1F92"/>
    <w:rsid w:val="00EF2165"/>
    <w:rsid w:val="00EF2207"/>
    <w:rsid w:val="00EF2251"/>
    <w:rsid w:val="00EF250C"/>
    <w:rsid w:val="00EF2852"/>
    <w:rsid w:val="00EF298F"/>
    <w:rsid w:val="00EF2F3A"/>
    <w:rsid w:val="00EF30DD"/>
    <w:rsid w:val="00EF359F"/>
    <w:rsid w:val="00EF35F9"/>
    <w:rsid w:val="00EF37D5"/>
    <w:rsid w:val="00EF3C95"/>
    <w:rsid w:val="00EF42FD"/>
    <w:rsid w:val="00EF462B"/>
    <w:rsid w:val="00EF48AB"/>
    <w:rsid w:val="00EF4F49"/>
    <w:rsid w:val="00EF5969"/>
    <w:rsid w:val="00EF5E15"/>
    <w:rsid w:val="00EF65F7"/>
    <w:rsid w:val="00EF710F"/>
    <w:rsid w:val="00EF79F3"/>
    <w:rsid w:val="00F002E4"/>
    <w:rsid w:val="00F00737"/>
    <w:rsid w:val="00F00856"/>
    <w:rsid w:val="00F008FA"/>
    <w:rsid w:val="00F00A4B"/>
    <w:rsid w:val="00F00C10"/>
    <w:rsid w:val="00F01152"/>
    <w:rsid w:val="00F011EB"/>
    <w:rsid w:val="00F020E0"/>
    <w:rsid w:val="00F02803"/>
    <w:rsid w:val="00F0391A"/>
    <w:rsid w:val="00F03AD7"/>
    <w:rsid w:val="00F03E10"/>
    <w:rsid w:val="00F0431C"/>
    <w:rsid w:val="00F04348"/>
    <w:rsid w:val="00F0464C"/>
    <w:rsid w:val="00F05180"/>
    <w:rsid w:val="00F05923"/>
    <w:rsid w:val="00F05CC2"/>
    <w:rsid w:val="00F06076"/>
    <w:rsid w:val="00F060E9"/>
    <w:rsid w:val="00F06154"/>
    <w:rsid w:val="00F0624C"/>
    <w:rsid w:val="00F063B8"/>
    <w:rsid w:val="00F065AF"/>
    <w:rsid w:val="00F0693E"/>
    <w:rsid w:val="00F06D77"/>
    <w:rsid w:val="00F06F64"/>
    <w:rsid w:val="00F071F0"/>
    <w:rsid w:val="00F07E3D"/>
    <w:rsid w:val="00F100A7"/>
    <w:rsid w:val="00F102FD"/>
    <w:rsid w:val="00F104E4"/>
    <w:rsid w:val="00F10552"/>
    <w:rsid w:val="00F105E7"/>
    <w:rsid w:val="00F10789"/>
    <w:rsid w:val="00F10892"/>
    <w:rsid w:val="00F10C2D"/>
    <w:rsid w:val="00F10E7F"/>
    <w:rsid w:val="00F110C0"/>
    <w:rsid w:val="00F11598"/>
    <w:rsid w:val="00F11960"/>
    <w:rsid w:val="00F119ED"/>
    <w:rsid w:val="00F11C3E"/>
    <w:rsid w:val="00F1200E"/>
    <w:rsid w:val="00F120E5"/>
    <w:rsid w:val="00F123FD"/>
    <w:rsid w:val="00F12712"/>
    <w:rsid w:val="00F12780"/>
    <w:rsid w:val="00F12970"/>
    <w:rsid w:val="00F12DC4"/>
    <w:rsid w:val="00F135C3"/>
    <w:rsid w:val="00F13632"/>
    <w:rsid w:val="00F1371B"/>
    <w:rsid w:val="00F13722"/>
    <w:rsid w:val="00F13A63"/>
    <w:rsid w:val="00F13C5B"/>
    <w:rsid w:val="00F13D0D"/>
    <w:rsid w:val="00F14093"/>
    <w:rsid w:val="00F14459"/>
    <w:rsid w:val="00F14AF8"/>
    <w:rsid w:val="00F14C6B"/>
    <w:rsid w:val="00F14E70"/>
    <w:rsid w:val="00F150D6"/>
    <w:rsid w:val="00F155BE"/>
    <w:rsid w:val="00F1573D"/>
    <w:rsid w:val="00F15DEA"/>
    <w:rsid w:val="00F16000"/>
    <w:rsid w:val="00F161F3"/>
    <w:rsid w:val="00F1623A"/>
    <w:rsid w:val="00F16332"/>
    <w:rsid w:val="00F16514"/>
    <w:rsid w:val="00F1655A"/>
    <w:rsid w:val="00F1686D"/>
    <w:rsid w:val="00F16B7F"/>
    <w:rsid w:val="00F16B96"/>
    <w:rsid w:val="00F16C21"/>
    <w:rsid w:val="00F16F13"/>
    <w:rsid w:val="00F16F5E"/>
    <w:rsid w:val="00F17337"/>
    <w:rsid w:val="00F175D0"/>
    <w:rsid w:val="00F176E8"/>
    <w:rsid w:val="00F1778B"/>
    <w:rsid w:val="00F17CEE"/>
    <w:rsid w:val="00F17D94"/>
    <w:rsid w:val="00F17E8E"/>
    <w:rsid w:val="00F20023"/>
    <w:rsid w:val="00F206D9"/>
    <w:rsid w:val="00F208F1"/>
    <w:rsid w:val="00F2094F"/>
    <w:rsid w:val="00F209D4"/>
    <w:rsid w:val="00F20BE0"/>
    <w:rsid w:val="00F20DE1"/>
    <w:rsid w:val="00F2124E"/>
    <w:rsid w:val="00F21AED"/>
    <w:rsid w:val="00F21BF8"/>
    <w:rsid w:val="00F21F45"/>
    <w:rsid w:val="00F220CE"/>
    <w:rsid w:val="00F221A6"/>
    <w:rsid w:val="00F2273C"/>
    <w:rsid w:val="00F22AC0"/>
    <w:rsid w:val="00F22AF4"/>
    <w:rsid w:val="00F22F56"/>
    <w:rsid w:val="00F22FCA"/>
    <w:rsid w:val="00F23339"/>
    <w:rsid w:val="00F238E5"/>
    <w:rsid w:val="00F23A68"/>
    <w:rsid w:val="00F23B78"/>
    <w:rsid w:val="00F241EE"/>
    <w:rsid w:val="00F24277"/>
    <w:rsid w:val="00F246F2"/>
    <w:rsid w:val="00F24B45"/>
    <w:rsid w:val="00F2529B"/>
    <w:rsid w:val="00F25597"/>
    <w:rsid w:val="00F256F5"/>
    <w:rsid w:val="00F25E5D"/>
    <w:rsid w:val="00F261D1"/>
    <w:rsid w:val="00F26FD2"/>
    <w:rsid w:val="00F2725D"/>
    <w:rsid w:val="00F276CC"/>
    <w:rsid w:val="00F277B7"/>
    <w:rsid w:val="00F27C05"/>
    <w:rsid w:val="00F30018"/>
    <w:rsid w:val="00F3011A"/>
    <w:rsid w:val="00F3016E"/>
    <w:rsid w:val="00F30412"/>
    <w:rsid w:val="00F3048F"/>
    <w:rsid w:val="00F306D3"/>
    <w:rsid w:val="00F307DE"/>
    <w:rsid w:val="00F30AD8"/>
    <w:rsid w:val="00F30E39"/>
    <w:rsid w:val="00F3116D"/>
    <w:rsid w:val="00F317F8"/>
    <w:rsid w:val="00F31E1B"/>
    <w:rsid w:val="00F31EBA"/>
    <w:rsid w:val="00F31EC1"/>
    <w:rsid w:val="00F32267"/>
    <w:rsid w:val="00F323BE"/>
    <w:rsid w:val="00F3252A"/>
    <w:rsid w:val="00F3256B"/>
    <w:rsid w:val="00F325EE"/>
    <w:rsid w:val="00F328CA"/>
    <w:rsid w:val="00F33120"/>
    <w:rsid w:val="00F335F1"/>
    <w:rsid w:val="00F33668"/>
    <w:rsid w:val="00F33821"/>
    <w:rsid w:val="00F33AC0"/>
    <w:rsid w:val="00F33DC5"/>
    <w:rsid w:val="00F3429E"/>
    <w:rsid w:val="00F34366"/>
    <w:rsid w:val="00F34D0A"/>
    <w:rsid w:val="00F35208"/>
    <w:rsid w:val="00F35879"/>
    <w:rsid w:val="00F365BA"/>
    <w:rsid w:val="00F366EB"/>
    <w:rsid w:val="00F36BA0"/>
    <w:rsid w:val="00F36DCA"/>
    <w:rsid w:val="00F37264"/>
    <w:rsid w:val="00F3751C"/>
    <w:rsid w:val="00F402B6"/>
    <w:rsid w:val="00F403EA"/>
    <w:rsid w:val="00F40438"/>
    <w:rsid w:val="00F4046D"/>
    <w:rsid w:val="00F4076A"/>
    <w:rsid w:val="00F40F58"/>
    <w:rsid w:val="00F410A7"/>
    <w:rsid w:val="00F4120F"/>
    <w:rsid w:val="00F41618"/>
    <w:rsid w:val="00F41656"/>
    <w:rsid w:val="00F41A56"/>
    <w:rsid w:val="00F41A7C"/>
    <w:rsid w:val="00F41BD4"/>
    <w:rsid w:val="00F4208F"/>
    <w:rsid w:val="00F4217F"/>
    <w:rsid w:val="00F424F3"/>
    <w:rsid w:val="00F42797"/>
    <w:rsid w:val="00F42E16"/>
    <w:rsid w:val="00F42FCF"/>
    <w:rsid w:val="00F43493"/>
    <w:rsid w:val="00F43748"/>
    <w:rsid w:val="00F440F5"/>
    <w:rsid w:val="00F446C3"/>
    <w:rsid w:val="00F447B5"/>
    <w:rsid w:val="00F44A03"/>
    <w:rsid w:val="00F4530D"/>
    <w:rsid w:val="00F455B7"/>
    <w:rsid w:val="00F45647"/>
    <w:rsid w:val="00F45A4E"/>
    <w:rsid w:val="00F45AAB"/>
    <w:rsid w:val="00F45C8A"/>
    <w:rsid w:val="00F461AD"/>
    <w:rsid w:val="00F46332"/>
    <w:rsid w:val="00F464ED"/>
    <w:rsid w:val="00F4680F"/>
    <w:rsid w:val="00F469A7"/>
    <w:rsid w:val="00F46A95"/>
    <w:rsid w:val="00F46B53"/>
    <w:rsid w:val="00F46CB5"/>
    <w:rsid w:val="00F46D01"/>
    <w:rsid w:val="00F46F57"/>
    <w:rsid w:val="00F47A81"/>
    <w:rsid w:val="00F47AE6"/>
    <w:rsid w:val="00F47DD2"/>
    <w:rsid w:val="00F47E36"/>
    <w:rsid w:val="00F50237"/>
    <w:rsid w:val="00F507C5"/>
    <w:rsid w:val="00F50818"/>
    <w:rsid w:val="00F50F1A"/>
    <w:rsid w:val="00F512E5"/>
    <w:rsid w:val="00F51365"/>
    <w:rsid w:val="00F51422"/>
    <w:rsid w:val="00F518D2"/>
    <w:rsid w:val="00F51CEB"/>
    <w:rsid w:val="00F52537"/>
    <w:rsid w:val="00F525A0"/>
    <w:rsid w:val="00F52979"/>
    <w:rsid w:val="00F52F62"/>
    <w:rsid w:val="00F53294"/>
    <w:rsid w:val="00F53374"/>
    <w:rsid w:val="00F53A14"/>
    <w:rsid w:val="00F53AB8"/>
    <w:rsid w:val="00F53C49"/>
    <w:rsid w:val="00F53CCE"/>
    <w:rsid w:val="00F53CF7"/>
    <w:rsid w:val="00F53E5C"/>
    <w:rsid w:val="00F54B1B"/>
    <w:rsid w:val="00F54F01"/>
    <w:rsid w:val="00F5503B"/>
    <w:rsid w:val="00F5542D"/>
    <w:rsid w:val="00F555BB"/>
    <w:rsid w:val="00F55763"/>
    <w:rsid w:val="00F557EB"/>
    <w:rsid w:val="00F558D3"/>
    <w:rsid w:val="00F55C79"/>
    <w:rsid w:val="00F55D87"/>
    <w:rsid w:val="00F55EB5"/>
    <w:rsid w:val="00F55F62"/>
    <w:rsid w:val="00F56070"/>
    <w:rsid w:val="00F566E4"/>
    <w:rsid w:val="00F567C4"/>
    <w:rsid w:val="00F57486"/>
    <w:rsid w:val="00F575E4"/>
    <w:rsid w:val="00F57ADB"/>
    <w:rsid w:val="00F57C00"/>
    <w:rsid w:val="00F57C5E"/>
    <w:rsid w:val="00F57C7A"/>
    <w:rsid w:val="00F57E87"/>
    <w:rsid w:val="00F60C62"/>
    <w:rsid w:val="00F60E41"/>
    <w:rsid w:val="00F60E8C"/>
    <w:rsid w:val="00F61880"/>
    <w:rsid w:val="00F61A26"/>
    <w:rsid w:val="00F61E67"/>
    <w:rsid w:val="00F6214F"/>
    <w:rsid w:val="00F62C45"/>
    <w:rsid w:val="00F62CCA"/>
    <w:rsid w:val="00F62DE7"/>
    <w:rsid w:val="00F62F43"/>
    <w:rsid w:val="00F63111"/>
    <w:rsid w:val="00F6319C"/>
    <w:rsid w:val="00F63284"/>
    <w:rsid w:val="00F63517"/>
    <w:rsid w:val="00F637C7"/>
    <w:rsid w:val="00F638FC"/>
    <w:rsid w:val="00F63C26"/>
    <w:rsid w:val="00F63CD6"/>
    <w:rsid w:val="00F641FC"/>
    <w:rsid w:val="00F647FB"/>
    <w:rsid w:val="00F6491B"/>
    <w:rsid w:val="00F64FCB"/>
    <w:rsid w:val="00F6500B"/>
    <w:rsid w:val="00F6535D"/>
    <w:rsid w:val="00F6539A"/>
    <w:rsid w:val="00F65787"/>
    <w:rsid w:val="00F65A52"/>
    <w:rsid w:val="00F65AC2"/>
    <w:rsid w:val="00F65DB7"/>
    <w:rsid w:val="00F65F2A"/>
    <w:rsid w:val="00F65F96"/>
    <w:rsid w:val="00F66041"/>
    <w:rsid w:val="00F66189"/>
    <w:rsid w:val="00F66614"/>
    <w:rsid w:val="00F66BB6"/>
    <w:rsid w:val="00F66C81"/>
    <w:rsid w:val="00F676F0"/>
    <w:rsid w:val="00F67847"/>
    <w:rsid w:val="00F67E0C"/>
    <w:rsid w:val="00F70328"/>
    <w:rsid w:val="00F7042B"/>
    <w:rsid w:val="00F705CA"/>
    <w:rsid w:val="00F706AC"/>
    <w:rsid w:val="00F70818"/>
    <w:rsid w:val="00F70AF3"/>
    <w:rsid w:val="00F70DD5"/>
    <w:rsid w:val="00F70E80"/>
    <w:rsid w:val="00F7149F"/>
    <w:rsid w:val="00F71763"/>
    <w:rsid w:val="00F71C1A"/>
    <w:rsid w:val="00F71FB1"/>
    <w:rsid w:val="00F71FB6"/>
    <w:rsid w:val="00F725D4"/>
    <w:rsid w:val="00F7350C"/>
    <w:rsid w:val="00F7376B"/>
    <w:rsid w:val="00F737C9"/>
    <w:rsid w:val="00F73CC5"/>
    <w:rsid w:val="00F73D7D"/>
    <w:rsid w:val="00F73D91"/>
    <w:rsid w:val="00F73E56"/>
    <w:rsid w:val="00F7412F"/>
    <w:rsid w:val="00F743EF"/>
    <w:rsid w:val="00F74453"/>
    <w:rsid w:val="00F7455E"/>
    <w:rsid w:val="00F74616"/>
    <w:rsid w:val="00F74842"/>
    <w:rsid w:val="00F74A62"/>
    <w:rsid w:val="00F74E1F"/>
    <w:rsid w:val="00F7521C"/>
    <w:rsid w:val="00F75240"/>
    <w:rsid w:val="00F752FF"/>
    <w:rsid w:val="00F75365"/>
    <w:rsid w:val="00F75385"/>
    <w:rsid w:val="00F756B0"/>
    <w:rsid w:val="00F75C35"/>
    <w:rsid w:val="00F75D8C"/>
    <w:rsid w:val="00F75FB6"/>
    <w:rsid w:val="00F76127"/>
    <w:rsid w:val="00F76285"/>
    <w:rsid w:val="00F7628A"/>
    <w:rsid w:val="00F764CC"/>
    <w:rsid w:val="00F765EF"/>
    <w:rsid w:val="00F76F28"/>
    <w:rsid w:val="00F77FDF"/>
    <w:rsid w:val="00F8070D"/>
    <w:rsid w:val="00F807BF"/>
    <w:rsid w:val="00F808B7"/>
    <w:rsid w:val="00F80966"/>
    <w:rsid w:val="00F80BF4"/>
    <w:rsid w:val="00F80C6C"/>
    <w:rsid w:val="00F810D1"/>
    <w:rsid w:val="00F8145F"/>
    <w:rsid w:val="00F8194C"/>
    <w:rsid w:val="00F81F31"/>
    <w:rsid w:val="00F82293"/>
    <w:rsid w:val="00F82643"/>
    <w:rsid w:val="00F8270C"/>
    <w:rsid w:val="00F829AD"/>
    <w:rsid w:val="00F8309F"/>
    <w:rsid w:val="00F83641"/>
    <w:rsid w:val="00F837BA"/>
    <w:rsid w:val="00F83A6B"/>
    <w:rsid w:val="00F83E25"/>
    <w:rsid w:val="00F83F25"/>
    <w:rsid w:val="00F85401"/>
    <w:rsid w:val="00F854E5"/>
    <w:rsid w:val="00F8565C"/>
    <w:rsid w:val="00F85777"/>
    <w:rsid w:val="00F857B6"/>
    <w:rsid w:val="00F8580D"/>
    <w:rsid w:val="00F85A01"/>
    <w:rsid w:val="00F85F26"/>
    <w:rsid w:val="00F8635C"/>
    <w:rsid w:val="00F86C3B"/>
    <w:rsid w:val="00F87138"/>
    <w:rsid w:val="00F87161"/>
    <w:rsid w:val="00F871C1"/>
    <w:rsid w:val="00F87257"/>
    <w:rsid w:val="00F8727E"/>
    <w:rsid w:val="00F8739F"/>
    <w:rsid w:val="00F873A7"/>
    <w:rsid w:val="00F87699"/>
    <w:rsid w:val="00F87DB8"/>
    <w:rsid w:val="00F87E36"/>
    <w:rsid w:val="00F87F34"/>
    <w:rsid w:val="00F900B5"/>
    <w:rsid w:val="00F900CB"/>
    <w:rsid w:val="00F9011A"/>
    <w:rsid w:val="00F90A42"/>
    <w:rsid w:val="00F913E8"/>
    <w:rsid w:val="00F9141C"/>
    <w:rsid w:val="00F91AD6"/>
    <w:rsid w:val="00F92402"/>
    <w:rsid w:val="00F9248E"/>
    <w:rsid w:val="00F92E6E"/>
    <w:rsid w:val="00F9300E"/>
    <w:rsid w:val="00F93151"/>
    <w:rsid w:val="00F933C0"/>
    <w:rsid w:val="00F93811"/>
    <w:rsid w:val="00F93C25"/>
    <w:rsid w:val="00F93F1D"/>
    <w:rsid w:val="00F94154"/>
    <w:rsid w:val="00F94192"/>
    <w:rsid w:val="00F9452C"/>
    <w:rsid w:val="00F94689"/>
    <w:rsid w:val="00F949C7"/>
    <w:rsid w:val="00F950E6"/>
    <w:rsid w:val="00F951B9"/>
    <w:rsid w:val="00F95672"/>
    <w:rsid w:val="00F95691"/>
    <w:rsid w:val="00F95F24"/>
    <w:rsid w:val="00F96151"/>
    <w:rsid w:val="00F966B7"/>
    <w:rsid w:val="00F96B2C"/>
    <w:rsid w:val="00F96DBA"/>
    <w:rsid w:val="00F96F4F"/>
    <w:rsid w:val="00F96FC2"/>
    <w:rsid w:val="00F9703B"/>
    <w:rsid w:val="00F97301"/>
    <w:rsid w:val="00F97864"/>
    <w:rsid w:val="00F97CEA"/>
    <w:rsid w:val="00F97D00"/>
    <w:rsid w:val="00F97D0B"/>
    <w:rsid w:val="00F97DC2"/>
    <w:rsid w:val="00FA0236"/>
    <w:rsid w:val="00FA0393"/>
    <w:rsid w:val="00FA0462"/>
    <w:rsid w:val="00FA05B1"/>
    <w:rsid w:val="00FA064A"/>
    <w:rsid w:val="00FA0CD4"/>
    <w:rsid w:val="00FA12D4"/>
    <w:rsid w:val="00FA1684"/>
    <w:rsid w:val="00FA182D"/>
    <w:rsid w:val="00FA183B"/>
    <w:rsid w:val="00FA1BA1"/>
    <w:rsid w:val="00FA1CEE"/>
    <w:rsid w:val="00FA22F0"/>
    <w:rsid w:val="00FA2578"/>
    <w:rsid w:val="00FA28FB"/>
    <w:rsid w:val="00FA290A"/>
    <w:rsid w:val="00FA2E42"/>
    <w:rsid w:val="00FA3091"/>
    <w:rsid w:val="00FA35C6"/>
    <w:rsid w:val="00FA3689"/>
    <w:rsid w:val="00FA4337"/>
    <w:rsid w:val="00FA4548"/>
    <w:rsid w:val="00FA459A"/>
    <w:rsid w:val="00FA5107"/>
    <w:rsid w:val="00FA5356"/>
    <w:rsid w:val="00FA553B"/>
    <w:rsid w:val="00FA5872"/>
    <w:rsid w:val="00FA5945"/>
    <w:rsid w:val="00FA595A"/>
    <w:rsid w:val="00FA6976"/>
    <w:rsid w:val="00FA6B1C"/>
    <w:rsid w:val="00FA70BB"/>
    <w:rsid w:val="00FA769A"/>
    <w:rsid w:val="00FA7ADB"/>
    <w:rsid w:val="00FA7B9B"/>
    <w:rsid w:val="00FB0097"/>
    <w:rsid w:val="00FB034F"/>
    <w:rsid w:val="00FB0E70"/>
    <w:rsid w:val="00FB1557"/>
    <w:rsid w:val="00FB1AF1"/>
    <w:rsid w:val="00FB1EF7"/>
    <w:rsid w:val="00FB1FA0"/>
    <w:rsid w:val="00FB2006"/>
    <w:rsid w:val="00FB2032"/>
    <w:rsid w:val="00FB2CAC"/>
    <w:rsid w:val="00FB37C9"/>
    <w:rsid w:val="00FB3B8A"/>
    <w:rsid w:val="00FB49FA"/>
    <w:rsid w:val="00FB4CA0"/>
    <w:rsid w:val="00FB546B"/>
    <w:rsid w:val="00FB55E4"/>
    <w:rsid w:val="00FB58AA"/>
    <w:rsid w:val="00FB59B1"/>
    <w:rsid w:val="00FB5CB5"/>
    <w:rsid w:val="00FB5D93"/>
    <w:rsid w:val="00FB620B"/>
    <w:rsid w:val="00FB6667"/>
    <w:rsid w:val="00FB6A83"/>
    <w:rsid w:val="00FB6CF6"/>
    <w:rsid w:val="00FB6D1B"/>
    <w:rsid w:val="00FB6D81"/>
    <w:rsid w:val="00FB6F84"/>
    <w:rsid w:val="00FB6FB0"/>
    <w:rsid w:val="00FB74A0"/>
    <w:rsid w:val="00FB76AD"/>
    <w:rsid w:val="00FB7918"/>
    <w:rsid w:val="00FB7929"/>
    <w:rsid w:val="00FB7B0D"/>
    <w:rsid w:val="00FB7DB1"/>
    <w:rsid w:val="00FC03BD"/>
    <w:rsid w:val="00FC08B8"/>
    <w:rsid w:val="00FC0CBD"/>
    <w:rsid w:val="00FC1860"/>
    <w:rsid w:val="00FC1CE9"/>
    <w:rsid w:val="00FC1F54"/>
    <w:rsid w:val="00FC1FA9"/>
    <w:rsid w:val="00FC29DD"/>
    <w:rsid w:val="00FC2B99"/>
    <w:rsid w:val="00FC2D69"/>
    <w:rsid w:val="00FC374F"/>
    <w:rsid w:val="00FC384A"/>
    <w:rsid w:val="00FC389D"/>
    <w:rsid w:val="00FC3A49"/>
    <w:rsid w:val="00FC3B05"/>
    <w:rsid w:val="00FC3BE4"/>
    <w:rsid w:val="00FC3C73"/>
    <w:rsid w:val="00FC3D33"/>
    <w:rsid w:val="00FC4297"/>
    <w:rsid w:val="00FC480F"/>
    <w:rsid w:val="00FC48D6"/>
    <w:rsid w:val="00FC4A8E"/>
    <w:rsid w:val="00FC4EB1"/>
    <w:rsid w:val="00FC4F21"/>
    <w:rsid w:val="00FC532C"/>
    <w:rsid w:val="00FC54F1"/>
    <w:rsid w:val="00FC553E"/>
    <w:rsid w:val="00FC57A7"/>
    <w:rsid w:val="00FC595E"/>
    <w:rsid w:val="00FC5A2F"/>
    <w:rsid w:val="00FC5F25"/>
    <w:rsid w:val="00FC6115"/>
    <w:rsid w:val="00FC64AC"/>
    <w:rsid w:val="00FC6814"/>
    <w:rsid w:val="00FC6CF9"/>
    <w:rsid w:val="00FC6CFD"/>
    <w:rsid w:val="00FC6E66"/>
    <w:rsid w:val="00FC772D"/>
    <w:rsid w:val="00FC78EE"/>
    <w:rsid w:val="00FC7CA9"/>
    <w:rsid w:val="00FD045B"/>
    <w:rsid w:val="00FD07A8"/>
    <w:rsid w:val="00FD0826"/>
    <w:rsid w:val="00FD0A71"/>
    <w:rsid w:val="00FD0B61"/>
    <w:rsid w:val="00FD0EB0"/>
    <w:rsid w:val="00FD1134"/>
    <w:rsid w:val="00FD15D9"/>
    <w:rsid w:val="00FD1CBB"/>
    <w:rsid w:val="00FD284F"/>
    <w:rsid w:val="00FD3136"/>
    <w:rsid w:val="00FD32CB"/>
    <w:rsid w:val="00FD33A9"/>
    <w:rsid w:val="00FD3505"/>
    <w:rsid w:val="00FD3918"/>
    <w:rsid w:val="00FD39B9"/>
    <w:rsid w:val="00FD3BB3"/>
    <w:rsid w:val="00FD3DB1"/>
    <w:rsid w:val="00FD4004"/>
    <w:rsid w:val="00FD42C8"/>
    <w:rsid w:val="00FD487A"/>
    <w:rsid w:val="00FD4DE2"/>
    <w:rsid w:val="00FD4E71"/>
    <w:rsid w:val="00FD4F72"/>
    <w:rsid w:val="00FD52DF"/>
    <w:rsid w:val="00FD52E0"/>
    <w:rsid w:val="00FD576A"/>
    <w:rsid w:val="00FD5F28"/>
    <w:rsid w:val="00FD62AD"/>
    <w:rsid w:val="00FD6C98"/>
    <w:rsid w:val="00FD7435"/>
    <w:rsid w:val="00FD7639"/>
    <w:rsid w:val="00FD76A0"/>
    <w:rsid w:val="00FD7795"/>
    <w:rsid w:val="00FD791D"/>
    <w:rsid w:val="00FD79B1"/>
    <w:rsid w:val="00FE024A"/>
    <w:rsid w:val="00FE03E6"/>
    <w:rsid w:val="00FE0D02"/>
    <w:rsid w:val="00FE1571"/>
    <w:rsid w:val="00FE17F5"/>
    <w:rsid w:val="00FE1A47"/>
    <w:rsid w:val="00FE1B36"/>
    <w:rsid w:val="00FE1E48"/>
    <w:rsid w:val="00FE2036"/>
    <w:rsid w:val="00FE2395"/>
    <w:rsid w:val="00FE253D"/>
    <w:rsid w:val="00FE254A"/>
    <w:rsid w:val="00FE2757"/>
    <w:rsid w:val="00FE2C80"/>
    <w:rsid w:val="00FE2F43"/>
    <w:rsid w:val="00FE31AD"/>
    <w:rsid w:val="00FE3256"/>
    <w:rsid w:val="00FE327B"/>
    <w:rsid w:val="00FE34CC"/>
    <w:rsid w:val="00FE3B8E"/>
    <w:rsid w:val="00FE421F"/>
    <w:rsid w:val="00FE4281"/>
    <w:rsid w:val="00FE4495"/>
    <w:rsid w:val="00FE457B"/>
    <w:rsid w:val="00FE49D2"/>
    <w:rsid w:val="00FE4A95"/>
    <w:rsid w:val="00FE4C16"/>
    <w:rsid w:val="00FE4D46"/>
    <w:rsid w:val="00FE4EC9"/>
    <w:rsid w:val="00FE4FA1"/>
    <w:rsid w:val="00FE4FA7"/>
    <w:rsid w:val="00FE507A"/>
    <w:rsid w:val="00FE50E4"/>
    <w:rsid w:val="00FE52CA"/>
    <w:rsid w:val="00FE56CC"/>
    <w:rsid w:val="00FE5D9D"/>
    <w:rsid w:val="00FE6073"/>
    <w:rsid w:val="00FE630D"/>
    <w:rsid w:val="00FE68F2"/>
    <w:rsid w:val="00FE6AD0"/>
    <w:rsid w:val="00FE6CD9"/>
    <w:rsid w:val="00FE70DA"/>
    <w:rsid w:val="00FE71B2"/>
    <w:rsid w:val="00FE72FB"/>
    <w:rsid w:val="00FE7597"/>
    <w:rsid w:val="00FE75EC"/>
    <w:rsid w:val="00FE76E1"/>
    <w:rsid w:val="00FE779A"/>
    <w:rsid w:val="00FE7972"/>
    <w:rsid w:val="00FE7EB7"/>
    <w:rsid w:val="00FF0280"/>
    <w:rsid w:val="00FF039A"/>
    <w:rsid w:val="00FF03C6"/>
    <w:rsid w:val="00FF0A0B"/>
    <w:rsid w:val="00FF0E90"/>
    <w:rsid w:val="00FF1109"/>
    <w:rsid w:val="00FF117F"/>
    <w:rsid w:val="00FF137B"/>
    <w:rsid w:val="00FF1667"/>
    <w:rsid w:val="00FF1771"/>
    <w:rsid w:val="00FF1994"/>
    <w:rsid w:val="00FF1A2F"/>
    <w:rsid w:val="00FF1B55"/>
    <w:rsid w:val="00FF2449"/>
    <w:rsid w:val="00FF2491"/>
    <w:rsid w:val="00FF2E8D"/>
    <w:rsid w:val="00FF44BB"/>
    <w:rsid w:val="00FF450D"/>
    <w:rsid w:val="00FF4853"/>
    <w:rsid w:val="00FF512A"/>
    <w:rsid w:val="00FF5649"/>
    <w:rsid w:val="00FF5AA0"/>
    <w:rsid w:val="00FF6371"/>
    <w:rsid w:val="00FF6A8D"/>
    <w:rsid w:val="00FF6B23"/>
    <w:rsid w:val="00FF6BA9"/>
    <w:rsid w:val="00FF6C9C"/>
    <w:rsid w:val="00FF7017"/>
    <w:rsid w:val="00FF7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D0198D9"/>
  <w15:docId w15:val="{A1792485-D8B9-2345-A3F3-FBF28D6EF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0"/>
    <w:lsdException w:name="Dark List" w:uiPriority="0"/>
    <w:lsdException w:name="Colorful Shading" w:uiPriority="0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7A62"/>
    <w:pPr>
      <w:spacing w:line="480" w:lineRule="auto"/>
      <w:ind w:firstLine="720"/>
      <w:jc w:val="both"/>
    </w:pPr>
    <w:rPr>
      <w:rFonts w:ascii="Times New Roman" w:eastAsia="Times New Roman" w:hAnsi="Times New Roman"/>
    </w:rPr>
  </w:style>
  <w:style w:type="paragraph" w:styleId="Heading1">
    <w:name w:val="heading 1"/>
    <w:basedOn w:val="Normal"/>
    <w:link w:val="Heading1Char"/>
    <w:rsid w:val="006126A8"/>
    <w:pPr>
      <w:pageBreakBefore/>
      <w:spacing w:before="120" w:after="120"/>
      <w:ind w:firstLine="0"/>
      <w:outlineLvl w:val="0"/>
    </w:pPr>
    <w:rPr>
      <w:b/>
      <w:bCs/>
      <w:caps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D53BB"/>
    <w:pPr>
      <w:keepNext/>
      <w:keepLines/>
      <w:numPr>
        <w:numId w:val="32"/>
      </w:numPr>
      <w:spacing w:before="120" w:after="100" w:afterAutospacing="1" w:line="360" w:lineRule="auto"/>
      <w:outlineLvl w:val="1"/>
    </w:pPr>
    <w:rPr>
      <w:rFonts w:asciiTheme="majorBidi" w:eastAsiaTheme="majorEastAsia" w:hAnsiTheme="majorBidi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6C11"/>
    <w:pPr>
      <w:keepNext/>
      <w:keepLines/>
      <w:spacing w:before="120"/>
      <w:ind w:firstLine="144"/>
      <w:jc w:val="left"/>
      <w:outlineLvl w:val="2"/>
    </w:pPr>
    <w:rPr>
      <w:rFonts w:asciiTheme="majorBidi" w:eastAsiaTheme="majorEastAsia" w:hAnsiTheme="majorBid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553B"/>
    <w:pPr>
      <w:keepNext/>
      <w:keepLines/>
      <w:spacing w:before="40"/>
      <w:outlineLvl w:val="3"/>
    </w:pPr>
    <w:rPr>
      <w:rFonts w:asciiTheme="majorBidi" w:eastAsiaTheme="majorEastAsia" w:hAnsiTheme="majorBidi" w:cstheme="majorBidi"/>
      <w:b/>
      <w:bCs/>
      <w:i/>
      <w:iCs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5D5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aliases w:val="Head 1"/>
    <w:basedOn w:val="Heading3"/>
    <w:next w:val="Normal"/>
    <w:link w:val="Heading6Char"/>
    <w:uiPriority w:val="9"/>
    <w:unhideWhenUsed/>
    <w:qFormat/>
    <w:rsid w:val="00B37279"/>
    <w:pPr>
      <w:spacing w:after="100" w:afterAutospacing="1"/>
      <w:ind w:firstLine="0"/>
      <w:outlineLvl w:val="5"/>
    </w:pPr>
    <w:rPr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Norm">
    <w:name w:val="Tableau Norm"/>
    <w:semiHidden/>
    <w:rsid w:val="0066277A"/>
    <w:rPr>
      <w:lang w:val="fr-CA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3">
    <w:name w:val="Tableau Norm3"/>
    <w:semiHidden/>
    <w:rsid w:val="002B79E6"/>
    <w:rPr>
      <w:lang w:val="fr-CA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2">
    <w:name w:val="Tableau Norm2"/>
    <w:semiHidden/>
    <w:rsid w:val="0066277A"/>
    <w:rPr>
      <w:lang w:val="fr-CA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Norm1">
    <w:name w:val="Tableau Norm1"/>
    <w:semiHidden/>
    <w:rsid w:val="002B79E6"/>
    <w:rPr>
      <w:lang w:val="fr-CA"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semiHidden/>
    <w:rsid w:val="006627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semiHidden/>
    <w:rsid w:val="0066277A"/>
    <w:rPr>
      <w:rFonts w:ascii="Lucida Grande" w:hAnsi="Lucida Grande"/>
      <w:sz w:val="18"/>
    </w:rPr>
  </w:style>
  <w:style w:type="paragraph" w:customStyle="1" w:styleId="Textedebul1">
    <w:name w:val="Texte de bul1"/>
    <w:basedOn w:val="Normal"/>
    <w:semiHidden/>
    <w:rsid w:val="0066277A"/>
    <w:rPr>
      <w:rFonts w:ascii="Lucida Grande" w:hAnsi="Lucida Grande"/>
      <w:sz w:val="18"/>
      <w:szCs w:val="18"/>
    </w:rPr>
  </w:style>
  <w:style w:type="character" w:customStyle="1" w:styleId="Lienhype">
    <w:name w:val="Lien hype"/>
    <w:rsid w:val="002B79E6"/>
    <w:rPr>
      <w:color w:val="0000FF"/>
      <w:u w:val="single"/>
    </w:rPr>
  </w:style>
  <w:style w:type="character" w:customStyle="1" w:styleId="Lienhypertextes">
    <w:name w:val="Lien hypertexte s"/>
    <w:semiHidden/>
    <w:rsid w:val="002B79E6"/>
    <w:rPr>
      <w:color w:val="800080"/>
      <w:u w:val="single"/>
    </w:rPr>
  </w:style>
  <w:style w:type="table" w:styleId="TableGrid">
    <w:name w:val="Table Grid"/>
    <w:basedOn w:val="TableauNorm2"/>
    <w:uiPriority w:val="59"/>
    <w:rsid w:val="002B79E6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DarkList">
    <w:name w:val="Dark List"/>
    <w:basedOn w:val="TableauNorm2"/>
    <w:rsid w:val="002B79E6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customStyle="1" w:styleId="En-tt">
    <w:name w:val="En-têt"/>
    <w:basedOn w:val="Normal"/>
    <w:rsid w:val="002B79E6"/>
    <w:pPr>
      <w:tabs>
        <w:tab w:val="center" w:pos="4320"/>
        <w:tab w:val="right" w:pos="8640"/>
      </w:tabs>
    </w:pPr>
    <w:rPr>
      <w:lang w:eastAsia="fr-FR"/>
    </w:rPr>
  </w:style>
  <w:style w:type="character" w:customStyle="1" w:styleId="HeaderChar">
    <w:name w:val="Header Char"/>
    <w:rsid w:val="002B79E6"/>
    <w:rPr>
      <w:sz w:val="24"/>
    </w:rPr>
  </w:style>
  <w:style w:type="paragraph" w:customStyle="1" w:styleId="Piedd">
    <w:name w:val="Pied d"/>
    <w:basedOn w:val="Normal"/>
    <w:rsid w:val="002B79E6"/>
    <w:pPr>
      <w:tabs>
        <w:tab w:val="center" w:pos="4320"/>
        <w:tab w:val="right" w:pos="8640"/>
      </w:tabs>
    </w:pPr>
    <w:rPr>
      <w:lang w:eastAsia="fr-FR"/>
    </w:rPr>
  </w:style>
  <w:style w:type="character" w:customStyle="1" w:styleId="FooterChar">
    <w:name w:val="Footer Char"/>
    <w:rsid w:val="002B79E6"/>
    <w:rPr>
      <w:sz w:val="24"/>
    </w:rPr>
  </w:style>
  <w:style w:type="table" w:styleId="MediumGrid3">
    <w:name w:val="Medium Grid 3"/>
    <w:basedOn w:val="TableauNorm2"/>
    <w:rsid w:val="002B79E6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-Accent11">
    <w:name w:val="Light Shading - Accent 11"/>
    <w:basedOn w:val="TableauNorm2"/>
    <w:rsid w:val="002B79E6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ColorfulShading">
    <w:name w:val="Colorful Shading"/>
    <w:basedOn w:val="TableauNorm2"/>
    <w:rsid w:val="002B79E6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/>
      </w:pPr>
      <w:rPr>
        <w:rFonts w:ascii="GALVJI-BOLDOBLIQUE" w:eastAsia="Times New Roman" w:hAnsi="GALVJI-BOLDOBLIQUE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/>
      </w:pPr>
      <w:rPr>
        <w:rFonts w:ascii="GALVJI-BOLDOBLIQUE" w:eastAsia="Times New Roman" w:hAnsi="GALVJI-BOLDOBLIQUE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GALVJI-BOLDOBLIQUE" w:eastAsia="Times New Roman" w:hAnsi="GALVJI-BOLDOBLIQUE" w:cs="Times New Roman"/>
        <w:b/>
        <w:bCs/>
      </w:rPr>
    </w:tblStylePr>
    <w:tblStylePr w:type="lastCol">
      <w:rPr>
        <w:rFonts w:ascii="GALVJI-BOLDOBLIQUE" w:eastAsia="Times New Roman" w:hAnsi="GALVJI-BOLDOBLIQUE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character" w:customStyle="1" w:styleId="Numrodel">
    <w:name w:val="Numéro de l"/>
    <w:semiHidden/>
    <w:rsid w:val="002B79E6"/>
  </w:style>
  <w:style w:type="character" w:styleId="CommentReference">
    <w:name w:val="annotation reference"/>
    <w:uiPriority w:val="99"/>
    <w:semiHidden/>
    <w:rsid w:val="002B79E6"/>
    <w:rPr>
      <w:sz w:val="18"/>
    </w:rPr>
  </w:style>
  <w:style w:type="paragraph" w:styleId="CommentText">
    <w:name w:val="annotation text"/>
    <w:basedOn w:val="Normal"/>
    <w:uiPriority w:val="99"/>
    <w:semiHidden/>
    <w:rsid w:val="002B79E6"/>
  </w:style>
  <w:style w:type="character" w:customStyle="1" w:styleId="CommentTextChar">
    <w:name w:val="Comment Text Char"/>
    <w:uiPriority w:val="99"/>
    <w:semiHidden/>
    <w:rsid w:val="002B79E6"/>
    <w:rPr>
      <w:sz w:val="24"/>
    </w:rPr>
  </w:style>
  <w:style w:type="paragraph" w:customStyle="1" w:styleId="Objetducommentai">
    <w:name w:val="Objet du commentai"/>
    <w:basedOn w:val="CommentText"/>
    <w:next w:val="CommentText"/>
    <w:semiHidden/>
    <w:rsid w:val="002B79E6"/>
    <w:rPr>
      <w:b/>
      <w:bCs/>
      <w:sz w:val="20"/>
      <w:szCs w:val="20"/>
    </w:rPr>
  </w:style>
  <w:style w:type="character" w:customStyle="1" w:styleId="CommentSubjectChar">
    <w:name w:val="Comment Subject Char"/>
    <w:semiHidden/>
    <w:rsid w:val="002B79E6"/>
    <w:rPr>
      <w:b/>
      <w:sz w:val="24"/>
    </w:rPr>
  </w:style>
  <w:style w:type="character" w:customStyle="1" w:styleId="Numrodel1">
    <w:name w:val="Numéro de l1"/>
    <w:rsid w:val="002B79E6"/>
  </w:style>
  <w:style w:type="paragraph" w:customStyle="1" w:styleId="Textedebul2">
    <w:name w:val="Texte de bul2"/>
    <w:basedOn w:val="Normal"/>
    <w:semiHidden/>
    <w:rsid w:val="002B79E6"/>
    <w:rPr>
      <w:rFonts w:ascii="Lucida Grande" w:hAnsi="Lucida Grande"/>
      <w:sz w:val="18"/>
      <w:szCs w:val="18"/>
    </w:rPr>
  </w:style>
  <w:style w:type="paragraph" w:customStyle="1" w:styleId="Objetducommentai1">
    <w:name w:val="Objet du commentai1"/>
    <w:basedOn w:val="CommentText"/>
    <w:next w:val="CommentText"/>
    <w:semiHidden/>
    <w:rsid w:val="002B79E6"/>
  </w:style>
  <w:style w:type="character" w:customStyle="1" w:styleId="Lienhype1">
    <w:name w:val="Lien hype1"/>
    <w:rsid w:val="0066277A"/>
    <w:rPr>
      <w:color w:val="0000FF"/>
      <w:u w:val="single"/>
    </w:rPr>
  </w:style>
  <w:style w:type="paragraph" w:customStyle="1" w:styleId="ColorfulShading-Accent11">
    <w:name w:val="Colorful Shading - Accent 11"/>
    <w:hidden/>
    <w:semiHidden/>
    <w:rsid w:val="0066277A"/>
    <w:rPr>
      <w:lang w:bidi="fr-FR"/>
    </w:rPr>
  </w:style>
  <w:style w:type="character" w:customStyle="1" w:styleId="Lienhypertextes1">
    <w:name w:val="Lien hypertexte s1"/>
    <w:semiHidden/>
    <w:rsid w:val="0066277A"/>
    <w:rPr>
      <w:color w:val="800080"/>
      <w:u w:val="single"/>
    </w:rPr>
  </w:style>
  <w:style w:type="paragraph" w:customStyle="1" w:styleId="Textedebul3">
    <w:name w:val="Texte de bul3"/>
    <w:basedOn w:val="Normal"/>
    <w:semiHidden/>
    <w:rsid w:val="0066277A"/>
    <w:rPr>
      <w:rFonts w:ascii="Lucida Grande" w:hAnsi="Lucida Grande"/>
      <w:sz w:val="18"/>
      <w:szCs w:val="18"/>
    </w:rPr>
  </w:style>
  <w:style w:type="character" w:customStyle="1" w:styleId="Numrodel2">
    <w:name w:val="Numéro de l2"/>
    <w:rsid w:val="0066277A"/>
    <w:rPr>
      <w:rFonts w:cs="Times New Roman"/>
    </w:rPr>
  </w:style>
  <w:style w:type="paragraph" w:customStyle="1" w:styleId="Objetducommentai2">
    <w:name w:val="Objet du commentai2"/>
    <w:basedOn w:val="CommentText"/>
    <w:next w:val="CommentText"/>
    <w:semiHidden/>
    <w:rsid w:val="0066277A"/>
  </w:style>
  <w:style w:type="character" w:customStyle="1" w:styleId="maintitle">
    <w:name w:val="maintitle"/>
    <w:rsid w:val="0066277A"/>
    <w:rPr>
      <w:rFonts w:cs="Times New Roman"/>
    </w:rPr>
  </w:style>
  <w:style w:type="character" w:customStyle="1" w:styleId="Lienhype2">
    <w:name w:val="Lien hype2"/>
    <w:rsid w:val="00B83628"/>
    <w:rPr>
      <w:color w:val="0000FF"/>
      <w:u w:val="single"/>
    </w:rPr>
  </w:style>
  <w:style w:type="paragraph" w:styleId="Revision">
    <w:name w:val="Revision"/>
    <w:rsid w:val="001D584C"/>
    <w:rPr>
      <w:lang w:bidi="fr-FR"/>
    </w:rPr>
  </w:style>
  <w:style w:type="paragraph" w:styleId="BalloonText">
    <w:name w:val="Balloon Text"/>
    <w:basedOn w:val="Normal"/>
    <w:link w:val="BalloonTextChar1"/>
    <w:semiHidden/>
    <w:rsid w:val="00920699"/>
    <w:rPr>
      <w:rFonts w:ascii="Lucida Grande" w:hAnsi="Lucida Grande"/>
      <w:sz w:val="18"/>
      <w:szCs w:val="18"/>
    </w:rPr>
  </w:style>
  <w:style w:type="character" w:styleId="LineNumber">
    <w:name w:val="line number"/>
    <w:basedOn w:val="DefaultParagraphFont"/>
    <w:rsid w:val="00920699"/>
  </w:style>
  <w:style w:type="paragraph" w:styleId="CommentSubject">
    <w:name w:val="annotation subject"/>
    <w:basedOn w:val="CommentText"/>
    <w:next w:val="CommentText"/>
    <w:link w:val="CommentSubjectChar1"/>
    <w:semiHidden/>
    <w:rsid w:val="00920699"/>
  </w:style>
  <w:style w:type="character" w:styleId="Hyperlink">
    <w:name w:val="Hyperlink"/>
    <w:uiPriority w:val="99"/>
    <w:unhideWhenUsed/>
    <w:rsid w:val="001665B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C47C1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C97619"/>
    <w:pPr>
      <w:spacing w:line="276" w:lineRule="auto"/>
      <w:ind w:left="720"/>
      <w:contextualSpacing/>
    </w:pPr>
    <w:rPr>
      <w:rFonts w:ascii="Times" w:eastAsiaTheme="minorEastAsia" w:hAnsi="Times" w:cstheme="minorBidi"/>
      <w:szCs w:val="22"/>
      <w:lang w:val="fr-CA"/>
    </w:rPr>
  </w:style>
  <w:style w:type="paragraph" w:styleId="Footer">
    <w:name w:val="footer"/>
    <w:basedOn w:val="Normal"/>
    <w:link w:val="FooterChar1"/>
    <w:uiPriority w:val="99"/>
    <w:unhideWhenUsed/>
    <w:rsid w:val="004E500A"/>
    <w:pPr>
      <w:tabs>
        <w:tab w:val="center" w:pos="4153"/>
        <w:tab w:val="right" w:pos="8306"/>
      </w:tabs>
    </w:pPr>
  </w:style>
  <w:style w:type="character" w:customStyle="1" w:styleId="FooterChar1">
    <w:name w:val="Footer Char1"/>
    <w:basedOn w:val="DefaultParagraphFont"/>
    <w:link w:val="Footer"/>
    <w:uiPriority w:val="99"/>
    <w:rsid w:val="004E500A"/>
    <w:rPr>
      <w:sz w:val="24"/>
      <w:szCs w:val="24"/>
      <w:lang w:bidi="fr-FR"/>
    </w:rPr>
  </w:style>
  <w:style w:type="character" w:styleId="PageNumber">
    <w:name w:val="page number"/>
    <w:basedOn w:val="DefaultParagraphFont"/>
    <w:uiPriority w:val="99"/>
    <w:semiHidden/>
    <w:unhideWhenUsed/>
    <w:rsid w:val="004E500A"/>
  </w:style>
  <w:style w:type="character" w:customStyle="1" w:styleId="st">
    <w:name w:val="st"/>
    <w:basedOn w:val="DefaultParagraphFont"/>
    <w:rsid w:val="00AE7DAC"/>
  </w:style>
  <w:style w:type="character" w:styleId="Emphasis">
    <w:name w:val="Emphasis"/>
    <w:aliases w:val="Tables2"/>
    <w:uiPriority w:val="20"/>
    <w:qFormat/>
    <w:rsid w:val="00D6401A"/>
    <w:rPr>
      <w:rFonts w:ascii="Times New Roman" w:hAnsi="Times New Roman"/>
      <w:i/>
      <w:iCs/>
    </w:rPr>
  </w:style>
  <w:style w:type="paragraph" w:styleId="Header">
    <w:name w:val="header"/>
    <w:basedOn w:val="Normal"/>
    <w:link w:val="HeaderChar1"/>
    <w:uiPriority w:val="99"/>
    <w:unhideWhenUsed/>
    <w:rsid w:val="00AB19DA"/>
    <w:pPr>
      <w:tabs>
        <w:tab w:val="center" w:pos="4513"/>
        <w:tab w:val="right" w:pos="9026"/>
      </w:tabs>
    </w:pPr>
  </w:style>
  <w:style w:type="character" w:customStyle="1" w:styleId="HeaderChar1">
    <w:name w:val="Header Char1"/>
    <w:basedOn w:val="DefaultParagraphFont"/>
    <w:link w:val="Header"/>
    <w:uiPriority w:val="99"/>
    <w:rsid w:val="00AB19DA"/>
    <w:rPr>
      <w:sz w:val="24"/>
      <w:szCs w:val="24"/>
      <w:lang w:bidi="fr-FR"/>
    </w:rPr>
  </w:style>
  <w:style w:type="paragraph" w:customStyle="1" w:styleId="EndNoteBibliographyTitle">
    <w:name w:val="EndNote Bibliography Title"/>
    <w:basedOn w:val="Normal"/>
    <w:rsid w:val="00952ED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952EDE"/>
    <w:pPr>
      <w:spacing w:line="240" w:lineRule="auto"/>
    </w:pPr>
    <w:rPr>
      <w:rFonts w:ascii="Cambria" w:hAnsi="Cambria"/>
    </w:rPr>
  </w:style>
  <w:style w:type="character" w:styleId="FollowedHyperlink">
    <w:name w:val="FollowedHyperlink"/>
    <w:basedOn w:val="DefaultParagraphFont"/>
    <w:uiPriority w:val="99"/>
    <w:semiHidden/>
    <w:unhideWhenUsed/>
    <w:rsid w:val="0040052F"/>
    <w:rPr>
      <w:color w:val="800080" w:themeColor="followedHyperlink"/>
      <w:u w:val="single"/>
    </w:rPr>
  </w:style>
  <w:style w:type="paragraph" w:customStyle="1" w:styleId="p">
    <w:name w:val="p"/>
    <w:basedOn w:val="Normal"/>
    <w:rsid w:val="00DA4766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apple-converted-space">
    <w:name w:val="apple-converted-space"/>
    <w:basedOn w:val="DefaultParagraphFont"/>
    <w:rsid w:val="00B678D9"/>
  </w:style>
  <w:style w:type="character" w:customStyle="1" w:styleId="Heading1Char">
    <w:name w:val="Heading 1 Char"/>
    <w:basedOn w:val="DefaultParagraphFont"/>
    <w:link w:val="Heading1"/>
    <w:rsid w:val="006126A8"/>
    <w:rPr>
      <w:rFonts w:ascii="Times New Roman" w:hAnsi="Times New Roman"/>
      <w:b/>
      <w:bCs/>
      <w:caps/>
      <w:lang w:val="en-AU" w:bidi="fr-FR"/>
    </w:rPr>
  </w:style>
  <w:style w:type="character" w:customStyle="1" w:styleId="BalloonTextChar1">
    <w:name w:val="Balloon Text Char1"/>
    <w:basedOn w:val="DefaultParagraphFont"/>
    <w:link w:val="BalloonText"/>
    <w:semiHidden/>
    <w:rsid w:val="00A1113E"/>
    <w:rPr>
      <w:rFonts w:ascii="Lucida Grande" w:hAnsi="Lucida Grande"/>
      <w:sz w:val="18"/>
      <w:szCs w:val="18"/>
      <w:lang w:bidi="fr-FR"/>
    </w:rPr>
  </w:style>
  <w:style w:type="character" w:customStyle="1" w:styleId="CommentSubjectChar1">
    <w:name w:val="Comment Subject Char1"/>
    <w:basedOn w:val="CommentTextChar"/>
    <w:link w:val="CommentSubject"/>
    <w:semiHidden/>
    <w:rsid w:val="00A1113E"/>
    <w:rPr>
      <w:sz w:val="24"/>
      <w:lang w:bidi="fr-FR"/>
    </w:rPr>
  </w:style>
  <w:style w:type="paragraph" w:customStyle="1" w:styleId="MS2">
    <w:name w:val="MS 2"/>
    <w:basedOn w:val="Normal"/>
    <w:rsid w:val="00401C85"/>
    <w:pPr>
      <w:keepNext/>
      <w:keepLines/>
      <w:spacing w:before="120" w:after="120"/>
      <w:ind w:firstLine="288"/>
    </w:pPr>
    <w:rPr>
      <w:b/>
      <w:bCs/>
      <w:lang w:val="en-AU"/>
    </w:rPr>
  </w:style>
  <w:style w:type="paragraph" w:styleId="NoSpacing">
    <w:name w:val="No Spacing"/>
    <w:aliases w:val="Figures"/>
    <w:uiPriority w:val="1"/>
    <w:qFormat/>
    <w:rsid w:val="00247C8C"/>
    <w:pPr>
      <w:keepLines/>
      <w:jc w:val="center"/>
    </w:pPr>
    <w:rPr>
      <w:rFonts w:ascii="Times New Roman" w:hAnsi="Times New Roman"/>
      <w:noProof/>
    </w:rPr>
  </w:style>
  <w:style w:type="paragraph" w:styleId="Title">
    <w:name w:val="Title"/>
    <w:aliases w:val="Tables"/>
    <w:basedOn w:val="Normal"/>
    <w:next w:val="Normal"/>
    <w:link w:val="TitleChar"/>
    <w:uiPriority w:val="10"/>
    <w:rsid w:val="00247C8C"/>
    <w:pPr>
      <w:pBdr>
        <w:bottom w:val="single" w:sz="8" w:space="4" w:color="4F81BD" w:themeColor="accent1"/>
      </w:pBdr>
      <w:spacing w:line="240" w:lineRule="auto"/>
      <w:ind w:firstLine="0"/>
      <w:jc w:val="left"/>
    </w:pPr>
    <w:rPr>
      <w:rFonts w:eastAsiaTheme="majorEastAsia" w:cstheme="majorBidi"/>
      <w:kern w:val="20"/>
      <w:sz w:val="20"/>
      <w:szCs w:val="20"/>
    </w:rPr>
  </w:style>
  <w:style w:type="character" w:customStyle="1" w:styleId="TitleChar">
    <w:name w:val="Title Char"/>
    <w:aliases w:val="Tables Char"/>
    <w:basedOn w:val="DefaultParagraphFont"/>
    <w:link w:val="Title"/>
    <w:uiPriority w:val="10"/>
    <w:rsid w:val="00247C8C"/>
    <w:rPr>
      <w:rFonts w:ascii="Times New Roman" w:eastAsiaTheme="majorEastAsia" w:hAnsi="Times New Roman" w:cstheme="majorBidi"/>
      <w:kern w:val="20"/>
      <w:sz w:val="20"/>
      <w:szCs w:val="20"/>
      <w:lang w:bidi="fr-FR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65929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D53BB"/>
    <w:rPr>
      <w:rFonts w:asciiTheme="majorBidi" w:eastAsiaTheme="majorEastAsia" w:hAnsiTheme="majorBidi" w:cstheme="majorBidi"/>
      <w:b/>
      <w:bCs/>
      <w:color w:val="000000" w:themeColor="tex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6C11"/>
    <w:rPr>
      <w:rFonts w:asciiTheme="majorBidi" w:eastAsiaTheme="majorEastAsia" w:hAnsiTheme="majorBidi" w:cstheme="majorBidi"/>
      <w:b/>
      <w:bCs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rsid w:val="002B5D5A"/>
    <w:rPr>
      <w:rFonts w:asciiTheme="majorHAnsi" w:eastAsiaTheme="majorEastAsia" w:hAnsiTheme="majorHAnsi" w:cstheme="majorBidi"/>
      <w:color w:val="365F91" w:themeColor="accent1" w:themeShade="BF"/>
      <w:lang w:bidi="fr-FR"/>
    </w:rPr>
  </w:style>
  <w:style w:type="character" w:customStyle="1" w:styleId="Heading6Char">
    <w:name w:val="Heading 6 Char"/>
    <w:aliases w:val="Head 1 Char"/>
    <w:basedOn w:val="DefaultParagraphFont"/>
    <w:link w:val="Heading6"/>
    <w:uiPriority w:val="9"/>
    <w:rsid w:val="00B37279"/>
    <w:rPr>
      <w:rFonts w:asciiTheme="majorBidi" w:eastAsiaTheme="majorEastAsia" w:hAnsiTheme="majorBidi" w:cstheme="majorBidi"/>
      <w:b/>
      <w:bCs/>
      <w:color w:val="000000" w:themeColor="text1"/>
      <w:sz w:val="28"/>
      <w:szCs w:val="28"/>
      <w:lang w:bidi="fr-FR"/>
    </w:rPr>
  </w:style>
  <w:style w:type="character" w:customStyle="1" w:styleId="Heading4Char">
    <w:name w:val="Heading 4 Char"/>
    <w:basedOn w:val="DefaultParagraphFont"/>
    <w:link w:val="Heading4"/>
    <w:uiPriority w:val="9"/>
    <w:rsid w:val="0061553B"/>
    <w:rPr>
      <w:rFonts w:asciiTheme="majorBidi" w:eastAsiaTheme="majorEastAsia" w:hAnsiTheme="majorBidi" w:cstheme="majorBidi"/>
      <w:b/>
      <w:bCs/>
      <w:i/>
      <w:iCs/>
      <w:color w:val="000000" w:themeColor="text1"/>
      <w:lang w:bidi="fr-FR"/>
    </w:rPr>
  </w:style>
  <w:style w:type="character" w:styleId="PlaceholderText">
    <w:name w:val="Placeholder Text"/>
    <w:basedOn w:val="DefaultParagraphFont"/>
    <w:uiPriority w:val="99"/>
    <w:semiHidden/>
    <w:rsid w:val="00416094"/>
    <w:rPr>
      <w:color w:val="808080"/>
    </w:rPr>
  </w:style>
  <w:style w:type="paragraph" w:customStyle="1" w:styleId="Table-FigureHeader">
    <w:name w:val="Table-Figure Header"/>
    <w:basedOn w:val="NoSpacing"/>
    <w:qFormat/>
    <w:rsid w:val="00E02910"/>
    <w:rPr>
      <w:sz w:val="15"/>
      <w:szCs w:val="15"/>
    </w:rPr>
  </w:style>
  <w:style w:type="table" w:customStyle="1" w:styleId="TableContent">
    <w:name w:val="Table Content"/>
    <w:basedOn w:val="TableNormal"/>
    <w:uiPriority w:val="99"/>
    <w:rsid w:val="00A63944"/>
    <w:rPr>
      <w:sz w:val="16"/>
    </w:rPr>
    <w:tblPr/>
  </w:style>
  <w:style w:type="table" w:customStyle="1" w:styleId="TableContents">
    <w:name w:val="Table Contents"/>
    <w:basedOn w:val="TableNormal"/>
    <w:uiPriority w:val="99"/>
    <w:rsid w:val="00A63944"/>
    <w:rPr>
      <w:sz w:val="16"/>
    </w:rPr>
    <w:tblPr/>
  </w:style>
  <w:style w:type="paragraph" w:styleId="TableofFigures">
    <w:name w:val="table of figures"/>
    <w:basedOn w:val="Normal"/>
    <w:next w:val="Normal"/>
    <w:uiPriority w:val="99"/>
    <w:unhideWhenUsed/>
    <w:rsid w:val="00E02910"/>
  </w:style>
  <w:style w:type="paragraph" w:styleId="PlainText">
    <w:name w:val="Plain Text"/>
    <w:basedOn w:val="Normal"/>
    <w:link w:val="PlainTextChar"/>
    <w:uiPriority w:val="99"/>
    <w:unhideWhenUsed/>
    <w:rsid w:val="00E02910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02910"/>
    <w:rPr>
      <w:rFonts w:ascii="Consolas" w:eastAsia="Times New Roman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4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5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55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0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9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8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1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7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7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7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8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1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0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36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4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09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5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3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72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8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8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6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5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5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9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9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1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4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7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4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9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2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2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3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01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3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1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8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3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0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8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36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9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92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7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15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2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6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8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69815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050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0507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082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0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48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1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62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86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4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56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0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7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6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51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3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6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4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6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7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1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9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3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9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9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2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0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197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75363085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2099915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970659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4823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63043551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93770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7996875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597177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180196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5761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59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22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2893864-6476-4EB9-A323-6A5FAA20FE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2</Pages>
  <Words>93</Words>
  <Characters>532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aslov</vt:lpstr>
      </vt:variant>
      <vt:variant>
        <vt:i4>1</vt:i4>
      </vt:variant>
    </vt:vector>
  </HeadingPairs>
  <TitlesOfParts>
    <vt:vector size="2" baseType="lpstr">
      <vt:lpstr>Virus-Pesticide interaction and its impact on honey bee populations Apis mellifera in Quebec</vt:lpstr>
      <vt:lpstr>Virus-Pesticide interaction and its impact on honey bee populations Apis mellifera in Quebec</vt:lpstr>
    </vt:vector>
  </TitlesOfParts>
  <Company>home</Company>
  <LinksUpToDate>false</LinksUpToDate>
  <CharactersWithSpaces>624</CharactersWithSpaces>
  <SharedDoc>false</SharedDoc>
  <HLinks>
    <vt:vector size="420" baseType="variant">
      <vt:variant>
        <vt:i4>4456499</vt:i4>
      </vt:variant>
      <vt:variant>
        <vt:i4>438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87579</vt:i4>
      </vt:variant>
      <vt:variant>
        <vt:i4>432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6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421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522043</vt:i4>
      </vt:variant>
      <vt:variant>
        <vt:i4>41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116</vt:i4>
      </vt:variant>
      <vt:variant>
        <vt:i4>407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325426</vt:i4>
      </vt:variant>
      <vt:variant>
        <vt:i4>40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42</vt:i4>
      </vt:variant>
      <vt:variant>
        <vt:i4>39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426</vt:i4>
      </vt:variant>
      <vt:variant>
        <vt:i4>38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653117</vt:i4>
      </vt:variant>
      <vt:variant>
        <vt:i4>377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390971</vt:i4>
      </vt:variant>
      <vt:variant>
        <vt:i4>37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653118</vt:i4>
      </vt:variant>
      <vt:variant>
        <vt:i4>36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522043</vt:i4>
      </vt:variant>
      <vt:variant>
        <vt:i4>355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653114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325426</vt:i4>
      </vt:variant>
      <vt:variant>
        <vt:i4>34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22042</vt:i4>
      </vt:variant>
      <vt:variant>
        <vt:i4>33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653115</vt:i4>
      </vt:variant>
      <vt:variant>
        <vt:i4>325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718603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498</vt:i4>
      </vt:variant>
      <vt:variant>
        <vt:i4>311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456499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29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10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282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325426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505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4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456506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24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35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35</vt:i4>
      </vt:variant>
      <vt:variant>
        <vt:i4>229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2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9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73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25434</vt:i4>
      </vt:variant>
      <vt:variant>
        <vt:i4>165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90974</vt:i4>
      </vt:variant>
      <vt:variant>
        <vt:i4>16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73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69</vt:i4>
      </vt:variant>
      <vt:variant>
        <vt:i4>138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54</vt:i4>
      </vt:variant>
      <vt:variant>
        <vt:i4>13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718603</vt:i4>
      </vt:variant>
      <vt:variant>
        <vt:i4>132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390970</vt:i4>
      </vt:variant>
      <vt:variant>
        <vt:i4>12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390971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4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5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64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65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6</vt:i4>
      </vt:variant>
      <vt:variant>
        <vt:i4>67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0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1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62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63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194315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95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521989</vt:i4>
      </vt:variant>
      <vt:variant>
        <vt:i4>0</vt:i4>
      </vt:variant>
      <vt:variant>
        <vt:i4>0</vt:i4>
      </vt:variant>
      <vt:variant>
        <vt:i4>5</vt:i4>
      </vt:variant>
      <vt:variant>
        <vt:lpwstr>mailto:Pierre-luc.mercier@ulaval.ca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irus-Pesticide interaction and its impact on honey bee populations Apis mellifera in Quebec</dc:title>
  <dc:subject/>
  <dc:creator>Mohamed Alburaki</dc:creator>
  <cp:keywords/>
  <dc:description/>
  <cp:lastModifiedBy>Meenakshi P.</cp:lastModifiedBy>
  <cp:revision>10</cp:revision>
  <cp:lastPrinted>2023-06-09T20:19:00Z</cp:lastPrinted>
  <dcterms:created xsi:type="dcterms:W3CDTF">2023-08-09T22:52:00Z</dcterms:created>
  <dcterms:modified xsi:type="dcterms:W3CDTF">2024-01-06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0657655b7787221eb65dcd2864317435bcadc196a2dce5b238b9552bb1bf1c</vt:lpwstr>
  </property>
</Properties>
</file>